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46906" w14:textId="0B112C92" w:rsidR="00822BE5" w:rsidRPr="00BE78AF" w:rsidRDefault="00BE78AF" w:rsidP="00BE78AF">
      <w:pPr>
        <w:pStyle w:val="Heading2"/>
        <w:rPr>
          <w:rFonts w:asciiTheme="minorHAnsi" w:hAnsiTheme="minorHAnsi" w:cstheme="minorHAnsi"/>
          <w:bCs/>
          <w:iCs/>
          <w:color w:val="auto"/>
        </w:rPr>
      </w:pPr>
      <w:bookmarkStart w:id="0" w:name="_Toc528115000"/>
      <w:r w:rsidRPr="00BE78AF">
        <w:rPr>
          <w:rFonts w:asciiTheme="minorHAnsi" w:hAnsiTheme="minorHAnsi" w:cstheme="minorHAnsi"/>
          <w:bCs/>
          <w:iCs/>
          <w:color w:val="auto"/>
        </w:rPr>
        <w:t xml:space="preserve">Additional File 1: </w:t>
      </w:r>
      <w:r w:rsidRPr="00BE78AF">
        <w:rPr>
          <w:rFonts w:asciiTheme="minorHAnsi" w:hAnsiTheme="minorHAnsi" w:cstheme="minorHAnsi"/>
          <w:color w:val="auto"/>
        </w:rPr>
        <w:t>Additional information regarding the clinical data and model results</w:t>
      </w:r>
    </w:p>
    <w:p w14:paraId="2C51FADF" w14:textId="77777777" w:rsidR="007D7832" w:rsidRDefault="007D7832" w:rsidP="007D7832">
      <w:pPr>
        <w:spacing w:after="0"/>
        <w:jc w:val="both"/>
        <w:rPr>
          <w:bCs/>
          <w:iCs/>
        </w:rPr>
      </w:pPr>
    </w:p>
    <w:p w14:paraId="664C523C" w14:textId="7617ED65" w:rsidR="007D7832" w:rsidRPr="007D7832" w:rsidRDefault="007D7832" w:rsidP="007D7832">
      <w:pPr>
        <w:spacing w:after="0"/>
        <w:jc w:val="both"/>
        <w:rPr>
          <w:bCs/>
          <w:iCs/>
        </w:rPr>
      </w:pPr>
      <w:r w:rsidRPr="007D7832">
        <w:rPr>
          <w:bCs/>
          <w:iCs/>
        </w:rPr>
        <w:t xml:space="preserve">Cost-effectiveness analysis of first-line treatment with </w:t>
      </w:r>
      <w:proofErr w:type="spellStart"/>
      <w:r w:rsidRPr="007D7832">
        <w:rPr>
          <w:bCs/>
          <w:iCs/>
        </w:rPr>
        <w:t>crizotinib</w:t>
      </w:r>
      <w:proofErr w:type="spellEnd"/>
      <w:r w:rsidRPr="007D7832">
        <w:rPr>
          <w:bCs/>
          <w:iCs/>
        </w:rPr>
        <w:t xml:space="preserve"> in ROS1-rearranged advanced non-small cell lung cancer </w:t>
      </w:r>
      <w:r w:rsidR="00C3491F">
        <w:t xml:space="preserve">(NSCLC) </w:t>
      </w:r>
      <w:r w:rsidRPr="007D7832">
        <w:rPr>
          <w:bCs/>
          <w:iCs/>
        </w:rPr>
        <w:t>in Canada</w:t>
      </w:r>
    </w:p>
    <w:p w14:paraId="18FBB9EA" w14:textId="77777777" w:rsidR="007D7832" w:rsidRPr="007D7832" w:rsidRDefault="007D7832" w:rsidP="007D7832">
      <w:pPr>
        <w:spacing w:after="0"/>
        <w:jc w:val="both"/>
        <w:rPr>
          <w:bCs/>
          <w:iCs/>
        </w:rPr>
      </w:pPr>
    </w:p>
    <w:p w14:paraId="0C1811FD" w14:textId="251D11C5" w:rsidR="007D7832" w:rsidRDefault="007D7832" w:rsidP="007D7832">
      <w:pPr>
        <w:spacing w:after="0"/>
        <w:jc w:val="both"/>
        <w:rPr>
          <w:bCs/>
          <w:iCs/>
        </w:rPr>
      </w:pPr>
      <w:r w:rsidRPr="007D7832">
        <w:rPr>
          <w:bCs/>
          <w:iCs/>
        </w:rPr>
        <w:t xml:space="preserve">Authors: Jaclyn M Beca, MSc, Shaun Walsh, MSc, </w:t>
      </w:r>
      <w:proofErr w:type="spellStart"/>
      <w:r w:rsidRPr="007D7832">
        <w:rPr>
          <w:bCs/>
          <w:iCs/>
        </w:rPr>
        <w:t>Kaiwan</w:t>
      </w:r>
      <w:proofErr w:type="spellEnd"/>
      <w:r w:rsidRPr="007D7832">
        <w:rPr>
          <w:bCs/>
          <w:iCs/>
        </w:rPr>
        <w:t xml:space="preserve"> Raza, </w:t>
      </w:r>
      <w:proofErr w:type="spellStart"/>
      <w:r w:rsidRPr="007D7832">
        <w:rPr>
          <w:bCs/>
          <w:iCs/>
        </w:rPr>
        <w:t>HBSc</w:t>
      </w:r>
      <w:proofErr w:type="spellEnd"/>
      <w:r w:rsidRPr="007D7832">
        <w:rPr>
          <w:bCs/>
          <w:iCs/>
        </w:rPr>
        <w:t xml:space="preserve">, Stacey </w:t>
      </w:r>
      <w:proofErr w:type="spellStart"/>
      <w:r w:rsidRPr="007D7832">
        <w:rPr>
          <w:bCs/>
          <w:iCs/>
        </w:rPr>
        <w:t>Hubay</w:t>
      </w:r>
      <w:proofErr w:type="spellEnd"/>
      <w:r w:rsidRPr="007D7832">
        <w:rPr>
          <w:bCs/>
          <w:iCs/>
        </w:rPr>
        <w:t xml:space="preserve">, MD, FRCPC, Andrew Robinson, MD, FRCPC, Elena Mow, BSc (Pharm), ACPR, James Keech, MSc, Kelvin KW Chan, MD, FRCPC, MSc, PhD </w:t>
      </w:r>
    </w:p>
    <w:p w14:paraId="673F80B7" w14:textId="0A39D7A2" w:rsidR="00BE78AF" w:rsidRDefault="00BE78AF" w:rsidP="007D7832">
      <w:pPr>
        <w:spacing w:after="0"/>
        <w:jc w:val="both"/>
        <w:rPr>
          <w:bCs/>
          <w:iCs/>
        </w:rPr>
      </w:pPr>
    </w:p>
    <w:p w14:paraId="68120B96" w14:textId="0338CEA3" w:rsidR="00BE78AF" w:rsidRDefault="00BE78AF" w:rsidP="007D7832">
      <w:pPr>
        <w:spacing w:after="0"/>
        <w:jc w:val="both"/>
        <w:rPr>
          <w:bCs/>
          <w:iCs/>
        </w:rPr>
      </w:pPr>
    </w:p>
    <w:p w14:paraId="355BE263" w14:textId="2108B906" w:rsidR="00BE78AF" w:rsidRDefault="00BE78AF" w:rsidP="007D7832">
      <w:pPr>
        <w:spacing w:after="0"/>
        <w:jc w:val="both"/>
        <w:rPr>
          <w:bCs/>
          <w:iCs/>
        </w:rPr>
      </w:pPr>
    </w:p>
    <w:p w14:paraId="66AEE97A" w14:textId="3811E8BE" w:rsidR="00BE78AF" w:rsidRDefault="00BE78AF" w:rsidP="007D7832">
      <w:pPr>
        <w:spacing w:after="0"/>
        <w:jc w:val="both"/>
        <w:rPr>
          <w:bCs/>
          <w:iCs/>
        </w:rPr>
      </w:pPr>
      <w:r>
        <w:rPr>
          <w:bCs/>
          <w:iCs/>
        </w:rPr>
        <w:t>Additional File 1 Contents:</w:t>
      </w:r>
    </w:p>
    <w:p w14:paraId="5618AC3D" w14:textId="77777777" w:rsidR="00BE78AF" w:rsidRDefault="00BE78AF" w:rsidP="007D7832">
      <w:pPr>
        <w:spacing w:after="0"/>
        <w:jc w:val="both"/>
        <w:rPr>
          <w:bCs/>
          <w:iCs/>
        </w:rPr>
      </w:pPr>
    </w:p>
    <w:p w14:paraId="55B872B0" w14:textId="77777777" w:rsidR="00BE78AF" w:rsidRPr="00DD7C96" w:rsidRDefault="00BE78AF" w:rsidP="00BE78AF">
      <w:pPr>
        <w:spacing w:after="0"/>
        <w:jc w:val="both"/>
        <w:rPr>
          <w:bCs/>
          <w:iCs/>
        </w:rPr>
      </w:pPr>
      <w:r w:rsidRPr="00DD7C96">
        <w:rPr>
          <w:bCs/>
          <w:iCs/>
        </w:rPr>
        <w:t>Table 1</w:t>
      </w:r>
      <w:r>
        <w:rPr>
          <w:bCs/>
          <w:iCs/>
        </w:rPr>
        <w:t>.</w:t>
      </w:r>
      <w:r w:rsidRPr="00DD7C96">
        <w:rPr>
          <w:bCs/>
          <w:iCs/>
        </w:rPr>
        <w:t xml:space="preserve"> Studies of </w:t>
      </w:r>
      <w:proofErr w:type="spellStart"/>
      <w:r w:rsidRPr="00DD7C96">
        <w:rPr>
          <w:bCs/>
          <w:iCs/>
        </w:rPr>
        <w:t>crizotinib</w:t>
      </w:r>
      <w:proofErr w:type="spellEnd"/>
      <w:r w:rsidRPr="00DD7C96">
        <w:rPr>
          <w:bCs/>
          <w:iCs/>
        </w:rPr>
        <w:t xml:space="preserve"> and chemotherapy for ROS1+ advanced NSCLC</w:t>
      </w:r>
    </w:p>
    <w:p w14:paraId="56B8AE7A" w14:textId="77777777" w:rsidR="00BE78AF" w:rsidRPr="00DD7C96" w:rsidRDefault="00BE78AF" w:rsidP="00BE78AF">
      <w:pPr>
        <w:spacing w:after="0"/>
        <w:jc w:val="both"/>
        <w:rPr>
          <w:bCs/>
          <w:iCs/>
        </w:rPr>
      </w:pPr>
      <w:r w:rsidRPr="00DD7C96">
        <w:rPr>
          <w:bCs/>
          <w:iCs/>
        </w:rPr>
        <w:t>Table 2</w:t>
      </w:r>
      <w:r>
        <w:rPr>
          <w:bCs/>
          <w:iCs/>
        </w:rPr>
        <w:t>.</w:t>
      </w:r>
      <w:r w:rsidRPr="00DD7C96">
        <w:rPr>
          <w:bCs/>
          <w:iCs/>
        </w:rPr>
        <w:t xml:space="preserve"> Summary of studies used to calculate risk of progression with </w:t>
      </w:r>
      <w:r>
        <w:rPr>
          <w:bCs/>
          <w:iCs/>
        </w:rPr>
        <w:t>second- and third-line</w:t>
      </w:r>
      <w:r w:rsidRPr="00DD7C96">
        <w:rPr>
          <w:bCs/>
          <w:iCs/>
        </w:rPr>
        <w:t xml:space="preserve"> docetaxel and </w:t>
      </w:r>
      <w:r>
        <w:rPr>
          <w:bCs/>
          <w:iCs/>
        </w:rPr>
        <w:t>checkpoint</w:t>
      </w:r>
      <w:r w:rsidRPr="00DD7C96">
        <w:rPr>
          <w:bCs/>
          <w:iCs/>
        </w:rPr>
        <w:t xml:space="preserve"> inhibitor</w:t>
      </w:r>
      <w:r>
        <w:rPr>
          <w:bCs/>
          <w:iCs/>
        </w:rPr>
        <w:t xml:space="preserve">s </w:t>
      </w:r>
    </w:p>
    <w:p w14:paraId="6FDF5709" w14:textId="69324011" w:rsidR="00BE78AF" w:rsidRDefault="00BE78AF" w:rsidP="00BE78AF">
      <w:pPr>
        <w:spacing w:after="0"/>
        <w:jc w:val="both"/>
        <w:rPr>
          <w:bCs/>
          <w:iCs/>
        </w:rPr>
      </w:pPr>
      <w:r w:rsidRPr="00DD7C96">
        <w:rPr>
          <w:bCs/>
          <w:iCs/>
        </w:rPr>
        <w:t>Table 3</w:t>
      </w:r>
      <w:r>
        <w:rPr>
          <w:bCs/>
          <w:iCs/>
        </w:rPr>
        <w:t>.</w:t>
      </w:r>
      <w:r w:rsidRPr="00DD7C96">
        <w:rPr>
          <w:bCs/>
          <w:iCs/>
        </w:rPr>
        <w:t xml:space="preserve"> List of scenario analyses</w:t>
      </w:r>
    </w:p>
    <w:p w14:paraId="2FD5FB91" w14:textId="7D5868A9" w:rsidR="00BE78AF" w:rsidRDefault="00BE78AF" w:rsidP="00BE78AF">
      <w:pPr>
        <w:spacing w:after="0"/>
        <w:jc w:val="both"/>
        <w:rPr>
          <w:bCs/>
          <w:iCs/>
        </w:rPr>
      </w:pPr>
      <w:r w:rsidRPr="00DD7C96">
        <w:rPr>
          <w:bCs/>
          <w:iCs/>
        </w:rPr>
        <w:t>Fig</w:t>
      </w:r>
      <w:r>
        <w:rPr>
          <w:bCs/>
          <w:iCs/>
        </w:rPr>
        <w:t>.</w:t>
      </w:r>
      <w:r w:rsidRPr="00DD7C96">
        <w:rPr>
          <w:bCs/>
          <w:iCs/>
        </w:rPr>
        <w:t xml:space="preserve"> 1</w:t>
      </w:r>
      <w:r>
        <w:rPr>
          <w:bCs/>
          <w:iCs/>
        </w:rPr>
        <w:t>.</w:t>
      </w:r>
      <w:r w:rsidRPr="00DD7C96">
        <w:rPr>
          <w:bCs/>
          <w:iCs/>
        </w:rPr>
        <w:t xml:space="preserve"> PRISMA flow chart for ROS1 studies</w:t>
      </w:r>
    </w:p>
    <w:p w14:paraId="73520CF1" w14:textId="77777777" w:rsidR="00BE78AF" w:rsidRPr="00DD7C96" w:rsidRDefault="00BE78AF" w:rsidP="00BE78AF">
      <w:pPr>
        <w:spacing w:after="0"/>
        <w:jc w:val="both"/>
        <w:rPr>
          <w:bCs/>
          <w:iCs/>
        </w:rPr>
      </w:pPr>
      <w:r w:rsidRPr="00DD7C96">
        <w:rPr>
          <w:bCs/>
          <w:iCs/>
        </w:rPr>
        <w:t>Fig</w:t>
      </w:r>
      <w:r>
        <w:rPr>
          <w:bCs/>
          <w:iCs/>
        </w:rPr>
        <w:t>.</w:t>
      </w:r>
      <w:r w:rsidRPr="00DD7C96">
        <w:rPr>
          <w:bCs/>
          <w:iCs/>
        </w:rPr>
        <w:t xml:space="preserve"> 2</w:t>
      </w:r>
      <w:r>
        <w:rPr>
          <w:bCs/>
          <w:iCs/>
        </w:rPr>
        <w:t>.</w:t>
      </w:r>
      <w:r w:rsidRPr="00DD7C96">
        <w:rPr>
          <w:bCs/>
          <w:iCs/>
        </w:rPr>
        <w:t xml:space="preserve"> Kaplan-Meier curve from combined analysis for</w:t>
      </w:r>
      <w:r>
        <w:rPr>
          <w:bCs/>
          <w:iCs/>
        </w:rPr>
        <w:t xml:space="preserve"> progression-free survival (</w:t>
      </w:r>
      <w:r w:rsidRPr="00DD7C96">
        <w:rPr>
          <w:bCs/>
          <w:iCs/>
        </w:rPr>
        <w:t>PFS</w:t>
      </w:r>
      <w:r>
        <w:rPr>
          <w:bCs/>
          <w:iCs/>
        </w:rPr>
        <w:t>)</w:t>
      </w:r>
      <w:r w:rsidRPr="00DD7C96">
        <w:rPr>
          <w:bCs/>
          <w:iCs/>
        </w:rPr>
        <w:t xml:space="preserve"> among ROS1+ NSCLC patients</w:t>
      </w:r>
    </w:p>
    <w:p w14:paraId="55CAF323" w14:textId="77777777" w:rsidR="00BE78AF" w:rsidRPr="00DD7C96" w:rsidRDefault="00BE78AF" w:rsidP="00BE78AF">
      <w:pPr>
        <w:spacing w:after="0"/>
        <w:jc w:val="both"/>
        <w:rPr>
          <w:bCs/>
          <w:iCs/>
        </w:rPr>
      </w:pPr>
      <w:r w:rsidRPr="00DD7C96">
        <w:rPr>
          <w:bCs/>
          <w:iCs/>
        </w:rPr>
        <w:t>Fig</w:t>
      </w:r>
      <w:r>
        <w:rPr>
          <w:bCs/>
          <w:iCs/>
        </w:rPr>
        <w:t>.</w:t>
      </w:r>
      <w:r w:rsidRPr="00DD7C96">
        <w:rPr>
          <w:bCs/>
          <w:iCs/>
        </w:rPr>
        <w:t xml:space="preserve"> 3</w:t>
      </w:r>
      <w:r>
        <w:rPr>
          <w:bCs/>
          <w:iCs/>
        </w:rPr>
        <w:t>.</w:t>
      </w:r>
      <w:r w:rsidRPr="00DD7C96">
        <w:rPr>
          <w:bCs/>
          <w:iCs/>
        </w:rPr>
        <w:t xml:space="preserve"> Kaplan-Meier curve of PROFILE 1014 for </w:t>
      </w:r>
      <w:r>
        <w:rPr>
          <w:bCs/>
          <w:iCs/>
        </w:rPr>
        <w:t>progression-free survival (</w:t>
      </w:r>
      <w:r w:rsidRPr="00DD7C96">
        <w:rPr>
          <w:bCs/>
          <w:iCs/>
        </w:rPr>
        <w:t>PFS</w:t>
      </w:r>
      <w:r>
        <w:rPr>
          <w:bCs/>
          <w:iCs/>
        </w:rPr>
        <w:t>)</w:t>
      </w:r>
      <w:r w:rsidRPr="00DD7C96">
        <w:rPr>
          <w:bCs/>
          <w:iCs/>
        </w:rPr>
        <w:t xml:space="preserve"> among ALK+ NSCLC patients for each treatment</w:t>
      </w:r>
    </w:p>
    <w:p w14:paraId="206A03B8" w14:textId="674A07B1" w:rsidR="00BE78AF" w:rsidRDefault="00BE78AF" w:rsidP="00BE78AF">
      <w:pPr>
        <w:spacing w:after="0"/>
        <w:jc w:val="both"/>
        <w:rPr>
          <w:bCs/>
          <w:iCs/>
        </w:rPr>
      </w:pPr>
      <w:r w:rsidRPr="00DD7C96">
        <w:rPr>
          <w:bCs/>
          <w:iCs/>
        </w:rPr>
        <w:t>Fig</w:t>
      </w:r>
      <w:r>
        <w:rPr>
          <w:bCs/>
          <w:iCs/>
        </w:rPr>
        <w:t>.</w:t>
      </w:r>
      <w:r w:rsidRPr="00DD7C96">
        <w:rPr>
          <w:bCs/>
          <w:iCs/>
        </w:rPr>
        <w:t xml:space="preserve"> 4</w:t>
      </w:r>
      <w:r>
        <w:rPr>
          <w:bCs/>
          <w:iCs/>
        </w:rPr>
        <w:t>.</w:t>
      </w:r>
      <w:r w:rsidRPr="00DD7C96">
        <w:rPr>
          <w:bCs/>
          <w:iCs/>
        </w:rPr>
        <w:t xml:space="preserve"> Kaplan-Meier curve and parametric curve of combined analysis for </w:t>
      </w:r>
      <w:r>
        <w:rPr>
          <w:bCs/>
          <w:iCs/>
        </w:rPr>
        <w:t>progression-free survival (</w:t>
      </w:r>
      <w:r w:rsidRPr="00DD7C96">
        <w:rPr>
          <w:bCs/>
          <w:iCs/>
        </w:rPr>
        <w:t>PFS</w:t>
      </w:r>
      <w:r>
        <w:rPr>
          <w:bCs/>
          <w:iCs/>
        </w:rPr>
        <w:t>)</w:t>
      </w:r>
      <w:r w:rsidRPr="00DD7C96">
        <w:rPr>
          <w:bCs/>
          <w:iCs/>
        </w:rPr>
        <w:t xml:space="preserve"> for each treatment </w:t>
      </w:r>
      <w:r>
        <w:rPr>
          <w:bCs/>
          <w:iCs/>
        </w:rPr>
        <w:t xml:space="preserve">group </w:t>
      </w:r>
      <w:r w:rsidRPr="00DD7C96">
        <w:rPr>
          <w:bCs/>
          <w:iCs/>
        </w:rPr>
        <w:t>with hazard ratio applied to patients undergoing maintenance</w:t>
      </w:r>
      <w:r>
        <w:rPr>
          <w:bCs/>
          <w:iCs/>
        </w:rPr>
        <w:t xml:space="preserve"> pemetrexed in chemotherapy group</w:t>
      </w:r>
    </w:p>
    <w:p w14:paraId="2DA82F18" w14:textId="6464746B" w:rsidR="00BE78AF" w:rsidRDefault="00BE78AF" w:rsidP="00BE78AF">
      <w:pPr>
        <w:spacing w:after="0"/>
        <w:jc w:val="both"/>
        <w:rPr>
          <w:bCs/>
          <w:iCs/>
        </w:rPr>
      </w:pPr>
      <w:r w:rsidRPr="00DD7C96">
        <w:rPr>
          <w:bCs/>
          <w:iCs/>
        </w:rPr>
        <w:t>Fig</w:t>
      </w:r>
      <w:r>
        <w:rPr>
          <w:bCs/>
          <w:iCs/>
        </w:rPr>
        <w:t>.</w:t>
      </w:r>
      <w:r w:rsidRPr="00DD7C96">
        <w:rPr>
          <w:bCs/>
          <w:iCs/>
        </w:rPr>
        <w:t xml:space="preserve"> 5</w:t>
      </w:r>
      <w:r>
        <w:rPr>
          <w:bCs/>
          <w:iCs/>
        </w:rPr>
        <w:t>.</w:t>
      </w:r>
      <w:r w:rsidRPr="00DD7C96">
        <w:rPr>
          <w:bCs/>
          <w:iCs/>
        </w:rPr>
        <w:t xml:space="preserve"> Results from one-way deterministic sensitivity analysis</w:t>
      </w:r>
    </w:p>
    <w:p w14:paraId="7CD30941" w14:textId="29719FB2" w:rsidR="00BE78AF" w:rsidRPr="00DD7C96" w:rsidRDefault="00BE78AF" w:rsidP="00BE78AF">
      <w:pPr>
        <w:spacing w:after="0"/>
        <w:jc w:val="both"/>
        <w:rPr>
          <w:bCs/>
          <w:iCs/>
        </w:rPr>
      </w:pPr>
      <w:r>
        <w:rPr>
          <w:bCs/>
          <w:iCs/>
        </w:rPr>
        <w:t>References</w:t>
      </w:r>
    </w:p>
    <w:p w14:paraId="4C5D2D85" w14:textId="77777777" w:rsidR="00BE78AF" w:rsidRPr="00DD7C96" w:rsidRDefault="00BE78AF" w:rsidP="00BE78AF">
      <w:pPr>
        <w:spacing w:after="0"/>
        <w:jc w:val="both"/>
        <w:rPr>
          <w:bCs/>
          <w:iCs/>
        </w:rPr>
      </w:pPr>
    </w:p>
    <w:p w14:paraId="47D0C9AE" w14:textId="77777777" w:rsidR="00BE78AF" w:rsidRPr="00DD7C96" w:rsidRDefault="00BE78AF" w:rsidP="00BE78AF">
      <w:pPr>
        <w:spacing w:after="0"/>
        <w:jc w:val="both"/>
        <w:rPr>
          <w:bCs/>
          <w:iCs/>
        </w:rPr>
      </w:pPr>
    </w:p>
    <w:p w14:paraId="341CF38F" w14:textId="77777777" w:rsidR="00BE78AF" w:rsidRDefault="00BE78AF" w:rsidP="007D7832">
      <w:pPr>
        <w:spacing w:after="0"/>
        <w:jc w:val="both"/>
        <w:rPr>
          <w:bCs/>
          <w:iCs/>
        </w:rPr>
      </w:pPr>
    </w:p>
    <w:p w14:paraId="73B08A0A" w14:textId="77777777" w:rsidR="00BE78AF" w:rsidRPr="007D7832" w:rsidRDefault="00BE78AF" w:rsidP="007D7832">
      <w:pPr>
        <w:spacing w:after="0"/>
        <w:jc w:val="both"/>
        <w:rPr>
          <w:bCs/>
          <w:iCs/>
        </w:rPr>
      </w:pPr>
    </w:p>
    <w:p w14:paraId="1276D16F" w14:textId="77777777" w:rsidR="007D7832" w:rsidRPr="007D7832" w:rsidRDefault="007D7832" w:rsidP="007D7832">
      <w:pPr>
        <w:spacing w:after="0"/>
        <w:jc w:val="both"/>
        <w:rPr>
          <w:bCs/>
          <w:iCs/>
        </w:rPr>
      </w:pPr>
    </w:p>
    <w:p w14:paraId="5C6E9B9D" w14:textId="1A54C442" w:rsidR="00822BE5" w:rsidRPr="00DD7C96" w:rsidRDefault="00822BE5" w:rsidP="002E0EFC">
      <w:pPr>
        <w:spacing w:after="0"/>
        <w:jc w:val="both"/>
        <w:rPr>
          <w:bCs/>
          <w:iCs/>
        </w:rPr>
      </w:pPr>
    </w:p>
    <w:p w14:paraId="0DCEA407" w14:textId="77777777" w:rsidR="007D7832" w:rsidRDefault="007D7832">
      <w:pPr>
        <w:rPr>
          <w:bCs/>
          <w:iCs/>
        </w:rPr>
      </w:pPr>
      <w:r>
        <w:rPr>
          <w:bCs/>
          <w:iCs/>
        </w:rPr>
        <w:br w:type="page"/>
      </w:r>
    </w:p>
    <w:p w14:paraId="35B7F543" w14:textId="7F48C0E5" w:rsidR="00822BE5" w:rsidRPr="00DD7C96" w:rsidRDefault="00822BE5" w:rsidP="00822BE5">
      <w:pPr>
        <w:spacing w:after="0"/>
        <w:jc w:val="both"/>
        <w:rPr>
          <w:bCs/>
          <w:iCs/>
        </w:rPr>
      </w:pPr>
      <w:r w:rsidRPr="00DD7C96">
        <w:rPr>
          <w:bCs/>
          <w:iCs/>
        </w:rPr>
        <w:lastRenderedPageBreak/>
        <w:t>Table 1</w:t>
      </w:r>
      <w:r w:rsidR="00BE78AF">
        <w:rPr>
          <w:bCs/>
          <w:iCs/>
        </w:rPr>
        <w:t>.</w:t>
      </w:r>
      <w:r w:rsidRPr="00DD7C96">
        <w:rPr>
          <w:bCs/>
          <w:iCs/>
        </w:rPr>
        <w:t xml:space="preserve"> Studies of crizotinib and chemotherapy for ROS1+ advanced NSCLC</w:t>
      </w:r>
    </w:p>
    <w:p w14:paraId="6D48E7CD" w14:textId="5C97BDA7" w:rsidR="00822BE5" w:rsidRPr="00DD7C96" w:rsidRDefault="00822BE5" w:rsidP="00822BE5">
      <w:pPr>
        <w:spacing w:after="0"/>
        <w:jc w:val="both"/>
        <w:rPr>
          <w:bCs/>
          <w:iCs/>
        </w:rPr>
      </w:pPr>
    </w:p>
    <w:tbl>
      <w:tblPr>
        <w:tblStyle w:val="PlainTable2"/>
        <w:tblW w:w="9360" w:type="dxa"/>
        <w:tblLook w:val="04A0" w:firstRow="1" w:lastRow="0" w:firstColumn="1" w:lastColumn="0" w:noHBand="0" w:noVBand="1"/>
      </w:tblPr>
      <w:tblGrid>
        <w:gridCol w:w="1274"/>
        <w:gridCol w:w="1420"/>
        <w:gridCol w:w="1434"/>
        <w:gridCol w:w="3817"/>
        <w:gridCol w:w="1415"/>
      </w:tblGrid>
      <w:tr w:rsidR="00822BE5" w:rsidRPr="00DD7C96" w14:paraId="32539116" w14:textId="77777777" w:rsidTr="00E5378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4" w:type="dxa"/>
            <w:hideMark/>
          </w:tcPr>
          <w:p w14:paraId="561F3742" w14:textId="77777777" w:rsidR="00822BE5" w:rsidRPr="00DD7C96" w:rsidRDefault="00822BE5" w:rsidP="006B1D6D">
            <w:pPr>
              <w:jc w:val="center"/>
              <w:rPr>
                <w:rFonts w:cstheme="minorHAnsi"/>
                <w:b w:val="0"/>
                <w:iCs/>
                <w:lang w:val="en-CA"/>
              </w:rPr>
            </w:pPr>
            <w:r w:rsidRPr="00DD7C96">
              <w:rPr>
                <w:rFonts w:cstheme="minorHAnsi"/>
                <w:b w:val="0"/>
                <w:iCs/>
                <w:lang w:val="en-CA"/>
              </w:rPr>
              <w:t>Author</w:t>
            </w:r>
          </w:p>
        </w:tc>
        <w:tc>
          <w:tcPr>
            <w:tcW w:w="1420" w:type="dxa"/>
          </w:tcPr>
          <w:p w14:paraId="37873BFD" w14:textId="006AAB71" w:rsidR="00822BE5" w:rsidRPr="00DD7C96" w:rsidRDefault="00822BE5" w:rsidP="006B1D6D">
            <w:pPr>
              <w:jc w:val="center"/>
              <w:cnfStyle w:val="100000000000" w:firstRow="1" w:lastRow="0" w:firstColumn="0" w:lastColumn="0" w:oddVBand="0" w:evenVBand="0" w:oddHBand="0" w:evenHBand="0" w:firstRowFirstColumn="0" w:firstRowLastColumn="0" w:lastRowFirstColumn="0" w:lastRowLastColumn="0"/>
              <w:rPr>
                <w:rFonts w:cstheme="minorHAnsi"/>
                <w:b w:val="0"/>
                <w:iCs/>
                <w:lang w:val="en-CA"/>
              </w:rPr>
            </w:pPr>
            <w:r w:rsidRPr="00DD7C96">
              <w:rPr>
                <w:rFonts w:cstheme="minorHAnsi"/>
                <w:b w:val="0"/>
                <w:iCs/>
                <w:lang w:val="en-CA"/>
              </w:rPr>
              <w:t>Treatment</w:t>
            </w:r>
          </w:p>
        </w:tc>
        <w:tc>
          <w:tcPr>
            <w:tcW w:w="1434" w:type="dxa"/>
            <w:hideMark/>
          </w:tcPr>
          <w:p w14:paraId="0697B36D" w14:textId="4690AE9B" w:rsidR="00822BE5" w:rsidRPr="00DD7C96" w:rsidRDefault="00822BE5" w:rsidP="006B1D6D">
            <w:pPr>
              <w:jc w:val="center"/>
              <w:cnfStyle w:val="100000000000" w:firstRow="1" w:lastRow="0" w:firstColumn="0" w:lastColumn="0" w:oddVBand="0" w:evenVBand="0" w:oddHBand="0" w:evenHBand="0" w:firstRowFirstColumn="0" w:firstRowLastColumn="0" w:lastRowFirstColumn="0" w:lastRowLastColumn="0"/>
              <w:rPr>
                <w:rFonts w:cstheme="minorHAnsi"/>
                <w:b w:val="0"/>
                <w:iCs/>
                <w:lang w:val="en-CA"/>
              </w:rPr>
            </w:pPr>
            <w:r w:rsidRPr="00DD7C96">
              <w:rPr>
                <w:rFonts w:cstheme="minorHAnsi"/>
                <w:b w:val="0"/>
                <w:iCs/>
                <w:lang w:val="en-CA"/>
              </w:rPr>
              <w:t>Study Design</w:t>
            </w:r>
          </w:p>
        </w:tc>
        <w:tc>
          <w:tcPr>
            <w:tcW w:w="3817" w:type="dxa"/>
            <w:hideMark/>
          </w:tcPr>
          <w:p w14:paraId="04CB04EA" w14:textId="77777777" w:rsidR="00822BE5" w:rsidRPr="00DD7C96" w:rsidRDefault="00822BE5" w:rsidP="006B1D6D">
            <w:pPr>
              <w:jc w:val="center"/>
              <w:cnfStyle w:val="100000000000" w:firstRow="1" w:lastRow="0" w:firstColumn="0" w:lastColumn="0" w:oddVBand="0" w:evenVBand="0" w:oddHBand="0" w:evenHBand="0" w:firstRowFirstColumn="0" w:firstRowLastColumn="0" w:lastRowFirstColumn="0" w:lastRowLastColumn="0"/>
              <w:rPr>
                <w:rFonts w:cstheme="minorHAnsi"/>
                <w:b w:val="0"/>
                <w:iCs/>
                <w:lang w:val="en-CA"/>
              </w:rPr>
            </w:pPr>
            <w:r w:rsidRPr="00DD7C96">
              <w:rPr>
                <w:rFonts w:cstheme="minorHAnsi"/>
                <w:b w:val="0"/>
                <w:iCs/>
                <w:lang w:val="en-CA"/>
              </w:rPr>
              <w:t>Population</w:t>
            </w:r>
          </w:p>
        </w:tc>
        <w:tc>
          <w:tcPr>
            <w:tcW w:w="1415" w:type="dxa"/>
            <w:hideMark/>
          </w:tcPr>
          <w:p w14:paraId="7B882DD7" w14:textId="77777777" w:rsidR="00822BE5" w:rsidRPr="00DD7C96" w:rsidRDefault="00822BE5" w:rsidP="006B1D6D">
            <w:pPr>
              <w:jc w:val="center"/>
              <w:cnfStyle w:val="100000000000" w:firstRow="1" w:lastRow="0" w:firstColumn="0" w:lastColumn="0" w:oddVBand="0" w:evenVBand="0" w:oddHBand="0" w:evenHBand="0" w:firstRowFirstColumn="0" w:firstRowLastColumn="0" w:lastRowFirstColumn="0" w:lastRowLastColumn="0"/>
              <w:rPr>
                <w:rFonts w:cstheme="minorHAnsi"/>
                <w:b w:val="0"/>
                <w:iCs/>
                <w:lang w:val="en-CA"/>
              </w:rPr>
            </w:pPr>
            <w:r w:rsidRPr="00DD7C96">
              <w:rPr>
                <w:rFonts w:cstheme="minorHAnsi"/>
                <w:b w:val="0"/>
                <w:iCs/>
                <w:lang w:val="en-CA"/>
              </w:rPr>
              <w:t>Median PFS</w:t>
            </w:r>
          </w:p>
        </w:tc>
      </w:tr>
      <w:tr w:rsidR="00822BE5" w:rsidRPr="00DD7C96" w14:paraId="6886FAED" w14:textId="77777777" w:rsidTr="00E5378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74" w:type="dxa"/>
            <w:noWrap/>
            <w:hideMark/>
          </w:tcPr>
          <w:p w14:paraId="098CD98A" w14:textId="77777777" w:rsidR="00822BE5" w:rsidRPr="00DD7C96" w:rsidRDefault="00822BE5" w:rsidP="006B1D6D">
            <w:pPr>
              <w:rPr>
                <w:rFonts w:cstheme="minorHAnsi"/>
                <w:b w:val="0"/>
                <w:iCs/>
                <w:sz w:val="20"/>
                <w:szCs w:val="20"/>
                <w:lang w:val="en-CA"/>
              </w:rPr>
            </w:pPr>
            <w:r w:rsidRPr="00DD7C96">
              <w:rPr>
                <w:rFonts w:cstheme="minorHAnsi"/>
                <w:b w:val="0"/>
                <w:iCs/>
                <w:sz w:val="20"/>
                <w:szCs w:val="20"/>
                <w:lang w:val="en-CA"/>
              </w:rPr>
              <w:t>PROFILE 1001,</w:t>
            </w:r>
          </w:p>
          <w:p w14:paraId="7B823315" w14:textId="77777777" w:rsidR="00822BE5" w:rsidRPr="00DD7C96" w:rsidRDefault="00822BE5" w:rsidP="006B1D6D">
            <w:pPr>
              <w:rPr>
                <w:rFonts w:cstheme="minorHAnsi"/>
                <w:b w:val="0"/>
                <w:iCs/>
                <w:sz w:val="20"/>
                <w:szCs w:val="20"/>
                <w:lang w:val="en-CA"/>
              </w:rPr>
            </w:pPr>
            <w:r w:rsidRPr="00DD7C96">
              <w:rPr>
                <w:rFonts w:cstheme="minorHAnsi"/>
                <w:b w:val="0"/>
                <w:iCs/>
                <w:sz w:val="20"/>
                <w:szCs w:val="20"/>
                <w:lang w:val="en-CA"/>
              </w:rPr>
              <w:t>Shaw 2014</w:t>
            </w:r>
          </w:p>
          <w:p w14:paraId="4CEEB66C" w14:textId="2DD8D5EB" w:rsidR="00822BE5" w:rsidRPr="00DD7C96" w:rsidRDefault="00822BE5" w:rsidP="006B1D6D">
            <w:pPr>
              <w:rPr>
                <w:rFonts w:cstheme="minorHAnsi"/>
                <w:b w:val="0"/>
                <w:iCs/>
                <w:sz w:val="20"/>
                <w:szCs w:val="20"/>
              </w:rPr>
            </w:pP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056/NEJMoa1406766","ISSN":"0028-4793","PMID":"25264305","abstract":"BackgroundChromosomal rearrangements of the gene encoding ROS1 proto-oncogene receptor tyrosine kinase (ROS1) define a distinct molecular subgroup of non–small-cell lung cancers (NSCLCs) that may be susceptible to therapeutic ROS1 kinase inhibition. Crizotinib is a small-molecule tyrosine kinase inhibitor of anaplastic lymphoma kinase (ALK), ROS1, and another proto-oncogene receptor tyrosine kinase, MET. MethodsWe enrolled 50 patients with advanced NSCLC who tested positive for ROS1 rearrangement in an expansion cohort of the phase 1 study of crizotinib. Patients were treated with crizotinib at the standard oral dose of 250 mg twice daily and assessed for safety, pharmacokinetics, and response to therapy. ROS1 fusion partners were identified with the use of next-generation sequencing or reverse-transcriptase–polymerase-chain-reaction assays. ResultsThe objective response rate was 72% (95% confidence interval [CI], 58 to 84), with 3 complete responses and 33 partial responses. The median duration of respon...","author":[{"dropping-particle":"","family":"Shaw","given":"Alice T.","non-dropping-particle":"","parse-names":false,"suffix":""},{"dropping-particle":"","family":"Ou","given":"Sai-Hong I.","non-dropping-particle":"","parse-names":false,"suffix":""},{"dropping-particle":"","family":"Bang","given":"Yung-Jue","non-dropping-particle":"","parse-names":false,"suffix":""},{"dropping-particle":"","family":"Camidge","given":"D. Ross","non-dropping-particle":"","parse-names":false,"suffix":""},{"dropping-particle":"","family":"Solomon","given":"Benjamin J.","non-dropping-particle":"","parse-names":false,"suffix":""},{"dropping-particle":"","family":"Salgia","given":"Ravi","non-dropping-particle":"","parse-names":false,"suffix":""},{"dropping-particle":"","family":"Riely","given":"Gregory J.","non-dropping-particle":"","parse-names":false,"suffix":""},{"dropping-particle":"","family":"Varella-Garcia","given":"Marileila","non-dropping-particle":"","parse-names":false,"suffix":""},{"dropping-particle":"","family":"Shapiro","given":"Geoffrey I.","non-dropping-particle":"","parse-names":false,"suffix":""},{"dropping-particle":"","family":"Costa","given":"Daniel B.","non-dropping-particle":"","parse-names":false,"suffix":""},{"dropping-particle":"","family":"Doebele","given":"Robert C.","non-dropping-particle":"","parse-names":false,"suffix":""},{"dropping-particle":"","family":"Le","given":"Long Phi","non-dropping-particle":"","parse-names":false,"suffix":""},{"dropping-particle":"","family":"Zheng","given":"Zongli","non-dropping-particle":"","parse-names":false,"suffix":""},{"dropping-particle":"","family":"Tan","given":"Weiwei","non-dropping-particle":"","parse-names":false,"suffix":""},{"dropping-particle":"","family":"Stephenson","given":"Patricia","non-dropping-particle":"","parse-names":false,"suffix":""},{"dropping-particle":"","family":"Shreeve","given":"S. Martin","non-dropping-particle":"","parse-names":false,"suffix":""},{"dropping-particle":"","family":"Tye","given":"Lesley M.","non-dropping-particle":"","parse-names":false,"suffix":""},{"dropping-particle":"","family":"Christensen","given":"James G.","non-dropping-particle":"","parse-names":false,"suffix":""},{"dropping-particle":"","family":"Wilner","given":"Keith D.","non-dropping-particle":"","parse-names":false,"suffix":""},{"dropping-particle":"","family":"Clark","given":"Jeffrey W.","non-dropping-particle":"","parse-names":false,"suffix":""},{"dropping-particle":"","family":"Iafrate","given":"A. John","non-dropping-particle":"","parse-names":false,"suffix":""}],"container-title":"New England Journal of Medicine","id":"ITEM-1","issue":"21","issued":{"date-parts":[["2014"]]},"page":"1963-1971","title":"Crizotinib in &lt;i&gt;ROS1&lt;/i&gt; -Rearranged Non–Small-Cell Lung Cancer","type":"article-journal","volume":"371"},"uris":["http://www.mendeley.com/documents/?uuid=296e9ace-ce86-4b05-9aee-b7002d6f56a8"]}],"mendeley":{"formattedCitation":"&lt;sup&gt;1&lt;/sup&gt;","plainTextFormattedCitation":"1","previouslyFormattedCitation":"&lt;sup&gt;1&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1</w:t>
            </w:r>
            <w:r w:rsidRPr="00DD7C96">
              <w:rPr>
                <w:rFonts w:cstheme="minorHAnsi"/>
                <w:iCs/>
                <w:sz w:val="20"/>
                <w:szCs w:val="20"/>
              </w:rPr>
              <w:fldChar w:fldCharType="end"/>
            </w:r>
          </w:p>
        </w:tc>
        <w:tc>
          <w:tcPr>
            <w:tcW w:w="1420" w:type="dxa"/>
          </w:tcPr>
          <w:p w14:paraId="5C224F61" w14:textId="2DE4C5CB" w:rsidR="00822BE5" w:rsidRPr="00DD7C96" w:rsidRDefault="00822BE5" w:rsidP="006B1D6D">
            <w:pPr>
              <w:cnfStyle w:val="000000100000" w:firstRow="0" w:lastRow="0" w:firstColumn="0" w:lastColumn="0" w:oddVBand="0" w:evenVBand="0" w:oddHBand="1"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Crizotinib</w:t>
            </w:r>
          </w:p>
        </w:tc>
        <w:tc>
          <w:tcPr>
            <w:tcW w:w="1434" w:type="dxa"/>
            <w:noWrap/>
            <w:hideMark/>
          </w:tcPr>
          <w:p w14:paraId="7CD92892" w14:textId="522B2474" w:rsidR="00822BE5" w:rsidRPr="00DD7C96" w:rsidRDefault="00822BE5" w:rsidP="006B1D6D">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A multicentre, open-label, single-arm, phase I clinical trial (n=50)</w:t>
            </w:r>
          </w:p>
        </w:tc>
        <w:tc>
          <w:tcPr>
            <w:tcW w:w="3817" w:type="dxa"/>
            <w:noWrap/>
            <w:hideMark/>
          </w:tcPr>
          <w:p w14:paraId="31F652FD"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Eligible patients ≥18 years had histologically confirmed, advanced NSCLC with a ROS1 rearrangement.</w:t>
            </w:r>
          </w:p>
          <w:p w14:paraId="51DA87C1"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Median age: 53 years</w:t>
            </w:r>
          </w:p>
          <w:p w14:paraId="4796DAC5" w14:textId="7602694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ECOG performance status</w:t>
            </w:r>
            <w:r w:rsidR="00E5378E" w:rsidRPr="00DD7C96">
              <w:rPr>
                <w:rFonts w:eastAsia="Calibri" w:cstheme="minorHAnsi"/>
                <w:bCs/>
                <w:iCs/>
                <w:sz w:val="20"/>
                <w:szCs w:val="20"/>
                <w:lang w:val="en-CA"/>
              </w:rPr>
              <w:t xml:space="preserve"> (PS)</w:t>
            </w:r>
            <w:r w:rsidRPr="00DD7C96">
              <w:rPr>
                <w:rFonts w:eastAsia="Calibri" w:cstheme="minorHAnsi"/>
                <w:bCs/>
                <w:iCs/>
                <w:sz w:val="20"/>
                <w:szCs w:val="20"/>
                <w:lang w:val="en-CA"/>
              </w:rPr>
              <w:t xml:space="preserve"> 0: 22</w:t>
            </w:r>
            <w:r w:rsidR="00E5378E" w:rsidRPr="00DD7C96">
              <w:rPr>
                <w:rFonts w:eastAsia="Calibri" w:cstheme="minorHAnsi"/>
                <w:bCs/>
                <w:iCs/>
                <w:sz w:val="20"/>
                <w:szCs w:val="20"/>
                <w:lang w:val="en-CA"/>
              </w:rPr>
              <w:t xml:space="preserve"> </w:t>
            </w:r>
            <w:r w:rsidRPr="00DD7C96">
              <w:rPr>
                <w:rFonts w:eastAsia="Calibri" w:cstheme="minorHAnsi"/>
                <w:bCs/>
                <w:iCs/>
                <w:sz w:val="20"/>
                <w:szCs w:val="20"/>
                <w:lang w:val="en-CA"/>
              </w:rPr>
              <w:t>(44%), 1: 27(54%), 2: 1(2%)</w:t>
            </w:r>
          </w:p>
          <w:p w14:paraId="01538160"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Previous regimens for advanced disease 0: 7(14%), 1: 21(42%) and &gt;1: 22 (44%)</w:t>
            </w:r>
          </w:p>
        </w:tc>
        <w:tc>
          <w:tcPr>
            <w:tcW w:w="1415" w:type="dxa"/>
            <w:noWrap/>
            <w:hideMark/>
          </w:tcPr>
          <w:p w14:paraId="7B96F020" w14:textId="77777777" w:rsidR="00822BE5" w:rsidRPr="00DD7C96" w:rsidRDefault="00822BE5" w:rsidP="006B1D6D">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 xml:space="preserve">19.2 months </w:t>
            </w:r>
          </w:p>
        </w:tc>
      </w:tr>
      <w:tr w:rsidR="00822BE5" w:rsidRPr="00DD7C96" w14:paraId="37688430" w14:textId="77777777" w:rsidTr="00E5378E">
        <w:trPr>
          <w:trHeight w:val="284"/>
        </w:trPr>
        <w:tc>
          <w:tcPr>
            <w:cnfStyle w:val="001000000000" w:firstRow="0" w:lastRow="0" w:firstColumn="1" w:lastColumn="0" w:oddVBand="0" w:evenVBand="0" w:oddHBand="0" w:evenHBand="0" w:firstRowFirstColumn="0" w:firstRowLastColumn="0" w:lastRowFirstColumn="0" w:lastRowLastColumn="0"/>
            <w:tcW w:w="1274" w:type="dxa"/>
            <w:noWrap/>
          </w:tcPr>
          <w:p w14:paraId="058FFD23" w14:textId="33195255" w:rsidR="00822BE5" w:rsidRPr="00DD7C96" w:rsidRDefault="00822BE5" w:rsidP="00822BE5">
            <w:pPr>
              <w:rPr>
                <w:rFonts w:cstheme="minorHAnsi"/>
                <w:b w:val="0"/>
                <w:iCs/>
                <w:sz w:val="20"/>
                <w:szCs w:val="20"/>
                <w:lang w:val="en-CA"/>
              </w:rPr>
            </w:pPr>
            <w:r w:rsidRPr="00DD7C96">
              <w:rPr>
                <w:rFonts w:cstheme="minorHAnsi"/>
                <w:b w:val="0"/>
                <w:iCs/>
                <w:sz w:val="20"/>
                <w:szCs w:val="20"/>
                <w:lang w:val="en-CA"/>
              </w:rPr>
              <w:t>Wu 2018</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200/JCO.2017.75.5587","ISBN":"0732-183x","ISSN":"0732-183X","PMID":"29596029","abstract":"PurposeApproximately 1% to 2% of non?small-cell lung cancers (NSCLCs) harbor a c-ros oncogene 1 (ROS1) rearrangement. Crizotinib, an inhibitor of anaplastic lymphoma kinase (ALK), ROS1, and MET, has shown marked antitumor activity in a small expansion cohort of patients with ROS1-positive advanced NSCLC from an ongoing phase I study. We assessed the efficacy and safety of crizotinib in the largest cohort of patients with ROS1-positive advanced NSCLC.Patients and MethodsThis phase II, open-label, single-arm trial enrolled East Asian patients with ROS1-positive (assessed through validated AmoyDx assay [Amoy Diagnostics, Xiamen, China] at three regional laboratories) advanced NSCLC who had received three or fewer lines of prior systemic therapies. Patients were to receive oral crizotinib at a starting dose of 250 mg twice daily and continued treatment until Response Evaluation Criteria in Solid Tumors (RECIST) version 1.1?defined progression (by independent radiology review [IRR]), unacceptable toxicity, or withdrawal of consent. The primary end point was objective response rate (ORR) by IRR.ResultsIn the efficacy and safety analyses, 127 patients were included, with 49.6% still receiving treatment at data cutoff. ORR by IRR was 71.7% (95% CI, 63.0% to 79.3%), with 17 complete responses and 74 partial responses. ORRs were similar irrespective of the number of prior lines of therapy, and responses were durable (median duration of response, 19.7 months; 95% CI, 14.1 months to not reached). Median progression-free survival by IRR was 15.9 months (95% CI, 12.9 to 24.0 months). No new safety signals associated with crizotinib were reported.ConclusionThis study demonstrated clinically meaningful benefit and durable responses with crizotinib in East Asian patients with ROS1-positive advanced NSCLC. Crizotinib was generally well tolerated, with a safety profile consistent with previous reports.","author":[{"dropping-particle":"","family":"Wu","given":"Yi-Long","non-dropping-particle":"","parse-names":false,"suffix":""},{"dropping-particle":"","family":"Yang","given":"James Chih-Hsin","non-dropping-particle":"","parse-names":false,"suffix":""},{"dropping-particle":"","family":"Kim","given":"Dong-Wan","non-dropping-particle":"","parse-names":false,"suffix":""},{"dropping-particle":"","family":"Lu","given":"Shun","non-dropping-particle":"","parse-names":false,"suffix":""},{"dropping-particle":"","family":"Zhou","given":"Jianying","non-dropping-particle":"","parse-names":false,"suffix":""},{"dropping-particle":"","family":"Seto","given":"Takashi","non-dropping-particle":"","parse-names":false,"suffix":""},{"dropping-particle":"","family":"Yang","given":"Jin-Ji","non-dropping-particle":"","parse-names":false,"suffix":""},{"dropping-particle":"","family":"Yamamoto","given":"Noboru","non-dropping-particle":"","parse-names":false,"suffix":""},{"dropping-particle":"","family":"Ahn","given":"Myung-Ju","non-dropping-particle":"","parse-names":false,"suffix":""},{"dropping-particle":"","family":"Takahashi","given":"Toshiaki","non-dropping-particle":"","parse-names":false,"suffix":""},{"dropping-particle":"","family":"Yamanaka","given":"Takeharu","non-dropping-particle":"","parse-names":false,"suffix":""},{"dropping-particle":"","family":"Kemner","given":"Allison","non-dropping-particle":"","parse-names":false,"suffix":""},{"dropping-particle":"","family":"Roychowdhury","given":"Debasish","non-dropping-particle":"","parse-names":false,"suffix":""},{"dropping-particle":"","family":"Paolini","given":"Jolanda","non-dropping-particle":"","parse-names":false,"suffix":""},{"dropping-particle":"","family":"Usari","given":"Tiziana","non-dropping-particle":"","parse-names":false,"suffix":""},{"dropping-particle":"","family":"Wilner","given":"Keith D.","non-dropping-particle":"","parse-names":false,"suffix":""},{"dropping-particle":"","family":"Goto","given":"Koichi","non-dropping-particle":"","parse-names":false,"suffix":""}],"container-title":"Journal of Clinical Oncology","id":"ITEM-1","issued":{"date-parts":[["2018"]]},"page":"JCO.2017.75.558","title":"Phase II Study of Crizotinib in East Asian Patients With ROS1-Positive Advanced Non–Small-Cell Lung Cancer","type":"article-journal"},"uris":["http://www.mendeley.com/documents/?uuid=81bbe2a2-7e9b-4bcc-9b33-e9136e9a748d"]}],"mendeley":{"formattedCitation":"&lt;sup&gt;2&lt;/sup&gt;","plainTextFormattedCitation":"2","previouslyFormattedCitation":"&lt;sup&gt;2&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2</w:t>
            </w:r>
            <w:r w:rsidRPr="00DD7C96">
              <w:rPr>
                <w:rFonts w:cstheme="minorHAnsi"/>
                <w:iCs/>
                <w:sz w:val="20"/>
                <w:szCs w:val="20"/>
              </w:rPr>
              <w:fldChar w:fldCharType="end"/>
            </w:r>
          </w:p>
        </w:tc>
        <w:tc>
          <w:tcPr>
            <w:tcW w:w="1420" w:type="dxa"/>
          </w:tcPr>
          <w:p w14:paraId="7FEEEB5F" w14:textId="7FCF99DA"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rPr>
              <w:t>Crizotinib</w:t>
            </w:r>
          </w:p>
        </w:tc>
        <w:tc>
          <w:tcPr>
            <w:tcW w:w="1434" w:type="dxa"/>
            <w:noWrap/>
          </w:tcPr>
          <w:p w14:paraId="0BC89C8B" w14:textId="5A4E49EA"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rPr>
              <w:t>Single-arm, multicenter phase II clinical trial (n=127)</w:t>
            </w:r>
          </w:p>
        </w:tc>
        <w:tc>
          <w:tcPr>
            <w:tcW w:w="3817" w:type="dxa"/>
            <w:noWrap/>
          </w:tcPr>
          <w:p w14:paraId="08766A75" w14:textId="77777777" w:rsidR="00822BE5" w:rsidRPr="00DD7C96" w:rsidRDefault="00822BE5" w:rsidP="00E5378E">
            <w:pPr>
              <w:numPr>
                <w:ilvl w:val="0"/>
                <w:numId w:val="22"/>
              </w:numPr>
              <w:spacing w:after="240"/>
              <w:ind w:left="252" w:hanging="235"/>
              <w:contextualSpacing/>
              <w:cnfStyle w:val="000000000000" w:firstRow="0" w:lastRow="0" w:firstColumn="0" w:lastColumn="0" w:oddVBand="0" w:evenVBand="0" w:oddHBand="0"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Patients with ROS1+ NSCLC enrolled at 37 sites in China, Japan, South Korea, and Taiwan</w:t>
            </w:r>
          </w:p>
          <w:p w14:paraId="41DEB2D1" w14:textId="7C0E2156" w:rsidR="00822BE5" w:rsidRPr="00DD7C96" w:rsidRDefault="00822BE5" w:rsidP="00E5378E">
            <w:pPr>
              <w:numPr>
                <w:ilvl w:val="0"/>
                <w:numId w:val="22"/>
              </w:numPr>
              <w:spacing w:after="240"/>
              <w:ind w:left="252" w:hanging="235"/>
              <w:contextualSpacing/>
              <w:cnfStyle w:val="000000000000" w:firstRow="0" w:lastRow="0" w:firstColumn="0" w:lastColumn="0" w:oddVBand="0" w:evenVBand="0" w:oddHBand="0"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 xml:space="preserve">Patients had received three or fewer lines of prior systemic therapies for advanced-stage disease or had one or more measurable tumor lesions with and ECOG </w:t>
            </w:r>
            <w:r w:rsidR="00E5378E" w:rsidRPr="00DD7C96">
              <w:rPr>
                <w:rFonts w:eastAsia="Calibri" w:cstheme="minorHAnsi"/>
                <w:bCs/>
                <w:iCs/>
                <w:sz w:val="20"/>
                <w:szCs w:val="20"/>
                <w:lang w:val="en-CA"/>
              </w:rPr>
              <w:t>PS</w:t>
            </w:r>
            <w:r w:rsidRPr="00DD7C96">
              <w:rPr>
                <w:rFonts w:eastAsia="Calibri" w:cstheme="minorHAnsi"/>
                <w:bCs/>
                <w:iCs/>
                <w:sz w:val="20"/>
                <w:szCs w:val="20"/>
                <w:lang w:val="en-CA"/>
              </w:rPr>
              <w:t xml:space="preserve"> of 0 or 1.</w:t>
            </w:r>
          </w:p>
          <w:p w14:paraId="2A2A2BE2" w14:textId="177ECB21" w:rsidR="00822BE5" w:rsidRPr="00DD7C96" w:rsidRDefault="00822BE5" w:rsidP="00E5378E">
            <w:pPr>
              <w:numPr>
                <w:ilvl w:val="0"/>
                <w:numId w:val="22"/>
              </w:numPr>
              <w:spacing w:after="240"/>
              <w:ind w:left="252" w:hanging="235"/>
              <w:contextualSpacing/>
              <w:cnfStyle w:val="000000000000" w:firstRow="0" w:lastRow="0" w:firstColumn="0" w:lastColumn="0" w:oddVBand="0" w:evenVBand="0" w:oddHBand="0"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Median age: 51.5 (22.8-79.7)</w:t>
            </w:r>
          </w:p>
        </w:tc>
        <w:tc>
          <w:tcPr>
            <w:tcW w:w="1415" w:type="dxa"/>
            <w:noWrap/>
          </w:tcPr>
          <w:p w14:paraId="2EE23719" w14:textId="7643643C"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rPr>
              <w:t xml:space="preserve">15.9 months </w:t>
            </w:r>
          </w:p>
        </w:tc>
      </w:tr>
      <w:tr w:rsidR="00822BE5" w:rsidRPr="00DD7C96" w14:paraId="652038C0" w14:textId="77777777" w:rsidTr="00E5378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74" w:type="dxa"/>
            <w:noWrap/>
            <w:hideMark/>
          </w:tcPr>
          <w:p w14:paraId="1D5552DB" w14:textId="2DE81514" w:rsidR="00822BE5" w:rsidRPr="00DD7C96" w:rsidRDefault="00822BE5" w:rsidP="00822BE5">
            <w:pPr>
              <w:rPr>
                <w:rFonts w:cstheme="minorHAnsi"/>
                <w:b w:val="0"/>
                <w:iCs/>
                <w:sz w:val="20"/>
                <w:szCs w:val="20"/>
              </w:rPr>
            </w:pPr>
            <w:r w:rsidRPr="00DD7C96">
              <w:rPr>
                <w:rFonts w:cstheme="minorHAnsi"/>
                <w:b w:val="0"/>
                <w:iCs/>
                <w:sz w:val="20"/>
                <w:szCs w:val="20"/>
                <w:lang w:val="en-CA"/>
              </w:rPr>
              <w:t xml:space="preserve">EUROS1, </w:t>
            </w:r>
            <w:proofErr w:type="spellStart"/>
            <w:r w:rsidRPr="00DD7C96">
              <w:rPr>
                <w:rFonts w:cstheme="minorHAnsi"/>
                <w:b w:val="0"/>
                <w:iCs/>
                <w:sz w:val="20"/>
                <w:szCs w:val="20"/>
                <w:lang w:val="en-CA"/>
              </w:rPr>
              <w:t>Mazieres</w:t>
            </w:r>
            <w:proofErr w:type="spellEnd"/>
            <w:r w:rsidRPr="00DD7C96">
              <w:rPr>
                <w:rFonts w:cstheme="minorHAnsi"/>
                <w:b w:val="0"/>
                <w:iCs/>
                <w:sz w:val="20"/>
                <w:szCs w:val="20"/>
                <w:lang w:val="en-CA"/>
              </w:rPr>
              <w:t xml:space="preserve"> 2015</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200/JCO.2014.58.3302","ISBN":"1527-7755 (Electronic)\\r0732-183X (Linking)","ISSN":"15277755","PMID":"25667280","abstract":"PURPOSE: Approximately 1% of lung adenocarcinomas are driven by oncogenic ROS1 rearrangement. Crizotinib is a potent inhibitor of both ROS1 and ALK kinase domains.\\n\\nPATIENTS AND METHODS: In the absence of a prospective clinical trial in Europe, we conducted a retrospective study in centers that tested for ROS1 rearrangement. Eligible patients had stage IV lung adenocarcinoma, had ROS1 rearrangement according to fluorescent in situ hybridization, and had received crizotinib therapy through an individual off-label use. Best response was assessed locally using RECIST (version 1.1). All other data were analyzed centrally.\\n\\nRESULTS: We identified 32 eligible patients. One patient was excluded because next-generation sequencing was negative for ROS1 fusion. Median age was 50.5 years, 64.5% of patients were women, and 67.7% were never-smokers. Thirty patients were evaluable for progression-free survival (PFS), and 29 patients were evaluable for best response. We observed four patients with disease progression, two patients with stable disease, and objective response in 24 patients, including five complete responses (overall response rate, 80%; disease control rate, 86.7%). Median PFS was 9.1 months, and the PFS rate at 12 months was 44%. No unexpected adverse effects were observed. Twenty-six patients received pemetrexed (either alone or in combination with platinum and either before or after crizotinib) and had a response rate of 57.7% and a median PFS of 7.2 months.\\n\\nCONCLUSION: Crizotinib was highly active at treating lung cancer in patients with a ROS1 rearrangement, suggesting that patients with lung adenocarcinomas should be tested for ROS1. Prospective clinical trials with crizotinib and other ROS1 inhibitors are ongoing or planned.","author":[{"dropping-particle":"","family":"Mazières","given":"Julien","non-dropping-particle":"","parse-names":false,"suffix":""},{"dropping-particle":"","family":"Rouvière","given":"Damien","non-dropping-particle":"","parse-names":false,"suffix":""},{"dropping-particle":"","family":"D.Milia","given":"Julie","non-dropping-particle":"","parse-names":false,"suffix":""},{"dropping-particle":"","family":"Filleron","given":"Thomas","non-dropping-particle":"","parse-names":false,"suffix":""},{"dropping-particle":"","family":"Zalcman","given":"Gérard","non-dropping-particle":"","parse-names":false,"suffix":""},{"dropping-particle":"","family":"Biondani","given":"Pamela","non-dropping-particle":"","parse-names":false,"suffix":""},{"dropping-particle":"","family":"Besse","given":"Benjamin","non-dropping-particle":"","parse-names":false,"suffix":""},{"dropping-particle":"","family":"Barlesi","given":"Fabrice","non-dropping-particle":"","parse-names":false,"suffix":""},{"dropping-particle":"","family":"Léna","given":"Hervé","non-dropping-particle":"","parse-names":false,"suffix":""},{"dropping-particle":"","family":"Monnet","given":"Isabelle","non-dropping-particle":"","parse-names":false,"suffix":""},{"dropping-particle":"","family":"Thiberville","given":"Luc","non-dropping-particle":"","parse-names":false,"suffix":""},{"dropping-particle":"","family":"Pecuchet","given":"Nicolas","non-dropping-particle":"","parse-names":false,"suffix":""},{"dropping-particle":"","family":"Crinò","given":"Lucio","non-dropping-particle":"","parse-names":false,"suffix":""},{"dropping-particle":"","family":"Cappuzzo","given":"Federico","non-dropping-particle":"","parse-names":false,"suffix":""},{"dropping-particle":"","family":"Dingemans","given":"Anne Marie C.","non-dropping-particle":"","parse-names":false,"suffix":""},{"dropping-particle":"","family":"Smit Sacha I Rothschild","given":"Egbert F.","non-dropping-particle":"","parse-names":false,"suffix":""},{"dropping-particle":"","family":"Spirig","given":"Christian","non-dropping-particle":"","parse-names":false,"suffix":""},{"dropping-particle":"","family":"Diebold","given":"Joachim","non-dropping-particle":"","parse-names":false,"suffix":""},{"dropping-particle":"","family":"Gautschi","given":"Oliver","non-dropping-particle":"","parse-names":false,"suffix":""},{"dropping-particle":"","family":"Dziadziuszko","given":"Rafal","non-dropping-particle":"","parse-names":false,"suffix":""},{"dropping-particle":"","family":"Wolf","given":"Jurgen","non-dropping-particle":"","parse-names":false,"suffix":""},{"dropping-particle":"","family":"Thomas","given":"Roman K.","non-dropping-particle":"","parse-names":false,"suffix":""},{"dropping-particle":"","family":"Leenders","given":"Frauke","non-dropping-particle":"","parse-names":false,"suffix":""},{"dropping-particle":"","family":"Heuckmann","given":"Johannes M.","non-dropping-particle":"","parse-names":false,"suffix":""}],"container-title":"Journal of Clinical Oncology","id":"ITEM-1","issue":"9","issued":{"date-parts":[["2015"]]},"page":"992-999","title":"Crizotinib therapy for advanced lung adenocarcinoma and a ROS1 rearrangement: Results from the EUROS1 cohort","type":"article-journal","volume":"33"},"uris":["http://www.mendeley.com/documents/?uuid=9ee22ec9-4bf8-4b5e-afc0-58362aba5ba7"]}],"mendeley":{"formattedCitation":"&lt;sup&gt;3&lt;/sup&gt;","plainTextFormattedCitation":"3","previouslyFormattedCitation":"&lt;sup&gt;3&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3</w:t>
            </w:r>
            <w:r w:rsidRPr="00DD7C96">
              <w:rPr>
                <w:rFonts w:cstheme="minorHAnsi"/>
                <w:iCs/>
                <w:sz w:val="20"/>
                <w:szCs w:val="20"/>
              </w:rPr>
              <w:fldChar w:fldCharType="end"/>
            </w:r>
          </w:p>
        </w:tc>
        <w:tc>
          <w:tcPr>
            <w:tcW w:w="1420" w:type="dxa"/>
          </w:tcPr>
          <w:p w14:paraId="22E358D3" w14:textId="50AB46D8"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Crizotinib</w:t>
            </w:r>
          </w:p>
        </w:tc>
        <w:tc>
          <w:tcPr>
            <w:tcW w:w="1434" w:type="dxa"/>
            <w:noWrap/>
            <w:hideMark/>
          </w:tcPr>
          <w:p w14:paraId="6D585F97" w14:textId="2B4C22E4"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 xml:space="preserve">Retrospective study </w:t>
            </w:r>
            <w:r w:rsidRPr="00DD7C96">
              <w:rPr>
                <w:rFonts w:cstheme="minorHAnsi"/>
                <w:bCs/>
                <w:iCs/>
                <w:sz w:val="20"/>
                <w:szCs w:val="20"/>
              </w:rPr>
              <w:t>(n=30)</w:t>
            </w:r>
          </w:p>
        </w:tc>
        <w:tc>
          <w:tcPr>
            <w:tcW w:w="3817" w:type="dxa"/>
            <w:noWrap/>
            <w:hideMark/>
          </w:tcPr>
          <w:p w14:paraId="7258215C"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 xml:space="preserve">Patients with FISH- confirmed ROS1+ NSCLC with stage IV disease treated with crizotinib </w:t>
            </w:r>
          </w:p>
          <w:p w14:paraId="3A04A9DA"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Crizotinib as a first- or second-line treatment (n=10, 32%), after two or more lines of chemotherapy (n=21, 68%)</w:t>
            </w:r>
          </w:p>
          <w:p w14:paraId="5FF4EB88" w14:textId="77777777" w:rsidR="00822BE5" w:rsidRPr="00DD7C96" w:rsidRDefault="00822BE5" w:rsidP="00E5378E">
            <w:pPr>
              <w:numPr>
                <w:ilvl w:val="0"/>
                <w:numId w:val="22"/>
              </w:numPr>
              <w:spacing w:after="240"/>
              <w:ind w:left="252" w:hanging="235"/>
              <w:contextualSpacing/>
              <w:cnfStyle w:val="000000100000" w:firstRow="0" w:lastRow="0" w:firstColumn="0" w:lastColumn="0" w:oddVBand="0" w:evenVBand="0" w:oddHBand="1"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Median age at diagnosis 50.5 years; age at treatment NR</w:t>
            </w:r>
          </w:p>
        </w:tc>
        <w:tc>
          <w:tcPr>
            <w:tcW w:w="1415" w:type="dxa"/>
            <w:noWrap/>
            <w:hideMark/>
          </w:tcPr>
          <w:p w14:paraId="51FCAA5B" w14:textId="77777777"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9.1 months</w:t>
            </w:r>
          </w:p>
        </w:tc>
      </w:tr>
      <w:tr w:rsidR="00822BE5" w:rsidRPr="00DD7C96" w14:paraId="56F8EC94" w14:textId="77777777" w:rsidTr="00E5378E">
        <w:trPr>
          <w:trHeight w:val="284"/>
        </w:trPr>
        <w:tc>
          <w:tcPr>
            <w:cnfStyle w:val="001000000000" w:firstRow="0" w:lastRow="0" w:firstColumn="1" w:lastColumn="0" w:oddVBand="0" w:evenVBand="0" w:oddHBand="0" w:evenHBand="0" w:firstRowFirstColumn="0" w:firstRowLastColumn="0" w:lastRowFirstColumn="0" w:lastRowLastColumn="0"/>
            <w:tcW w:w="1274" w:type="dxa"/>
            <w:noWrap/>
          </w:tcPr>
          <w:p w14:paraId="202E19D5" w14:textId="36C8609B" w:rsidR="00822BE5" w:rsidRPr="00DD7C96" w:rsidRDefault="00822BE5" w:rsidP="00822BE5">
            <w:pPr>
              <w:rPr>
                <w:rFonts w:cstheme="minorHAnsi"/>
                <w:b w:val="0"/>
                <w:iCs/>
                <w:sz w:val="20"/>
                <w:szCs w:val="20"/>
              </w:rPr>
            </w:pPr>
            <w:r w:rsidRPr="00DD7C96">
              <w:rPr>
                <w:rFonts w:cstheme="minorHAnsi"/>
                <w:b w:val="0"/>
                <w:iCs/>
                <w:sz w:val="20"/>
                <w:szCs w:val="20"/>
                <w:lang w:val="en-CA"/>
              </w:rPr>
              <w:t xml:space="preserve">EUROS1, </w:t>
            </w:r>
            <w:proofErr w:type="spellStart"/>
            <w:r w:rsidRPr="00DD7C96">
              <w:rPr>
                <w:rFonts w:cstheme="minorHAnsi"/>
                <w:b w:val="0"/>
                <w:iCs/>
                <w:sz w:val="20"/>
                <w:szCs w:val="20"/>
                <w:lang w:val="en-CA"/>
              </w:rPr>
              <w:t>Mazieres</w:t>
            </w:r>
            <w:proofErr w:type="spellEnd"/>
            <w:r w:rsidRPr="00DD7C96">
              <w:rPr>
                <w:rFonts w:cstheme="minorHAnsi"/>
                <w:b w:val="0"/>
                <w:iCs/>
                <w:sz w:val="20"/>
                <w:szCs w:val="20"/>
                <w:lang w:val="en-CA"/>
              </w:rPr>
              <w:t xml:space="preserve"> 2015</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200/JCO.2014.58.3302","ISBN":"1527-7755 (Electronic)\\r0732-183X (Linking)","ISSN":"15277755","PMID":"25667280","abstract":"PURPOSE: Approximately 1% of lung adenocarcinomas are driven by oncogenic ROS1 rearrangement. Crizotinib is a potent inhibitor of both ROS1 and ALK kinase domains.\\n\\nPATIENTS AND METHODS: In the absence of a prospective clinical trial in Europe, we conducted a retrospective study in centers that tested for ROS1 rearrangement. Eligible patients had stage IV lung adenocarcinoma, had ROS1 rearrangement according to fluorescent in situ hybridization, and had received crizotinib therapy through an individual off-label use. Best response was assessed locally using RECIST (version 1.1). All other data were analyzed centrally.\\n\\nRESULTS: We identified 32 eligible patients. One patient was excluded because next-generation sequencing was negative for ROS1 fusion. Median age was 50.5 years, 64.5% of patients were women, and 67.7% were never-smokers. Thirty patients were evaluable for progression-free survival (PFS), and 29 patients were evaluable for best response. We observed four patients with disease progression, two patients with stable disease, and objective response in 24 patients, including five complete responses (overall response rate, 80%; disease control rate, 86.7%). Median PFS was 9.1 months, and the PFS rate at 12 months was 44%. No unexpected adverse effects were observed. Twenty-six patients received pemetrexed (either alone or in combination with platinum and either before or after crizotinib) and had a response rate of 57.7% and a median PFS of 7.2 months.\\n\\nCONCLUSION: Crizotinib was highly active at treating lung cancer in patients with a ROS1 rearrangement, suggesting that patients with lung adenocarcinomas should be tested for ROS1. Prospective clinical trials with crizotinib and other ROS1 inhibitors are ongoing or planned.","author":[{"dropping-particle":"","family":"Mazières","given":"Julien","non-dropping-particle":"","parse-names":false,"suffix":""},{"dropping-particle":"","family":"Rouvière","given":"Damien","non-dropping-particle":"","parse-names":false,"suffix":""},{"dropping-particle":"","family":"D.Milia","given":"Julie","non-dropping-particle":"","parse-names":false,"suffix":""},{"dropping-particle":"","family":"Filleron","given":"Thomas","non-dropping-particle":"","parse-names":false,"suffix":""},{"dropping-particle":"","family":"Zalcman","given":"Gérard","non-dropping-particle":"","parse-names":false,"suffix":""},{"dropping-particle":"","family":"Biondani","given":"Pamela","non-dropping-particle":"","parse-names":false,"suffix":""},{"dropping-particle":"","family":"Besse","given":"Benjamin","non-dropping-particle":"","parse-names":false,"suffix":""},{"dropping-particle":"","family":"Barlesi","given":"Fabrice","non-dropping-particle":"","parse-names":false,"suffix":""},{"dropping-particle":"","family":"Léna","given":"Hervé","non-dropping-particle":"","parse-names":false,"suffix":""},{"dropping-particle":"","family":"Monnet","given":"Isabelle","non-dropping-particle":"","parse-names":false,"suffix":""},{"dropping-particle":"","family":"Thiberville","given":"Luc","non-dropping-particle":"","parse-names":false,"suffix":""},{"dropping-particle":"","family":"Pecuchet","given":"Nicolas","non-dropping-particle":"","parse-names":false,"suffix":""},{"dropping-particle":"","family":"Crinò","given":"Lucio","non-dropping-particle":"","parse-names":false,"suffix":""},{"dropping-particle":"","family":"Cappuzzo","given":"Federico","non-dropping-particle":"","parse-names":false,"suffix":""},{"dropping-particle":"","family":"Dingemans","given":"Anne Marie C.","non-dropping-particle":"","parse-names":false,"suffix":""},{"dropping-particle":"","family":"Smit Sacha I Rothschild","given":"Egbert F.","non-dropping-particle":"","parse-names":false,"suffix":""},{"dropping-particle":"","family":"Spirig","given":"Christian","non-dropping-particle":"","parse-names":false,"suffix":""},{"dropping-particle":"","family":"Diebold","given":"Joachim","non-dropping-particle":"","parse-names":false,"suffix":""},{"dropping-particle":"","family":"Gautschi","given":"Oliver","non-dropping-particle":"","parse-names":false,"suffix":""},{"dropping-particle":"","family":"Dziadziuszko","given":"Rafal","non-dropping-particle":"","parse-names":false,"suffix":""},{"dropping-particle":"","family":"Wolf","given":"Jurgen","non-dropping-particle":"","parse-names":false,"suffix":""},{"dropping-particle":"","family":"Thomas","given":"Roman K.","non-dropping-particle":"","parse-names":false,"suffix":""},{"dropping-particle":"","family":"Leenders","given":"Frauke","non-dropping-particle":"","parse-names":false,"suffix":""},{"dropping-particle":"","family":"Heuckmann","given":"Johannes M.","non-dropping-particle":"","parse-names":false,"suffix":""}],"container-title":"Journal of Clinical Oncology","id":"ITEM-1","issue":"9","issued":{"date-parts":[["2015"]]},"page":"992-999","title":"Crizotinib therapy for advanced lung adenocarcinoma and a ROS1 rearrangement: Results from the EUROS1 cohort","type":"article-journal","volume":"33"},"uris":["http://www.mendeley.com/documents/?uuid=9ee22ec9-4bf8-4b5e-afc0-58362aba5ba7"]}],"mendeley":{"formattedCitation":"&lt;sup&gt;3&lt;/sup&gt;","plainTextFormattedCitation":"3","previouslyFormattedCitation":"&lt;sup&gt;3&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3</w:t>
            </w:r>
            <w:r w:rsidRPr="00DD7C96">
              <w:rPr>
                <w:rFonts w:cstheme="minorHAnsi"/>
                <w:iCs/>
                <w:sz w:val="20"/>
                <w:szCs w:val="20"/>
              </w:rPr>
              <w:fldChar w:fldCharType="end"/>
            </w:r>
          </w:p>
        </w:tc>
        <w:tc>
          <w:tcPr>
            <w:tcW w:w="1420" w:type="dxa"/>
          </w:tcPr>
          <w:p w14:paraId="765EDCA9" w14:textId="0C3DD8C5"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rPr>
              <w:t>Pemetrexed (</w:t>
            </w:r>
            <w:r w:rsidR="00E5378E" w:rsidRPr="00DD7C96">
              <w:rPr>
                <w:rFonts w:cstheme="minorHAnsi"/>
                <w:bCs/>
                <w:iCs/>
                <w:sz w:val="20"/>
                <w:szCs w:val="20"/>
              </w:rPr>
              <w:t>single agent</w:t>
            </w:r>
            <w:r w:rsidRPr="00DD7C96">
              <w:rPr>
                <w:rFonts w:cstheme="minorHAnsi"/>
                <w:bCs/>
                <w:iCs/>
                <w:sz w:val="20"/>
                <w:szCs w:val="20"/>
              </w:rPr>
              <w:t xml:space="preserve"> or platinum </w:t>
            </w:r>
            <w:r w:rsidR="00E5378E" w:rsidRPr="00DD7C96">
              <w:rPr>
                <w:rFonts w:cstheme="minorHAnsi"/>
                <w:bCs/>
                <w:iCs/>
                <w:sz w:val="20"/>
                <w:szCs w:val="20"/>
              </w:rPr>
              <w:t>combination</w:t>
            </w:r>
            <w:r w:rsidRPr="00DD7C96">
              <w:rPr>
                <w:rFonts w:cstheme="minorHAnsi"/>
                <w:bCs/>
                <w:iCs/>
                <w:sz w:val="20"/>
                <w:szCs w:val="20"/>
              </w:rPr>
              <w:t>)</w:t>
            </w:r>
          </w:p>
        </w:tc>
        <w:tc>
          <w:tcPr>
            <w:tcW w:w="1434" w:type="dxa"/>
            <w:noWrap/>
          </w:tcPr>
          <w:p w14:paraId="72AC8818" w14:textId="77777777"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Retrospective study</w:t>
            </w:r>
          </w:p>
          <w:p w14:paraId="23A1D26D" w14:textId="5FEDFC20"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rPr>
              <w:t>(n=26)</w:t>
            </w:r>
          </w:p>
        </w:tc>
        <w:tc>
          <w:tcPr>
            <w:tcW w:w="3817" w:type="dxa"/>
            <w:noWrap/>
          </w:tcPr>
          <w:p w14:paraId="2C92F4F8" w14:textId="77777777" w:rsidR="00822BE5" w:rsidRPr="00DD7C96" w:rsidRDefault="00822BE5" w:rsidP="00E5378E">
            <w:pPr>
              <w:numPr>
                <w:ilvl w:val="0"/>
                <w:numId w:val="22"/>
              </w:numPr>
              <w:spacing w:after="240"/>
              <w:ind w:left="252" w:hanging="235"/>
              <w:contextualSpacing/>
              <w:cnfStyle w:val="000000000000" w:firstRow="0" w:lastRow="0" w:firstColumn="0" w:lastColumn="0" w:oddVBand="0" w:evenVBand="0" w:oddHBand="0" w:evenHBand="0" w:firstRowFirstColumn="0" w:firstRowLastColumn="0" w:lastRowFirstColumn="0" w:lastRowLastColumn="0"/>
              <w:rPr>
                <w:rFonts w:eastAsia="Calibri" w:cstheme="minorHAnsi"/>
                <w:bCs/>
                <w:iCs/>
                <w:sz w:val="20"/>
                <w:szCs w:val="20"/>
                <w:lang w:val="en-CA"/>
              </w:rPr>
            </w:pPr>
            <w:r w:rsidRPr="00DD7C96">
              <w:rPr>
                <w:rFonts w:eastAsia="Calibri" w:cstheme="minorHAnsi"/>
                <w:bCs/>
                <w:iCs/>
                <w:sz w:val="20"/>
                <w:szCs w:val="20"/>
                <w:lang w:val="en-CA"/>
              </w:rPr>
              <w:t xml:space="preserve">Patients with FISH- confirmed ROS1+ NSCLC with stage IV disease using chemotherapy before or after treatment with crizotinib </w:t>
            </w:r>
          </w:p>
          <w:p w14:paraId="1FF9A99C" w14:textId="367E7673" w:rsidR="00822BE5" w:rsidRPr="00DD7C96" w:rsidRDefault="00822BE5" w:rsidP="00E5378E">
            <w:pPr>
              <w:numPr>
                <w:ilvl w:val="0"/>
                <w:numId w:val="22"/>
              </w:numPr>
              <w:spacing w:after="240"/>
              <w:ind w:left="252" w:hanging="235"/>
              <w:contextualSpacing/>
              <w:cnfStyle w:val="000000000000" w:firstRow="0" w:lastRow="0" w:firstColumn="0" w:lastColumn="0" w:oddVBand="0" w:evenVBand="0" w:oddHBand="0" w:evenHBand="0" w:firstRowFirstColumn="0" w:firstRowLastColumn="0" w:lastRowFirstColumn="0" w:lastRowLastColumn="0"/>
              <w:rPr>
                <w:rFonts w:eastAsia="Calibri" w:cstheme="minorHAnsi"/>
                <w:bCs/>
                <w:iCs/>
                <w:sz w:val="20"/>
                <w:szCs w:val="20"/>
                <w:lang w:val="en-CA"/>
              </w:rPr>
            </w:pPr>
            <w:r w:rsidRPr="00DD7C96">
              <w:rPr>
                <w:rFonts w:cstheme="minorHAnsi"/>
                <w:bCs/>
                <w:iCs/>
                <w:sz w:val="20"/>
                <w:szCs w:val="20"/>
              </w:rPr>
              <w:t>Use of maintenance NR</w:t>
            </w:r>
          </w:p>
        </w:tc>
        <w:tc>
          <w:tcPr>
            <w:tcW w:w="1415" w:type="dxa"/>
            <w:noWrap/>
          </w:tcPr>
          <w:p w14:paraId="47EC800A" w14:textId="187673E1" w:rsidR="00822BE5" w:rsidRPr="00DD7C96" w:rsidRDefault="00822BE5" w:rsidP="00822BE5">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7.2 months</w:t>
            </w:r>
          </w:p>
        </w:tc>
      </w:tr>
      <w:tr w:rsidR="00822BE5" w:rsidRPr="00DD7C96" w14:paraId="02A409FE" w14:textId="77777777" w:rsidTr="00E5378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274" w:type="dxa"/>
            <w:noWrap/>
          </w:tcPr>
          <w:p w14:paraId="488CCB2B" w14:textId="7AE4E809" w:rsidR="00822BE5" w:rsidRPr="00DD7C96" w:rsidRDefault="00822BE5" w:rsidP="00E5378E">
            <w:pPr>
              <w:rPr>
                <w:rFonts w:cstheme="minorHAnsi"/>
                <w:b w:val="0"/>
                <w:iCs/>
                <w:sz w:val="20"/>
                <w:szCs w:val="20"/>
                <w:lang w:val="en-CA"/>
              </w:rPr>
            </w:pPr>
            <w:r w:rsidRPr="00DD7C96">
              <w:rPr>
                <w:rFonts w:cstheme="minorHAnsi"/>
                <w:b w:val="0"/>
                <w:iCs/>
                <w:sz w:val="20"/>
                <w:szCs w:val="20"/>
                <w:lang w:val="en-CA"/>
              </w:rPr>
              <w:t>Song 2016</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002/cam4.809","ISBN":"2045-7634","ISSN":"20457634","PMID":"27544536","abstract":"ROS1 gene-rearrangement in non-small-cell lung cancer (NSCLC) patients has recently been identified as a driver gene and benefited from crizotinib treatment. However, no data are available for ROS1-positive NSCLC about chemotherapeutic options and prognostic data. We investigated pemetrexed-based treatment efficacy in ROS1 translocation NSCLC patients and determined the expression of thymidylate synthetase (TS) to provide a rationale for the efficacy results. We determined the ROS1 status of 1750 patients with lung adenocarcinoma. Patients' clinical and therapeutic profiles were assessed. In positive cases, thymidylate synthetase (TS) mRNA level was performed by RT-PCR. For comparison, we evaluated the TS mRNA status and pemetrexed-based treatment efficacy from 170 NSCLC patients with anaplastic lymphoma kinase (ALK) translocation (n = 46), EGFR mutation (n = 50), KRAS mutation (n = 32), and wild-type of EGFR/ALK/ROS1/KRAS (n = 42). Thirty-four ROS1 translocation patients were identified at two institutions. Among the 34 patients, 12 with advanced stage or recurrence were treated with pemetrexed-based first-line chemotherapy. The median progression-free survivals of pemetrexed-based first-line chemotherapy in ROS1 translocation, ALK translocation, EGFR mutation, KRAS mutation, and EGFR/ALK/ROS1/KRAS wild-type patients were 6.8, 6.7, 5.2, 4.2, and 4.5 months, respectively (P = 0.003). The TS mRNA level was lower in patients with ROS1-positive than ROS1-negative patients (264 ± 469 × 10(-4) vs. 469 ± 615 × 10(-4) , P = 0.03), but similar with ALK-positive patients (264 ± 469 × 10(-4) vs. 317 ± 524 × 10(-4) , P = 0.64). Patients diagnosed with ROS1 translocation lung adenocarcinoma may benefit from pemetrexed-based chemotherapy. TS mRNA level enables the selection of therapeutic options for ROS1 translocation patients.","author":[{"dropping-particle":"","family":"Song","given":"Zhengbo","non-dropping-particle":"","parse-names":false,"suffix":""},{"dropping-particle":"","family":"Su","given":"Haiyan","non-dropping-particle":"","parse-names":false,"suffix":""},{"dropping-particle":"","family":"Zhang","given":"Yiping","non-dropping-particle":"","parse-names":false,"suffix":""}],"container-title":"Cancer Medicine","id":"ITEM-1","issue":"10","issued":{"date-parts":[["2016"]]},"page":"2688-2693","title":"Patients with ROS1 rearrangement-positive non-small-cell lung cancer benefit from pemetrexed-based chemotherapy","type":"article-journal","volume":"5"},"uris":["http://www.mendeley.com/documents/?uuid=8aa391e7-7008-4359-b12a-84a4e0ad7574"]}],"mendeley":{"formattedCitation":"&lt;sup&gt;4&lt;/sup&gt;","plainTextFormattedCitation":"4","previouslyFormattedCitation":"&lt;sup&gt;4&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4</w:t>
            </w:r>
            <w:r w:rsidRPr="00DD7C96">
              <w:rPr>
                <w:rFonts w:cstheme="minorHAnsi"/>
                <w:iCs/>
                <w:sz w:val="20"/>
                <w:szCs w:val="20"/>
              </w:rPr>
              <w:fldChar w:fldCharType="end"/>
            </w:r>
          </w:p>
        </w:tc>
        <w:tc>
          <w:tcPr>
            <w:tcW w:w="1420" w:type="dxa"/>
          </w:tcPr>
          <w:p w14:paraId="44E9C6AC" w14:textId="40722346" w:rsidR="00822BE5" w:rsidRPr="00DD7C96" w:rsidRDefault="00822BE5" w:rsidP="00E5378E">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rPr>
              <w:t>First line palliative pemetrexed platinum combination</w:t>
            </w:r>
          </w:p>
        </w:tc>
        <w:tc>
          <w:tcPr>
            <w:tcW w:w="1434" w:type="dxa"/>
            <w:noWrap/>
          </w:tcPr>
          <w:p w14:paraId="5C5AFC72" w14:textId="391DD6CD" w:rsidR="00822BE5" w:rsidRPr="00DD7C96" w:rsidRDefault="00822BE5" w:rsidP="00E5378E">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rPr>
              <w:t xml:space="preserve"> </w:t>
            </w:r>
            <w:r w:rsidRPr="00DD7C96">
              <w:rPr>
                <w:rFonts w:cstheme="minorHAnsi"/>
                <w:bCs/>
                <w:iCs/>
                <w:sz w:val="20"/>
                <w:szCs w:val="20"/>
                <w:lang w:val="en-CA"/>
              </w:rPr>
              <w:t>Retrospective study</w:t>
            </w:r>
            <w:r w:rsidRPr="00DD7C96">
              <w:rPr>
                <w:rFonts w:cstheme="minorHAnsi"/>
                <w:bCs/>
                <w:iCs/>
                <w:sz w:val="20"/>
                <w:szCs w:val="20"/>
              </w:rPr>
              <w:t xml:space="preserve"> (n=12) </w:t>
            </w:r>
          </w:p>
        </w:tc>
        <w:tc>
          <w:tcPr>
            <w:tcW w:w="3817" w:type="dxa"/>
            <w:noWrap/>
          </w:tcPr>
          <w:p w14:paraId="7D4A1694" w14:textId="77777777" w:rsidR="00822BE5" w:rsidRPr="00DD7C96" w:rsidRDefault="00822BE5" w:rsidP="00E5378E">
            <w:pPr>
              <w:pStyle w:val="ListParagraph"/>
              <w:numPr>
                <w:ilvl w:val="0"/>
                <w:numId w:val="23"/>
              </w:numPr>
              <w:spacing w:after="0"/>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Population from 2 sites in China between Jan 2010 and Dec 2014</w:t>
            </w:r>
          </w:p>
          <w:p w14:paraId="28DA5465" w14:textId="5C95EAA8" w:rsidR="00822BE5" w:rsidRPr="00DD7C96" w:rsidRDefault="00822BE5" w:rsidP="00E5378E">
            <w:pPr>
              <w:pStyle w:val="ListParagraph"/>
              <w:numPr>
                <w:ilvl w:val="0"/>
                <w:numId w:val="23"/>
              </w:numPr>
              <w:spacing w:after="0"/>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Among the 34 patients, 12 with advanced stage or recurrence were treated with pemetrexed-based first-line chemotherapy</w:t>
            </w:r>
          </w:p>
          <w:p w14:paraId="7E581CA6" w14:textId="1550028B" w:rsidR="00822BE5" w:rsidRPr="00DD7C96" w:rsidRDefault="00822BE5" w:rsidP="00E5378E">
            <w:pPr>
              <w:pStyle w:val="ListParagraph"/>
              <w:numPr>
                <w:ilvl w:val="0"/>
                <w:numId w:val="23"/>
              </w:numPr>
              <w:spacing w:after="0"/>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Median age: NR</w:t>
            </w:r>
          </w:p>
          <w:p w14:paraId="29939ABA" w14:textId="015C9237" w:rsidR="00822BE5" w:rsidRPr="00DD7C96" w:rsidRDefault="00822BE5" w:rsidP="00E5378E">
            <w:pPr>
              <w:pStyle w:val="ListParagraph"/>
              <w:numPr>
                <w:ilvl w:val="0"/>
                <w:numId w:val="23"/>
              </w:numPr>
              <w:spacing w:after="0"/>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No maintenance used by any of the 12 patients</w:t>
            </w:r>
          </w:p>
        </w:tc>
        <w:tc>
          <w:tcPr>
            <w:tcW w:w="1415" w:type="dxa"/>
            <w:noWrap/>
          </w:tcPr>
          <w:p w14:paraId="1EA387F8" w14:textId="311CE0E2" w:rsidR="00822BE5" w:rsidRPr="00DD7C96" w:rsidRDefault="00822BE5" w:rsidP="00E5378E">
            <w:pPr>
              <w:cnfStyle w:val="000000100000" w:firstRow="0" w:lastRow="0" w:firstColumn="0" w:lastColumn="0" w:oddVBand="0" w:evenVBand="0" w:oddHBand="1"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6.8 months</w:t>
            </w:r>
          </w:p>
        </w:tc>
      </w:tr>
      <w:tr w:rsidR="00822BE5" w:rsidRPr="00DD7C96" w14:paraId="4AD43F6A" w14:textId="77777777" w:rsidTr="00E5378E">
        <w:trPr>
          <w:trHeight w:val="284"/>
        </w:trPr>
        <w:tc>
          <w:tcPr>
            <w:cnfStyle w:val="001000000000" w:firstRow="0" w:lastRow="0" w:firstColumn="1" w:lastColumn="0" w:oddVBand="0" w:evenVBand="0" w:oddHBand="0" w:evenHBand="0" w:firstRowFirstColumn="0" w:firstRowLastColumn="0" w:lastRowFirstColumn="0" w:lastRowLastColumn="0"/>
            <w:tcW w:w="1274" w:type="dxa"/>
            <w:noWrap/>
          </w:tcPr>
          <w:p w14:paraId="33BB08E0" w14:textId="10E18884" w:rsidR="00822BE5" w:rsidRPr="00DD7C96" w:rsidRDefault="00822BE5" w:rsidP="00E5378E">
            <w:pPr>
              <w:rPr>
                <w:rFonts w:cstheme="minorHAnsi"/>
                <w:b w:val="0"/>
                <w:iCs/>
                <w:sz w:val="20"/>
                <w:szCs w:val="20"/>
                <w:lang w:val="en-CA"/>
              </w:rPr>
            </w:pPr>
            <w:r w:rsidRPr="00DD7C96">
              <w:rPr>
                <w:rFonts w:cstheme="minorHAnsi"/>
                <w:b w:val="0"/>
                <w:iCs/>
                <w:sz w:val="20"/>
                <w:szCs w:val="20"/>
                <w:lang w:val="en-CA"/>
              </w:rPr>
              <w:t>Zhang 2016</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8632/oncotarget.12612","ISBN":"1949-2553","ISSN":"1949-2553","PMID":"27738334","abstract":"// Limin Zhang 1, * , Tao Jiang 1, * , Chao Zhao 2, * , Wei Li 1 , Xuefei Li 2 , Sha Zhao 1 , Xiaozhen Liu 1 , Yijun Jia 1 , Hui Yang 1 , Shengxiang Ren 1 , Caicun Zhou 1 1 Department of Medical Oncology, Shanghai Pulmonary Hospital and Thoracic Cancer Institute, Tongji University School of Medicine, Shanghai 200433, P.R. China 2 Department of Lung Cancer and Immunology, Shanghai Pulmonary Hospital, Tongji University School of Medicine, Shanghai 200433, P.R. China * These authors contributed equally to this work Correspondence to: Caicun Zhou, email: caicunzhoudr@163.com Shengxiang Ren, email: harry_ren@126.com Keywords: non-small-cell lung cancer, ROS1 rearrangement, crizotinib, Pemetrexed, thymidylate synthase Received: June 30, 2016&amp;nbsp;&amp;nbsp;&amp;nbsp;&amp;nbsp;&amp;nbsp; Accepted: September 29, 2016&amp;nbsp;&amp;nbsp;&amp;nbsp;&amp;nbsp;&amp;nbsp; Published: October 12, 2016 ABSTRACT Background: ROS1 rearrangement is a novel molecular subgroup of non-small-cell lung cancer (NSCLC). This study aimed to investigate the efficacy of crizotinib and pemetrexed-based chemotherapy in Chinese NSCLC patients with ROS1 rearrangement. Results: A total of 2309 patients received ROS1 fusion detection and 51(2.2%) patients had ROS1 rearrangement. There was no significant difference between ROS1 fusion-positive and fusion-negative cohorts in demographic data. For the ROS1 fusion-positive patients, crizotinb-treated group had a higher overall response rate (ORR, 80.0%), disease control rate (DCR, 90.0%) and longer progression-free survival (PFS, 294 days) compared with the rates in pemetrexed-treated group (ORR, 40.8%; DCR, 71.4%; PFS, 179 days) and non-pemetrexed-treated group (ORR, 25.0%; DCR, 47.7%; PFS, 110 days). Besides, ORR, DCR and PFS were similar in three major ROS1 fusion partners. For the first-line treatment, patients received pemetrexed had a significant longer PFS than those received non-pemetrexed chemotherapy (209 vs. 146 days, P = 0.0107). In pemetrexed-treated cohorts, ROS1-positive patients with low TS expression had a statistically significant longer PFS than those with high TS expression (184 vs. 110 days, P = 0.0105). Materials and methods: We retrospectively identified patients with NSCLC who were screened for ROS1 fusion using multiplex reverse transcription-polymerase chain reaction (RT-PCR) from October 2013 to February 2016. The thymidylate synthase (TS) mRNA levels were tested using quantitative real-time RT-PCR. Conclusions: Crizotinib was also highly active at tre…","author":[{"dropping-particle":"","family":"Zhang","given":"Limin","non-dropping-particle":"","parse-names":false,"suffix":""},{"dropping-particle":"","family":"Jiang","given":"Tao","non-dropping-particle":"","parse-names":false,"suffix":""},{"dropping-particle":"","family":"Zhao","given":"Chao","non-dropping-particle":"","parse-names":false,"suffix":""},{"dropping-particle":"","family":"Li","given":"Wei","non-dropping-particle":"","parse-names":false,"suffix":""},{"dropping-particle":"","family":"Li","given":"Xuefei","non-dropping-particle":"","parse-names":false,"suffix":""},{"dropping-particle":"","family":"Zhao","given":"Sha","non-dropping-particle":"","parse-names":false,"suffix":""},{"dropping-particle":"","family":"Liu","given":"Xiaozhen","non-dropping-particle":"","parse-names":false,"suffix":""},{"dropping-particle":"","family":"Jia","given":"Yijun","non-dropping-particle":"","parse-names":false,"suffix":""},{"dropping-particle":"","family":"Yang","given":"Hui","non-dropping-particle":"","parse-names":false,"suffix":""},{"dropping-particle":"","family":"Ren","given":"Shengxiang","non-dropping-particle":"","parse-names":false,"suffix":""},{"dropping-particle":"","family":"Zhou","given":"Caicun","non-dropping-particle":"","parse-names":false,"suffix":""}],"container-title":"Oncotarget","id":"ITEM-1","issue":"46","issued":{"date-parts":[["2016"]]},"title":"Efficacy of crizotinib and pemetrexed-based chemotherapy in Chinese NSCLC patients with &amp;lt;i&amp;gt;ROS1&amp;lt;/i&amp;gt; rearrangement","type":"article-journal","volume":"7"},"uris":["http://www.mendeley.com/documents/?uuid=ea9d53a7-05aa-4d66-96b5-6b32d61289dc"]}],"mendeley":{"formattedCitation":"&lt;sup&gt;5&lt;/sup&gt;","plainTextFormattedCitation":"5","previouslyFormattedCitation":"&lt;sup&gt;5&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5</w:t>
            </w:r>
            <w:r w:rsidRPr="00DD7C96">
              <w:rPr>
                <w:rFonts w:cstheme="minorHAnsi"/>
                <w:iCs/>
                <w:sz w:val="20"/>
                <w:szCs w:val="20"/>
              </w:rPr>
              <w:fldChar w:fldCharType="end"/>
            </w:r>
          </w:p>
        </w:tc>
        <w:tc>
          <w:tcPr>
            <w:tcW w:w="1420" w:type="dxa"/>
          </w:tcPr>
          <w:p w14:paraId="797ED4CF" w14:textId="29297091" w:rsidR="00822BE5" w:rsidRPr="00DD7C96" w:rsidRDefault="00822BE5"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 xml:space="preserve">Pemetrexed </w:t>
            </w:r>
          </w:p>
          <w:p w14:paraId="20037EAE" w14:textId="05EA47F3" w:rsidR="00822BE5" w:rsidRPr="00DD7C96" w:rsidRDefault="00822BE5"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rPr>
              <w:t>(15 pts received crizotinib but all previously-treated)</w:t>
            </w:r>
          </w:p>
        </w:tc>
        <w:tc>
          <w:tcPr>
            <w:tcW w:w="1434" w:type="dxa"/>
            <w:noWrap/>
          </w:tcPr>
          <w:p w14:paraId="0CE2272E" w14:textId="77777777" w:rsidR="00822BE5" w:rsidRPr="00DD7C96" w:rsidRDefault="00822BE5"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Retrospective study</w:t>
            </w:r>
          </w:p>
          <w:p w14:paraId="295051A4" w14:textId="5B05BB2B" w:rsidR="00822BE5" w:rsidRPr="00DD7C96" w:rsidRDefault="00822BE5"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rPr>
              <w:t>(n=28)</w:t>
            </w:r>
          </w:p>
        </w:tc>
        <w:tc>
          <w:tcPr>
            <w:tcW w:w="3817" w:type="dxa"/>
            <w:noWrap/>
          </w:tcPr>
          <w:p w14:paraId="5C197EB5" w14:textId="094496E5" w:rsidR="00822BE5" w:rsidRPr="00DD7C96" w:rsidRDefault="00822BE5" w:rsidP="00E5378E">
            <w:pPr>
              <w:pStyle w:val="ListParagraph"/>
              <w:numPr>
                <w:ilvl w:val="0"/>
                <w:numId w:val="23"/>
              </w:numPr>
              <w:spacing w:after="0"/>
              <w:ind w:left="252" w:hanging="2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 xml:space="preserve">East Asian population from a single centre in China </w:t>
            </w:r>
            <w:r w:rsidR="00E5378E" w:rsidRPr="00DD7C96">
              <w:rPr>
                <w:rFonts w:asciiTheme="minorHAnsi" w:hAnsiTheme="minorHAnsi" w:cstheme="minorHAnsi"/>
                <w:bCs/>
                <w:iCs/>
                <w:sz w:val="20"/>
              </w:rPr>
              <w:t>between Oct 2013 and Feb 2016</w:t>
            </w:r>
          </w:p>
          <w:p w14:paraId="591ED64C" w14:textId="77777777" w:rsidR="00822BE5" w:rsidRPr="00DD7C96" w:rsidRDefault="00822BE5" w:rsidP="00E5378E">
            <w:pPr>
              <w:pStyle w:val="ListParagraph"/>
              <w:numPr>
                <w:ilvl w:val="0"/>
                <w:numId w:val="23"/>
              </w:numPr>
              <w:spacing w:after="0"/>
              <w:ind w:left="252" w:hanging="2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Median age: 57 years</w:t>
            </w:r>
          </w:p>
          <w:p w14:paraId="7A56F466" w14:textId="02166FE7" w:rsidR="00822BE5" w:rsidRPr="00DD7C96" w:rsidRDefault="00822BE5" w:rsidP="00E5378E">
            <w:pPr>
              <w:pStyle w:val="ListParagraph"/>
              <w:numPr>
                <w:ilvl w:val="0"/>
                <w:numId w:val="23"/>
              </w:numPr>
              <w:spacing w:after="0"/>
              <w:ind w:left="252" w:hanging="235"/>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asciiTheme="minorHAnsi" w:hAnsiTheme="minorHAnsi" w:cstheme="minorHAnsi"/>
                <w:bCs/>
                <w:iCs/>
                <w:sz w:val="20"/>
                <w:szCs w:val="20"/>
              </w:rPr>
              <w:t xml:space="preserve">ECOG </w:t>
            </w:r>
            <w:r w:rsidR="00E5378E" w:rsidRPr="00DD7C96">
              <w:rPr>
                <w:rFonts w:asciiTheme="minorHAnsi" w:hAnsiTheme="minorHAnsi" w:cstheme="minorHAnsi"/>
                <w:bCs/>
                <w:iCs/>
                <w:sz w:val="20"/>
                <w:szCs w:val="20"/>
              </w:rPr>
              <w:t>PS</w:t>
            </w:r>
            <w:r w:rsidRPr="00DD7C96">
              <w:rPr>
                <w:rFonts w:asciiTheme="minorHAnsi" w:hAnsiTheme="minorHAnsi" w:cstheme="minorHAnsi"/>
                <w:bCs/>
                <w:iCs/>
                <w:sz w:val="20"/>
                <w:szCs w:val="20"/>
              </w:rPr>
              <w:t>: 0-1: 44 (93.6%) ≥2: 3 (6.4%)</w:t>
            </w:r>
          </w:p>
          <w:p w14:paraId="0958D95F" w14:textId="5D7205D7" w:rsidR="00822BE5" w:rsidRPr="00DD7C96" w:rsidRDefault="00822BE5" w:rsidP="00E5378E">
            <w:pPr>
              <w:pStyle w:val="ListParagraph"/>
              <w:numPr>
                <w:ilvl w:val="0"/>
                <w:numId w:val="23"/>
              </w:numPr>
              <w:spacing w:after="0"/>
              <w:ind w:left="252" w:hanging="235"/>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asciiTheme="minorHAnsi" w:hAnsiTheme="minorHAnsi" w:cstheme="minorHAnsi"/>
                <w:bCs/>
                <w:iCs/>
                <w:sz w:val="20"/>
                <w:szCs w:val="20"/>
              </w:rPr>
              <w:t>Use of maintenance NR</w:t>
            </w:r>
          </w:p>
        </w:tc>
        <w:tc>
          <w:tcPr>
            <w:tcW w:w="1415" w:type="dxa"/>
            <w:noWrap/>
          </w:tcPr>
          <w:p w14:paraId="3097CE5B" w14:textId="0B10A703" w:rsidR="00822BE5" w:rsidRPr="00DD7C96" w:rsidRDefault="00822BE5"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rPr>
            </w:pPr>
            <w:r w:rsidRPr="00DD7C96">
              <w:rPr>
                <w:rFonts w:cstheme="minorHAnsi"/>
                <w:bCs/>
                <w:iCs/>
                <w:sz w:val="20"/>
                <w:szCs w:val="20"/>
                <w:lang w:val="en-CA"/>
              </w:rPr>
              <w:t>209 days / 6.9 months</w:t>
            </w:r>
          </w:p>
        </w:tc>
      </w:tr>
      <w:tr w:rsidR="00E5378E" w:rsidRPr="00DD7C96" w14:paraId="6FD5FF8C" w14:textId="77777777" w:rsidTr="00E5378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74" w:type="dxa"/>
            <w:noWrap/>
          </w:tcPr>
          <w:p w14:paraId="30009EAF" w14:textId="04070F68" w:rsidR="00822BE5" w:rsidRPr="00DD7C96" w:rsidRDefault="00822BE5" w:rsidP="00822BE5">
            <w:pPr>
              <w:rPr>
                <w:rFonts w:cstheme="minorHAnsi"/>
                <w:b w:val="0"/>
                <w:iCs/>
                <w:sz w:val="20"/>
                <w:szCs w:val="20"/>
                <w:lang w:val="en-CA"/>
              </w:rPr>
            </w:pPr>
            <w:proofErr w:type="spellStart"/>
            <w:r w:rsidRPr="00DD7C96">
              <w:rPr>
                <w:rFonts w:cstheme="minorHAnsi"/>
                <w:b w:val="0"/>
                <w:iCs/>
                <w:sz w:val="20"/>
                <w:szCs w:val="20"/>
                <w:lang w:val="en-CA"/>
              </w:rPr>
              <w:t>Drilon</w:t>
            </w:r>
            <w:proofErr w:type="spellEnd"/>
            <w:r w:rsidRPr="00DD7C96">
              <w:rPr>
                <w:rFonts w:cstheme="minorHAnsi"/>
                <w:b w:val="0"/>
                <w:iCs/>
                <w:sz w:val="20"/>
                <w:szCs w:val="20"/>
                <w:lang w:val="en-CA"/>
              </w:rPr>
              <w:t xml:space="preserve"> 2016</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093/annonc/mdw163","ISBN":"3911901518","ISSN":"15698041","PMID":"27056998","abstract":"BACKGROUND RET rearrangements are targetable, oncogenic lung cancer drivers. While previous series have shown durable clinical benefit with pemetrexed-based therapies in ALK- and ROS1-rearranged lung cancers, the benefits of pemetrexed-based treatments in patients with RET-rearranged lung cancers relative to other genomic subsets have not previously been explored. PATIENTS AND METHODS A retrospective review of patients with pathologically-confirmed stage IIIB/IV lung adenocarcinomas and evidence of a RET, ROS1, or ALK rearrangement, or a KRAS mutation was conducted. Patients were eligible if they received treatment with pemetrexed alone or in combination. The primary outcome of progression-free survival (PFS), and secondary outcomes of overall response rate (ORR, RECIST v1.1), time to progression (TTP), and time to treatment discontinuation were compared between RET-rearranged and groups of ROS1-rearranged, ALK-rearranged, and KRAS-mutant lung cancers. RESULTS We evaluated 104 patients. Patients with RET-rearranged lung cancers (n=18) had a median PFS of 19 months [95% confidence interval (CI) 12-not reached(NR)] that was comparable to patients with ROS1- (23 months, 95% CI 14-NR, n=10) and ALK-rearranged (19 months, 95% CI 15-36, n=36) lung cancers, and significantly improved compared to patients with KRAS-mutant lung cancers (6 months, 95% CI 5-9, p&lt;0.001, n=40). ORR (45%), median TTP (20 months, 95% CI 17-NR), and median time to treatment discontinuation (21 months, 95% CI 6-NR) in patients with RET-rearranged lung cancers were not significantly different compared to patients with ALK- and ROS1-rearranged lung cancers, and improved compared to patients with KRAS-mutant lung cancers. CONCLUSION Durable benefits with pemetrexed-based therapies in RET-rearranged lung cancers are comparable to ALK- and ROS1-rearranged lung cancers. When selecting therapies for patients with RET-rearranged lung cancers, pemetrexed-containing regimens should be considered.","author":[{"dropping-particle":"","family":"Drilon","given":"A.","non-dropping-particle":"","parse-names":false,"suffix":""},{"dropping-particle":"","family":"Bergagnini","given":"I.","non-dropping-particle":"","parse-names":false,"suffix":""},{"dropping-particle":"","family":"Delasos","given":"L.","non-dropping-particle":"","parse-names":false,"suffix":""},{"dropping-particle":"","family":"Sabari","given":"J.","non-dropping-particle":"","parse-names":false,"suffix":""},{"dropping-particle":"","family":"Woo","given":"K. M.","non-dropping-particle":"","parse-names":false,"suffix":""},{"dropping-particle":"","family":"Plodkowski","given":"A.","non-dropping-particle":"","parse-names":false,"suffix":""},{"dropping-particle":"","family":"Wang","given":"L.","non-dropping-particle":"","parse-names":false,"suffix":""},{"dropping-particle":"","family":"Hellmann","given":"M. D.","non-dropping-particle":"","parse-names":false,"suffix":""},{"dropping-particle":"","family":"Joubert","given":"P.","non-dropping-particle":"","parse-names":false,"suffix":""},{"dropping-particle":"","family":"Sima","given":"C. S.","non-dropping-particle":"","parse-names":false,"suffix":""},{"dropping-particle":"","family":"Smith","given":"R.","non-dropping-particle":"","parse-names":false,"suffix":""},{"dropping-particle":"","family":"Somwar","given":"R.","non-dropping-particle":"","parse-names":false,"suffix":""},{"dropping-particle":"","family":"Rekhtman","given":"N.","non-dropping-particle":"","parse-names":false,"suffix":""},{"dropping-particle":"","family":"Ladanyi","given":"M.","non-dropping-particle":"","parse-names":false,"suffix":""},{"dropping-particle":"","family":"Riely","given":"G. J.","non-dropping-particle":"","parse-names":false,"suffix":""},{"dropping-particle":"","family":"Kris","given":"M. G.","non-dropping-particle":"","parse-names":false,"suffix":""}],"container-title":"Annals of Oncology","id":"ITEM-1","issue":"7","issued":{"date-parts":[["2016"]]},"page":"1286-1291","title":"Clinical outcomes with pemetrexed-based systemic therapies in RET-rearranged lung cancers","type":"article-journal","volume":"27"},"uris":["http://www.mendeley.com/documents/?uuid=5e5674cc-e5b7-4906-b36d-ba6c52d7eac5"]}],"mendeley":{"formattedCitation":"&lt;sup&gt;6&lt;/sup&gt;","plainTextFormattedCitation":"6","previouslyFormattedCitation":"&lt;sup&gt;6&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6</w:t>
            </w:r>
            <w:r w:rsidRPr="00DD7C96">
              <w:rPr>
                <w:rFonts w:cstheme="minorHAnsi"/>
                <w:iCs/>
                <w:sz w:val="20"/>
                <w:szCs w:val="20"/>
              </w:rPr>
              <w:fldChar w:fldCharType="end"/>
            </w:r>
          </w:p>
        </w:tc>
        <w:tc>
          <w:tcPr>
            <w:tcW w:w="1420" w:type="dxa"/>
          </w:tcPr>
          <w:p w14:paraId="22D4725F" w14:textId="610382E4"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 xml:space="preserve">First line pemetrexed </w:t>
            </w:r>
            <w:r w:rsidRPr="00DD7C96">
              <w:rPr>
                <w:rFonts w:cstheme="minorHAnsi"/>
                <w:bCs/>
                <w:iCs/>
                <w:sz w:val="20"/>
                <w:szCs w:val="20"/>
                <w:lang w:val="en-CA"/>
              </w:rPr>
              <w:lastRenderedPageBreak/>
              <w:t xml:space="preserve">platinum combination </w:t>
            </w:r>
          </w:p>
        </w:tc>
        <w:tc>
          <w:tcPr>
            <w:tcW w:w="1434" w:type="dxa"/>
            <w:noWrap/>
          </w:tcPr>
          <w:p w14:paraId="4B347556" w14:textId="70229BB0"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lastRenderedPageBreak/>
              <w:t xml:space="preserve">Retrospective study </w:t>
            </w:r>
            <w:r w:rsidRPr="00DD7C96">
              <w:rPr>
                <w:rFonts w:cstheme="minorHAnsi"/>
                <w:bCs/>
                <w:iCs/>
                <w:sz w:val="20"/>
                <w:szCs w:val="20"/>
              </w:rPr>
              <w:t>(n=10)</w:t>
            </w:r>
          </w:p>
        </w:tc>
        <w:tc>
          <w:tcPr>
            <w:tcW w:w="3817" w:type="dxa"/>
            <w:noWrap/>
          </w:tcPr>
          <w:p w14:paraId="2BEB4783" w14:textId="77777777" w:rsidR="00822BE5" w:rsidRPr="00DD7C96" w:rsidRDefault="00822BE5" w:rsidP="00E5378E">
            <w:pPr>
              <w:pStyle w:val="ListParagraph"/>
              <w:numPr>
                <w:ilvl w:val="0"/>
                <w:numId w:val="23"/>
              </w:numPr>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Stage IIIB/IV disease</w:t>
            </w:r>
          </w:p>
          <w:p w14:paraId="7C233E55" w14:textId="77777777" w:rsidR="00822BE5" w:rsidRPr="00DD7C96" w:rsidRDefault="00822BE5" w:rsidP="00E5378E">
            <w:pPr>
              <w:pStyle w:val="ListParagraph"/>
              <w:numPr>
                <w:ilvl w:val="0"/>
                <w:numId w:val="23"/>
              </w:numPr>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t>Median age: 50 (18‐61)</w:t>
            </w:r>
          </w:p>
          <w:p w14:paraId="36864161" w14:textId="6F1B4999" w:rsidR="00822BE5" w:rsidRPr="00DD7C96" w:rsidRDefault="00822BE5" w:rsidP="00E5378E">
            <w:pPr>
              <w:pStyle w:val="ListParagraph"/>
              <w:numPr>
                <w:ilvl w:val="0"/>
                <w:numId w:val="23"/>
              </w:numPr>
              <w:ind w:left="252" w:hanging="235"/>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szCs w:val="20"/>
              </w:rPr>
              <w:lastRenderedPageBreak/>
              <w:t>7/10 received maintenance pemetrexed</w:t>
            </w:r>
          </w:p>
        </w:tc>
        <w:tc>
          <w:tcPr>
            <w:tcW w:w="1415" w:type="dxa"/>
            <w:noWrap/>
          </w:tcPr>
          <w:p w14:paraId="5786F79C" w14:textId="04E36334" w:rsidR="00822BE5" w:rsidRPr="00DD7C96" w:rsidRDefault="00822BE5" w:rsidP="00822BE5">
            <w:pPr>
              <w:cnfStyle w:val="000000100000" w:firstRow="0" w:lastRow="0" w:firstColumn="0" w:lastColumn="0" w:oddVBand="0" w:evenVBand="0" w:oddHBand="1"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lastRenderedPageBreak/>
              <w:t>23 months</w:t>
            </w:r>
          </w:p>
        </w:tc>
      </w:tr>
      <w:tr w:rsidR="00E5378E" w:rsidRPr="00DD7C96" w14:paraId="3011FE8E" w14:textId="77777777" w:rsidTr="00E5378E">
        <w:trPr>
          <w:trHeight w:val="1237"/>
        </w:trPr>
        <w:tc>
          <w:tcPr>
            <w:cnfStyle w:val="001000000000" w:firstRow="0" w:lastRow="0" w:firstColumn="1" w:lastColumn="0" w:oddVBand="0" w:evenVBand="0" w:oddHBand="0" w:evenHBand="0" w:firstRowFirstColumn="0" w:firstRowLastColumn="0" w:lastRowFirstColumn="0" w:lastRowLastColumn="0"/>
            <w:tcW w:w="1274" w:type="dxa"/>
            <w:noWrap/>
          </w:tcPr>
          <w:p w14:paraId="3787ADCF" w14:textId="3580E431" w:rsidR="00E5378E" w:rsidRPr="00DD7C96" w:rsidRDefault="00E5378E" w:rsidP="00E5378E">
            <w:pPr>
              <w:rPr>
                <w:rFonts w:cstheme="minorHAnsi"/>
                <w:b w:val="0"/>
                <w:iCs/>
                <w:sz w:val="20"/>
                <w:szCs w:val="20"/>
                <w:lang w:val="en-CA"/>
              </w:rPr>
            </w:pPr>
            <w:r w:rsidRPr="00DD7C96">
              <w:rPr>
                <w:rFonts w:cstheme="minorHAnsi"/>
                <w:b w:val="0"/>
                <w:iCs/>
                <w:sz w:val="20"/>
                <w:szCs w:val="20"/>
                <w:lang w:val="en-CA"/>
              </w:rPr>
              <w:t>Kim 2013</w:t>
            </w:r>
            <w:r w:rsidRPr="00DD7C96">
              <w:rPr>
                <w:rFonts w:cstheme="minorHAnsi"/>
                <w:iCs/>
                <w:sz w:val="20"/>
                <w:szCs w:val="20"/>
              </w:rPr>
              <w:fldChar w:fldCharType="begin" w:fldLock="1"/>
            </w:r>
            <w:r w:rsidR="00DC6C61" w:rsidRPr="00DD7C96">
              <w:rPr>
                <w:rFonts w:cstheme="minorHAnsi"/>
                <w:b w:val="0"/>
                <w:iCs/>
                <w:sz w:val="20"/>
                <w:szCs w:val="20"/>
                <w:lang w:val="en-CA"/>
              </w:rPr>
              <w:instrText>ADDIN CSL_CITATION {"citationItems":[{"id":"ITEM-1","itemData":{"DOI":"10.1093/annonc/mdt220","ISBN":"1569-8041","ISSN":"09237534","PMID":"23788756","abstract":"BACKGROUND: To determine the frequency and predictive impact of ROS1 rearrangements on treatment outcomes in never-smoking patients with lung adenocarcinoma.\\n\\nPATIENTS AND METHODS: We concurrently analyzed ROS1 and ALK rearrangements and mutations in the epidermal growth factor receptor (EGFR), and KRAS in 208 never smokers with lung adenocarcinoma. ROS1 and ALK rearrangements were identified by fluorescent in situ hybridization.\\n\\nRESULTS: Of 208 tumors screened, 7 (3.4%) were ROS1 rearranged, and 15 (7.2%) were ALK-rearranged. CD74-ROS1 fusions were identified in two patients using reverse transcriptase-polymerase chain reaction. The frequency of ROS1 rearrangement was 5.7% (6 of 105) among EGFR/KRAS/ALK-negative patients. Patients with ROS1 rearrangement had a higher objective response rate (ORR; 60.0% versus 8.5%; P = 0.01) and a longer median progression-free survival (PFS; not reached versus 3.3 months; P = 0.008) to pemetrexed than those without ROS1/ALK rearrangement. The PFS to EGFR-tyrosine kinase inhibitors in patients harboring ROS1 rearrangement was shorter than those without ROS1/ALK rearrangement (2.5 versus 7.8 months; P = 0.01).\\n\\nCONCLUSIONS: The frequency of ROS1 rearrangements in clinically selected patients is higher than that reported for unselected patients, suggesting that ROS1 rearrangement is a druggable target in East-Asian never smokers with lung adenocarcinoma. Given the different treatment outcomes to conventional therapies and availability of ROS1 inhibitors, identification of ROS1 rearrangement can lead to successful treatment in ROS1-rearranged lung adenocarcinomas.","author":[{"dropping-particle":"","family":"Kim","given":"H. R.","non-dropping-particle":"","parse-names":false,"suffix":""},{"dropping-particle":"","family":"Lim","given":"S. M.","non-dropping-particle":"","parse-names":false,"suffix":""},{"dropping-particle":"","family":"Kim","given":"H. J.","non-dropping-particle":"","parse-names":false,"suffix":""},{"dropping-particle":"","family":"Hwang","given":"S. K.","non-dropping-particle":"","parse-names":false,"suffix":""},{"dropping-particle":"","family":"Park","given":"J. K.","non-dropping-particle":"","parse-names":false,"suffix":""},{"dropping-particle":"","family":"Shin","given":"E.","non-dropping-particle":"","parse-names":false,"suffix":""},{"dropping-particle":"","family":"Bae","given":"M. K.","non-dropping-particle":"","parse-names":false,"suffix":""},{"dropping-particle":"","family":"Ou","given":"S. H.I.","non-dropping-particle":"","parse-names":false,"suffix":""},{"dropping-particle":"","family":"Wang","given":"J.","non-dropping-particle":"","parse-names":false,"suffix":""},{"dropping-particle":"","family":"Jewell","given":"S. S.","non-dropping-particle":"","parse-names":false,"suffix":""},{"dropping-particle":"","family":"Kang","given":"D. R.","non-dropping-particle":"","parse-names":false,"suffix":""},{"dropping-particle":"","family":"Soo","given":"R. A.","non-dropping-particle":"","parse-names":false,"suffix":""},{"dropping-particle":"","family":"Haack","given":"H.","non-dropping-particle":"","parse-names":false,"suffix":""},{"dropping-particle":"","family":"Kim","given":"J. H.","non-dropping-particle":"","parse-names":false,"suffix":""},{"dropping-particle":"","family":"Shim","given":"H. S.","non-dropping-particle":"","parse-names":false,"suffix":""},{"dropping-particle":"","family":"Cho","given":"B. C.","non-dropping-particle":"","parse-names":false,"suffix":""}],"container-title":"Annals of Oncology","id":"ITEM-1","issue":"9","issued":{"date-parts":[["2013"]]},"page":"2364-2370","title":"The frequency and impact of ROS1 rearrangement on clinical outcomes in never smokers with lung adenocarcinoma","type":"article-journal","volume":"24"},"uris":["http://www.mendeley.com/documents/?uuid=cad5dc69-86db-47bd-a307-111bff47482b"]}],"mendeley":{"formattedCitation":"&lt;sup&gt;7&lt;/sup&gt;","plainTextFormattedCitation":"7","previouslyFormattedCitation":"&lt;sup&gt;7&lt;/sup&gt;"},"properties":{"noteIndex":0},"schema":"https://github.com/citation-style-language/schema/raw/master/csl-citation.json"}</w:instrText>
            </w:r>
            <w:r w:rsidRPr="00DD7C96">
              <w:rPr>
                <w:rFonts w:cstheme="minorHAnsi"/>
                <w:iCs/>
                <w:sz w:val="20"/>
                <w:szCs w:val="20"/>
              </w:rPr>
              <w:fldChar w:fldCharType="separate"/>
            </w:r>
            <w:r w:rsidR="00DC6C61" w:rsidRPr="00DD7C96">
              <w:rPr>
                <w:rFonts w:cstheme="minorHAnsi"/>
                <w:b w:val="0"/>
                <w:iCs/>
                <w:noProof/>
                <w:sz w:val="20"/>
                <w:szCs w:val="20"/>
                <w:vertAlign w:val="superscript"/>
                <w:lang w:val="en-CA"/>
              </w:rPr>
              <w:t>7</w:t>
            </w:r>
            <w:r w:rsidRPr="00DD7C96">
              <w:rPr>
                <w:rFonts w:cstheme="minorHAnsi"/>
                <w:iCs/>
                <w:sz w:val="20"/>
                <w:szCs w:val="20"/>
              </w:rPr>
              <w:fldChar w:fldCharType="end"/>
            </w:r>
            <w:r w:rsidRPr="00DD7C96">
              <w:rPr>
                <w:rFonts w:cstheme="minorHAnsi"/>
                <w:b w:val="0"/>
                <w:iCs/>
                <w:sz w:val="20"/>
                <w:szCs w:val="20"/>
                <w:lang w:val="en-CA"/>
              </w:rPr>
              <w:t xml:space="preserve"> </w:t>
            </w:r>
          </w:p>
        </w:tc>
        <w:tc>
          <w:tcPr>
            <w:tcW w:w="1420" w:type="dxa"/>
          </w:tcPr>
          <w:p w14:paraId="6B23B8C9" w14:textId="736EFFBB" w:rsidR="00E5378E" w:rsidRPr="00DD7C96" w:rsidRDefault="00E5378E"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 xml:space="preserve">Pemetrexed </w:t>
            </w:r>
          </w:p>
        </w:tc>
        <w:tc>
          <w:tcPr>
            <w:tcW w:w="1434" w:type="dxa"/>
            <w:noWrap/>
          </w:tcPr>
          <w:p w14:paraId="5474E803" w14:textId="6304AF87" w:rsidR="00E5378E" w:rsidRPr="00DD7C96" w:rsidRDefault="00E5378E"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sz w:val="20"/>
                <w:szCs w:val="20"/>
                <w:lang w:val="en-CA"/>
              </w:rPr>
              <w:t>Retrospective Study (n=5)</w:t>
            </w:r>
          </w:p>
        </w:tc>
        <w:tc>
          <w:tcPr>
            <w:tcW w:w="3817" w:type="dxa"/>
            <w:noWrap/>
          </w:tcPr>
          <w:p w14:paraId="07DC308A" w14:textId="77777777" w:rsidR="00E5378E" w:rsidRPr="00DD7C96" w:rsidRDefault="00E5378E" w:rsidP="00E5378E">
            <w:pPr>
              <w:pStyle w:val="ListParagraph"/>
              <w:numPr>
                <w:ilvl w:val="0"/>
                <w:numId w:val="23"/>
              </w:numPr>
              <w:ind w:left="252" w:hanging="2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sz w:val="20"/>
              </w:rPr>
            </w:pPr>
            <w:r w:rsidRPr="00DD7C96">
              <w:rPr>
                <w:rFonts w:asciiTheme="minorHAnsi" w:hAnsiTheme="minorHAnsi" w:cstheme="minorHAnsi"/>
                <w:bCs/>
                <w:iCs/>
                <w:sz w:val="20"/>
              </w:rPr>
              <w:t>Population from Severance Hospital, Seoul, Korea between Jan 2005 and Feb 2012</w:t>
            </w:r>
          </w:p>
          <w:p w14:paraId="421C5E3B" w14:textId="77777777" w:rsidR="00E5378E" w:rsidRPr="00DD7C96" w:rsidRDefault="00E5378E" w:rsidP="00E5378E">
            <w:pPr>
              <w:pStyle w:val="ListParagraph"/>
              <w:numPr>
                <w:ilvl w:val="0"/>
                <w:numId w:val="23"/>
              </w:numPr>
              <w:ind w:left="252" w:hanging="2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sz w:val="20"/>
                <w:szCs w:val="20"/>
              </w:rPr>
            </w:pPr>
            <w:r w:rsidRPr="00DD7C96">
              <w:rPr>
                <w:rFonts w:asciiTheme="minorHAnsi" w:hAnsiTheme="minorHAnsi" w:cstheme="minorHAnsi"/>
                <w:bCs/>
                <w:iCs/>
                <w:sz w:val="20"/>
              </w:rPr>
              <w:t xml:space="preserve">Median age: 55 (30-68) </w:t>
            </w:r>
          </w:p>
          <w:p w14:paraId="23F591A2" w14:textId="5557D819" w:rsidR="00E5378E" w:rsidRPr="00DD7C96" w:rsidRDefault="00E5378E" w:rsidP="00E5378E">
            <w:pPr>
              <w:pStyle w:val="ListParagraph"/>
              <w:numPr>
                <w:ilvl w:val="0"/>
                <w:numId w:val="23"/>
              </w:numPr>
              <w:ind w:left="252" w:hanging="2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sz w:val="20"/>
                <w:szCs w:val="20"/>
              </w:rPr>
            </w:pPr>
            <w:r w:rsidRPr="00DD7C96">
              <w:rPr>
                <w:rFonts w:cstheme="minorHAnsi"/>
                <w:bCs/>
                <w:iCs/>
                <w:sz w:val="20"/>
              </w:rPr>
              <w:t>Use of maintenance NR</w:t>
            </w:r>
          </w:p>
        </w:tc>
        <w:tc>
          <w:tcPr>
            <w:tcW w:w="1415" w:type="dxa"/>
            <w:noWrap/>
          </w:tcPr>
          <w:p w14:paraId="1EE0C5D3" w14:textId="73EB3723" w:rsidR="00E5378E" w:rsidRPr="00DD7C96" w:rsidRDefault="00E5378E" w:rsidP="00E5378E">
            <w:pPr>
              <w:cnfStyle w:val="000000000000" w:firstRow="0" w:lastRow="0" w:firstColumn="0" w:lastColumn="0" w:oddVBand="0" w:evenVBand="0" w:oddHBand="0" w:evenHBand="0" w:firstRowFirstColumn="0" w:firstRowLastColumn="0" w:lastRowFirstColumn="0" w:lastRowLastColumn="0"/>
              <w:rPr>
                <w:rFonts w:cstheme="minorHAnsi"/>
                <w:bCs/>
                <w:iCs/>
                <w:sz w:val="20"/>
                <w:szCs w:val="20"/>
                <w:lang w:val="en-CA"/>
              </w:rPr>
            </w:pPr>
            <w:r w:rsidRPr="00DD7C96">
              <w:rPr>
                <w:rFonts w:cstheme="minorHAnsi"/>
                <w:bCs/>
                <w:iCs/>
                <w:lang w:val="en-CA"/>
              </w:rPr>
              <w:t>Not reached</w:t>
            </w:r>
          </w:p>
        </w:tc>
      </w:tr>
    </w:tbl>
    <w:p w14:paraId="319BD66C" w14:textId="054282F1" w:rsidR="00AB197F" w:rsidRDefault="00AB197F" w:rsidP="00AB197F">
      <w:pPr>
        <w:spacing w:after="0"/>
        <w:jc w:val="both"/>
        <w:rPr>
          <w:bCs/>
          <w:iCs/>
          <w:sz w:val="16"/>
          <w:szCs w:val="16"/>
        </w:rPr>
      </w:pPr>
      <w:r>
        <w:rPr>
          <w:bCs/>
          <w:iCs/>
          <w:sz w:val="16"/>
          <w:szCs w:val="16"/>
        </w:rPr>
        <w:t xml:space="preserve">ECOG PS = Eastern Cooperative Oncology Group performance status; FISH = </w:t>
      </w:r>
      <w:r w:rsidRPr="00AB197F">
        <w:rPr>
          <w:bCs/>
          <w:iCs/>
          <w:sz w:val="16"/>
          <w:szCs w:val="16"/>
        </w:rPr>
        <w:t>Fluorescence in situ hybridization</w:t>
      </w:r>
      <w:r>
        <w:rPr>
          <w:bCs/>
          <w:iCs/>
          <w:sz w:val="16"/>
          <w:szCs w:val="16"/>
        </w:rPr>
        <w:t>; n = number of patients; NR = not reported; NSCLC = non-small cell lung cancer; PFS = Progression-free survival</w:t>
      </w:r>
    </w:p>
    <w:p w14:paraId="445398F1" w14:textId="77777777" w:rsidR="00822BE5" w:rsidRPr="00DD7C96" w:rsidRDefault="00822BE5" w:rsidP="00822BE5">
      <w:pPr>
        <w:spacing w:after="0"/>
        <w:jc w:val="both"/>
        <w:rPr>
          <w:bCs/>
          <w:iCs/>
        </w:rPr>
      </w:pPr>
    </w:p>
    <w:p w14:paraId="0F020C1F" w14:textId="77777777" w:rsidR="00822BE5" w:rsidRPr="00DD7C96" w:rsidRDefault="00822BE5" w:rsidP="00822BE5">
      <w:pPr>
        <w:spacing w:after="0"/>
        <w:jc w:val="both"/>
        <w:rPr>
          <w:bCs/>
          <w:iCs/>
        </w:rPr>
      </w:pPr>
    </w:p>
    <w:p w14:paraId="655E7013" w14:textId="77777777" w:rsidR="00386627" w:rsidRPr="00DD7C96" w:rsidRDefault="00386627">
      <w:pPr>
        <w:rPr>
          <w:bCs/>
          <w:iCs/>
        </w:rPr>
      </w:pPr>
      <w:r w:rsidRPr="00DD7C96">
        <w:rPr>
          <w:bCs/>
          <w:iCs/>
        </w:rPr>
        <w:br w:type="page"/>
      </w:r>
    </w:p>
    <w:p w14:paraId="20F182DC" w14:textId="3DA85EC7" w:rsidR="00822BE5" w:rsidRPr="00DD7C96" w:rsidRDefault="00822BE5" w:rsidP="00822BE5">
      <w:pPr>
        <w:spacing w:after="0"/>
        <w:jc w:val="both"/>
        <w:rPr>
          <w:bCs/>
          <w:iCs/>
        </w:rPr>
      </w:pPr>
      <w:r w:rsidRPr="00DD7C96">
        <w:rPr>
          <w:bCs/>
          <w:iCs/>
        </w:rPr>
        <w:lastRenderedPageBreak/>
        <w:t>Table 2</w:t>
      </w:r>
      <w:r w:rsidR="00BE78AF">
        <w:rPr>
          <w:bCs/>
          <w:iCs/>
        </w:rPr>
        <w:t>.</w:t>
      </w:r>
      <w:r w:rsidRPr="00DD7C96">
        <w:rPr>
          <w:bCs/>
          <w:iCs/>
        </w:rPr>
        <w:t xml:space="preserve"> Summary of studies used to calculate risk of progression with </w:t>
      </w:r>
      <w:r w:rsidR="00B2160D">
        <w:rPr>
          <w:bCs/>
          <w:iCs/>
        </w:rPr>
        <w:t>second- and third-line</w:t>
      </w:r>
      <w:r w:rsidR="00B2160D" w:rsidRPr="00DD7C96">
        <w:rPr>
          <w:bCs/>
          <w:iCs/>
        </w:rPr>
        <w:t xml:space="preserve"> </w:t>
      </w:r>
      <w:r w:rsidRPr="00DD7C96">
        <w:rPr>
          <w:bCs/>
          <w:iCs/>
        </w:rPr>
        <w:t xml:space="preserve">docetaxel and </w:t>
      </w:r>
      <w:r w:rsidR="00B2160D">
        <w:rPr>
          <w:bCs/>
          <w:iCs/>
        </w:rPr>
        <w:t>checkpoint</w:t>
      </w:r>
      <w:r w:rsidRPr="00DD7C96">
        <w:rPr>
          <w:bCs/>
          <w:iCs/>
        </w:rPr>
        <w:t xml:space="preserve"> inhibitor</w:t>
      </w:r>
      <w:r w:rsidR="00B2160D">
        <w:rPr>
          <w:bCs/>
          <w:iCs/>
        </w:rPr>
        <w:t xml:space="preserve">s </w:t>
      </w:r>
    </w:p>
    <w:p w14:paraId="06E27EA1" w14:textId="3A20AADC" w:rsidR="00E5378E" w:rsidRPr="00DD7C96" w:rsidRDefault="00E5378E" w:rsidP="00822BE5">
      <w:pPr>
        <w:spacing w:after="0"/>
        <w:jc w:val="both"/>
        <w:rPr>
          <w:bCs/>
          <w:iCs/>
        </w:rPr>
      </w:pPr>
    </w:p>
    <w:tbl>
      <w:tblPr>
        <w:tblStyle w:val="ListTable6Colorful"/>
        <w:tblW w:w="9498" w:type="dxa"/>
        <w:tblLook w:val="0620" w:firstRow="1" w:lastRow="0" w:firstColumn="0" w:lastColumn="0" w:noHBand="1" w:noVBand="1"/>
      </w:tblPr>
      <w:tblGrid>
        <w:gridCol w:w="1657"/>
        <w:gridCol w:w="2879"/>
        <w:gridCol w:w="851"/>
        <w:gridCol w:w="2126"/>
        <w:gridCol w:w="1985"/>
      </w:tblGrid>
      <w:tr w:rsidR="00E5378E" w:rsidRPr="00DD7C96" w14:paraId="4E6ABA17" w14:textId="77777777" w:rsidTr="00386627">
        <w:trPr>
          <w:cnfStyle w:val="100000000000" w:firstRow="1" w:lastRow="0" w:firstColumn="0" w:lastColumn="0" w:oddVBand="0" w:evenVBand="0" w:oddHBand="0" w:evenHBand="0" w:firstRowFirstColumn="0" w:firstRowLastColumn="0" w:lastRowFirstColumn="0" w:lastRowLastColumn="0"/>
          <w:trHeight w:val="288"/>
        </w:trPr>
        <w:tc>
          <w:tcPr>
            <w:tcW w:w="1657" w:type="dxa"/>
            <w:noWrap/>
            <w:hideMark/>
          </w:tcPr>
          <w:p w14:paraId="5F8EEFCE" w14:textId="77777777" w:rsidR="00E5378E" w:rsidRPr="00DD7C96" w:rsidRDefault="00E5378E" w:rsidP="006B1D6D">
            <w:pPr>
              <w:jc w:val="center"/>
              <w:rPr>
                <w:rFonts w:eastAsia="Times New Roman"/>
                <w:b w:val="0"/>
                <w:iCs/>
                <w:color w:val="auto"/>
                <w:sz w:val="20"/>
                <w:szCs w:val="20"/>
              </w:rPr>
            </w:pPr>
            <w:r w:rsidRPr="00DD7C96">
              <w:rPr>
                <w:rFonts w:eastAsia="Times New Roman"/>
                <w:b w:val="0"/>
                <w:iCs/>
                <w:color w:val="auto"/>
                <w:sz w:val="20"/>
                <w:szCs w:val="20"/>
              </w:rPr>
              <w:t>Treatment</w:t>
            </w:r>
          </w:p>
        </w:tc>
        <w:tc>
          <w:tcPr>
            <w:tcW w:w="2879" w:type="dxa"/>
            <w:noWrap/>
            <w:hideMark/>
          </w:tcPr>
          <w:p w14:paraId="09929F9C" w14:textId="77777777" w:rsidR="00E5378E" w:rsidRPr="00DD7C96" w:rsidRDefault="00E5378E" w:rsidP="006B1D6D">
            <w:pPr>
              <w:jc w:val="center"/>
              <w:rPr>
                <w:rFonts w:eastAsia="Times New Roman"/>
                <w:b w:val="0"/>
                <w:iCs/>
                <w:color w:val="auto"/>
                <w:sz w:val="20"/>
                <w:szCs w:val="20"/>
              </w:rPr>
            </w:pPr>
            <w:r w:rsidRPr="00DD7C96">
              <w:rPr>
                <w:rFonts w:eastAsia="Times New Roman"/>
                <w:b w:val="0"/>
                <w:iCs/>
                <w:color w:val="auto"/>
                <w:sz w:val="20"/>
                <w:szCs w:val="20"/>
              </w:rPr>
              <w:t>Dose</w:t>
            </w:r>
          </w:p>
        </w:tc>
        <w:tc>
          <w:tcPr>
            <w:tcW w:w="851" w:type="dxa"/>
            <w:noWrap/>
            <w:hideMark/>
          </w:tcPr>
          <w:p w14:paraId="5901DB1E" w14:textId="77777777" w:rsidR="00E5378E" w:rsidRPr="00DD7C96" w:rsidRDefault="00E5378E" w:rsidP="006B1D6D">
            <w:pPr>
              <w:jc w:val="center"/>
              <w:rPr>
                <w:rFonts w:eastAsia="Times New Roman"/>
                <w:b w:val="0"/>
                <w:iCs/>
                <w:color w:val="auto"/>
                <w:sz w:val="20"/>
                <w:szCs w:val="20"/>
              </w:rPr>
            </w:pPr>
            <w:r w:rsidRPr="00DD7C96">
              <w:rPr>
                <w:rFonts w:eastAsia="Times New Roman"/>
                <w:b w:val="0"/>
                <w:iCs/>
                <w:color w:val="auto"/>
                <w:sz w:val="20"/>
                <w:szCs w:val="20"/>
              </w:rPr>
              <w:t>N</w:t>
            </w:r>
          </w:p>
        </w:tc>
        <w:tc>
          <w:tcPr>
            <w:tcW w:w="2126" w:type="dxa"/>
            <w:noWrap/>
            <w:hideMark/>
          </w:tcPr>
          <w:p w14:paraId="373FF7A0" w14:textId="6A9A7B7E" w:rsidR="00E5378E" w:rsidRPr="00DD7C96" w:rsidRDefault="00E5378E" w:rsidP="006B1D6D">
            <w:pPr>
              <w:jc w:val="center"/>
              <w:rPr>
                <w:rFonts w:eastAsia="Times New Roman"/>
                <w:b w:val="0"/>
                <w:iCs/>
                <w:color w:val="auto"/>
                <w:sz w:val="20"/>
                <w:szCs w:val="20"/>
              </w:rPr>
            </w:pPr>
            <w:r w:rsidRPr="00DD7C96">
              <w:rPr>
                <w:rFonts w:eastAsia="Times New Roman"/>
                <w:b w:val="0"/>
                <w:iCs/>
                <w:color w:val="auto"/>
                <w:sz w:val="20"/>
                <w:szCs w:val="20"/>
              </w:rPr>
              <w:t>Median PFS</w:t>
            </w:r>
            <w:r w:rsidR="00386627" w:rsidRPr="00DD7C96">
              <w:rPr>
                <w:rFonts w:eastAsia="Times New Roman"/>
                <w:b w:val="0"/>
                <w:iCs/>
                <w:color w:val="auto"/>
                <w:sz w:val="20"/>
                <w:szCs w:val="20"/>
              </w:rPr>
              <w:t xml:space="preserve"> (months)</w:t>
            </w:r>
          </w:p>
        </w:tc>
        <w:tc>
          <w:tcPr>
            <w:tcW w:w="1985" w:type="dxa"/>
            <w:noWrap/>
            <w:hideMark/>
          </w:tcPr>
          <w:p w14:paraId="2C0B73EB" w14:textId="77777777" w:rsidR="00E5378E" w:rsidRPr="00DD7C96" w:rsidRDefault="00E5378E" w:rsidP="006B1D6D">
            <w:pPr>
              <w:jc w:val="center"/>
              <w:rPr>
                <w:rFonts w:eastAsia="Times New Roman"/>
                <w:b w:val="0"/>
                <w:iCs/>
                <w:color w:val="auto"/>
                <w:sz w:val="20"/>
                <w:szCs w:val="20"/>
              </w:rPr>
            </w:pPr>
            <w:r w:rsidRPr="00DD7C96">
              <w:rPr>
                <w:rFonts w:eastAsia="Times New Roman"/>
                <w:b w:val="0"/>
                <w:iCs/>
                <w:color w:val="auto"/>
                <w:sz w:val="20"/>
                <w:szCs w:val="20"/>
              </w:rPr>
              <w:t>Source</w:t>
            </w:r>
          </w:p>
        </w:tc>
      </w:tr>
      <w:tr w:rsidR="00386627" w:rsidRPr="00DD7C96" w14:paraId="2AF901AC" w14:textId="77777777" w:rsidTr="00386627">
        <w:trPr>
          <w:trHeight w:val="288"/>
        </w:trPr>
        <w:tc>
          <w:tcPr>
            <w:tcW w:w="1657" w:type="dxa"/>
            <w:noWrap/>
            <w:hideMark/>
          </w:tcPr>
          <w:p w14:paraId="6F71D547"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Nivolumab</w:t>
            </w:r>
          </w:p>
        </w:tc>
        <w:tc>
          <w:tcPr>
            <w:tcW w:w="2879" w:type="dxa"/>
            <w:noWrap/>
            <w:hideMark/>
          </w:tcPr>
          <w:p w14:paraId="7D0FE539"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3 mg/kg every 2 weeks</w:t>
            </w:r>
          </w:p>
        </w:tc>
        <w:tc>
          <w:tcPr>
            <w:tcW w:w="851" w:type="dxa"/>
            <w:noWrap/>
            <w:hideMark/>
          </w:tcPr>
          <w:p w14:paraId="65D9B337"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292</w:t>
            </w:r>
          </w:p>
        </w:tc>
        <w:tc>
          <w:tcPr>
            <w:tcW w:w="2126" w:type="dxa"/>
            <w:noWrap/>
            <w:hideMark/>
          </w:tcPr>
          <w:p w14:paraId="6BBD3A64" w14:textId="367EEE42"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2.3</w:t>
            </w:r>
          </w:p>
        </w:tc>
        <w:tc>
          <w:tcPr>
            <w:tcW w:w="1985" w:type="dxa"/>
            <w:noWrap/>
            <w:hideMark/>
          </w:tcPr>
          <w:p w14:paraId="5576005E" w14:textId="317DF8EC" w:rsidR="00E5378E" w:rsidRPr="00DD7C96" w:rsidRDefault="00E5378E" w:rsidP="006B1D6D">
            <w:pPr>
              <w:rPr>
                <w:rFonts w:eastAsia="Times New Roman"/>
                <w:bCs/>
                <w:iCs/>
                <w:sz w:val="20"/>
                <w:szCs w:val="20"/>
                <w:lang w:eastAsia="en-CA"/>
              </w:rPr>
            </w:pPr>
            <w:proofErr w:type="spellStart"/>
            <w:r w:rsidRPr="00DD7C96">
              <w:rPr>
                <w:rFonts w:eastAsia="Times New Roman"/>
                <w:bCs/>
                <w:iCs/>
                <w:sz w:val="20"/>
                <w:szCs w:val="20"/>
                <w:lang w:eastAsia="en-CA"/>
              </w:rPr>
              <w:t>Borghaei</w:t>
            </w:r>
            <w:proofErr w:type="spellEnd"/>
            <w:r w:rsidRPr="00DD7C96">
              <w:rPr>
                <w:rFonts w:eastAsia="Times New Roman"/>
                <w:bCs/>
                <w:iCs/>
                <w:sz w:val="20"/>
                <w:szCs w:val="20"/>
                <w:lang w:eastAsia="en-CA"/>
              </w:rPr>
              <w:t xml:space="preserve">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56/NEJMc1514790","ISBN":"1533-4406 (Electronic)\\r0028-4793 (Linking)","ISSN":"1533-4406","PMID":"26412456","abstract":"Background Nivolumab, a fully human IgG4 programmed death 1 (PD-1) immune-checkpoint-inhibitor antibody, disrupts PD-1-mediated signaling and may restore antitumor immunity. Methods In this randomized, open-label, international phase 3 study, we assigned patients with nonsquamous non-small-cell lung cancer (NSCLC) that had progressed during or after platinum-based doublet chemotherapy to receive nivolumab at a dose of 3 mg per kilogram of body weight every 2 weeks or docetaxel at a dose of 75 mg per square meter of body-surface area every 3 weeks. The primary end point was overall survival. Results Overall survival was longer with nivolumab than with docetaxel. The median overall survival was 12.2 months (95% confidence interval [CI], 9.7 to 15.0) among 292 patients in the nivolumab group and 9.4 months (95% CI, 8.1 to 10.7) among 290 patients in the docetaxel group (hazard ratio for death, 0.73; 96% CI, 0.59 to 0.89; P=0.002). At 1 year, the overall survival rate was 51% (95% CI, 45 to 56) with nivolumab versus 39% (95% CI, 33 to 45) with docetaxel. With additional follow-up, the overall survival rate at 18 months was 39% (95% CI, 34 to 45) with nivolumab versus 23% (95% CI, 19 to 28) with docetaxel. The response rate was 19% with nivolumab versus 12% with docetaxel (P=0.02). Although progression-free survival did not favor nivolumab over docetaxel (median, 2.3 months and 4.2 months, respectively), the rate of progression-free survival at 1 year was higher with nivolumab than with docetaxel (19% and 8%, respectively). Nivolumab was associated with even greater efficacy than docetaxel across all end points in subgroups defined according to prespecified levels of tumor-membrane expression (≥1%, ≥5%, and ≥10%) of the PD-1 ligand. Treatment-related adverse events of grade 3 or 4 were reported in 10% of the patients in the nivolumab group, as compared with 54% of those in the docetaxel group. Conclusions Among patients with advanced nonsquamous NSCLC that had progressed during or after platinum-based chemotherapy, overall survival was longer with nivolumab than with docetaxel. (Funded by Bristol-Myers Squibb; CheckMate 057 ClinicalTrials.gov number, NCT01673867 .).","author":[{"dropping-particle":"","family":"Borghaei","given":"Hossein","non-dropping-particle":"","parse-names":false,"suffix":""},{"dropping-particle":"","family":"Brahmer","given":"Julie R","non-dropping-particle":"","parse-names":false,"suffix":""},{"dropping-particle":"","family":"Paz-Ares","given":"Luis","non-dropping-particle":"","parse-names":false,"suffix":""},{"dropping-particle":"","family":"Horn","given":"Leora","non-dropping-particle":"","parse-names":false,"suffix":""},{"dropping-particle":"","family":"Spigel","given":"David R","non-dropping-particle":"","parse-names":false,"suffix":""},{"dropping-particle":"","family":"Steins","given":"Martin","non-dropping-particle":"","parse-names":false,"suffix":""},{"dropping-particle":"","family":"Ready","given":"Neal E","non-dropping-particle":"","parse-names":false,"suffix":""},{"dropping-particle":"","family":"Chow","given":"Laura Q","non-dropping-particle":"","parse-names":false,"suffix":""},{"dropping-particle":"","family":"Vokes","given":"Everett E","non-dropping-particle":"","parse-names":false,"suffix":""},{"dropping-particle":"","family":"Felip","given":"Enriqueta","non-dropping-particle":"","parse-names":false,"suffix":""},{"dropping-particle":"","family":"Holgado","given":"Esther","non-dropping-particle":"","parse-names":false,"suffix":""},{"dropping-particle":"","family":"Barlesi","given":"Fabrice","non-dropping-particle":"","parse-names":false,"suffix":""},{"dropping-particle":"","family":"Kohlhäufl","given":"Martin","non-dropping-particle":"","parse-names":false,"suffix":""},{"dropping-particle":"","family":"Arrieta","given":"Oscar","non-dropping-particle":"","parse-names":false,"suffix":""},{"dropping-particle":"","family":"Burgio","given":"Marco Angelo","non-dropping-particle":"","parse-names":false,"suffix":""},{"dropping-particle":"","family":"Fayette","given":"Jérôme","non-dropping-particle":"","parse-names":false,"suffix":""},{"dropping-particle":"","family":"Lena","given":"Hervé","non-dropping-particle":"","parse-names":false,"suffix":""},{"dropping-particle":"","family":"Poddubskaya","given":"Elena","non-dropping-particle":"","parse-names":false,"suffix":""},{"dropping-particle":"","family":"Gerber","given":"David E","non-dropping-particle":"","parse-names":false,"suffix":""},{"dropping-particle":"","family":"Gettinger","given":"Scott N","non-dropping-particle":"","parse-names":false,"suffix":""},{"dropping-particle":"","family":"Rudin","given":"Charles M","non-dropping-particle":"","parse-names":false,"suffix":""},{"dropping-particle":"","family":"Rizvi","given":"Naiyer","non-dropping-particle":"","parse-names":false,"suffix":""},{"dropping-particle":"","family":"Crinò","given":"Lucio","non-dropping-particle":"","parse-names":false,"suffix":""},{"dropping-particle":"","family":"Blumenschein","given":"George R","non-dropping-particle":"","parse-names":false,"suffix":""},{"dropping-particle":"","family":"Antonia","given":"Scott J","non-dropping-particle":"","parse-names":false,"suffix":""},{"dropping-particle":"","family":"Dorange","given":"Cécile","non-dropping-particle":"","parse-names":false,"suffix":""},{"dropping-particle":"","family":"Harbison","given":"Christopher T","non-dropping-particle":"","parse-names":false,"suffix":""},{"dropping-particle":"","family":"Graf Finckenstein","given":"Friedrich","non-dropping-particle":"","parse-names":false,"suffix":""},{"dropping-particle":"","family":"Brahmer","given":"Julie R","non-dropping-particle":"","parse-names":false,"suffix":""}],"container-title":"N Engl J Med","id":"ITEM-1","issue":"5","issued":{"date-parts":[["2016"]]},"page":"493-494","title":"Nivolumab in Nonsquamous Non-Small-Cell Lung Cancer","type":"article-journal","volume":"374"},"uris":["http://www.mendeley.com/documents/?uuid=7cb4a0c6-90ce-4f08-a524-fc264777497c"]}],"mendeley":{"formattedCitation":"&lt;sup&gt;8&lt;/sup&gt;","plainTextFormattedCitation":"8","previouslyFormattedCitation":"&lt;sup&gt;8&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8</w:t>
            </w:r>
            <w:r w:rsidRPr="00DD7C96">
              <w:rPr>
                <w:rFonts w:eastAsia="Times New Roman"/>
                <w:bCs/>
                <w:iCs/>
                <w:sz w:val="20"/>
                <w:szCs w:val="20"/>
                <w:lang w:eastAsia="en-CA"/>
              </w:rPr>
              <w:fldChar w:fldCharType="end"/>
            </w:r>
          </w:p>
        </w:tc>
      </w:tr>
      <w:tr w:rsidR="00E5378E" w:rsidRPr="00DD7C96" w14:paraId="62B22C67" w14:textId="77777777" w:rsidTr="00386627">
        <w:trPr>
          <w:trHeight w:val="288"/>
        </w:trPr>
        <w:tc>
          <w:tcPr>
            <w:tcW w:w="1657" w:type="dxa"/>
            <w:noWrap/>
            <w:hideMark/>
          </w:tcPr>
          <w:p w14:paraId="2DC1F010"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Nivolumab</w:t>
            </w:r>
          </w:p>
        </w:tc>
        <w:tc>
          <w:tcPr>
            <w:tcW w:w="2879" w:type="dxa"/>
            <w:noWrap/>
            <w:hideMark/>
          </w:tcPr>
          <w:p w14:paraId="042361B8"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3 mg/kg every 2 weeks</w:t>
            </w:r>
          </w:p>
        </w:tc>
        <w:tc>
          <w:tcPr>
            <w:tcW w:w="851" w:type="dxa"/>
            <w:noWrap/>
            <w:hideMark/>
          </w:tcPr>
          <w:p w14:paraId="5C688365"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135</w:t>
            </w:r>
          </w:p>
        </w:tc>
        <w:tc>
          <w:tcPr>
            <w:tcW w:w="2126" w:type="dxa"/>
            <w:noWrap/>
            <w:hideMark/>
          </w:tcPr>
          <w:p w14:paraId="30859255" w14:textId="3E871DF0"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3.5</w:t>
            </w:r>
          </w:p>
        </w:tc>
        <w:tc>
          <w:tcPr>
            <w:tcW w:w="1985" w:type="dxa"/>
            <w:noWrap/>
            <w:hideMark/>
          </w:tcPr>
          <w:p w14:paraId="0F4B9C27" w14:textId="3B339684" w:rsidR="00E5378E" w:rsidRPr="00DD7C96" w:rsidRDefault="00E5378E" w:rsidP="006B1D6D">
            <w:pPr>
              <w:rPr>
                <w:rFonts w:eastAsia="Times New Roman"/>
                <w:bCs/>
                <w:iCs/>
                <w:sz w:val="20"/>
                <w:szCs w:val="20"/>
                <w:lang w:eastAsia="en-CA"/>
              </w:rPr>
            </w:pPr>
            <w:proofErr w:type="spellStart"/>
            <w:r w:rsidRPr="00DD7C96">
              <w:rPr>
                <w:rFonts w:eastAsia="Times New Roman"/>
                <w:bCs/>
                <w:iCs/>
                <w:sz w:val="20"/>
                <w:szCs w:val="20"/>
                <w:lang w:eastAsia="en-CA"/>
              </w:rPr>
              <w:t>Brahmer</w:t>
            </w:r>
            <w:proofErr w:type="spellEnd"/>
            <w:r w:rsidRPr="00DD7C96">
              <w:rPr>
                <w:rFonts w:eastAsia="Times New Roman"/>
                <w:bCs/>
                <w:iCs/>
                <w:sz w:val="20"/>
                <w:szCs w:val="20"/>
                <w:lang w:eastAsia="en-CA"/>
              </w:rPr>
              <w:t xml:space="preserve">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56/NEJMoa1507643.Nivolumab","abstract":"Background—Options for patients with non-squamous non-small cell lung cancer (NSCLC) whose disease progresses after first-line chemotherapy are limited. This randomized, open-label, international phase 3 study evaluated efficacy and safety of nivolumab versus docetaxel in this patient population after failure of platinum doublet chemotherapy. Methods—Patients were randomized to nivolumab 3 mg per kilogram every 2 weeks or docetaxel 75 mg per square meter every 3 weeks. The primary endpoint was overall survival. Results—Nivolumab improved overall survival versus docetaxel. Median overall survival was 12.2 months (95% CI, 9.7 to 15.0) for nivolumab (n=292) and 9.4 months (95% CI, 8.1 to 10.7) for docetaxel (n=290) (hazard ratio, 0.73; 96% CI, 0.59 to 0.89; P=0.002). One-year overall survival rates were 51% (95% CI, 45 to 56) for nivolumab and 39% (95% CI, 33 to 45) for docetaxel. Updated efficacy results with additional follow up are available for overall survival only: 18-month overall survival rates were 39% (95% CI, 34 to 45) for nivolumab and 23% (95% CI, 19 to 28) for docetaxel. Response rates were 19% for nivolumab and 12% for docetaxel (P=0.02). Although progression-free survival did not favor nivolumab (2.3 months for nivolumab versus 4.2 months for docetaxel), 1-year progression-free survival was higher for nivolumab (19%) than docetaxel (8%). Nivolumab further improved efficacy across all endpoints at predefined ≥1%, ≥5%, and ≥10% programmed death-1 ligand 1 (PD-L1) tumor membrane expression levels. Grade 3–5 treatment-related adverse events were reported in 10% of nivolumab and 54% of docetaxel- treated patients. Conclusions—Compared to docetaxel, nivolumab demonstrated superior overall survival, with PD-L1 expression conferring enhanced efficacy in patients with advanced non-squamous NSCLC after failure of platinum-based chemotherapy. The safety profile of nivolumab was favorable versus docetaxel.","author":[{"dropping-particle":"","family":"Brahmer","given":"Julie R","non-dropping-particle":"","parse-names":false,"suffix":""},{"dropping-particle":"","family":"Reckamp","given":"Karen L.","non-dropping-particle":"","parse-names":false,"suffix":""},{"dropping-particle":"","family":"Baas","given":"Paul","non-dropping-particle":"","parse-names":false,"suffix":""},{"dropping-particle":"","family":"Crino","given":"Lucio","non-dropping-particle":"","parse-names":false,"suffix":""},{"dropping-particle":"","family":"Eberhardt","given":"Wilfried E.E.","non-dropping-particle":"","parse-names":false,"suffix":""}],"container-title":"N Engl J Med","id":"ITEM-1","issue":"2","issued":{"date-parts":[["2015"]]},"page":"123-35","title":"Nivolumab versus Docetaxel in Advanced Squamous-Cell Non-Small Cell Lung Cancer","type":"article-journal","volume":"373"},"uris":["http://www.mendeley.com/documents/?uuid=16abeea8-e57e-4b82-93a5-340bc2f24d42"]}],"mendeley":{"formattedCitation":"&lt;sup&gt;9&lt;/sup&gt;","plainTextFormattedCitation":"9","previouslyFormattedCitation":"&lt;sup&gt;9&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9</w:t>
            </w:r>
            <w:r w:rsidRPr="00DD7C96">
              <w:rPr>
                <w:rFonts w:eastAsia="Times New Roman"/>
                <w:bCs/>
                <w:iCs/>
                <w:sz w:val="20"/>
                <w:szCs w:val="20"/>
                <w:lang w:eastAsia="en-CA"/>
              </w:rPr>
              <w:fldChar w:fldCharType="end"/>
            </w:r>
          </w:p>
        </w:tc>
      </w:tr>
      <w:tr w:rsidR="00386627" w:rsidRPr="00DD7C96" w14:paraId="6300F030" w14:textId="77777777" w:rsidTr="00386627">
        <w:trPr>
          <w:trHeight w:val="288"/>
        </w:trPr>
        <w:tc>
          <w:tcPr>
            <w:tcW w:w="1657" w:type="dxa"/>
            <w:noWrap/>
            <w:hideMark/>
          </w:tcPr>
          <w:p w14:paraId="685E5A03"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Pembrolizumab</w:t>
            </w:r>
          </w:p>
        </w:tc>
        <w:tc>
          <w:tcPr>
            <w:tcW w:w="2879" w:type="dxa"/>
            <w:noWrap/>
            <w:hideMark/>
          </w:tcPr>
          <w:p w14:paraId="06B002D4"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2 mg/kg every 3 weeks</w:t>
            </w:r>
          </w:p>
        </w:tc>
        <w:tc>
          <w:tcPr>
            <w:tcW w:w="851" w:type="dxa"/>
            <w:noWrap/>
            <w:hideMark/>
          </w:tcPr>
          <w:p w14:paraId="29693B69"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345</w:t>
            </w:r>
          </w:p>
        </w:tc>
        <w:tc>
          <w:tcPr>
            <w:tcW w:w="2126" w:type="dxa"/>
            <w:noWrap/>
            <w:hideMark/>
          </w:tcPr>
          <w:p w14:paraId="4518EE0E" w14:textId="6094505C"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3.9</w:t>
            </w:r>
          </w:p>
        </w:tc>
        <w:tc>
          <w:tcPr>
            <w:tcW w:w="1985" w:type="dxa"/>
            <w:noWrap/>
            <w:hideMark/>
          </w:tcPr>
          <w:p w14:paraId="687170CA" w14:textId="71BBE2EB"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Herbst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16/S0140-6736(15)01281-7","ISBN":"0140-6736","ISSN":"1474547X","PMID":"26712084","abstract":"Background Despite recent advances in the treatment of advanced non-small-cell lung cancer, there remains a need for effective treatments for progressive disease. We assessed the efficacy of pembrolizumab for patients with previously treated, PD-L1-positive, advanced non-small-cell lung cancer. Methods We did this randomised, open-label, phase 2/3 study at 202 academic medical centres in 24 countries. Patients with previously treated non-small-cell lung cancer with PD-L1 expression on at least 1% of tumour cells were randomly assigned (1:1:1) in blocks of six per stratum with an interactive voice-response system to receive pembrolizumab 2 mg/kg, pembrolizumab 10 mg/kg, or docetaxel 75 mg/m2every 3 weeks. The primary endpoints were overall survival and progression-free survival both in the total population and in patients with PD-L1 expression on at least 50% of tumour cells. We used a threshold for significance of p&lt;0·00825 (one-sided) for the analysis of overall survival and a threshold of p&lt;0·001 for progression-free survival. This trial is registered at ClinicalTrials.gov, number NCT01905657. Findings Between Aug 28, 2013, and Feb 27, 2015, we enrolled 1034 patients: 345 allocated to pembrolizumab 2 mg/kg, 346 allocated to pembrolizumab 10 mg/kg, and 343 allocated to docetaxel. By Sept 30, 2015, 521 patients had died. In the total population, median overall survival was 10·4 months with pembrolizumab 2 mg/kg, 12·7 months with pembrolizumab 10 mg/kg, and 8·5 months with docetaxel. Overall survival was significantly longer for pembrolizumab 2 mg/kg versus docetaxel (hazard ratio [HR] 0·71, 95% CI 0·58-0·88; p=0·0008) and for pembrolizumab 10 mg/kg versus docetaxel (0·61, 0·49-0·75; p&lt;0·0001). Median progression-free survival was 3·9 months with pembrolizumab 2 mg/kg, 4·0 months with pembrolizumab 10 mg/kg, and 4·0 months with docetaxel, with no significant difference for pembrolizumab 2 mg/kg versus docetaxel (0·88, 0·74-1·05; p=0·07) or for pembrolizumab 10 mg/kg versus docetaxel (HR 0·79, 95% CI 0·66-0·94; p=0·004). Among patients with at least 50% of tumour cells expressing PD-L1, overall survival was significantly longer with pembrolizumab 2 mg/kg than with docetaxel (median 14·9 months vs 8·2 months; HR 0·54, 95% CI 0·38-0·77; p=0·0002) and with pembrolizumab 10 mg/kg than with docetaxel (17·3 months vs 8·2 months; 0·50, 0·36-0·70; p&lt;0·0001). Likewise, for this patient population, progression-free survival was significantly longer with pembrolizum…","author":[{"dropping-particle":"","family":"Herbst","given":"Roy S.","non-dropping-particle":"","parse-names":false,"suffix":""},{"dropping-particle":"","family":"Baas","given":"Paul","non-dropping-particle":"","parse-names":false,"suffix":""},{"dropping-particle":"","family":"Kim","given":"Dong Wan","non-dropping-particle":"","parse-names":false,"suffix":""},{"dropping-particle":"","family":"Felip","given":"Enriqueta","non-dropping-particle":"","parse-names":false,"suffix":""},{"dropping-particle":"","family":"Pérez-Gracia","given":"José L.","non-dropping-particle":"","parse-names":false,"suffix":""},{"dropping-particle":"","family":"Han","given":"Ji Youn","non-dropping-particle":"","parse-names":false,"suffix":""},{"dropping-particle":"","family":"Molina","given":"Julian","non-dropping-particle":"","parse-names":false,"suffix":""},{"dropping-particle":"","family":"Kim","given":"Joo Hang","non-dropping-particle":"","parse-names":false,"suffix":""},{"dropping-particle":"","family":"Arvis","given":"Catherine Dubos","non-dropping-particle":"","parse-names":false,"suffix":""},{"dropping-particle":"","family":"Ahn","given":"Myung Ju","non-dropping-particle":"","parse-names":false,"suffix":""},{"dropping-particle":"","family":"Majem","given":"Margarita","non-dropping-particle":"","parse-names":false,"suffix":""},{"dropping-particle":"","family":"Fidler","given":"Mary J.","non-dropping-particle":"","parse-names":false,"suffix":""},{"dropping-particle":"","family":"Castro","given":"Gilberto","non-dropping-particle":"De","parse-names":false,"suffix":""},{"dropping-particle":"","family":"Garrido","given":"Marcelo","non-dropping-particle":"","parse-names":false,"suffix":""},{"dropping-particle":"","family":"Lubiniecki","given":"Gregory M.","non-dropping-particle":"","parse-names":false,"suffix":""},{"dropping-particle":"","family":"Shentu","given":"Yue","non-dropping-particle":"","parse-names":false,"suffix":""},{"dropping-particle":"","family":"Im","given":"Ellie","non-dropping-particle":"","parse-names":false,"suffix":""},{"dropping-particle":"","family":"Dolled-Filhart","given":"Marisa","non-dropping-particle":"","parse-names":false,"suffix":""},{"dropping-particle":"","family":"Garon","given":"Edward B.","non-dropping-particle":"","parse-names":false,"suffix":""}],"container-title":"The Lancet","id":"ITEM-1","issue":"10027","issued":{"date-parts":[["2016"]]},"page":"1540-1550","title":"Pembrolizumab versus docetaxel for previously treated, PD-L1-positive, advanced non-small-cell lung cancer (KEYNOTE-010): A randomised controlled trial","type":"article-journal","volume":"387"},"uris":["http://www.mendeley.com/documents/?uuid=4214a9a6-ec6f-4afa-8c1d-5e224d418af1"]}],"mendeley":{"formattedCitation":"&lt;sup&gt;10&lt;/sup&gt;","plainTextFormattedCitation":"10","previouslyFormattedCitation":"&lt;sup&gt;10&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10</w:t>
            </w:r>
            <w:r w:rsidRPr="00DD7C96">
              <w:rPr>
                <w:rFonts w:eastAsia="Times New Roman"/>
                <w:bCs/>
                <w:iCs/>
                <w:sz w:val="20"/>
                <w:szCs w:val="20"/>
                <w:lang w:eastAsia="en-CA"/>
              </w:rPr>
              <w:fldChar w:fldCharType="end"/>
            </w:r>
          </w:p>
        </w:tc>
      </w:tr>
      <w:tr w:rsidR="00E5378E" w:rsidRPr="00DD7C96" w14:paraId="1F8CD8C7" w14:textId="77777777" w:rsidTr="00386627">
        <w:trPr>
          <w:trHeight w:val="288"/>
        </w:trPr>
        <w:tc>
          <w:tcPr>
            <w:tcW w:w="1657" w:type="dxa"/>
            <w:noWrap/>
            <w:hideMark/>
          </w:tcPr>
          <w:p w14:paraId="360B567A"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Docetaxel</w:t>
            </w:r>
          </w:p>
        </w:tc>
        <w:tc>
          <w:tcPr>
            <w:tcW w:w="2879" w:type="dxa"/>
            <w:noWrap/>
            <w:hideMark/>
          </w:tcPr>
          <w:p w14:paraId="6C015584"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75 mg/m</w:t>
            </w:r>
            <w:r w:rsidRPr="00DD7C96">
              <w:rPr>
                <w:rFonts w:eastAsia="Times New Roman"/>
                <w:bCs/>
                <w:iCs/>
                <w:sz w:val="20"/>
                <w:szCs w:val="20"/>
                <w:vertAlign w:val="superscript"/>
                <w:lang w:eastAsia="en-CA"/>
              </w:rPr>
              <w:t>2</w:t>
            </w:r>
            <w:r w:rsidRPr="00DD7C96">
              <w:rPr>
                <w:rFonts w:eastAsia="Times New Roman"/>
                <w:bCs/>
                <w:iCs/>
                <w:sz w:val="20"/>
                <w:szCs w:val="20"/>
                <w:lang w:eastAsia="en-CA"/>
              </w:rPr>
              <w:t xml:space="preserve"> of BSA every 3 weeks</w:t>
            </w:r>
          </w:p>
        </w:tc>
        <w:tc>
          <w:tcPr>
            <w:tcW w:w="851" w:type="dxa"/>
            <w:noWrap/>
            <w:hideMark/>
          </w:tcPr>
          <w:p w14:paraId="0A3AA8EF"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290</w:t>
            </w:r>
          </w:p>
        </w:tc>
        <w:tc>
          <w:tcPr>
            <w:tcW w:w="2126" w:type="dxa"/>
            <w:noWrap/>
            <w:hideMark/>
          </w:tcPr>
          <w:p w14:paraId="076F9598" w14:textId="34DBC0E6"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4.2</w:t>
            </w:r>
          </w:p>
        </w:tc>
        <w:tc>
          <w:tcPr>
            <w:tcW w:w="1985" w:type="dxa"/>
            <w:noWrap/>
            <w:hideMark/>
          </w:tcPr>
          <w:p w14:paraId="5ECAA79B" w14:textId="4415261C" w:rsidR="00E5378E" w:rsidRPr="00DD7C96" w:rsidRDefault="00E5378E" w:rsidP="006B1D6D">
            <w:pPr>
              <w:rPr>
                <w:rFonts w:eastAsia="Times New Roman"/>
                <w:bCs/>
                <w:iCs/>
                <w:sz w:val="20"/>
                <w:szCs w:val="20"/>
                <w:lang w:eastAsia="en-CA"/>
              </w:rPr>
            </w:pPr>
            <w:proofErr w:type="spellStart"/>
            <w:r w:rsidRPr="00DD7C96">
              <w:rPr>
                <w:rFonts w:eastAsia="Times New Roman"/>
                <w:bCs/>
                <w:iCs/>
                <w:sz w:val="20"/>
                <w:szCs w:val="20"/>
                <w:lang w:eastAsia="en-CA"/>
              </w:rPr>
              <w:t>Borghaei</w:t>
            </w:r>
            <w:proofErr w:type="spellEnd"/>
            <w:r w:rsidRPr="00DD7C96">
              <w:rPr>
                <w:rFonts w:eastAsia="Times New Roman"/>
                <w:bCs/>
                <w:iCs/>
                <w:sz w:val="20"/>
                <w:szCs w:val="20"/>
                <w:lang w:eastAsia="en-CA"/>
              </w:rPr>
              <w:t xml:space="preserve">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56/NEJMc1514790","ISBN":"1533-4406 (Electronic)\\r0028-4793 (Linking)","ISSN":"1533-4406","PMID":"26412456","abstract":"Background Nivolumab, a fully human IgG4 programmed death 1 (PD-1) immune-checkpoint-inhibitor antibody, disrupts PD-1-mediated signaling and may restore antitumor immunity. Methods In this randomized, open-label, international phase 3 study, we assigned patients with nonsquamous non-small-cell lung cancer (NSCLC) that had progressed during or after platinum-based doublet chemotherapy to receive nivolumab at a dose of 3 mg per kilogram of body weight every 2 weeks or docetaxel at a dose of 75 mg per square meter of body-surface area every 3 weeks. The primary end point was overall survival. Results Overall survival was longer with nivolumab than with docetaxel. The median overall survival was 12.2 months (95% confidence interval [CI], 9.7 to 15.0) among 292 patients in the nivolumab group and 9.4 months (95% CI, 8.1 to 10.7) among 290 patients in the docetaxel group (hazard ratio for death, 0.73; 96% CI, 0.59 to 0.89; P=0.002). At 1 year, the overall survival rate was 51% (95% CI, 45 to 56) with nivolumab versus 39% (95% CI, 33 to 45) with docetaxel. With additional follow-up, the overall survival rate at 18 months was 39% (95% CI, 34 to 45) with nivolumab versus 23% (95% CI, 19 to 28) with docetaxel. The response rate was 19% with nivolumab versus 12% with docetaxel (P=0.02). Although progression-free survival did not favor nivolumab over docetaxel (median, 2.3 months and 4.2 months, respectively), the rate of progression-free survival at 1 year was higher with nivolumab than with docetaxel (19% and 8%, respectively). Nivolumab was associated with even greater efficacy than docetaxel across all end points in subgroups defined according to prespecified levels of tumor-membrane expression (≥1%, ≥5%, and ≥10%) of the PD-1 ligand. Treatment-related adverse events of grade 3 or 4 were reported in 10% of the patients in the nivolumab group, as compared with 54% of those in the docetaxel group. Conclusions Among patients with advanced nonsquamous NSCLC that had progressed during or after platinum-based chemotherapy, overall survival was longer with nivolumab than with docetaxel. (Funded by Bristol-Myers Squibb; CheckMate 057 ClinicalTrials.gov number, NCT01673867 .).","author":[{"dropping-particle":"","family":"Borghaei","given":"Hossein","non-dropping-particle":"","parse-names":false,"suffix":""},{"dropping-particle":"","family":"Brahmer","given":"Julie R","non-dropping-particle":"","parse-names":false,"suffix":""},{"dropping-particle":"","family":"Paz-Ares","given":"Luis","non-dropping-particle":"","parse-names":false,"suffix":""},{"dropping-particle":"","family":"Horn","given":"Leora","non-dropping-particle":"","parse-names":false,"suffix":""},{"dropping-particle":"","family":"Spigel","given":"David R","non-dropping-particle":"","parse-names":false,"suffix":""},{"dropping-particle":"","family":"Steins","given":"Martin","non-dropping-particle":"","parse-names":false,"suffix":""},{"dropping-particle":"","family":"Ready","given":"Neal E","non-dropping-particle":"","parse-names":false,"suffix":""},{"dropping-particle":"","family":"Chow","given":"Laura Q","non-dropping-particle":"","parse-names":false,"suffix":""},{"dropping-particle":"","family":"Vokes","given":"Everett E","non-dropping-particle":"","parse-names":false,"suffix":""},{"dropping-particle":"","family":"Felip","given":"Enriqueta","non-dropping-particle":"","parse-names":false,"suffix":""},{"dropping-particle":"","family":"Holgado","given":"Esther","non-dropping-particle":"","parse-names":false,"suffix":""},{"dropping-particle":"","family":"Barlesi","given":"Fabrice","non-dropping-particle":"","parse-names":false,"suffix":""},{"dropping-particle":"","family":"Kohlhäufl","given":"Martin","non-dropping-particle":"","parse-names":false,"suffix":""},{"dropping-particle":"","family":"Arrieta","given":"Oscar","non-dropping-particle":"","parse-names":false,"suffix":""},{"dropping-particle":"","family":"Burgio","given":"Marco Angelo","non-dropping-particle":"","parse-names":false,"suffix":""},{"dropping-particle":"","family":"Fayette","given":"Jérôme","non-dropping-particle":"","parse-names":false,"suffix":""},{"dropping-particle":"","family":"Lena","given":"Hervé","non-dropping-particle":"","parse-names":false,"suffix":""},{"dropping-particle":"","family":"Poddubskaya","given":"Elena","non-dropping-particle":"","parse-names":false,"suffix":""},{"dropping-particle":"","family":"Gerber","given":"David E","non-dropping-particle":"","parse-names":false,"suffix":""},{"dropping-particle":"","family":"Gettinger","given":"Scott N","non-dropping-particle":"","parse-names":false,"suffix":""},{"dropping-particle":"","family":"Rudin","given":"Charles M","non-dropping-particle":"","parse-names":false,"suffix":""},{"dropping-particle":"","family":"Rizvi","given":"Naiyer","non-dropping-particle":"","parse-names":false,"suffix":""},{"dropping-particle":"","family":"Crinò","given":"Lucio","non-dropping-particle":"","parse-names":false,"suffix":""},{"dropping-particle":"","family":"Blumenschein","given":"George R","non-dropping-particle":"","parse-names":false,"suffix":""},{"dropping-particle":"","family":"Antonia","given":"Scott J","non-dropping-particle":"","parse-names":false,"suffix":""},{"dropping-particle":"","family":"Dorange","given":"Cécile","non-dropping-particle":"","parse-names":false,"suffix":""},{"dropping-particle":"","family":"Harbison","given":"Christopher T","non-dropping-particle":"","parse-names":false,"suffix":""},{"dropping-particle":"","family":"Graf Finckenstein","given":"Friedrich","non-dropping-particle":"","parse-names":false,"suffix":""},{"dropping-particle":"","family":"Brahmer","given":"Julie R","non-dropping-particle":"","parse-names":false,"suffix":""}],"container-title":"N Engl J Med","id":"ITEM-1","issue":"5","issued":{"date-parts":[["2016"]]},"page":"493-494","title":"Nivolumab in Nonsquamous Non-Small-Cell Lung Cancer","type":"article-journal","volume":"374"},"uris":["http://www.mendeley.com/documents/?uuid=7cb4a0c6-90ce-4f08-a524-fc264777497c"]}],"mendeley":{"formattedCitation":"&lt;sup&gt;8&lt;/sup&gt;","plainTextFormattedCitation":"8","previouslyFormattedCitation":"&lt;sup&gt;8&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8</w:t>
            </w:r>
            <w:r w:rsidRPr="00DD7C96">
              <w:rPr>
                <w:rFonts w:eastAsia="Times New Roman"/>
                <w:bCs/>
                <w:iCs/>
                <w:sz w:val="20"/>
                <w:szCs w:val="20"/>
                <w:lang w:eastAsia="en-CA"/>
              </w:rPr>
              <w:fldChar w:fldCharType="end"/>
            </w:r>
          </w:p>
        </w:tc>
      </w:tr>
      <w:tr w:rsidR="00386627" w:rsidRPr="00DD7C96" w14:paraId="23A397FC" w14:textId="77777777" w:rsidTr="00386627">
        <w:trPr>
          <w:trHeight w:val="288"/>
        </w:trPr>
        <w:tc>
          <w:tcPr>
            <w:tcW w:w="1657" w:type="dxa"/>
            <w:noWrap/>
            <w:hideMark/>
          </w:tcPr>
          <w:p w14:paraId="7964FA3E"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Docetaxel</w:t>
            </w:r>
          </w:p>
        </w:tc>
        <w:tc>
          <w:tcPr>
            <w:tcW w:w="2879" w:type="dxa"/>
            <w:noWrap/>
            <w:hideMark/>
          </w:tcPr>
          <w:p w14:paraId="31E12651"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75 mg/m</w:t>
            </w:r>
            <w:r w:rsidRPr="00DD7C96">
              <w:rPr>
                <w:rFonts w:eastAsia="Times New Roman"/>
                <w:bCs/>
                <w:iCs/>
                <w:sz w:val="20"/>
                <w:szCs w:val="20"/>
                <w:vertAlign w:val="superscript"/>
                <w:lang w:eastAsia="en-CA"/>
              </w:rPr>
              <w:t>2</w:t>
            </w:r>
            <w:r w:rsidRPr="00DD7C96">
              <w:rPr>
                <w:rFonts w:eastAsia="Times New Roman"/>
                <w:bCs/>
                <w:iCs/>
                <w:sz w:val="20"/>
                <w:szCs w:val="20"/>
                <w:lang w:eastAsia="en-CA"/>
              </w:rPr>
              <w:t xml:space="preserve"> of BSA every 3 weeks</w:t>
            </w:r>
          </w:p>
        </w:tc>
        <w:tc>
          <w:tcPr>
            <w:tcW w:w="851" w:type="dxa"/>
            <w:noWrap/>
            <w:hideMark/>
          </w:tcPr>
          <w:p w14:paraId="2587CCC4"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137</w:t>
            </w:r>
          </w:p>
        </w:tc>
        <w:tc>
          <w:tcPr>
            <w:tcW w:w="2126" w:type="dxa"/>
            <w:noWrap/>
            <w:hideMark/>
          </w:tcPr>
          <w:p w14:paraId="65C73EC9" w14:textId="6D840B79"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2.8</w:t>
            </w:r>
          </w:p>
        </w:tc>
        <w:tc>
          <w:tcPr>
            <w:tcW w:w="1985" w:type="dxa"/>
            <w:noWrap/>
            <w:hideMark/>
          </w:tcPr>
          <w:p w14:paraId="27C09F14" w14:textId="43E6BDAB" w:rsidR="00E5378E" w:rsidRPr="00DD7C96" w:rsidRDefault="00E5378E" w:rsidP="006B1D6D">
            <w:pPr>
              <w:rPr>
                <w:rFonts w:eastAsia="Times New Roman"/>
                <w:bCs/>
                <w:iCs/>
                <w:sz w:val="20"/>
                <w:szCs w:val="20"/>
                <w:lang w:eastAsia="en-CA"/>
              </w:rPr>
            </w:pPr>
            <w:proofErr w:type="spellStart"/>
            <w:r w:rsidRPr="00DD7C96">
              <w:rPr>
                <w:rFonts w:eastAsia="Times New Roman"/>
                <w:bCs/>
                <w:iCs/>
                <w:sz w:val="20"/>
                <w:szCs w:val="20"/>
                <w:lang w:eastAsia="en-CA"/>
              </w:rPr>
              <w:t>Brahmer</w:t>
            </w:r>
            <w:proofErr w:type="spellEnd"/>
            <w:r w:rsidRPr="00DD7C96">
              <w:rPr>
                <w:rFonts w:eastAsia="Times New Roman"/>
                <w:bCs/>
                <w:iCs/>
                <w:sz w:val="20"/>
                <w:szCs w:val="20"/>
                <w:lang w:eastAsia="en-CA"/>
              </w:rPr>
              <w:t xml:space="preserve">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56/NEJMoa1507643.Nivolumab","abstract":"Background—Options for patients with non-squamous non-small cell lung cancer (NSCLC) whose disease progresses after first-line chemotherapy are limited. This randomized, open-label, international phase 3 study evaluated efficacy and safety of nivolumab versus docetaxel in this patient population after failure of platinum doublet chemotherapy. Methods—Patients were randomized to nivolumab 3 mg per kilogram every 2 weeks or docetaxel 75 mg per square meter every 3 weeks. The primary endpoint was overall survival. Results—Nivolumab improved overall survival versus docetaxel. Median overall survival was 12.2 months (95% CI, 9.7 to 15.0) for nivolumab (n=292) and 9.4 months (95% CI, 8.1 to 10.7) for docetaxel (n=290) (hazard ratio, 0.73; 96% CI, 0.59 to 0.89; P=0.002). One-year overall survival rates were 51% (95% CI, 45 to 56) for nivolumab and 39% (95% CI, 33 to 45) for docetaxel. Updated efficacy results with additional follow up are available for overall survival only: 18-month overall survival rates were 39% (95% CI, 34 to 45) for nivolumab and 23% (95% CI, 19 to 28) for docetaxel. Response rates were 19% for nivolumab and 12% for docetaxel (P=0.02). Although progression-free survival did not favor nivolumab (2.3 months for nivolumab versus 4.2 months for docetaxel), 1-year progression-free survival was higher for nivolumab (19%) than docetaxel (8%). Nivolumab further improved efficacy across all endpoints at predefined ≥1%, ≥5%, and ≥10% programmed death-1 ligand 1 (PD-L1) tumor membrane expression levels. Grade 3–5 treatment-related adverse events were reported in 10% of nivolumab and 54% of docetaxel- treated patients. Conclusions—Compared to docetaxel, nivolumab demonstrated superior overall survival, with PD-L1 expression conferring enhanced efficacy in patients with advanced non-squamous NSCLC after failure of platinum-based chemotherapy. The safety profile of nivolumab was favorable versus docetaxel.","author":[{"dropping-particle":"","family":"Brahmer","given":"Julie R","non-dropping-particle":"","parse-names":false,"suffix":""},{"dropping-particle":"","family":"Reckamp","given":"Karen L.","non-dropping-particle":"","parse-names":false,"suffix":""},{"dropping-particle":"","family":"Baas","given":"Paul","non-dropping-particle":"","parse-names":false,"suffix":""},{"dropping-particle":"","family":"Crino","given":"Lucio","non-dropping-particle":"","parse-names":false,"suffix":""},{"dropping-particle":"","family":"Eberhardt","given":"Wilfried E.E.","non-dropping-particle":"","parse-names":false,"suffix":""}],"container-title":"N Engl J Med","id":"ITEM-1","issue":"2","issued":{"date-parts":[["2015"]]},"page":"123-35","title":"Nivolumab versus Docetaxel in Advanced Squamous-Cell Non-Small Cell Lung Cancer","type":"article-journal","volume":"373"},"uris":["http://www.mendeley.com/documents/?uuid=16abeea8-e57e-4b82-93a5-340bc2f24d42"]}],"mendeley":{"formattedCitation":"&lt;sup&gt;9&lt;/sup&gt;","plainTextFormattedCitation":"9","previouslyFormattedCitation":"&lt;sup&gt;9&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9</w:t>
            </w:r>
            <w:r w:rsidRPr="00DD7C96">
              <w:rPr>
                <w:rFonts w:eastAsia="Times New Roman"/>
                <w:bCs/>
                <w:iCs/>
                <w:sz w:val="20"/>
                <w:szCs w:val="20"/>
                <w:lang w:eastAsia="en-CA"/>
              </w:rPr>
              <w:fldChar w:fldCharType="end"/>
            </w:r>
          </w:p>
        </w:tc>
      </w:tr>
      <w:tr w:rsidR="00E5378E" w:rsidRPr="00DD7C96" w14:paraId="4234EE63" w14:textId="77777777" w:rsidTr="00386627">
        <w:trPr>
          <w:trHeight w:val="288"/>
        </w:trPr>
        <w:tc>
          <w:tcPr>
            <w:tcW w:w="1657" w:type="dxa"/>
            <w:noWrap/>
            <w:hideMark/>
          </w:tcPr>
          <w:p w14:paraId="560A7098"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Docetaxel</w:t>
            </w:r>
          </w:p>
        </w:tc>
        <w:tc>
          <w:tcPr>
            <w:tcW w:w="2879" w:type="dxa"/>
            <w:noWrap/>
            <w:hideMark/>
          </w:tcPr>
          <w:p w14:paraId="698E4D16"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75 mg/m</w:t>
            </w:r>
            <w:r w:rsidRPr="00DD7C96">
              <w:rPr>
                <w:rFonts w:eastAsia="Times New Roman"/>
                <w:bCs/>
                <w:iCs/>
                <w:sz w:val="20"/>
                <w:szCs w:val="20"/>
                <w:vertAlign w:val="superscript"/>
                <w:lang w:eastAsia="en-CA"/>
              </w:rPr>
              <w:t>2</w:t>
            </w:r>
            <w:r w:rsidRPr="00DD7C96">
              <w:rPr>
                <w:rFonts w:eastAsia="Times New Roman"/>
                <w:bCs/>
                <w:iCs/>
                <w:sz w:val="20"/>
                <w:szCs w:val="20"/>
                <w:lang w:eastAsia="en-CA"/>
              </w:rPr>
              <w:t xml:space="preserve"> of BSA every 3 weeks</w:t>
            </w:r>
          </w:p>
        </w:tc>
        <w:tc>
          <w:tcPr>
            <w:tcW w:w="851" w:type="dxa"/>
            <w:noWrap/>
            <w:hideMark/>
          </w:tcPr>
          <w:p w14:paraId="133024FA"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346</w:t>
            </w:r>
          </w:p>
        </w:tc>
        <w:tc>
          <w:tcPr>
            <w:tcW w:w="2126" w:type="dxa"/>
            <w:noWrap/>
            <w:hideMark/>
          </w:tcPr>
          <w:p w14:paraId="39075872" w14:textId="7DB90B94"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4.0</w:t>
            </w:r>
          </w:p>
        </w:tc>
        <w:tc>
          <w:tcPr>
            <w:tcW w:w="1985" w:type="dxa"/>
            <w:noWrap/>
            <w:hideMark/>
          </w:tcPr>
          <w:p w14:paraId="69D8EE25" w14:textId="79CFFF05"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Herbst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16/S0140-6736(15)01281-7","ISBN":"0140-6736","ISSN":"1474547X","PMID":"26712084","abstract":"Background Despite recent advances in the treatment of advanced non-small-cell lung cancer, there remains a need for effective treatments for progressive disease. We assessed the efficacy of pembrolizumab for patients with previously treated, PD-L1-positive, advanced non-small-cell lung cancer. Methods We did this randomised, open-label, phase 2/3 study at 202 academic medical centres in 24 countries. Patients with previously treated non-small-cell lung cancer with PD-L1 expression on at least 1% of tumour cells were randomly assigned (1:1:1) in blocks of six per stratum with an interactive voice-response system to receive pembrolizumab 2 mg/kg, pembrolizumab 10 mg/kg, or docetaxel 75 mg/m2every 3 weeks. The primary endpoints were overall survival and progression-free survival both in the total population and in patients with PD-L1 expression on at least 50% of tumour cells. We used a threshold for significance of p&lt;0·00825 (one-sided) for the analysis of overall survival and a threshold of p&lt;0·001 for progression-free survival. This trial is registered at ClinicalTrials.gov, number NCT01905657. Findings Between Aug 28, 2013, and Feb 27, 2015, we enrolled 1034 patients: 345 allocated to pembrolizumab 2 mg/kg, 346 allocated to pembrolizumab 10 mg/kg, and 343 allocated to docetaxel. By Sept 30, 2015, 521 patients had died. In the total population, median overall survival was 10·4 months with pembrolizumab 2 mg/kg, 12·7 months with pembrolizumab 10 mg/kg, and 8·5 months with docetaxel. Overall survival was significantly longer for pembrolizumab 2 mg/kg versus docetaxel (hazard ratio [HR] 0·71, 95% CI 0·58-0·88; p=0·0008) and for pembrolizumab 10 mg/kg versus docetaxel (0·61, 0·49-0·75; p&lt;0·0001). Median progression-free survival was 3·9 months with pembrolizumab 2 mg/kg, 4·0 months with pembrolizumab 10 mg/kg, and 4·0 months with docetaxel, with no significant difference for pembrolizumab 2 mg/kg versus docetaxel (0·88, 0·74-1·05; p=0·07) or for pembrolizumab 10 mg/kg versus docetaxel (HR 0·79, 95% CI 0·66-0·94; p=0·004). Among patients with at least 50% of tumour cells expressing PD-L1, overall survival was significantly longer with pembrolizumab 2 mg/kg than with docetaxel (median 14·9 months vs 8·2 months; HR 0·54, 95% CI 0·38-0·77; p=0·0002) and with pembrolizumab 10 mg/kg than with docetaxel (17·3 months vs 8·2 months; 0·50, 0·36-0·70; p&lt;0·0001). Likewise, for this patient population, progression-free survival was significantly longer with pembrolizum…","author":[{"dropping-particle":"","family":"Herbst","given":"Roy S.","non-dropping-particle":"","parse-names":false,"suffix":""},{"dropping-particle":"","family":"Baas","given":"Paul","non-dropping-particle":"","parse-names":false,"suffix":""},{"dropping-particle":"","family":"Kim","given":"Dong Wan","non-dropping-particle":"","parse-names":false,"suffix":""},{"dropping-particle":"","family":"Felip","given":"Enriqueta","non-dropping-particle":"","parse-names":false,"suffix":""},{"dropping-particle":"","family":"Pérez-Gracia","given":"José L.","non-dropping-particle":"","parse-names":false,"suffix":""},{"dropping-particle":"","family":"Han","given":"Ji Youn","non-dropping-particle":"","parse-names":false,"suffix":""},{"dropping-particle":"","family":"Molina","given":"Julian","non-dropping-particle":"","parse-names":false,"suffix":""},{"dropping-particle":"","family":"Kim","given":"Joo Hang","non-dropping-particle":"","parse-names":false,"suffix":""},{"dropping-particle":"","family":"Arvis","given":"Catherine Dubos","non-dropping-particle":"","parse-names":false,"suffix":""},{"dropping-particle":"","family":"Ahn","given":"Myung Ju","non-dropping-particle":"","parse-names":false,"suffix":""},{"dropping-particle":"","family":"Majem","given":"Margarita","non-dropping-particle":"","parse-names":false,"suffix":""},{"dropping-particle":"","family":"Fidler","given":"Mary J.","non-dropping-particle":"","parse-names":false,"suffix":""},{"dropping-particle":"","family":"Castro","given":"Gilberto","non-dropping-particle":"De","parse-names":false,"suffix":""},{"dropping-particle":"","family":"Garrido","given":"Marcelo","non-dropping-particle":"","parse-names":false,"suffix":""},{"dropping-particle":"","family":"Lubiniecki","given":"Gregory M.","non-dropping-particle":"","parse-names":false,"suffix":""},{"dropping-particle":"","family":"Shentu","given":"Yue","non-dropping-particle":"","parse-names":false,"suffix":""},{"dropping-particle":"","family":"Im","given":"Ellie","non-dropping-particle":"","parse-names":false,"suffix":""},{"dropping-particle":"","family":"Dolled-Filhart","given":"Marisa","non-dropping-particle":"","parse-names":false,"suffix":""},{"dropping-particle":"","family":"Garon","given":"Edward B.","non-dropping-particle":"","parse-names":false,"suffix":""}],"container-title":"The Lancet","id":"ITEM-1","issue":"10027","issued":{"date-parts":[["2016"]]},"page":"1540-1550","title":"Pembrolizumab versus docetaxel for previously treated, PD-L1-positive, advanced non-small-cell lung cancer (KEYNOTE-010): A randomised controlled trial","type":"article-journal","volume":"387"},"uris":["http://www.mendeley.com/documents/?uuid=4214a9a6-ec6f-4afa-8c1d-5e224d418af1"]}],"mendeley":{"formattedCitation":"&lt;sup&gt;10&lt;/sup&gt;","plainTextFormattedCitation":"10","previouslyFormattedCitation":"&lt;sup&gt;10&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10</w:t>
            </w:r>
            <w:r w:rsidRPr="00DD7C96">
              <w:rPr>
                <w:rFonts w:eastAsia="Times New Roman"/>
                <w:bCs/>
                <w:iCs/>
                <w:sz w:val="20"/>
                <w:szCs w:val="20"/>
                <w:lang w:eastAsia="en-CA"/>
              </w:rPr>
              <w:fldChar w:fldCharType="end"/>
            </w:r>
          </w:p>
        </w:tc>
      </w:tr>
      <w:tr w:rsidR="00386627" w:rsidRPr="00DD7C96" w14:paraId="7B3A59A9" w14:textId="77777777" w:rsidTr="00386627">
        <w:trPr>
          <w:trHeight w:val="288"/>
        </w:trPr>
        <w:tc>
          <w:tcPr>
            <w:tcW w:w="1657" w:type="dxa"/>
            <w:noWrap/>
            <w:hideMark/>
          </w:tcPr>
          <w:p w14:paraId="03AA29DB"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Docetaxel</w:t>
            </w:r>
          </w:p>
        </w:tc>
        <w:tc>
          <w:tcPr>
            <w:tcW w:w="2879" w:type="dxa"/>
            <w:noWrap/>
            <w:hideMark/>
          </w:tcPr>
          <w:p w14:paraId="32145A86" w14:textId="77777777" w:rsidR="00E5378E" w:rsidRPr="00DD7C96" w:rsidRDefault="00E5378E" w:rsidP="006B1D6D">
            <w:pPr>
              <w:rPr>
                <w:rFonts w:eastAsia="Times New Roman"/>
                <w:bCs/>
                <w:iCs/>
                <w:sz w:val="20"/>
                <w:szCs w:val="20"/>
                <w:lang w:eastAsia="en-CA"/>
              </w:rPr>
            </w:pPr>
            <w:r w:rsidRPr="00DD7C96">
              <w:rPr>
                <w:rFonts w:eastAsia="Times New Roman"/>
                <w:bCs/>
                <w:iCs/>
                <w:sz w:val="20"/>
                <w:szCs w:val="20"/>
                <w:lang w:eastAsia="en-CA"/>
              </w:rPr>
              <w:t>75 mg/m</w:t>
            </w:r>
            <w:r w:rsidRPr="00DD7C96">
              <w:rPr>
                <w:rFonts w:eastAsia="Times New Roman"/>
                <w:bCs/>
                <w:iCs/>
                <w:sz w:val="20"/>
                <w:szCs w:val="20"/>
                <w:vertAlign w:val="superscript"/>
                <w:lang w:eastAsia="en-CA"/>
              </w:rPr>
              <w:t>2</w:t>
            </w:r>
            <w:r w:rsidRPr="00DD7C96">
              <w:rPr>
                <w:rFonts w:eastAsia="Times New Roman"/>
                <w:bCs/>
                <w:iCs/>
                <w:sz w:val="20"/>
                <w:szCs w:val="20"/>
                <w:lang w:eastAsia="en-CA"/>
              </w:rPr>
              <w:t xml:space="preserve"> of BSA every 3 weeks</w:t>
            </w:r>
          </w:p>
        </w:tc>
        <w:tc>
          <w:tcPr>
            <w:tcW w:w="851" w:type="dxa"/>
            <w:noWrap/>
            <w:hideMark/>
          </w:tcPr>
          <w:p w14:paraId="51E1A7B6" w14:textId="77777777"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143</w:t>
            </w:r>
          </w:p>
        </w:tc>
        <w:tc>
          <w:tcPr>
            <w:tcW w:w="2126" w:type="dxa"/>
            <w:noWrap/>
            <w:hideMark/>
          </w:tcPr>
          <w:p w14:paraId="58EBD392" w14:textId="3EFE18E3" w:rsidR="00E5378E" w:rsidRPr="00DD7C96" w:rsidRDefault="00E5378E" w:rsidP="006B1D6D">
            <w:pPr>
              <w:jc w:val="center"/>
              <w:rPr>
                <w:rFonts w:eastAsia="Times New Roman"/>
                <w:bCs/>
                <w:iCs/>
                <w:sz w:val="20"/>
                <w:szCs w:val="20"/>
                <w:lang w:eastAsia="en-CA"/>
              </w:rPr>
            </w:pPr>
            <w:r w:rsidRPr="00DD7C96">
              <w:rPr>
                <w:rFonts w:eastAsia="Times New Roman"/>
                <w:bCs/>
                <w:iCs/>
                <w:sz w:val="20"/>
                <w:szCs w:val="20"/>
                <w:lang w:eastAsia="en-CA"/>
              </w:rPr>
              <w:t>3.0</w:t>
            </w:r>
          </w:p>
        </w:tc>
        <w:tc>
          <w:tcPr>
            <w:tcW w:w="1985" w:type="dxa"/>
            <w:noWrap/>
            <w:hideMark/>
          </w:tcPr>
          <w:p w14:paraId="6A207BCD" w14:textId="168F2C13" w:rsidR="00E5378E" w:rsidRPr="00DD7C96" w:rsidRDefault="00E5378E" w:rsidP="006B1D6D">
            <w:pPr>
              <w:rPr>
                <w:rFonts w:eastAsia="Times New Roman"/>
                <w:bCs/>
                <w:iCs/>
                <w:sz w:val="20"/>
                <w:szCs w:val="20"/>
                <w:lang w:eastAsia="en-CA"/>
              </w:rPr>
            </w:pPr>
            <w:proofErr w:type="spellStart"/>
            <w:r w:rsidRPr="00DD7C96">
              <w:rPr>
                <w:rFonts w:eastAsia="Times New Roman"/>
                <w:bCs/>
                <w:iCs/>
                <w:sz w:val="20"/>
                <w:szCs w:val="20"/>
                <w:lang w:eastAsia="en-CA"/>
              </w:rPr>
              <w:t>Vansteenkiste</w:t>
            </w:r>
            <w:proofErr w:type="spellEnd"/>
            <w:r w:rsidRPr="00DD7C96">
              <w:rPr>
                <w:rFonts w:eastAsia="Times New Roman"/>
                <w:bCs/>
                <w:iCs/>
                <w:sz w:val="20"/>
                <w:szCs w:val="20"/>
                <w:lang w:eastAsia="en-CA"/>
              </w:rPr>
              <w:t xml:space="preserve"> 2015</w:t>
            </w:r>
            <w:r w:rsidRPr="00DD7C96">
              <w:rPr>
                <w:rFonts w:eastAsia="Times New Roman"/>
                <w:bCs/>
                <w:iCs/>
                <w:sz w:val="20"/>
                <w:szCs w:val="20"/>
                <w:lang w:eastAsia="en-CA"/>
              </w:rPr>
              <w:fldChar w:fldCharType="begin" w:fldLock="1"/>
            </w:r>
            <w:r w:rsidR="00DC6C61" w:rsidRPr="00DD7C96">
              <w:rPr>
                <w:rFonts w:eastAsia="Times New Roman"/>
                <w:bCs/>
                <w:iCs/>
                <w:sz w:val="20"/>
                <w:szCs w:val="20"/>
                <w:lang w:eastAsia="en-CA"/>
              </w:rPr>
              <w:instrText>ADDIN CSL_CITATION {"citationItems":[{"id":"ITEM-1","itemData":{"DOI":"10.1016/S0959-8049(15)30072-1","ISSN":"09598049","abstract":"Background: Atezolizumab (atezo; MPDL3280A) has demonstrated promising efficacy (OS, PFS, ORR) in Ph I and II trials (Horn ASCO 2015; Spira ASCO 2015, POPLAR interim analysis), which correlated with PD-L1 expression on tumor cells (TC) and tumor-infiltrating immune cells (IC). Here, we present the POPLAR primary analysis of atezo vs docetaxel (doc) in NSCLC. Methods: NSCLC pts with disease progression following platinum therapy were stratified by PD-L1 IC status, histology and prior lines of therapy, and randomized 1:1 to receive 1200 mg IV q3w atezo or 75 mg/m2 IV q3w doc. Primary analysis as defined by the protocol are presented (data cutoff, May 8, 2015; minimum follow-up 13 mo). PD-L1 expression was prospectively and centrally evaluated by IHC using the SP142 antibody assay. Tumor samples were scored from lowest to highest as TC0, 1, 2 or 3 and IC0, 1, 2 or 3. The primary endpoint was OS. Results: 287 pts were randomized. 66% of pts had nonsquamous and 34% had squamous NSCLC. Improved survival with atezo vs doc was observed for the ITT population (OS HR 0.73, P=.04; Table). Consistent with the interim data, increased efficacy of atezo was observed with increasing PD-L1 expression on TC and/or IC (Table). Pts with the highest PD-L1 expression (TC3 or IC3) had the greatest improvement in OS with atezo vs doc (HR, 0.49) whereas OS was similar for atezo and doc in pts with the lowest PD-L1 expression (TC0 and IC0; HR, 1.04). The analysis of individual non-overlapping PD-L1 subgroups (1, 2, 3) on TC or IC showed independent contribution to the improvements in OS. In nonsquamous pts, OS HR was 0.69 (95% CI, 0.47-1.01) and was 0.80 (95% CI, 0.49-1.30) in squamous pts. 277 pts were safety evaluable. Despite longer median treatment for atezo (3.7 vs 2.1 mo for doc), fewer pts receiving atezo had treatment-related G3-4 AEs (11% vs 39% with doc). For atezo, the most common related G3 AEs were pneumonia and increased AST (2% each). There were no unexpected AEs. Conclusions: The primary analysis of POPLAR demonstrates improved survival with atezo monotherapy vs doc in unselected NSCLC. In addition, evaluation of PD-L1 expression on both TC and IC using the highly sensitive and specific SP142 IHC assay identified a biomarker-selected pt population that is most likely to benefit from atezo (NCT01903993). A randomized Ph III study (OAK) is ongoing. (Table Presented).","author":[{"dropping-particle":"","family":"Vansteenkiste","given":"J.","non-dropping-particle":"","parse-names":false,"suffix":""},{"dropping-particle":"","family":"Fehrenbacher","given":"L.","non-dropping-particle":"","parse-names":false,"suffix":""},{"dropping-particle":"","family":"Spira","given":"A.I.","non-dropping-particle":"","parse-names":false,"suffix":""},{"dropping-particle":"","family":"Mazieres","given":"J.","non-dropping-particle":"","parse-names":false,"suffix":""},{"dropping-particle":"","family":"Park","given":"K.","non-dropping-particle":"","parse-names":false,"suffix":""},{"dropping-particle":"","family":"Smith","given":"D.","non-dropping-particle":"","parse-names":false,"suffix":""},{"dropping-particle":"","family":"Artal-Cortes","given":"A.","non-dropping-particle":"","parse-names":false,"suffix":""},{"dropping-particle":"","family":"Lewanski","given":"C.","non-dropping-particle":"","parse-names":false,"suffix":""},{"dropping-particle":"","family":"Braiteh","given":"F.","non-dropping-particle":"","parse-names":false,"suffix":""},{"dropping-particle":"","family":"Yi","given":"J.","non-dropping-particle":"","parse-names":false,"suffix":""},{"dropping-particle":"","family":"He","given":"P.","non-dropping-particle":"","parse-names":false,"suffix":""},{"dropping-particle":"","family":"Kowanetz","given":"M.","non-dropping-particle":"","parse-names":false,"suffix":""},{"dropping-particle":"","family":"Waterkamp","given":"D.","non-dropping-particle":"","parse-names":false,"suffix":""},{"dropping-particle":"","family":"Ballinger","given":"M.","non-dropping-particle":"","parse-names":false,"suffix":""},{"dropping-particle":"","family":"Chen","given":"D.S.","non-dropping-particle":"","parse-names":false,"suffix":""},{"dropping-particle":"","family":"Sandler","given":"A.","non-dropping-particle":"","parse-names":false,"suffix":""},{"dropping-particle":"","family":"Rittmeyer","given":"A.","non-dropping-particle":"","parse-names":false,"suffix":""}],"container-title":"European journal of cancer","id":"ITEM-1","issued":{"date-parts":[["2015"]]},"page":"abstr 14LBA","title":"Atezolizumab monotherapy vs docetaxel in 2L/3L non-small cell lung cancer: Primary analyses for efficacy, safety and predictive biomarkers from a randomized phase II study (POPLAR)","type":"article-journal","volume":"51"},"uris":["http://www.mendeley.com/documents/?uuid=acf2b197-9cba-4c16-8ab6-1e58c984ce54"]}],"mendeley":{"formattedCitation":"&lt;sup&gt;11&lt;/sup&gt;","plainTextFormattedCitation":"11","previouslyFormattedCitation":"&lt;sup&gt;11&lt;/sup&gt;"},"properties":{"noteIndex":0},"schema":"https://github.com/citation-style-language/schema/raw/master/csl-citation.json"}</w:instrText>
            </w:r>
            <w:r w:rsidRPr="00DD7C96">
              <w:rPr>
                <w:rFonts w:eastAsia="Times New Roman"/>
                <w:bCs/>
                <w:iCs/>
                <w:sz w:val="20"/>
                <w:szCs w:val="20"/>
                <w:lang w:eastAsia="en-CA"/>
              </w:rPr>
              <w:fldChar w:fldCharType="separate"/>
            </w:r>
            <w:r w:rsidR="00DC6C61" w:rsidRPr="00DD7C96">
              <w:rPr>
                <w:rFonts w:eastAsia="Times New Roman"/>
                <w:bCs/>
                <w:iCs/>
                <w:noProof/>
                <w:sz w:val="20"/>
                <w:szCs w:val="20"/>
                <w:vertAlign w:val="superscript"/>
                <w:lang w:eastAsia="en-CA"/>
              </w:rPr>
              <w:t>11</w:t>
            </w:r>
            <w:r w:rsidRPr="00DD7C96">
              <w:rPr>
                <w:rFonts w:eastAsia="Times New Roman"/>
                <w:bCs/>
                <w:iCs/>
                <w:sz w:val="20"/>
                <w:szCs w:val="20"/>
                <w:lang w:eastAsia="en-CA"/>
              </w:rPr>
              <w:fldChar w:fldCharType="end"/>
            </w:r>
          </w:p>
        </w:tc>
      </w:tr>
    </w:tbl>
    <w:p w14:paraId="772B666C" w14:textId="06060FE1" w:rsidR="00AB197F" w:rsidRDefault="00AB197F" w:rsidP="00AB197F">
      <w:pPr>
        <w:spacing w:after="0"/>
        <w:jc w:val="both"/>
        <w:rPr>
          <w:bCs/>
          <w:iCs/>
          <w:sz w:val="16"/>
          <w:szCs w:val="16"/>
        </w:rPr>
      </w:pPr>
      <w:r>
        <w:rPr>
          <w:bCs/>
          <w:iCs/>
          <w:sz w:val="16"/>
          <w:szCs w:val="16"/>
        </w:rPr>
        <w:t>BSA = body surface area; N = number of patients; PFS = Progression-free survival</w:t>
      </w:r>
    </w:p>
    <w:p w14:paraId="12479D3E" w14:textId="77777777" w:rsidR="00E5378E" w:rsidRPr="00DD7C96" w:rsidRDefault="00E5378E" w:rsidP="00822BE5">
      <w:pPr>
        <w:spacing w:after="0"/>
        <w:jc w:val="both"/>
        <w:rPr>
          <w:bCs/>
          <w:iCs/>
        </w:rPr>
      </w:pPr>
    </w:p>
    <w:p w14:paraId="6C35EE3D" w14:textId="77777777" w:rsidR="00822BE5" w:rsidRPr="00DD7C96" w:rsidRDefault="00822BE5" w:rsidP="00822BE5">
      <w:pPr>
        <w:spacing w:after="0"/>
        <w:jc w:val="both"/>
        <w:rPr>
          <w:bCs/>
          <w:iCs/>
        </w:rPr>
      </w:pPr>
    </w:p>
    <w:p w14:paraId="26BF866F" w14:textId="77777777" w:rsidR="00386627" w:rsidRPr="00DD7C96" w:rsidRDefault="00386627">
      <w:pPr>
        <w:rPr>
          <w:bCs/>
          <w:iCs/>
        </w:rPr>
      </w:pPr>
      <w:r w:rsidRPr="00DD7C96">
        <w:rPr>
          <w:bCs/>
          <w:iCs/>
        </w:rPr>
        <w:br w:type="page"/>
      </w:r>
    </w:p>
    <w:p w14:paraId="6C017C77" w14:textId="68B688BB" w:rsidR="00822BE5" w:rsidRPr="00DD7C96" w:rsidRDefault="00822BE5" w:rsidP="00822BE5">
      <w:pPr>
        <w:spacing w:after="0"/>
        <w:jc w:val="both"/>
        <w:rPr>
          <w:bCs/>
          <w:iCs/>
        </w:rPr>
      </w:pPr>
      <w:r w:rsidRPr="00DD7C96">
        <w:rPr>
          <w:bCs/>
          <w:iCs/>
        </w:rPr>
        <w:lastRenderedPageBreak/>
        <w:t>Table 3</w:t>
      </w:r>
      <w:r w:rsidR="00BE78AF">
        <w:rPr>
          <w:bCs/>
          <w:iCs/>
        </w:rPr>
        <w:t>.</w:t>
      </w:r>
      <w:r w:rsidRPr="00DD7C96">
        <w:rPr>
          <w:bCs/>
          <w:iCs/>
        </w:rPr>
        <w:t xml:space="preserve"> List of scenario analyses</w:t>
      </w:r>
    </w:p>
    <w:p w14:paraId="04434EFB" w14:textId="3FB1D37C" w:rsidR="00822BE5" w:rsidRPr="00DD7C96" w:rsidRDefault="00822BE5" w:rsidP="002E0EFC">
      <w:pPr>
        <w:spacing w:after="0"/>
        <w:jc w:val="both"/>
        <w:rPr>
          <w:bCs/>
          <w:iCs/>
        </w:rPr>
      </w:pPr>
    </w:p>
    <w:p w14:paraId="240B14B0" w14:textId="58257934" w:rsidR="00822BE5" w:rsidRPr="00DD7C96" w:rsidRDefault="00822BE5" w:rsidP="002E0EFC">
      <w:pPr>
        <w:spacing w:after="0"/>
        <w:jc w:val="both"/>
        <w:rPr>
          <w:bCs/>
          <w:iCs/>
        </w:rPr>
      </w:pPr>
    </w:p>
    <w:tbl>
      <w:tblPr>
        <w:tblStyle w:val="ListTable2"/>
        <w:tblW w:w="9805" w:type="dxa"/>
        <w:tblLayout w:type="fixed"/>
        <w:tblLook w:val="06A0" w:firstRow="1" w:lastRow="0" w:firstColumn="1" w:lastColumn="0" w:noHBand="1" w:noVBand="1"/>
      </w:tblPr>
      <w:tblGrid>
        <w:gridCol w:w="4315"/>
        <w:gridCol w:w="2700"/>
        <w:gridCol w:w="2790"/>
      </w:tblGrid>
      <w:tr w:rsidR="00386627" w:rsidRPr="00DD7C96" w14:paraId="7E901D9F" w14:textId="77777777" w:rsidTr="0038662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5" w:type="dxa"/>
            <w:noWrap/>
            <w:hideMark/>
          </w:tcPr>
          <w:p w14:paraId="2B783275" w14:textId="77777777" w:rsidR="00386627" w:rsidRPr="00DD7C96" w:rsidRDefault="00386627" w:rsidP="006B1D6D">
            <w:pPr>
              <w:jc w:val="center"/>
              <w:rPr>
                <w:rFonts w:eastAsia="Times New Roman" w:cstheme="minorHAnsi"/>
                <w:b w:val="0"/>
                <w:iCs/>
                <w:lang w:eastAsia="en-CA"/>
              </w:rPr>
            </w:pPr>
            <w:r w:rsidRPr="00DD7C96">
              <w:rPr>
                <w:rFonts w:eastAsia="Times New Roman" w:cstheme="minorHAnsi"/>
                <w:b w:val="0"/>
                <w:iCs/>
                <w:lang w:eastAsia="en-CA"/>
              </w:rPr>
              <w:t>Scenario</w:t>
            </w:r>
          </w:p>
        </w:tc>
        <w:tc>
          <w:tcPr>
            <w:tcW w:w="2700" w:type="dxa"/>
            <w:noWrap/>
            <w:hideMark/>
          </w:tcPr>
          <w:p w14:paraId="3D346FCC" w14:textId="77777777" w:rsidR="00386627" w:rsidRPr="00DD7C96" w:rsidRDefault="00386627" w:rsidP="006B1D6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lang w:eastAsia="en-CA"/>
              </w:rPr>
            </w:pPr>
            <w:r w:rsidRPr="00DD7C96">
              <w:rPr>
                <w:rFonts w:eastAsia="Times New Roman" w:cstheme="minorHAnsi"/>
                <w:b w:val="0"/>
                <w:iCs/>
                <w:lang w:eastAsia="en-CA"/>
              </w:rPr>
              <w:t>Base-Case Setting</w:t>
            </w:r>
          </w:p>
        </w:tc>
        <w:tc>
          <w:tcPr>
            <w:tcW w:w="2790" w:type="dxa"/>
            <w:noWrap/>
            <w:hideMark/>
          </w:tcPr>
          <w:p w14:paraId="1FB1AEEB" w14:textId="77777777" w:rsidR="00386627" w:rsidRPr="00DD7C96" w:rsidRDefault="00386627" w:rsidP="006B1D6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lang w:eastAsia="en-CA"/>
              </w:rPr>
            </w:pPr>
            <w:r w:rsidRPr="00DD7C96">
              <w:rPr>
                <w:rFonts w:eastAsia="Times New Roman" w:cstheme="minorHAnsi"/>
                <w:b w:val="0"/>
                <w:iCs/>
                <w:lang w:eastAsia="en-CA"/>
              </w:rPr>
              <w:t>Scenario Setting</w:t>
            </w:r>
          </w:p>
        </w:tc>
      </w:tr>
      <w:tr w:rsidR="00386627" w:rsidRPr="00DD7C96" w14:paraId="16CAE4CB"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79CD5C10" w14:textId="77777777" w:rsidR="00386627" w:rsidRPr="00DD7C96" w:rsidRDefault="00386627" w:rsidP="00386627">
            <w:pPr>
              <w:pStyle w:val="ListParagraph"/>
              <w:numPr>
                <w:ilvl w:val="0"/>
                <w:numId w:val="24"/>
              </w:numPr>
              <w:spacing w:after="0"/>
              <w:rPr>
                <w:rFonts w:asciiTheme="minorHAnsi" w:eastAsia="Times New Roman" w:hAnsiTheme="minorHAnsi" w:cstheme="minorHAnsi"/>
                <w:b w:val="0"/>
                <w:iCs/>
                <w:sz w:val="20"/>
                <w:szCs w:val="20"/>
                <w:lang w:eastAsia="en-CA"/>
              </w:rPr>
            </w:pPr>
            <w:r w:rsidRPr="00DD7C96">
              <w:rPr>
                <w:rFonts w:asciiTheme="minorHAnsi" w:eastAsia="Times New Roman" w:hAnsiTheme="minorHAnsi" w:cstheme="minorHAnsi"/>
                <w:b w:val="0"/>
                <w:iCs/>
                <w:sz w:val="20"/>
                <w:szCs w:val="20"/>
                <w:lang w:eastAsia="en-CA"/>
              </w:rPr>
              <w:t>ALK+ population as proxy for ROS1+ NSCLC patients</w:t>
            </w:r>
          </w:p>
          <w:p w14:paraId="5651C307" w14:textId="34D1436E"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This scenario will assume no difference between ALK+ and ROS</w:t>
            </w:r>
            <w:r w:rsidR="00AB197F">
              <w:rPr>
                <w:rFonts w:cstheme="minorHAnsi"/>
                <w:b w:val="0"/>
                <w:iCs/>
                <w:color w:val="000000"/>
                <w:sz w:val="20"/>
                <w:szCs w:val="20"/>
              </w:rPr>
              <w:t>1</w:t>
            </w:r>
            <w:r w:rsidRPr="00DD7C96">
              <w:rPr>
                <w:rFonts w:cstheme="minorHAnsi"/>
                <w:b w:val="0"/>
                <w:iCs/>
                <w:color w:val="000000"/>
                <w:sz w:val="20"/>
                <w:szCs w:val="20"/>
              </w:rPr>
              <w:t>+ NSCLC patients and will utilize data from the PROFILE 1014</w:t>
            </w:r>
            <w:r w:rsidR="00DC6C61" w:rsidRPr="00DD7C96">
              <w:rPr>
                <w:rFonts w:cstheme="minorHAnsi"/>
                <w:b w:val="0"/>
                <w:iCs/>
                <w:color w:val="000000"/>
                <w:sz w:val="20"/>
                <w:szCs w:val="20"/>
              </w:rPr>
              <w:t xml:space="preserve"> (Solomon 2014)</w:t>
            </w:r>
            <w:r w:rsidR="00DC6C61" w:rsidRPr="00DD7C96">
              <w:rPr>
                <w:rFonts w:cstheme="minorHAnsi"/>
                <w:iCs/>
                <w:color w:val="000000"/>
                <w:sz w:val="20"/>
                <w:szCs w:val="20"/>
              </w:rPr>
              <w:fldChar w:fldCharType="begin" w:fldLock="1"/>
            </w:r>
            <w:r w:rsidR="00DC6C61" w:rsidRPr="00DD7C96">
              <w:rPr>
                <w:rFonts w:cstheme="minorHAnsi"/>
                <w:b w:val="0"/>
                <w:iCs/>
                <w:color w:val="000000"/>
                <w:sz w:val="20"/>
                <w:szCs w:val="20"/>
              </w:rPr>
              <w:instrText>ADDIN CSL_CITATION {"citationItems":[{"id":"ITEM-1","itemData":{"DOI":"10.1056/NEJMoa1408440","ISBN":"0028-4793","ISSN":"0028-4793","PMID":"25470694","abstract":"BACKGROUND: The efficacy of the ALK inhibitor crizotinib as compared with standard chemotherapy as first-line treatment for advanced ALK-positive non-small-cell lung cancer (NSCLC) is unknown.\\n\\nMETHODS: We conducted an open-label, phase 3 trial comparing crizotinib with chemotherapy in 343 patients with advanced ALK-positive nonsquamous NSCLC who had received no previous systemic treatment for advanced disease. Patients were randomly assigned to receive oral crizotinib at a dose of 250 mg twice daily or to receive intravenous chemotherapy (pemetrexed, 500 mg per square meter of body-surface area, plus either cisplatin, 75 mg per square meter, or carboplatin, target area under the curve of 5 to 6 mg per milliliter per minute) every 3 weeks for up to six cycles. Crossover to crizotinib treatment after disease progression was permitted for patients receiving chemotherapy. The primary end point was progression-free survival as assessed by independent radiologic review.\\n\\nRESULTS: Progression-free survival was significantly longer with crizotinib than with chemotherapy (median, 10.9 months vs. 7.0 months; hazard ratio for progression or death with crizotinib, 0.45; 95% confidence interval [CI], 0.35 to 0.60; P&lt;0.001). Objective response rates were 74% and 45%, respectively (P&lt;0.001). Median overall survival was not reached in either group (hazard ratio for death with crizotinib, 0.82; 95% CI, 0.54 to 1.26; P=0.36); the probability of 1-year survival was 84% with crizotinib and 79% with chemotherapy. The most common adverse events with crizotinib were vision disorders, diarrhea, nausea, and edema, and the most common events with chemotherapy were nausea, fatigue, vomiting, and decreased appetite. As compared with chemotherapy, crizotinib was associated with greater reduction in lung cancer symptoms and greater improvement in quality of life.\\n\\nCONCLUSIONS: Crizotinib was superior to standard first-line pemetrexed-plus-platinum chemotherapy in patients with previously untreated advanced ALK-positive NSCLC. (Funded by Pfizer; PROFILE 1014 ClinicalTrials.gov number, NCT01154140.).","author":[{"dropping-particle":"","family":"Solomon","given":"Benjamin J.","non-dropping-particle":"","parse-names":false,"suffix":""},{"dropping-particle":"","family":"Mok","given":"Tony","non-dropping-particle":"","parse-names":false,"suffix":""},{"dropping-particle":"","family":"Kim","given":"Dong-Wan","non-dropping-particle":"","parse-names":false,"suffix":""},{"dropping-particle":"","family":"Wu","given":"Yi-Long","non-dropping-particle":"","parse-names":false,"suffix":""},{"dropping-particle":"","family":"Nakagawa","given":"Kazuhiko","non-dropping-particle":"","parse-names":false,"suffix":""},{"dropping-particle":"","family":"Mekhail","given":"Tarek","non-dropping-particle":"","parse-names":false,"suffix":""},{"dropping-particle":"","family":"Felip","given":"Enriqueta","non-dropping-particle":"","parse-names":false,"suffix":""},{"dropping-particle":"","family":"Cappuzzo","given":"Federico","non-dropping-particle":"","parse-names":false,"suffix":""},{"dropping-particle":"","family":"Paolini","given":"Jolanda","non-dropping-particle":"","parse-names":false,"suffix":""},{"dropping-particle":"","family":"Usari","given":"Tiziana","non-dropping-particle":"","parse-names":false,"suffix":""},{"dropping-particle":"","family":"Iyer","given":"Shrividya","non-dropping-particle":"","parse-names":false,"suffix":""},{"dropping-particle":"","family":"Reisman","given":"Arlene","non-dropping-particle":"","parse-names":false,"suffix":""},{"dropping-particle":"","family":"Wilner","given":"Keith D.","non-dropping-particle":"","parse-names":false,"suffix":""},{"dropping-particle":"","family":"Tursi","given":"Jennifer","non-dropping-particle":"","parse-names":false,"suffix":""},{"dropping-particle":"","family":"Blackhall","given":"Fiona","non-dropping-particle":"","parse-names":false,"suffix":""}],"container-title":"New England Journal of Medicine","id":"ITEM-1","issue":"23","issued":{"date-parts":[["2014"]]},"page":"2167-2177","title":"First-Line Crizotinib versus Chemotherapy in ALK -Positive Lung Cancer","type":"article-journal","volume":"371"},"uris":["http://www.mendeley.com/documents/?uuid=1fd00ff2-a046-48f0-910e-5c2f80a2e346"]}],"mendeley":{"formattedCitation":"&lt;sup&gt;12&lt;/sup&gt;","plainTextFormattedCitation":"12","previouslyFormattedCitation":"&lt;sup&gt;12&lt;/sup&gt;"},"properties":{"noteIndex":0},"schema":"https://github.com/citation-style-language/schema/raw/master/csl-citation.json"}</w:instrText>
            </w:r>
            <w:r w:rsidR="00DC6C61" w:rsidRPr="00DD7C96">
              <w:rPr>
                <w:rFonts w:cstheme="minorHAnsi"/>
                <w:iCs/>
                <w:color w:val="000000"/>
                <w:sz w:val="20"/>
                <w:szCs w:val="20"/>
              </w:rPr>
              <w:fldChar w:fldCharType="separate"/>
            </w:r>
            <w:r w:rsidR="00DC6C61" w:rsidRPr="00DD7C96">
              <w:rPr>
                <w:rFonts w:cstheme="minorHAnsi"/>
                <w:b w:val="0"/>
                <w:iCs/>
                <w:noProof/>
                <w:color w:val="000000"/>
                <w:sz w:val="20"/>
                <w:szCs w:val="20"/>
                <w:vertAlign w:val="superscript"/>
              </w:rPr>
              <w:t>12</w:t>
            </w:r>
            <w:r w:rsidR="00DC6C61" w:rsidRPr="00DD7C96">
              <w:rPr>
                <w:rFonts w:cstheme="minorHAnsi"/>
                <w:iCs/>
                <w:color w:val="000000"/>
                <w:sz w:val="20"/>
                <w:szCs w:val="20"/>
              </w:rPr>
              <w:fldChar w:fldCharType="end"/>
            </w:r>
            <w:r w:rsidRPr="00DD7C96">
              <w:rPr>
                <w:rFonts w:cstheme="minorHAnsi"/>
                <w:b w:val="0"/>
                <w:iCs/>
                <w:color w:val="000000"/>
                <w:sz w:val="20"/>
                <w:szCs w:val="20"/>
              </w:rPr>
              <w:t xml:space="preserve"> study for PFS inputs.</w:t>
            </w:r>
          </w:p>
        </w:tc>
        <w:tc>
          <w:tcPr>
            <w:tcW w:w="2700" w:type="dxa"/>
            <w:noWrap/>
          </w:tcPr>
          <w:p w14:paraId="19B3CF11"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xml:space="preserve">-PFS data: Combined Analysis </w:t>
            </w:r>
          </w:p>
          <w:p w14:paraId="221B8BC1"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Log-logistic distribution</w:t>
            </w:r>
          </w:p>
        </w:tc>
        <w:tc>
          <w:tcPr>
            <w:tcW w:w="2790" w:type="dxa"/>
            <w:noWrap/>
          </w:tcPr>
          <w:p w14:paraId="15CD3705"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PFS data: PROFILE 1014</w:t>
            </w:r>
          </w:p>
          <w:p w14:paraId="7CC46E5D"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Lognormal distribution</w:t>
            </w:r>
          </w:p>
        </w:tc>
      </w:tr>
      <w:tr w:rsidR="00386627" w:rsidRPr="00DD7C96" w14:paraId="09049148"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00B7EEBB" w14:textId="267A19BB" w:rsidR="00386627" w:rsidRPr="00DD7C96" w:rsidRDefault="00386627" w:rsidP="00BE0BB5">
            <w:pPr>
              <w:pStyle w:val="ListParagraph"/>
              <w:numPr>
                <w:ilvl w:val="0"/>
                <w:numId w:val="24"/>
              </w:numPr>
              <w:spacing w:after="0"/>
              <w:rPr>
                <w:rFonts w:cstheme="minorHAnsi"/>
                <w:b w:val="0"/>
                <w:iCs/>
                <w:color w:val="000000"/>
                <w:sz w:val="20"/>
                <w:szCs w:val="20"/>
              </w:rPr>
            </w:pPr>
            <w:r w:rsidRPr="00DD7C96">
              <w:rPr>
                <w:rFonts w:cstheme="minorHAnsi"/>
                <w:b w:val="0"/>
                <w:iCs/>
                <w:sz w:val="20"/>
                <w:szCs w:val="20"/>
              </w:rPr>
              <w:t>Second best fitting curves</w:t>
            </w:r>
          </w:p>
          <w:p w14:paraId="2B4E2B24" w14:textId="34853B15" w:rsidR="00386627" w:rsidRPr="00DD7C96" w:rsidRDefault="007E148F" w:rsidP="006B1D6D">
            <w:pPr>
              <w:rPr>
                <w:rFonts w:cstheme="minorHAnsi"/>
                <w:b w:val="0"/>
                <w:iCs/>
                <w:color w:val="000000"/>
                <w:sz w:val="20"/>
                <w:szCs w:val="20"/>
              </w:rPr>
            </w:pPr>
            <w:r w:rsidRPr="00DD7C96">
              <w:rPr>
                <w:rFonts w:cstheme="minorHAnsi"/>
                <w:b w:val="0"/>
                <w:iCs/>
                <w:color w:val="000000"/>
                <w:sz w:val="20"/>
                <w:szCs w:val="20"/>
              </w:rPr>
              <w:t>The</w:t>
            </w:r>
            <w:r w:rsidR="00386627" w:rsidRPr="00DD7C96">
              <w:rPr>
                <w:rFonts w:cstheme="minorHAnsi"/>
                <w:b w:val="0"/>
                <w:iCs/>
                <w:color w:val="000000"/>
                <w:sz w:val="20"/>
                <w:szCs w:val="20"/>
              </w:rPr>
              <w:t xml:space="preserve"> second-best fitting curves were selected in this scenario for PFS for the combined analysis in each arm.</w:t>
            </w:r>
          </w:p>
        </w:tc>
        <w:tc>
          <w:tcPr>
            <w:tcW w:w="2700" w:type="dxa"/>
            <w:noWrap/>
          </w:tcPr>
          <w:p w14:paraId="70D9C830"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arametric distribution for combined analysis for crizotinib and chemotherapy PFS: Log-logistic</w:t>
            </w:r>
          </w:p>
        </w:tc>
        <w:tc>
          <w:tcPr>
            <w:tcW w:w="2790" w:type="dxa"/>
            <w:noWrap/>
          </w:tcPr>
          <w:p w14:paraId="6DE1C30C"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arametric distribution for combined analysis for crizotinib and chemotherapy PFS: Generalized gamma</w:t>
            </w:r>
          </w:p>
        </w:tc>
      </w:tr>
      <w:tr w:rsidR="00386627" w:rsidRPr="00DD7C96" w14:paraId="5FCE3383"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0F463C9E" w14:textId="77777777"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sz w:val="20"/>
                <w:szCs w:val="20"/>
              </w:rPr>
              <w:t>Exponential curves</w:t>
            </w:r>
          </w:p>
          <w:p w14:paraId="14903B7D" w14:textId="2FFA6254" w:rsidR="00386627" w:rsidRPr="00DD7C96" w:rsidRDefault="00386627" w:rsidP="006B1D6D">
            <w:pPr>
              <w:rPr>
                <w:rFonts w:cstheme="minorHAnsi"/>
                <w:b w:val="0"/>
                <w:iCs/>
                <w:color w:val="000000"/>
                <w:sz w:val="20"/>
                <w:szCs w:val="20"/>
              </w:rPr>
            </w:pPr>
            <w:r w:rsidRPr="00DD7C96">
              <w:rPr>
                <w:rFonts w:cstheme="minorHAnsi"/>
                <w:b w:val="0"/>
                <w:iCs/>
                <w:color w:val="000000"/>
                <w:sz w:val="20"/>
                <w:szCs w:val="20"/>
              </w:rPr>
              <w:t>A constant risk was assumed based on an exponential distribution for</w:t>
            </w:r>
            <w:r w:rsidR="007E148F" w:rsidRPr="00DD7C96">
              <w:rPr>
                <w:rFonts w:cstheme="minorHAnsi"/>
                <w:b w:val="0"/>
                <w:iCs/>
                <w:color w:val="000000"/>
                <w:sz w:val="20"/>
                <w:szCs w:val="20"/>
              </w:rPr>
              <w:t xml:space="preserve"> PFS in</w:t>
            </w:r>
            <w:r w:rsidRPr="00DD7C96">
              <w:rPr>
                <w:rFonts w:cstheme="minorHAnsi"/>
                <w:b w:val="0"/>
                <w:iCs/>
                <w:color w:val="000000"/>
                <w:sz w:val="20"/>
                <w:szCs w:val="20"/>
              </w:rPr>
              <w:t xml:space="preserve"> this scenario for the combined analysis in each arm</w:t>
            </w:r>
            <w:r w:rsidR="007E148F" w:rsidRPr="00DD7C96">
              <w:rPr>
                <w:rFonts w:cstheme="minorHAnsi"/>
                <w:b w:val="0"/>
                <w:iCs/>
                <w:color w:val="000000"/>
                <w:sz w:val="20"/>
                <w:szCs w:val="20"/>
              </w:rPr>
              <w:t>, to align with prior models for crizotinib</w:t>
            </w:r>
            <w:r w:rsidRPr="00DD7C96">
              <w:rPr>
                <w:rFonts w:cstheme="minorHAnsi"/>
                <w:b w:val="0"/>
                <w:iCs/>
                <w:color w:val="000000"/>
                <w:sz w:val="20"/>
                <w:szCs w:val="20"/>
              </w:rPr>
              <w:t>.</w:t>
            </w:r>
          </w:p>
        </w:tc>
        <w:tc>
          <w:tcPr>
            <w:tcW w:w="2700" w:type="dxa"/>
            <w:noWrap/>
          </w:tcPr>
          <w:p w14:paraId="7C46E5D3"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arametric distribution for combined analysis for crizotinib and chemotherapy PFS: Log-logistic</w:t>
            </w:r>
          </w:p>
        </w:tc>
        <w:tc>
          <w:tcPr>
            <w:tcW w:w="2790" w:type="dxa"/>
            <w:noWrap/>
          </w:tcPr>
          <w:p w14:paraId="46EBD16E"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arametric distribution for combined analysis for crizotinib and chemotherapy PFS: Exponential</w:t>
            </w:r>
          </w:p>
        </w:tc>
      </w:tr>
      <w:tr w:rsidR="00386627" w:rsidRPr="00DD7C96" w14:paraId="477B1EE9"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049B1E88" w14:textId="77777777"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sz w:val="20"/>
                <w:szCs w:val="20"/>
              </w:rPr>
              <w:t xml:space="preserve">Individually fit curves </w:t>
            </w:r>
          </w:p>
          <w:p w14:paraId="4DEEF723" w14:textId="77777777" w:rsidR="00386627" w:rsidRPr="00DD7C96" w:rsidRDefault="00386627" w:rsidP="006B1D6D">
            <w:pPr>
              <w:rPr>
                <w:rFonts w:cstheme="minorHAnsi"/>
                <w:b w:val="0"/>
                <w:iCs/>
                <w:color w:val="000000"/>
                <w:sz w:val="20"/>
                <w:szCs w:val="20"/>
              </w:rPr>
            </w:pPr>
            <w:r w:rsidRPr="00DD7C96">
              <w:rPr>
                <w:rFonts w:cstheme="minorHAnsi"/>
                <w:b w:val="0"/>
                <w:iCs/>
                <w:color w:val="000000"/>
                <w:sz w:val="20"/>
                <w:szCs w:val="20"/>
              </w:rPr>
              <w:t>Rather than modelling using a common treatment parameter, the individually fitted survival curves were selected for each arm for this scenario.</w:t>
            </w:r>
          </w:p>
        </w:tc>
        <w:tc>
          <w:tcPr>
            <w:tcW w:w="2700" w:type="dxa"/>
            <w:noWrap/>
          </w:tcPr>
          <w:p w14:paraId="638BC83D"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PFS data for crizotinib and chemotherapy arm: Combined Analysis</w:t>
            </w:r>
          </w:p>
          <w:p w14:paraId="048DB3CA"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Log-logistic distribution</w:t>
            </w:r>
          </w:p>
        </w:tc>
        <w:tc>
          <w:tcPr>
            <w:tcW w:w="2790" w:type="dxa"/>
            <w:noWrap/>
          </w:tcPr>
          <w:p w14:paraId="4B3707E0"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PFS data for crizotinib and chemotherapy arm: Individually fitted data</w:t>
            </w:r>
          </w:p>
          <w:p w14:paraId="1935FEC2"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Log-logistic distribution</w:t>
            </w:r>
          </w:p>
        </w:tc>
      </w:tr>
      <w:tr w:rsidR="00386627" w:rsidRPr="00DD7C96" w14:paraId="6F82AA2B"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595DA098" w14:textId="4EE1BA83"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sz w:val="20"/>
                <w:szCs w:val="20"/>
              </w:rPr>
              <w:t xml:space="preserve">PROFILE 1001 </w:t>
            </w:r>
            <w:r w:rsidR="00DC6C61" w:rsidRPr="00DD7C96">
              <w:rPr>
                <w:rFonts w:asciiTheme="minorHAnsi" w:hAnsiTheme="minorHAnsi" w:cstheme="minorHAnsi"/>
                <w:b w:val="0"/>
                <w:iCs/>
                <w:sz w:val="20"/>
                <w:szCs w:val="20"/>
              </w:rPr>
              <w:t xml:space="preserve">(Shaw 2014) </w:t>
            </w:r>
            <w:r w:rsidRPr="00DD7C96">
              <w:rPr>
                <w:rFonts w:asciiTheme="minorHAnsi" w:hAnsiTheme="minorHAnsi" w:cstheme="minorHAnsi"/>
                <w:b w:val="0"/>
                <w:iCs/>
                <w:sz w:val="20"/>
                <w:szCs w:val="20"/>
              </w:rPr>
              <w:t xml:space="preserve">alone </w:t>
            </w:r>
          </w:p>
          <w:p w14:paraId="77E6B9C9" w14:textId="20AEC7FB" w:rsidR="00386627" w:rsidRPr="00DD7C96" w:rsidRDefault="00386627" w:rsidP="006B1D6D">
            <w:pPr>
              <w:rPr>
                <w:rFonts w:cstheme="minorHAnsi"/>
                <w:b w:val="0"/>
                <w:iCs/>
                <w:color w:val="000000"/>
                <w:sz w:val="20"/>
                <w:szCs w:val="20"/>
              </w:rPr>
            </w:pPr>
            <w:r w:rsidRPr="00DD7C96">
              <w:rPr>
                <w:rFonts w:cstheme="minorHAnsi"/>
                <w:b w:val="0"/>
                <w:iCs/>
                <w:color w:val="000000"/>
                <w:sz w:val="20"/>
                <w:szCs w:val="20"/>
              </w:rPr>
              <w:t>Rather than using the combined analysis, the individual</w:t>
            </w:r>
            <w:r w:rsidR="007E148F" w:rsidRPr="00DD7C96">
              <w:rPr>
                <w:rFonts w:cstheme="minorHAnsi"/>
                <w:b w:val="0"/>
                <w:iCs/>
                <w:color w:val="000000"/>
                <w:sz w:val="20"/>
                <w:szCs w:val="20"/>
              </w:rPr>
              <w:t>ly</w:t>
            </w:r>
            <w:r w:rsidRPr="00DD7C96">
              <w:rPr>
                <w:rFonts w:cstheme="minorHAnsi"/>
                <w:b w:val="0"/>
                <w:iCs/>
                <w:color w:val="000000"/>
                <w:sz w:val="20"/>
                <w:szCs w:val="20"/>
              </w:rPr>
              <w:t xml:space="preserve"> fitted curve from the PROFILE 1001</w:t>
            </w:r>
            <w:r w:rsidR="00DC6C61" w:rsidRPr="00DD7C96">
              <w:rPr>
                <w:rFonts w:cstheme="minorHAnsi"/>
                <w:b w:val="0"/>
                <w:iCs/>
                <w:color w:val="000000"/>
                <w:sz w:val="20"/>
                <w:szCs w:val="20"/>
              </w:rPr>
              <w:t xml:space="preserve"> (Shaw 2014)</w:t>
            </w:r>
            <w:r w:rsidR="00DC6C61" w:rsidRPr="00DD7C96">
              <w:rPr>
                <w:rFonts w:cstheme="minorHAnsi"/>
                <w:iCs/>
                <w:color w:val="000000"/>
                <w:sz w:val="20"/>
                <w:szCs w:val="20"/>
              </w:rPr>
              <w:fldChar w:fldCharType="begin" w:fldLock="1"/>
            </w:r>
            <w:r w:rsidR="00DC6C61" w:rsidRPr="00DD7C96">
              <w:rPr>
                <w:rFonts w:cstheme="minorHAnsi"/>
                <w:b w:val="0"/>
                <w:iCs/>
                <w:color w:val="000000"/>
                <w:sz w:val="20"/>
                <w:szCs w:val="20"/>
              </w:rPr>
              <w:instrText>ADDIN CSL_CITATION {"citationItems":[{"id":"ITEM-1","itemData":{"DOI":"10.1056/NEJMoa1406766","ISSN":"0028-4793","PMID":"25264305","abstract":"BackgroundChromosomal rearrangements of the gene encoding ROS1 proto-oncogene receptor tyrosine kinase (ROS1) define a distinct molecular subgroup of non–small-cell lung cancers (NSCLCs) that may be susceptible to therapeutic ROS1 kinase inhibition. Crizotinib is a small-molecule tyrosine kinase inhibitor of anaplastic lymphoma kinase (ALK), ROS1, and another proto-oncogene receptor tyrosine kinase, MET. MethodsWe enrolled 50 patients with advanced NSCLC who tested positive for ROS1 rearrangement in an expansion cohort of the phase 1 study of crizotinib. Patients were treated with crizotinib at the standard oral dose of 250 mg twice daily and assessed for safety, pharmacokinetics, and response to therapy. ROS1 fusion partners were identified with the use of next-generation sequencing or reverse-transcriptase–polymerase-chain-reaction assays. ResultsThe objective response rate was 72% (95% confidence interval [CI], 58 to 84), with 3 complete responses and 33 partial responses. The median duration of respon...","author":[{"dropping-particle":"","family":"Shaw","given":"Alice T.","non-dropping-particle":"","parse-names":false,"suffix":""},{"dropping-particle":"","family":"Ou","given":"Sai-Hong I.","non-dropping-particle":"","parse-names":false,"suffix":""},{"dropping-particle":"","family":"Bang","given":"Yung-Jue","non-dropping-particle":"","parse-names":false,"suffix":""},{"dropping-particle":"","family":"Camidge","given":"D. Ross","non-dropping-particle":"","parse-names":false,"suffix":""},{"dropping-particle":"","family":"Solomon","given":"Benjamin J.","non-dropping-particle":"","parse-names":false,"suffix":""},{"dropping-particle":"","family":"Salgia","given":"Ravi","non-dropping-particle":"","parse-names":false,"suffix":""},{"dropping-particle":"","family":"Riely","given":"Gregory J.","non-dropping-particle":"","parse-names":false,"suffix":""},{"dropping-particle":"","family":"Varella-Garcia","given":"Marileila","non-dropping-particle":"","parse-names":false,"suffix":""},{"dropping-particle":"","family":"Shapiro","given":"Geoffrey I.","non-dropping-particle":"","parse-names":false,"suffix":""},{"dropping-particle":"","family":"Costa","given":"Daniel B.","non-dropping-particle":"","parse-names":false,"suffix":""},{"dropping-particle":"","family":"Doebele","given":"Robert C.","non-dropping-particle":"","parse-names":false,"suffix":""},{"dropping-particle":"","family":"Le","given":"Long Phi","non-dropping-particle":"","parse-names":false,"suffix":""},{"dropping-particle":"","family":"Zheng","given":"Zongli","non-dropping-particle":"","parse-names":false,"suffix":""},{"dropping-particle":"","family":"Tan","given":"Weiwei","non-dropping-particle":"","parse-names":false,"suffix":""},{"dropping-particle":"","family":"Stephenson","given":"Patricia","non-dropping-particle":"","parse-names":false,"suffix":""},{"dropping-particle":"","family":"Shreeve","given":"S. Martin","non-dropping-particle":"","parse-names":false,"suffix":""},{"dropping-particle":"","family":"Tye","given":"Lesley M.","non-dropping-particle":"","parse-names":false,"suffix":""},{"dropping-particle":"","family":"Christensen","given":"James G.","non-dropping-particle":"","parse-names":false,"suffix":""},{"dropping-particle":"","family":"Wilner","given":"Keith D.","non-dropping-particle":"","parse-names":false,"suffix":""},{"dropping-particle":"","family":"Clark","given":"Jeffrey W.","non-dropping-particle":"","parse-names":false,"suffix":""},{"dropping-particle":"","family":"Iafrate","given":"A. John","non-dropping-particle":"","parse-names":false,"suffix":""}],"container-title":"New England Journal of Medicine","id":"ITEM-1","issue":"21","issued":{"date-parts":[["2014"]]},"page":"1963-1971","title":"Crizotinib in &lt;i&gt;ROS1&lt;/i&gt; -Rearranged Non–Small-Cell Lung Cancer","type":"article-journal","volume":"371"},"uris":["http://www.mendeley.com/documents/?uuid=296e9ace-ce86-4b05-9aee-b7002d6f56a8"]}],"mendeley":{"formattedCitation":"&lt;sup&gt;1&lt;/sup&gt;","plainTextFormattedCitation":"1","previouslyFormattedCitation":"&lt;sup&gt;1&lt;/sup&gt;"},"properties":{"noteIndex":0},"schema":"https://github.com/citation-style-language/schema/raw/master/csl-citation.json"}</w:instrText>
            </w:r>
            <w:r w:rsidR="00DC6C61" w:rsidRPr="00DD7C96">
              <w:rPr>
                <w:rFonts w:cstheme="minorHAnsi"/>
                <w:iCs/>
                <w:color w:val="000000"/>
                <w:sz w:val="20"/>
                <w:szCs w:val="20"/>
              </w:rPr>
              <w:fldChar w:fldCharType="separate"/>
            </w:r>
            <w:r w:rsidR="00DC6C61" w:rsidRPr="00DD7C96">
              <w:rPr>
                <w:rFonts w:cstheme="minorHAnsi"/>
                <w:b w:val="0"/>
                <w:iCs/>
                <w:noProof/>
                <w:color w:val="000000"/>
                <w:sz w:val="20"/>
                <w:szCs w:val="20"/>
                <w:vertAlign w:val="superscript"/>
              </w:rPr>
              <w:t>1</w:t>
            </w:r>
            <w:r w:rsidR="00DC6C61" w:rsidRPr="00DD7C96">
              <w:rPr>
                <w:rFonts w:cstheme="minorHAnsi"/>
                <w:iCs/>
                <w:color w:val="000000"/>
                <w:sz w:val="20"/>
                <w:szCs w:val="20"/>
              </w:rPr>
              <w:fldChar w:fldCharType="end"/>
            </w:r>
            <w:r w:rsidRPr="00DD7C96">
              <w:rPr>
                <w:rFonts w:cstheme="minorHAnsi"/>
                <w:b w:val="0"/>
                <w:iCs/>
                <w:color w:val="000000"/>
                <w:sz w:val="20"/>
                <w:szCs w:val="20"/>
              </w:rPr>
              <w:t xml:space="preserve"> study was used to inform efficacy inputs</w:t>
            </w:r>
            <w:r w:rsidR="007E148F" w:rsidRPr="00DD7C96">
              <w:rPr>
                <w:rFonts w:cstheme="minorHAnsi"/>
                <w:b w:val="0"/>
                <w:iCs/>
                <w:color w:val="000000"/>
                <w:sz w:val="20"/>
                <w:szCs w:val="20"/>
              </w:rPr>
              <w:t xml:space="preserve"> for the crizotinib arm</w:t>
            </w:r>
            <w:r w:rsidRPr="00DD7C96">
              <w:rPr>
                <w:rFonts w:cstheme="minorHAnsi"/>
                <w:b w:val="0"/>
                <w:iCs/>
                <w:color w:val="000000"/>
                <w:sz w:val="20"/>
                <w:szCs w:val="20"/>
              </w:rPr>
              <w:t xml:space="preserve">. </w:t>
            </w:r>
          </w:p>
        </w:tc>
        <w:tc>
          <w:tcPr>
            <w:tcW w:w="2700" w:type="dxa"/>
            <w:noWrap/>
          </w:tcPr>
          <w:p w14:paraId="69725AAA"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PFS data for crizotinib arm: Combined Analysis</w:t>
            </w:r>
          </w:p>
          <w:p w14:paraId="630D1554"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Log-logistic distribution</w:t>
            </w:r>
          </w:p>
        </w:tc>
        <w:tc>
          <w:tcPr>
            <w:tcW w:w="2790" w:type="dxa"/>
            <w:noWrap/>
          </w:tcPr>
          <w:p w14:paraId="07F83519"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xml:space="preserve">- PFS data for crizotinib arm: PROFILE 1001 </w:t>
            </w:r>
          </w:p>
          <w:p w14:paraId="5819C40A"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Lognormal distribution</w:t>
            </w:r>
          </w:p>
        </w:tc>
      </w:tr>
      <w:tr w:rsidR="00386627" w:rsidRPr="00DD7C96" w14:paraId="3218ABB1"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02C71B1A" w14:textId="05628EB4"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sz w:val="20"/>
                <w:szCs w:val="20"/>
              </w:rPr>
              <w:t xml:space="preserve">EUROS1 </w:t>
            </w:r>
            <w:r w:rsidR="00DC6C61" w:rsidRPr="00DD7C96">
              <w:rPr>
                <w:rFonts w:asciiTheme="minorHAnsi" w:hAnsiTheme="minorHAnsi" w:cstheme="minorHAnsi"/>
                <w:b w:val="0"/>
                <w:iCs/>
                <w:sz w:val="20"/>
                <w:szCs w:val="20"/>
              </w:rPr>
              <w:t>(</w:t>
            </w:r>
            <w:proofErr w:type="spellStart"/>
            <w:r w:rsidR="00DC6C61" w:rsidRPr="00DD7C96">
              <w:rPr>
                <w:rFonts w:cs="Calibri"/>
                <w:b w:val="0"/>
                <w:iCs/>
                <w:noProof/>
                <w:szCs w:val="24"/>
              </w:rPr>
              <w:t>Mazières</w:t>
            </w:r>
            <w:proofErr w:type="spellEnd"/>
            <w:r w:rsidR="00DC6C61" w:rsidRPr="00DD7C96">
              <w:rPr>
                <w:rFonts w:cs="Calibri"/>
                <w:b w:val="0"/>
                <w:iCs/>
                <w:noProof/>
                <w:szCs w:val="24"/>
              </w:rPr>
              <w:t xml:space="preserve"> 2015)</w:t>
            </w:r>
            <w:r w:rsidR="00DC6C61" w:rsidRPr="00DD7C96">
              <w:rPr>
                <w:rFonts w:asciiTheme="minorHAnsi" w:hAnsiTheme="minorHAnsi" w:cstheme="minorHAnsi"/>
                <w:b w:val="0"/>
                <w:iCs/>
                <w:sz w:val="20"/>
                <w:szCs w:val="20"/>
              </w:rPr>
              <w:t xml:space="preserve"> </w:t>
            </w:r>
            <w:r w:rsidRPr="00DD7C96">
              <w:rPr>
                <w:rFonts w:asciiTheme="minorHAnsi" w:hAnsiTheme="minorHAnsi" w:cstheme="minorHAnsi"/>
                <w:b w:val="0"/>
                <w:iCs/>
                <w:sz w:val="20"/>
                <w:szCs w:val="20"/>
              </w:rPr>
              <w:t xml:space="preserve">data </w:t>
            </w:r>
          </w:p>
          <w:p w14:paraId="2B676214" w14:textId="3508FAF1" w:rsidR="00386627" w:rsidRPr="00DD7C96" w:rsidRDefault="00386627" w:rsidP="006B1D6D">
            <w:pPr>
              <w:rPr>
                <w:rFonts w:cstheme="minorHAnsi"/>
                <w:b w:val="0"/>
                <w:iCs/>
                <w:color w:val="000000"/>
                <w:sz w:val="20"/>
                <w:szCs w:val="20"/>
              </w:rPr>
            </w:pPr>
            <w:r w:rsidRPr="00DD7C96">
              <w:rPr>
                <w:rFonts w:cstheme="minorHAnsi"/>
                <w:b w:val="0"/>
                <w:iCs/>
                <w:color w:val="000000"/>
                <w:sz w:val="20"/>
                <w:szCs w:val="20"/>
              </w:rPr>
              <w:t>Rather than using the combined analysis for the crizotinib and chemotherapy arms, the individual</w:t>
            </w:r>
            <w:r w:rsidR="007E148F" w:rsidRPr="00DD7C96">
              <w:rPr>
                <w:rFonts w:cstheme="minorHAnsi"/>
                <w:b w:val="0"/>
                <w:iCs/>
                <w:color w:val="000000"/>
                <w:sz w:val="20"/>
                <w:szCs w:val="20"/>
              </w:rPr>
              <w:t>ly</w:t>
            </w:r>
            <w:r w:rsidRPr="00DD7C96">
              <w:rPr>
                <w:rFonts w:cstheme="minorHAnsi"/>
                <w:b w:val="0"/>
                <w:iCs/>
                <w:color w:val="000000"/>
                <w:sz w:val="20"/>
                <w:szCs w:val="20"/>
              </w:rPr>
              <w:t xml:space="preserve"> fitted curve</w:t>
            </w:r>
            <w:r w:rsidR="007E148F" w:rsidRPr="00DD7C96">
              <w:rPr>
                <w:rFonts w:cstheme="minorHAnsi"/>
                <w:b w:val="0"/>
                <w:iCs/>
                <w:color w:val="000000"/>
                <w:sz w:val="20"/>
                <w:szCs w:val="20"/>
              </w:rPr>
              <w:t>s</w:t>
            </w:r>
            <w:r w:rsidRPr="00DD7C96">
              <w:rPr>
                <w:rFonts w:cstheme="minorHAnsi"/>
                <w:b w:val="0"/>
                <w:iCs/>
                <w:color w:val="000000"/>
                <w:sz w:val="20"/>
                <w:szCs w:val="20"/>
              </w:rPr>
              <w:t xml:space="preserve"> from the EUROS1 study (</w:t>
            </w:r>
            <w:proofErr w:type="spellStart"/>
            <w:r w:rsidRPr="00DD7C96">
              <w:rPr>
                <w:rFonts w:ascii="Calibri" w:hAnsi="Calibri" w:cs="Calibri"/>
                <w:b w:val="0"/>
                <w:iCs/>
                <w:noProof/>
                <w:szCs w:val="24"/>
              </w:rPr>
              <w:t>Mazières</w:t>
            </w:r>
            <w:proofErr w:type="spellEnd"/>
            <w:r w:rsidRPr="00DD7C96">
              <w:rPr>
                <w:rFonts w:ascii="Calibri" w:hAnsi="Calibri" w:cs="Calibri"/>
                <w:b w:val="0"/>
                <w:iCs/>
                <w:noProof/>
                <w:szCs w:val="24"/>
              </w:rPr>
              <w:t xml:space="preserve"> 2015)</w:t>
            </w:r>
            <w:r w:rsidR="00DC6C61" w:rsidRPr="00DD7C96">
              <w:rPr>
                <w:rFonts w:ascii="Calibri" w:hAnsi="Calibri" w:cs="Calibri"/>
                <w:iCs/>
                <w:noProof/>
                <w:szCs w:val="24"/>
              </w:rPr>
              <w:fldChar w:fldCharType="begin" w:fldLock="1"/>
            </w:r>
            <w:r w:rsidR="00E62DBA" w:rsidRPr="00DD7C96">
              <w:rPr>
                <w:rFonts w:ascii="Calibri" w:hAnsi="Calibri" w:cs="Calibri"/>
                <w:b w:val="0"/>
                <w:iCs/>
                <w:noProof/>
                <w:szCs w:val="24"/>
              </w:rPr>
              <w:instrText>ADDIN CSL_CITATION {"citationItems":[{"id":"ITEM-1","itemData":{"DOI":"10.1200/JCO.2014.58.3302","ISBN":"1527-7755 (Electronic)\\r0732-183X (Linking)","ISSN":"15277755","PMID":"25667280","abstract":"PURPOSE: Approximately 1% of lung adenocarcinomas are driven by oncogenic ROS1 rearrangement. Crizotinib is a potent inhibitor of both ROS1 and ALK kinase domains.\\n\\nPATIENTS AND METHODS: In the absence of a prospective clinical trial in Europe, we conducted a retrospective study in centers that tested for ROS1 rearrangement. Eligible patients had stage IV lung adenocarcinoma, had ROS1 rearrangement according to fluorescent in situ hybridization, and had received crizotinib therapy through an individual off-label use. Best response was assessed locally using RECIST (version 1.1). All other data were analyzed centrally.\\n\\nRESULTS: We identified 32 eligible patients. One patient was excluded because next-generation sequencing was negative for ROS1 fusion. Median age was 50.5 years, 64.5% of patients were women, and 67.7% were never-smokers. Thirty patients were evaluable for progression-free survival (PFS), and 29 patients were evaluable for best response. We observed four patients with disease progression, two patients with stable disease, and objective response in 24 patients, including five complete responses (overall response rate, 80%; disease control rate, 86.7%). Median PFS was 9.1 months, and the PFS rate at 12 months was 44%. No unexpected adverse effects were observed. Twenty-six patients received pemetrexed (either alone or in combination with platinum and either before or after crizotinib) and had a response rate of 57.7% and a median PFS of 7.2 months.\\n\\nCONCLUSION: Crizotinib was highly active at treating lung cancer in patients with a ROS1 rearrangement, suggesting that patients with lung adenocarcinomas should be tested for ROS1. Prospective clinical trials with crizotinib and other ROS1 inhibitors are ongoing or planned.","author":[{"dropping-particle":"","family":"Mazières","given":"Julien","non-dropping-particle":"","parse-names":false,"suffix":""},{"dropping-particle":"","family":"Rouvière","given":"Damien","non-dropping-particle":"","parse-names":false,"suffix":""},{"dropping-particle":"","family":"D.Milia","given":"Julie","non-dropping-particle":"","parse-names":false,"suffix":""},{"dropping-particle":"","family":"Filleron","given":"Thomas","non-dropping-particle":"","parse-names":false,"suffix":""},{"dropping-particle":"","family":"Zalcman","given":"Gérard","non-dropping-particle":"","parse-names":false,"suffix":""},{"dropping-particle":"","family":"Biondani","given":"Pamela","non-dropping-particle":"","parse-names":false,"suffix":""},{"dropping-particle":"","family":"Besse","given":"Benjamin","non-dropping-particle":"","parse-names":false,"suffix":""},{"dropping-particle":"","family":"Barlesi","given":"Fabrice","non-dropping-particle":"","parse-names":false,"suffix":""},{"dropping-particle":"","family":"Léna","given":"Hervé","non-dropping-particle":"","parse-names":false,"suffix":""},{"dropping-particle":"","family":"Monnet","given":"Isabelle","non-dropping-particle":"","parse-names":false,"suffix":""},{"dropping-particle":"","family":"Thiberville","given":"Luc","non-dropping-particle":"","parse-names":false,"suffix":""},{"dropping-particle":"","family":"Pecuchet","given":"Nicolas","non-dropping-particle":"","parse-names":false,"suffix":""},{"dropping-particle":"","family":"Crinò","given":"Lucio","non-dropping-particle":"","parse-names":false,"suffix":""},{"dropping-particle":"","family":"Cappuzzo","given":"Federico","non-dropping-particle":"","parse-names":false,"suffix":""},{"dropping-particle":"","family":"Dingemans","given":"Anne Marie C.","non-dropping-particle":"","parse-names":false,"suffix":""},{"dropping-particle":"","family":"Smit Sacha I Rothschild","given":"Egbert F.","non-dropping-particle":"","parse-names":false,"suffix":""},{"dropping-particle":"","family":"Spirig","given":"Christian","non-dropping-particle":"","parse-names":false,"suffix":""},{"dropping-particle":"","family":"Diebold","given":"Joachim","non-dropping-particle":"","parse-names":false,"suffix":""},{"dropping-particle":"","family":"Gautschi","given":"Oliver","non-dropping-particle":"","parse-names":false,"suffix":""},{"dropping-particle":"","family":"Dziadziuszko","given":"Rafal","non-dropping-particle":"","parse-names":false,"suffix":""},{"dropping-particle":"","family":"Wolf","given":"Jurgen","non-dropping-particle":"","parse-names":false,"suffix":""},{"dropping-particle":"","family":"Thomas","given":"Roman K.","non-dropping-particle":"","parse-names":false,"suffix":""},{"dropping-particle":"","family":"Leenders","given":"Frauke","non-dropping-particle":"","parse-names":false,"suffix":""},{"dropping-particle":"","family":"Heuckmann","given":"Johannes M.","non-dropping-particle":"","parse-names":false,"suffix":""}],"container-title":"Journal of Clinical Oncology","id":"ITEM-1","issue":"9","issued":{"date-parts":[["2015"]]},"page":"992-999","title":"Crizotinib therapy for advanced lung adenocarcinoma and a ROS1 rearrangement: Results from the EUROS1 cohort","type":"article-journal","volume":"33"},"uris":["http://www.mendeley.com/documents/?uuid=9ee22ec9-4bf8-4b5e-afc0-58362aba5ba7"]}],"mendeley":{"formattedCitation":"&lt;sup&gt;3&lt;/sup&gt;","plainTextFormattedCitation":"3","previouslyFormattedCitation":"&lt;sup&gt;3&lt;/sup&gt;"},"properties":{"noteIndex":0},"schema":"https://github.com/citation-style-language/schema/raw/master/csl-citation.json"}</w:instrText>
            </w:r>
            <w:r w:rsidR="00DC6C61" w:rsidRPr="00DD7C96">
              <w:rPr>
                <w:rFonts w:ascii="Calibri" w:hAnsi="Calibri" w:cs="Calibri"/>
                <w:iCs/>
                <w:noProof/>
                <w:szCs w:val="24"/>
              </w:rPr>
              <w:fldChar w:fldCharType="separate"/>
            </w:r>
            <w:r w:rsidR="00DC6C61" w:rsidRPr="00DD7C96">
              <w:rPr>
                <w:rFonts w:ascii="Calibri" w:hAnsi="Calibri" w:cs="Calibri"/>
                <w:b w:val="0"/>
                <w:iCs/>
                <w:noProof/>
                <w:szCs w:val="24"/>
                <w:vertAlign w:val="superscript"/>
              </w:rPr>
              <w:t>3</w:t>
            </w:r>
            <w:r w:rsidR="00DC6C61" w:rsidRPr="00DD7C96">
              <w:rPr>
                <w:rFonts w:ascii="Calibri" w:hAnsi="Calibri" w:cs="Calibri"/>
                <w:iCs/>
                <w:noProof/>
                <w:szCs w:val="24"/>
              </w:rPr>
              <w:fldChar w:fldCharType="end"/>
            </w:r>
            <w:r w:rsidRPr="00DD7C96" w:rsidDel="00D81EF7">
              <w:rPr>
                <w:rFonts w:cstheme="minorHAnsi"/>
                <w:b w:val="0"/>
                <w:iCs/>
                <w:color w:val="000000"/>
                <w:sz w:val="20"/>
                <w:szCs w:val="20"/>
              </w:rPr>
              <w:t xml:space="preserve"> </w:t>
            </w:r>
            <w:r w:rsidRPr="00DD7C96">
              <w:rPr>
                <w:rFonts w:cstheme="minorHAnsi"/>
                <w:b w:val="0"/>
                <w:iCs/>
                <w:color w:val="000000"/>
                <w:sz w:val="20"/>
                <w:szCs w:val="20"/>
              </w:rPr>
              <w:t>w</w:t>
            </w:r>
            <w:r w:rsidR="007E148F" w:rsidRPr="00DD7C96">
              <w:rPr>
                <w:rFonts w:cstheme="minorHAnsi"/>
                <w:b w:val="0"/>
                <w:iCs/>
                <w:color w:val="000000"/>
                <w:sz w:val="20"/>
                <w:szCs w:val="20"/>
              </w:rPr>
              <w:t>ere</w:t>
            </w:r>
            <w:r w:rsidRPr="00DD7C96">
              <w:rPr>
                <w:rFonts w:cstheme="minorHAnsi"/>
                <w:b w:val="0"/>
                <w:iCs/>
                <w:color w:val="000000"/>
                <w:sz w:val="20"/>
                <w:szCs w:val="20"/>
              </w:rPr>
              <w:t xml:space="preserve"> used to inform efficacy inputs for each treatment arm.</w:t>
            </w:r>
          </w:p>
        </w:tc>
        <w:tc>
          <w:tcPr>
            <w:tcW w:w="2700" w:type="dxa"/>
            <w:noWrap/>
          </w:tcPr>
          <w:p w14:paraId="382A647F"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PFS data for crizotinib and chemotherapy arm: Combined Analysis</w:t>
            </w:r>
          </w:p>
        </w:tc>
        <w:tc>
          <w:tcPr>
            <w:tcW w:w="2790" w:type="dxa"/>
            <w:noWrap/>
          </w:tcPr>
          <w:p w14:paraId="4D5E34B4"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 xml:space="preserve">- PFS data for crizotinib and chemotherapy arm: EUROS1 </w:t>
            </w:r>
          </w:p>
        </w:tc>
      </w:tr>
      <w:tr w:rsidR="00386627" w:rsidRPr="00DD7C96" w14:paraId="77C7F58C"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777F7805" w14:textId="77777777"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No PFS difference</w:t>
            </w:r>
          </w:p>
          <w:p w14:paraId="702C4609" w14:textId="10F5457E"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This scenario assume</w:t>
            </w:r>
            <w:r w:rsidR="007E148F" w:rsidRPr="00DD7C96">
              <w:rPr>
                <w:rFonts w:cstheme="minorHAnsi"/>
                <w:b w:val="0"/>
                <w:iCs/>
                <w:color w:val="000000"/>
                <w:sz w:val="20"/>
                <w:szCs w:val="20"/>
              </w:rPr>
              <w:t>d</w:t>
            </w:r>
            <w:r w:rsidRPr="00DD7C96">
              <w:rPr>
                <w:rFonts w:cstheme="minorHAnsi"/>
                <w:b w:val="0"/>
                <w:iCs/>
                <w:color w:val="000000"/>
                <w:sz w:val="20"/>
                <w:szCs w:val="20"/>
              </w:rPr>
              <w:t xml:space="preserve"> no difference in PFS between the crizotinib and chemotherapy group. This is a conservative assumption as crizotinib appears to be associated with improved PFS outcomes. To achieve this the crizotinib PFS time-to-event values </w:t>
            </w:r>
            <w:r w:rsidR="007E148F" w:rsidRPr="00DD7C96">
              <w:rPr>
                <w:rFonts w:cstheme="minorHAnsi"/>
                <w:b w:val="0"/>
                <w:iCs/>
                <w:color w:val="000000"/>
                <w:sz w:val="20"/>
                <w:szCs w:val="20"/>
              </w:rPr>
              <w:t>were</w:t>
            </w:r>
            <w:r w:rsidRPr="00DD7C96">
              <w:rPr>
                <w:rFonts w:cstheme="minorHAnsi"/>
                <w:b w:val="0"/>
                <w:iCs/>
                <w:color w:val="000000"/>
                <w:sz w:val="20"/>
                <w:szCs w:val="20"/>
              </w:rPr>
              <w:t xml:space="preserve"> substituted into the chemotherapy arm. </w:t>
            </w:r>
          </w:p>
        </w:tc>
        <w:tc>
          <w:tcPr>
            <w:tcW w:w="2700" w:type="dxa"/>
            <w:noWrap/>
          </w:tcPr>
          <w:p w14:paraId="6D87A899"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Source of PFS data (crizotinib arm): Combined chemotherapy analysis</w:t>
            </w:r>
          </w:p>
          <w:p w14:paraId="085BF3FD"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FS Maintenance HR: 0.62</w:t>
            </w:r>
          </w:p>
        </w:tc>
        <w:tc>
          <w:tcPr>
            <w:tcW w:w="2790" w:type="dxa"/>
            <w:noWrap/>
          </w:tcPr>
          <w:p w14:paraId="4AABF4DF"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Source of PFS data (crizotinib arm): Combined chemotherapy analysis</w:t>
            </w:r>
          </w:p>
          <w:p w14:paraId="41DDDF2F"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FS Maintenance HR: 1.00</w:t>
            </w:r>
          </w:p>
        </w:tc>
      </w:tr>
      <w:tr w:rsidR="00386627" w:rsidRPr="00DD7C96" w14:paraId="1CA63E24"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4D23F624" w14:textId="77777777"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 xml:space="preserve">No OS </w:t>
            </w:r>
            <w:proofErr w:type="gramStart"/>
            <w:r w:rsidRPr="00DD7C96">
              <w:rPr>
                <w:rFonts w:asciiTheme="minorHAnsi" w:hAnsiTheme="minorHAnsi" w:cstheme="minorHAnsi"/>
                <w:b w:val="0"/>
                <w:iCs/>
                <w:color w:val="000000"/>
                <w:sz w:val="20"/>
                <w:szCs w:val="20"/>
              </w:rPr>
              <w:t>difference</w:t>
            </w:r>
            <w:proofErr w:type="gramEnd"/>
          </w:p>
          <w:p w14:paraId="77A6ADB3" w14:textId="4D361100"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To deal with uncertainty surrounding the clinical benefit of crizotinib, this scenario assume</w:t>
            </w:r>
            <w:r w:rsidR="007E148F" w:rsidRPr="00DD7C96">
              <w:rPr>
                <w:rFonts w:cstheme="minorHAnsi"/>
                <w:b w:val="0"/>
                <w:iCs/>
                <w:color w:val="000000"/>
                <w:sz w:val="20"/>
                <w:szCs w:val="20"/>
              </w:rPr>
              <w:t>d</w:t>
            </w:r>
            <w:r w:rsidRPr="00DD7C96">
              <w:rPr>
                <w:rFonts w:cstheme="minorHAnsi"/>
                <w:b w:val="0"/>
                <w:iCs/>
                <w:color w:val="000000"/>
                <w:sz w:val="20"/>
                <w:szCs w:val="20"/>
              </w:rPr>
              <w:t xml:space="preserve"> no difference in overall survival between the two groups. </w:t>
            </w:r>
          </w:p>
        </w:tc>
        <w:tc>
          <w:tcPr>
            <w:tcW w:w="2700" w:type="dxa"/>
            <w:noWrap/>
          </w:tcPr>
          <w:p w14:paraId="50629813"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Median OS (palliation): 4.60</w:t>
            </w:r>
          </w:p>
        </w:tc>
        <w:tc>
          <w:tcPr>
            <w:tcW w:w="2790" w:type="dxa"/>
            <w:noWrap/>
          </w:tcPr>
          <w:p w14:paraId="7170E80B"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same PFS between two arms – see scenario 2)</w:t>
            </w:r>
          </w:p>
          <w:p w14:paraId="1382D15B"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 xml:space="preserve"> -Median OS on BSC care (chemo arm): 12.05 months</w:t>
            </w:r>
          </w:p>
        </w:tc>
      </w:tr>
      <w:tr w:rsidR="00386627" w:rsidRPr="00DD7C96" w14:paraId="503C45A6"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30AAB9C1" w14:textId="77777777"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 xml:space="preserve">No added maintenance </w:t>
            </w:r>
            <w:proofErr w:type="gramStart"/>
            <w:r w:rsidRPr="00DD7C96">
              <w:rPr>
                <w:rFonts w:asciiTheme="minorHAnsi" w:hAnsiTheme="minorHAnsi" w:cstheme="minorHAnsi"/>
                <w:b w:val="0"/>
                <w:iCs/>
                <w:color w:val="000000"/>
                <w:sz w:val="20"/>
                <w:szCs w:val="20"/>
              </w:rPr>
              <w:t>benefit</w:t>
            </w:r>
            <w:proofErr w:type="gramEnd"/>
          </w:p>
          <w:p w14:paraId="20A4F051" w14:textId="77777777"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 xml:space="preserve">Since uncertainty lies in whether the effect of maintenance is captured in the combined </w:t>
            </w:r>
            <w:r w:rsidRPr="00DD7C96">
              <w:rPr>
                <w:rFonts w:cstheme="minorHAnsi"/>
                <w:b w:val="0"/>
                <w:iCs/>
                <w:color w:val="000000"/>
                <w:sz w:val="20"/>
                <w:szCs w:val="20"/>
              </w:rPr>
              <w:lastRenderedPageBreak/>
              <w:t xml:space="preserve">chemotherapy data, this scenario has removed the maintenance hazard ratio from both arms. </w:t>
            </w:r>
          </w:p>
        </w:tc>
        <w:tc>
          <w:tcPr>
            <w:tcW w:w="2700" w:type="dxa"/>
            <w:noWrap/>
          </w:tcPr>
          <w:p w14:paraId="72A406AD"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lastRenderedPageBreak/>
              <w:t>-PFS maintenance (chemotherapy arm) &amp; progression maintenance (crizotinib arm) HR: 0.62</w:t>
            </w:r>
          </w:p>
        </w:tc>
        <w:tc>
          <w:tcPr>
            <w:tcW w:w="2790" w:type="dxa"/>
            <w:noWrap/>
          </w:tcPr>
          <w:p w14:paraId="19A0FDFB"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eastAsia="Times New Roman" w:cstheme="minorHAnsi"/>
                <w:bCs/>
                <w:iCs/>
                <w:sz w:val="20"/>
                <w:szCs w:val="20"/>
                <w:lang w:eastAsia="en-CA"/>
              </w:rPr>
              <w:t>-PFS maintenance (chemotherapy arm) &amp; progression maintenance (crizotinib arm) HR: 1.00</w:t>
            </w:r>
          </w:p>
        </w:tc>
      </w:tr>
      <w:tr w:rsidR="00386627" w:rsidRPr="00DD7C96" w14:paraId="393D4391"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3348C560" w14:textId="41E41C3D"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 xml:space="preserve">Lower median PFS for </w:t>
            </w:r>
            <w:r w:rsidR="00DC6C61" w:rsidRPr="00DD7C96">
              <w:rPr>
                <w:rFonts w:asciiTheme="minorHAnsi" w:hAnsiTheme="minorHAnsi" w:cstheme="minorHAnsi"/>
                <w:b w:val="0"/>
                <w:iCs/>
                <w:color w:val="000000"/>
                <w:sz w:val="20"/>
                <w:szCs w:val="20"/>
              </w:rPr>
              <w:t>second-line</w:t>
            </w:r>
            <w:r w:rsidRPr="00DD7C96">
              <w:rPr>
                <w:rFonts w:asciiTheme="minorHAnsi" w:hAnsiTheme="minorHAnsi" w:cstheme="minorHAnsi"/>
                <w:b w:val="0"/>
                <w:iCs/>
                <w:color w:val="000000"/>
                <w:sz w:val="20"/>
                <w:szCs w:val="20"/>
              </w:rPr>
              <w:t xml:space="preserve"> treatment (crizotinib arm)</w:t>
            </w:r>
          </w:p>
          <w:p w14:paraId="09C8C613" w14:textId="4C63C4D3"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Since there is uncertainty regarding the median PFS estimate for patients undergoing</w:t>
            </w:r>
            <w:r w:rsidR="005850F1">
              <w:rPr>
                <w:rFonts w:cstheme="minorHAnsi"/>
                <w:b w:val="0"/>
                <w:iCs/>
                <w:color w:val="000000"/>
                <w:sz w:val="20"/>
                <w:szCs w:val="20"/>
              </w:rPr>
              <w:t xml:space="preserve"> platinum-</w:t>
            </w:r>
            <w:r w:rsidRPr="00DD7C96">
              <w:rPr>
                <w:rFonts w:cstheme="minorHAnsi"/>
                <w:b w:val="0"/>
                <w:iCs/>
                <w:color w:val="000000"/>
                <w:sz w:val="20"/>
                <w:szCs w:val="20"/>
              </w:rPr>
              <w:t>doublet chemotherapy after progressing on crizotinib, a shorter median PFS value was used from Smit et al</w:t>
            </w:r>
            <w:r w:rsidR="007E148F" w:rsidRPr="00DD7C96">
              <w:rPr>
                <w:rFonts w:cstheme="minorHAnsi"/>
                <w:b w:val="0"/>
                <w:iCs/>
                <w:color w:val="000000"/>
                <w:sz w:val="20"/>
                <w:szCs w:val="20"/>
              </w:rPr>
              <w:t>.</w:t>
            </w:r>
            <w:r w:rsidRPr="00DD7C96">
              <w:rPr>
                <w:rFonts w:cstheme="minorHAnsi"/>
                <w:iCs/>
                <w:color w:val="000000"/>
                <w:sz w:val="20"/>
                <w:szCs w:val="20"/>
              </w:rPr>
              <w:fldChar w:fldCharType="begin" w:fldLock="1"/>
            </w:r>
            <w:r w:rsidR="00DC6C61" w:rsidRPr="00DD7C96">
              <w:rPr>
                <w:rFonts w:cstheme="minorHAnsi"/>
                <w:b w:val="0"/>
                <w:iCs/>
                <w:color w:val="000000"/>
                <w:sz w:val="20"/>
                <w:szCs w:val="20"/>
              </w:rPr>
              <w:instrText>ADDIN CSL_CITATION {"citationItems":[{"id":"ITEM-1","itemData":{"DOI":"10.1200/JCO.2008.19.1650","ISBN":"0732183X (ISSN)","ISSN":"0732183X","PMID":"19307503","abstract":"PURPOSE: We performed a randomized phase II trial comparing pemetrexed with pemetrexed plus carboplatin (PC) in patients experiencing relapse after platinum-based chemotherapy.\\n\\nPATIENTS AND METHODS: Main eligibility criteria were histologic or cytologic proof of advanced non-small-cell lung cancer (NSCLC), relapse more than 3 months after platinum-based chemotherapy, normal organ function, and Eastern Cooperative Oncology Group performance status 0 to 2. Patients were randomly assigned to pemetrexed 500 mg/m(2) (arm A) or carboplatin area under the curve 5 and pemetrexed 500 mg/m(2) (arm B), both administered intravenously every 3 weeks. Response assessment was performed every 6 weeks; toxicity assessment was performed every 3 weeks. Primary end point was time to progression (TTP); secondary end points were objective response rate (ORR), overall survival (OS), and toxicity. The study was designed to detect a 33% decrease in the hazard of disease progression in the combination arm (alpha = 0.05, two-sided log-rank test). Polymorphisms of thymidylate synthase, the reduced folate carrier, gamma-glutamyl hydrolase, and methylenetetrahydrofolate reductase (MTHF) were investigated in peripheral WBCs of consenting patients.\\n\\nRESULTS: Two hundred forty patients were enrolled. Median TTP was 2.8 months for arm A versus 4.2 months for arm B (hazard ratio, 0.67; 95% CI, 0.51 to 0.89; P = .005). Median OS was 7.6 months and 8.0 months and ORR was 4% and 9% for arms A and B, respectively. Subgroup analyses found adenocarcinoma to be associated with favorable outcome. Toxicities in both arms was negligible, with one potential toxic death in arm A. Patients with MTHFR C677T homozygous mutation had increased progression-free survival compared with patients with wild-type or heterozygous mutations (P = .03).\\n\\nCONCLUSION: PC as second-line treatment for relapsed NSCLC resulted in a significant 33% reduction of the hazard of disease progression as compared with pemetrexed alone.","author":[{"dropping-particle":"","family":"Smit","given":"Egbert F.","non-dropping-particle":"","parse-names":false,"suffix":""},{"dropping-particle":"","family":"Burgers","given":"Sjaak A.","non-dropping-particle":"","parse-names":false,"suffix":""},{"dropping-particle":"","family":"Biesma","given":"Bonne","non-dropping-particle":"","parse-names":false,"suffix":""},{"dropping-particle":"","family":"Smit","given":"Hans J.M.","non-dropping-particle":"","parse-names":false,"suffix":""},{"dropping-particle":"","family":"Eppinga","given":"Pier","non-dropping-particle":"","parse-names":false,"suffix":""},{"dropping-particle":"","family":"Dingemans","given":"Anne Marie C.","non-dropping-particle":"","parse-names":false,"suffix":""},{"dropping-particle":"","family":"Joerger","given":"Markus","non-dropping-particle":"","parse-names":false,"suffix":""},{"dropping-particle":"","family":"Schellens","given":"Jan H.","non-dropping-particle":"","parse-names":false,"suffix":""},{"dropping-particle":"","family":"Vincent","given":"Andrew","non-dropping-particle":"","parse-names":false,"suffix":""},{"dropping-particle":"","family":"Zandwijk","given":"Nico","non-dropping-particle":"Van","parse-names":false,"suffix":""},{"dropping-particle":"","family":"Groen","given":"Harry J.M.","non-dropping-particle":"","parse-names":false,"suffix":""}],"container-title":"Journal of Clinical Oncology","id":"ITEM-1","issue":"12","issued":{"date-parts":[["2009"]]},"page":"2038-2045","title":"Randomized phase II and pharmacogenetic study of pemetrexed compared with pemetrexed plus carboplatin in pretreated patients with advanced non-small-cell lung cancer","type":"article-journal","volume":"27"},"uris":["http://www.mendeley.com/documents/?uuid=2f93ce0a-a264-4fcb-8437-02871536d387"]}],"mendeley":{"formattedCitation":"&lt;sup&gt;13&lt;/sup&gt;","plainTextFormattedCitation":"13","previouslyFormattedCitation":"&lt;sup&gt;13&lt;/sup&gt;"},"properties":{"noteIndex":0},"schema":"https://github.com/citation-style-language/schema/raw/master/csl-citation.json"}</w:instrText>
            </w:r>
            <w:r w:rsidRPr="00DD7C96">
              <w:rPr>
                <w:rFonts w:cstheme="minorHAnsi"/>
                <w:iCs/>
                <w:color w:val="000000"/>
                <w:sz w:val="20"/>
                <w:szCs w:val="20"/>
              </w:rPr>
              <w:fldChar w:fldCharType="separate"/>
            </w:r>
            <w:r w:rsidR="00DC6C61" w:rsidRPr="00DD7C96">
              <w:rPr>
                <w:rFonts w:cstheme="minorHAnsi"/>
                <w:b w:val="0"/>
                <w:iCs/>
                <w:noProof/>
                <w:color w:val="000000"/>
                <w:sz w:val="20"/>
                <w:szCs w:val="20"/>
                <w:vertAlign w:val="superscript"/>
              </w:rPr>
              <w:t>13</w:t>
            </w:r>
            <w:r w:rsidRPr="00DD7C96">
              <w:rPr>
                <w:rFonts w:cstheme="minorHAnsi"/>
                <w:iCs/>
                <w:color w:val="000000"/>
                <w:sz w:val="20"/>
                <w:szCs w:val="20"/>
              </w:rPr>
              <w:fldChar w:fldCharType="end"/>
            </w:r>
          </w:p>
        </w:tc>
        <w:tc>
          <w:tcPr>
            <w:tcW w:w="2700" w:type="dxa"/>
            <w:noWrap/>
          </w:tcPr>
          <w:p w14:paraId="76638457" w14:textId="19C4DF73"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Median PFS for 2</w:t>
            </w:r>
            <w:r w:rsidR="00AB197F" w:rsidRPr="00AB197F">
              <w:rPr>
                <w:rFonts w:cstheme="minorHAnsi"/>
                <w:bCs/>
                <w:iCs/>
                <w:color w:val="000000"/>
                <w:sz w:val="20"/>
                <w:szCs w:val="20"/>
                <w:vertAlign w:val="superscript"/>
              </w:rPr>
              <w:t>nd</w:t>
            </w:r>
            <w:r w:rsidR="00AB197F">
              <w:rPr>
                <w:rFonts w:cstheme="minorHAnsi"/>
                <w:bCs/>
                <w:iCs/>
                <w:color w:val="000000"/>
                <w:sz w:val="20"/>
                <w:szCs w:val="20"/>
              </w:rPr>
              <w:t xml:space="preserve"> line</w:t>
            </w:r>
            <w:r w:rsidRPr="00DD7C96">
              <w:rPr>
                <w:rFonts w:cstheme="minorHAnsi"/>
                <w:bCs/>
                <w:iCs/>
                <w:color w:val="000000"/>
                <w:sz w:val="20"/>
                <w:szCs w:val="20"/>
              </w:rPr>
              <w:t xml:space="preserve"> treatment (</w:t>
            </w:r>
            <w:proofErr w:type="spellStart"/>
            <w:r w:rsidRPr="00DD7C96">
              <w:rPr>
                <w:rFonts w:cstheme="minorHAnsi"/>
                <w:bCs/>
                <w:iCs/>
                <w:color w:val="000000"/>
                <w:sz w:val="20"/>
                <w:szCs w:val="20"/>
              </w:rPr>
              <w:t>crizotinib</w:t>
            </w:r>
            <w:proofErr w:type="spellEnd"/>
            <w:r w:rsidRPr="00DD7C96">
              <w:rPr>
                <w:rFonts w:cstheme="minorHAnsi"/>
                <w:bCs/>
                <w:iCs/>
                <w:color w:val="000000"/>
                <w:sz w:val="20"/>
                <w:szCs w:val="20"/>
              </w:rPr>
              <w:t xml:space="preserve"> arm): 7.79 months </w:t>
            </w:r>
          </w:p>
        </w:tc>
        <w:tc>
          <w:tcPr>
            <w:tcW w:w="2790" w:type="dxa"/>
            <w:noWrap/>
          </w:tcPr>
          <w:p w14:paraId="62D8FBB5" w14:textId="5B8B5888"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Median PFS for 2</w:t>
            </w:r>
            <w:r w:rsidR="00AB197F" w:rsidRPr="00AB197F">
              <w:rPr>
                <w:rFonts w:cstheme="minorHAnsi"/>
                <w:bCs/>
                <w:iCs/>
                <w:color w:val="000000"/>
                <w:sz w:val="20"/>
                <w:szCs w:val="20"/>
                <w:vertAlign w:val="superscript"/>
              </w:rPr>
              <w:t>nd</w:t>
            </w:r>
            <w:r w:rsidR="00AB197F">
              <w:rPr>
                <w:rFonts w:cstheme="minorHAnsi"/>
                <w:bCs/>
                <w:iCs/>
                <w:color w:val="000000"/>
                <w:sz w:val="20"/>
                <w:szCs w:val="20"/>
              </w:rPr>
              <w:t xml:space="preserve"> line</w:t>
            </w:r>
            <w:r w:rsidRPr="00DD7C96">
              <w:rPr>
                <w:rFonts w:cstheme="minorHAnsi"/>
                <w:bCs/>
                <w:iCs/>
                <w:color w:val="000000"/>
                <w:sz w:val="20"/>
                <w:szCs w:val="20"/>
              </w:rPr>
              <w:t xml:space="preserve"> treatment (</w:t>
            </w:r>
            <w:proofErr w:type="spellStart"/>
            <w:r w:rsidRPr="00DD7C96">
              <w:rPr>
                <w:rFonts w:cstheme="minorHAnsi"/>
                <w:bCs/>
                <w:iCs/>
                <w:color w:val="000000"/>
                <w:sz w:val="20"/>
                <w:szCs w:val="20"/>
              </w:rPr>
              <w:t>crizotinib</w:t>
            </w:r>
            <w:proofErr w:type="spellEnd"/>
            <w:r w:rsidRPr="00DD7C96">
              <w:rPr>
                <w:rFonts w:cstheme="minorHAnsi"/>
                <w:bCs/>
                <w:iCs/>
                <w:color w:val="000000"/>
                <w:sz w:val="20"/>
                <w:szCs w:val="20"/>
              </w:rPr>
              <w:t xml:space="preserve"> arm): 4.20 months </w:t>
            </w:r>
          </w:p>
        </w:tc>
      </w:tr>
      <w:tr w:rsidR="00386627" w:rsidRPr="00DD7C96" w14:paraId="24276D90"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7E55F254" w14:textId="19E3BFD9"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 xml:space="preserve"> </w:t>
            </w:r>
            <w:r w:rsidR="00E62DBA" w:rsidRPr="00DD7C96">
              <w:rPr>
                <w:rFonts w:asciiTheme="minorHAnsi" w:hAnsiTheme="minorHAnsi" w:cstheme="minorHAnsi"/>
                <w:b w:val="0"/>
                <w:iCs/>
                <w:color w:val="000000"/>
                <w:sz w:val="20"/>
                <w:szCs w:val="20"/>
              </w:rPr>
              <w:t>Equal first-line u</w:t>
            </w:r>
            <w:r w:rsidRPr="00DD7C96">
              <w:rPr>
                <w:rFonts w:asciiTheme="minorHAnsi" w:hAnsiTheme="minorHAnsi" w:cstheme="minorHAnsi"/>
                <w:b w:val="0"/>
                <w:iCs/>
                <w:color w:val="000000"/>
                <w:sz w:val="20"/>
                <w:szCs w:val="20"/>
              </w:rPr>
              <w:t>tility (crizotinib values)</w:t>
            </w:r>
          </w:p>
          <w:p w14:paraId="423E8CDB" w14:textId="4F995538"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 xml:space="preserve">To test the uncertainty around utility value estimates, the utility value from </w:t>
            </w:r>
            <w:r w:rsidR="00E62DBA" w:rsidRPr="00DD7C96">
              <w:rPr>
                <w:rFonts w:cstheme="minorHAnsi"/>
                <w:b w:val="0"/>
                <w:iCs/>
                <w:color w:val="000000"/>
                <w:sz w:val="20"/>
                <w:szCs w:val="20"/>
              </w:rPr>
              <w:t xml:space="preserve">the </w:t>
            </w:r>
            <w:r w:rsidRPr="00DD7C96">
              <w:rPr>
                <w:rFonts w:cstheme="minorHAnsi"/>
                <w:b w:val="0"/>
                <w:iCs/>
                <w:color w:val="000000"/>
                <w:sz w:val="20"/>
                <w:szCs w:val="20"/>
              </w:rPr>
              <w:t>crizotinib arm was applied to both arms</w:t>
            </w:r>
            <w:r w:rsidR="00E62DBA" w:rsidRPr="00DD7C96">
              <w:rPr>
                <w:rFonts w:cstheme="minorHAnsi"/>
                <w:b w:val="0"/>
                <w:iCs/>
                <w:color w:val="000000"/>
                <w:sz w:val="20"/>
                <w:szCs w:val="20"/>
              </w:rPr>
              <w:t xml:space="preserve"> for first-line therapy</w:t>
            </w:r>
            <w:r w:rsidRPr="00DD7C96">
              <w:rPr>
                <w:rFonts w:cstheme="minorHAnsi"/>
                <w:b w:val="0"/>
                <w:iCs/>
                <w:color w:val="000000"/>
                <w:sz w:val="20"/>
                <w:szCs w:val="20"/>
              </w:rPr>
              <w:t xml:space="preserve">. </w:t>
            </w:r>
          </w:p>
        </w:tc>
        <w:tc>
          <w:tcPr>
            <w:tcW w:w="2700" w:type="dxa"/>
            <w:noWrap/>
          </w:tcPr>
          <w:p w14:paraId="74AE8FA3"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rizotinib arm: 0.81</w:t>
            </w:r>
          </w:p>
          <w:p w14:paraId="67C95780"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776</w:t>
            </w:r>
          </w:p>
        </w:tc>
        <w:tc>
          <w:tcPr>
            <w:tcW w:w="2790" w:type="dxa"/>
            <w:noWrap/>
          </w:tcPr>
          <w:p w14:paraId="322EA9EF"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rizotinib arm: 0.81</w:t>
            </w:r>
          </w:p>
          <w:p w14:paraId="433A06E6"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81</w:t>
            </w:r>
          </w:p>
        </w:tc>
      </w:tr>
      <w:tr w:rsidR="00386627" w:rsidRPr="00DD7C96" w14:paraId="186B07FF"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17A2F625" w14:textId="4100F4D9" w:rsidR="00386627" w:rsidRPr="00DD7C96" w:rsidRDefault="00E62DBA"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Equal first-line u</w:t>
            </w:r>
            <w:r w:rsidR="00386627" w:rsidRPr="00DD7C96">
              <w:rPr>
                <w:rFonts w:asciiTheme="minorHAnsi" w:hAnsiTheme="minorHAnsi" w:cstheme="minorHAnsi"/>
                <w:b w:val="0"/>
                <w:iCs/>
                <w:color w:val="000000"/>
                <w:sz w:val="20"/>
                <w:szCs w:val="20"/>
              </w:rPr>
              <w:t>tility (chemotherapy values)</w:t>
            </w:r>
          </w:p>
          <w:p w14:paraId="61C9B232" w14:textId="54D6CD93" w:rsidR="00386627" w:rsidRPr="00DD7C96" w:rsidRDefault="00386627" w:rsidP="006B1D6D">
            <w:pPr>
              <w:rPr>
                <w:rFonts w:eastAsia="Times New Roman" w:cstheme="minorHAnsi"/>
                <w:b w:val="0"/>
                <w:iCs/>
                <w:sz w:val="20"/>
                <w:szCs w:val="20"/>
                <w:lang w:eastAsia="en-CA"/>
              </w:rPr>
            </w:pPr>
            <w:r w:rsidRPr="00DD7C96">
              <w:rPr>
                <w:rFonts w:cstheme="minorHAnsi"/>
                <w:b w:val="0"/>
                <w:iCs/>
                <w:color w:val="000000"/>
                <w:sz w:val="20"/>
                <w:szCs w:val="20"/>
              </w:rPr>
              <w:t xml:space="preserve"> To test the uncertainty around utility value estimates, the utility value from </w:t>
            </w:r>
            <w:r w:rsidR="00E62DBA" w:rsidRPr="00DD7C96">
              <w:rPr>
                <w:rFonts w:cstheme="minorHAnsi"/>
                <w:b w:val="0"/>
                <w:iCs/>
                <w:color w:val="000000"/>
                <w:sz w:val="20"/>
                <w:szCs w:val="20"/>
              </w:rPr>
              <w:t xml:space="preserve">the </w:t>
            </w:r>
            <w:r w:rsidRPr="00DD7C96">
              <w:rPr>
                <w:rFonts w:cstheme="minorHAnsi"/>
                <w:b w:val="0"/>
                <w:iCs/>
                <w:color w:val="000000"/>
                <w:sz w:val="20"/>
                <w:szCs w:val="20"/>
              </w:rPr>
              <w:t>chemotherapy arm was applied to both arms</w:t>
            </w:r>
            <w:r w:rsidR="00E62DBA" w:rsidRPr="00DD7C96">
              <w:rPr>
                <w:rFonts w:cstheme="minorHAnsi"/>
                <w:b w:val="0"/>
                <w:iCs/>
                <w:color w:val="000000"/>
                <w:sz w:val="20"/>
                <w:szCs w:val="20"/>
              </w:rPr>
              <w:t xml:space="preserve"> for first-line therapy</w:t>
            </w:r>
            <w:r w:rsidRPr="00DD7C96">
              <w:rPr>
                <w:rFonts w:cstheme="minorHAnsi"/>
                <w:b w:val="0"/>
                <w:iCs/>
                <w:color w:val="000000"/>
                <w:sz w:val="20"/>
                <w:szCs w:val="20"/>
              </w:rPr>
              <w:t>.</w:t>
            </w:r>
          </w:p>
        </w:tc>
        <w:tc>
          <w:tcPr>
            <w:tcW w:w="2700" w:type="dxa"/>
            <w:noWrap/>
          </w:tcPr>
          <w:p w14:paraId="11C61051"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rizotinib arm: 0.81</w:t>
            </w:r>
          </w:p>
          <w:p w14:paraId="766CB955"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776</w:t>
            </w:r>
          </w:p>
        </w:tc>
        <w:tc>
          <w:tcPr>
            <w:tcW w:w="2790" w:type="dxa"/>
            <w:noWrap/>
          </w:tcPr>
          <w:p w14:paraId="440EDDC7"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rizotinib arm: 0.776</w:t>
            </w:r>
          </w:p>
          <w:p w14:paraId="095EE45A"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776</w:t>
            </w:r>
          </w:p>
        </w:tc>
      </w:tr>
      <w:tr w:rsidR="00386627" w:rsidRPr="00DD7C96" w14:paraId="7DC955D6"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5D1E770F" w14:textId="14F5D1C3" w:rsidR="00386627" w:rsidRPr="00DD7C96" w:rsidRDefault="00386627" w:rsidP="00BE0BB5">
            <w:pPr>
              <w:pStyle w:val="ListParagraph"/>
              <w:numPr>
                <w:ilvl w:val="0"/>
                <w:numId w:val="24"/>
              </w:numPr>
              <w:spacing w:after="0"/>
              <w:rPr>
                <w:rFonts w:asciiTheme="minorHAnsi" w:hAnsiTheme="minorHAnsi" w:cstheme="minorHAnsi"/>
                <w:b w:val="0"/>
                <w:iCs/>
                <w:color w:val="000000"/>
                <w:sz w:val="20"/>
                <w:szCs w:val="20"/>
              </w:rPr>
            </w:pPr>
            <w:r w:rsidRPr="00DD7C96">
              <w:rPr>
                <w:rFonts w:asciiTheme="minorHAnsi" w:hAnsiTheme="minorHAnsi" w:cstheme="minorHAnsi"/>
                <w:b w:val="0"/>
                <w:iCs/>
                <w:color w:val="000000"/>
                <w:sz w:val="20"/>
                <w:szCs w:val="20"/>
              </w:rPr>
              <w:t xml:space="preserve"> </w:t>
            </w:r>
            <w:r w:rsidR="00E62DBA" w:rsidRPr="00DD7C96">
              <w:rPr>
                <w:rFonts w:asciiTheme="minorHAnsi" w:hAnsiTheme="minorHAnsi" w:cstheme="minorHAnsi"/>
                <w:b w:val="0"/>
                <w:iCs/>
                <w:color w:val="000000"/>
                <w:sz w:val="20"/>
                <w:szCs w:val="20"/>
              </w:rPr>
              <w:t>First-line u</w:t>
            </w:r>
            <w:r w:rsidRPr="00DD7C96">
              <w:rPr>
                <w:rFonts w:asciiTheme="minorHAnsi" w:hAnsiTheme="minorHAnsi" w:cstheme="minorHAnsi"/>
                <w:b w:val="0"/>
                <w:iCs/>
                <w:color w:val="000000"/>
                <w:sz w:val="20"/>
                <w:szCs w:val="20"/>
              </w:rPr>
              <w:t xml:space="preserve">tility </w:t>
            </w:r>
            <w:r w:rsidR="00E62DBA" w:rsidRPr="00DD7C96">
              <w:rPr>
                <w:rFonts w:asciiTheme="minorHAnsi" w:hAnsiTheme="minorHAnsi" w:cstheme="minorHAnsi"/>
                <w:b w:val="0"/>
                <w:iCs/>
                <w:color w:val="000000"/>
                <w:sz w:val="20"/>
                <w:szCs w:val="20"/>
              </w:rPr>
              <w:t>values from ALK+ population</w:t>
            </w:r>
          </w:p>
          <w:p w14:paraId="74CA67D7" w14:textId="71D2900D" w:rsidR="00386627" w:rsidRPr="00DD7C96" w:rsidRDefault="00386627" w:rsidP="006B1D6D">
            <w:pPr>
              <w:rPr>
                <w:rFonts w:eastAsia="Times New Roman" w:cstheme="minorHAnsi"/>
                <w:b w:val="0"/>
                <w:iCs/>
                <w:color w:val="000000"/>
                <w:sz w:val="20"/>
                <w:szCs w:val="20"/>
              </w:rPr>
            </w:pPr>
            <w:r w:rsidRPr="00DD7C96">
              <w:rPr>
                <w:rFonts w:cstheme="minorHAnsi"/>
                <w:b w:val="0"/>
                <w:iCs/>
                <w:color w:val="000000"/>
                <w:sz w:val="20"/>
                <w:szCs w:val="20"/>
              </w:rPr>
              <w:t>To test the impact of using utility values from the PROFILE 1014</w:t>
            </w:r>
            <w:r w:rsidR="00E62DBA" w:rsidRPr="00DD7C96">
              <w:rPr>
                <w:rFonts w:cstheme="minorHAnsi"/>
                <w:b w:val="0"/>
                <w:iCs/>
                <w:color w:val="000000"/>
                <w:sz w:val="20"/>
                <w:szCs w:val="20"/>
              </w:rPr>
              <w:t xml:space="preserve"> (Solomon 2014)</w:t>
            </w:r>
            <w:r w:rsidR="00E62DBA" w:rsidRPr="00DD7C96">
              <w:rPr>
                <w:rFonts w:cstheme="minorHAnsi"/>
                <w:iCs/>
                <w:color w:val="000000"/>
                <w:sz w:val="20"/>
                <w:szCs w:val="20"/>
              </w:rPr>
              <w:fldChar w:fldCharType="begin" w:fldLock="1"/>
            </w:r>
            <w:r w:rsidR="00E62DBA" w:rsidRPr="00DD7C96">
              <w:rPr>
                <w:rFonts w:cstheme="minorHAnsi"/>
                <w:b w:val="0"/>
                <w:iCs/>
                <w:color w:val="000000"/>
                <w:sz w:val="20"/>
                <w:szCs w:val="20"/>
              </w:rPr>
              <w:instrText>ADDIN CSL_CITATION {"citationItems":[{"id":"ITEM-1","itemData":{"DOI":"10.1056/NEJMoa1408440","ISBN":"0028-4793","ISSN":"0028-4793","PMID":"25470694","abstract":"BACKGROUND: The efficacy of the ALK inhibitor crizotinib as compared with standard chemotherapy as first-line treatment for advanced ALK-positive non-small-cell lung cancer (NSCLC) is unknown.\\n\\nMETHODS: We conducted an open-label, phase 3 trial comparing crizotinib with chemotherapy in 343 patients with advanced ALK-positive nonsquamous NSCLC who had received no previous systemic treatment for advanced disease. Patients were randomly assigned to receive oral crizotinib at a dose of 250 mg twice daily or to receive intravenous chemotherapy (pemetrexed, 500 mg per square meter of body-surface area, plus either cisplatin, 75 mg per square meter, or carboplatin, target area under the curve of 5 to 6 mg per milliliter per minute) every 3 weeks for up to six cycles. Crossover to crizotinib treatment after disease progression was permitted for patients receiving chemotherapy. The primary end point was progression-free survival as assessed by independent radiologic review.\\n\\nRESULTS: Progression-free survival was significantly longer with crizotinib than with chemotherapy (median, 10.9 months vs. 7.0 months; hazard ratio for progression or death with crizotinib, 0.45; 95% confidence interval [CI], 0.35 to 0.60; P&lt;0.001). Objective response rates were 74% and 45%, respectively (P&lt;0.001). Median overall survival was not reached in either group (hazard ratio for death with crizotinib, 0.82; 95% CI, 0.54 to 1.26; P=0.36); the probability of 1-year survival was 84% with crizotinib and 79% with chemotherapy. The most common adverse events with crizotinib were vision disorders, diarrhea, nausea, and edema, and the most common events with chemotherapy were nausea, fatigue, vomiting, and decreased appetite. As compared with chemotherapy, crizotinib was associated with greater reduction in lung cancer symptoms and greater improvement in quality of life.\\n\\nCONCLUSIONS: Crizotinib was superior to standard first-line pemetrexed-plus-platinum chemotherapy in patients with previously untreated advanced ALK-positive NSCLC. (Funded by Pfizer; PROFILE 1014 ClinicalTrials.gov number, NCT01154140.).","author":[{"dropping-particle":"","family":"Solomon","given":"Benjamin J.","non-dropping-particle":"","parse-names":false,"suffix":""},{"dropping-particle":"","family":"Mok","given":"Tony","non-dropping-particle":"","parse-names":false,"suffix":""},{"dropping-particle":"","family":"Kim","given":"Dong-Wan","non-dropping-particle":"","parse-names":false,"suffix":""},{"dropping-particle":"","family":"Wu","given":"Yi-Long","non-dropping-particle":"","parse-names":false,"suffix":""},{"dropping-particle":"","family":"Nakagawa","given":"Kazuhiko","non-dropping-particle":"","parse-names":false,"suffix":""},{"dropping-particle":"","family":"Mekhail","given":"Tarek","non-dropping-particle":"","parse-names":false,"suffix":""},{"dropping-particle":"","family":"Felip","given":"Enriqueta","non-dropping-particle":"","parse-names":false,"suffix":""},{"dropping-particle":"","family":"Cappuzzo","given":"Federico","non-dropping-particle":"","parse-names":false,"suffix":""},{"dropping-particle":"","family":"Paolini","given":"Jolanda","non-dropping-particle":"","parse-names":false,"suffix":""},{"dropping-particle":"","family":"Usari","given":"Tiziana","non-dropping-particle":"","parse-names":false,"suffix":""},{"dropping-particle":"","family":"Iyer","given":"Shrividya","non-dropping-particle":"","parse-names":false,"suffix":""},{"dropping-particle":"","family":"Reisman","given":"Arlene","non-dropping-particle":"","parse-names":false,"suffix":""},{"dropping-particle":"","family":"Wilner","given":"Keith D.","non-dropping-particle":"","parse-names":false,"suffix":""},{"dropping-particle":"","family":"Tursi","given":"Jennifer","non-dropping-particle":"","parse-names":false,"suffix":""},{"dropping-particle":"","family":"Blackhall","given":"Fiona","non-dropping-particle":"","parse-names":false,"suffix":""}],"container-title":"New England Journal of Medicine","id":"ITEM-1","issue":"23","issued":{"date-parts":[["2014"]]},"page":"2167-2177","title":"First-Line Crizotinib versus Chemotherapy in ALK -Positive Lung Cancer","type":"article-journal","volume":"371"},"uris":["http://www.mendeley.com/documents/?uuid=1fd00ff2-a046-48f0-910e-5c2f80a2e346"]}],"mendeley":{"formattedCitation":"&lt;sup&gt;12&lt;/sup&gt;","plainTextFormattedCitation":"12"},"properties":{"noteIndex":0},"schema":"https://github.com/citation-style-language/schema/raw/master/csl-citation.json"}</w:instrText>
            </w:r>
            <w:r w:rsidR="00E62DBA" w:rsidRPr="00DD7C96">
              <w:rPr>
                <w:rFonts w:cstheme="minorHAnsi"/>
                <w:iCs/>
                <w:color w:val="000000"/>
                <w:sz w:val="20"/>
                <w:szCs w:val="20"/>
              </w:rPr>
              <w:fldChar w:fldCharType="separate"/>
            </w:r>
            <w:r w:rsidR="00E62DBA" w:rsidRPr="00DD7C96">
              <w:rPr>
                <w:rFonts w:cstheme="minorHAnsi"/>
                <w:b w:val="0"/>
                <w:iCs/>
                <w:noProof/>
                <w:color w:val="000000"/>
                <w:sz w:val="20"/>
                <w:szCs w:val="20"/>
                <w:vertAlign w:val="superscript"/>
              </w:rPr>
              <w:t>12</w:t>
            </w:r>
            <w:r w:rsidR="00E62DBA" w:rsidRPr="00DD7C96">
              <w:rPr>
                <w:rFonts w:cstheme="minorHAnsi"/>
                <w:iCs/>
                <w:color w:val="000000"/>
                <w:sz w:val="20"/>
                <w:szCs w:val="20"/>
              </w:rPr>
              <w:fldChar w:fldCharType="end"/>
            </w:r>
            <w:r w:rsidRPr="00DD7C96">
              <w:rPr>
                <w:rFonts w:cstheme="minorHAnsi"/>
                <w:b w:val="0"/>
                <w:iCs/>
                <w:color w:val="000000"/>
                <w:sz w:val="20"/>
                <w:szCs w:val="20"/>
              </w:rPr>
              <w:t xml:space="preserve"> trial for the chemotherapy arm</w:t>
            </w:r>
            <w:r w:rsidR="007E148F" w:rsidRPr="00DD7C96">
              <w:rPr>
                <w:rFonts w:cstheme="minorHAnsi"/>
                <w:b w:val="0"/>
                <w:iCs/>
                <w:color w:val="000000"/>
                <w:sz w:val="20"/>
                <w:szCs w:val="20"/>
              </w:rPr>
              <w:t xml:space="preserve"> (larger difference in utilities between groups)</w:t>
            </w:r>
          </w:p>
        </w:tc>
        <w:tc>
          <w:tcPr>
            <w:tcW w:w="2700" w:type="dxa"/>
            <w:noWrap/>
          </w:tcPr>
          <w:p w14:paraId="13FEAACE"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776</w:t>
            </w:r>
          </w:p>
        </w:tc>
        <w:tc>
          <w:tcPr>
            <w:tcW w:w="2790" w:type="dxa"/>
            <w:noWrap/>
          </w:tcPr>
          <w:p w14:paraId="2BEB5284" w14:textId="77777777" w:rsidR="00386627" w:rsidRPr="00DD7C96" w:rsidRDefault="00386627" w:rsidP="006B1D6D">
            <w:pP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lang w:eastAsia="en-CA"/>
              </w:rPr>
            </w:pPr>
            <w:r w:rsidRPr="00DD7C96">
              <w:rPr>
                <w:rFonts w:cstheme="minorHAnsi"/>
                <w:bCs/>
                <w:iCs/>
                <w:color w:val="000000"/>
                <w:sz w:val="20"/>
                <w:szCs w:val="20"/>
              </w:rPr>
              <w:t>Chemotherapy arm: 0.719</w:t>
            </w:r>
          </w:p>
        </w:tc>
      </w:tr>
      <w:tr w:rsidR="00BE0BB5" w:rsidRPr="00DD7C96" w14:paraId="3C4A8675"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02AFE8B6" w14:textId="33ECAD62" w:rsidR="00BE0BB5" w:rsidRPr="00DD7C96" w:rsidRDefault="00BE0BB5" w:rsidP="00BE0BB5">
            <w:pPr>
              <w:pStyle w:val="ListParagraph"/>
              <w:numPr>
                <w:ilvl w:val="0"/>
                <w:numId w:val="24"/>
              </w:numPr>
              <w:spacing w:after="0"/>
              <w:rPr>
                <w:rFonts w:cstheme="minorHAnsi"/>
                <w:b w:val="0"/>
                <w:iCs/>
                <w:color w:val="000000"/>
                <w:sz w:val="20"/>
                <w:szCs w:val="20"/>
              </w:rPr>
            </w:pPr>
            <w:r w:rsidRPr="00DD7C96">
              <w:rPr>
                <w:rFonts w:cstheme="minorHAnsi"/>
                <w:b w:val="0"/>
                <w:iCs/>
                <w:color w:val="000000"/>
                <w:sz w:val="20"/>
                <w:szCs w:val="20"/>
              </w:rPr>
              <w:t>Proportion receiving active therapy in 3</w:t>
            </w:r>
            <w:r w:rsidRPr="00FA3284">
              <w:rPr>
                <w:rFonts w:cstheme="minorHAnsi"/>
                <w:b w:val="0"/>
                <w:iCs/>
                <w:color w:val="000000"/>
                <w:sz w:val="20"/>
                <w:szCs w:val="20"/>
                <w:vertAlign w:val="superscript"/>
              </w:rPr>
              <w:t>rd</w:t>
            </w:r>
            <w:r w:rsidR="00FA3284">
              <w:rPr>
                <w:rFonts w:cstheme="minorHAnsi"/>
                <w:b w:val="0"/>
                <w:iCs/>
                <w:color w:val="000000"/>
                <w:sz w:val="20"/>
                <w:szCs w:val="20"/>
              </w:rPr>
              <w:t xml:space="preserve"> </w:t>
            </w:r>
            <w:r w:rsidRPr="00DD7C96">
              <w:rPr>
                <w:rFonts w:cstheme="minorHAnsi"/>
                <w:b w:val="0"/>
                <w:iCs/>
                <w:color w:val="000000"/>
                <w:sz w:val="20"/>
                <w:szCs w:val="20"/>
              </w:rPr>
              <w:t>line - 30%</w:t>
            </w:r>
          </w:p>
          <w:p w14:paraId="41CDC89D" w14:textId="317F4185" w:rsidR="00BE0BB5" w:rsidRPr="00DD7C96" w:rsidRDefault="00BE0BB5" w:rsidP="00BE0BB5">
            <w:pPr>
              <w:rPr>
                <w:rFonts w:cstheme="minorHAnsi"/>
                <w:b w:val="0"/>
                <w:iCs/>
                <w:color w:val="000000"/>
                <w:sz w:val="20"/>
                <w:szCs w:val="20"/>
              </w:rPr>
            </w:pPr>
            <w:r w:rsidRPr="00DD7C96">
              <w:rPr>
                <w:rFonts w:cstheme="minorHAnsi"/>
                <w:b w:val="0"/>
                <w:iCs/>
                <w:color w:val="000000"/>
                <w:sz w:val="20"/>
                <w:szCs w:val="20"/>
              </w:rPr>
              <w:t>To test uncertainty surrounding proportion of patient’s receiving active therapy in 3</w:t>
            </w:r>
            <w:r w:rsidRPr="00DD7C96">
              <w:rPr>
                <w:rFonts w:cstheme="minorHAnsi"/>
                <w:b w:val="0"/>
                <w:iCs/>
                <w:color w:val="000000"/>
                <w:sz w:val="20"/>
                <w:szCs w:val="20"/>
                <w:vertAlign w:val="superscript"/>
              </w:rPr>
              <w:t>rd</w:t>
            </w:r>
            <w:r w:rsidRPr="00DD7C96">
              <w:rPr>
                <w:rFonts w:cstheme="minorHAnsi"/>
                <w:b w:val="0"/>
                <w:iCs/>
                <w:color w:val="000000"/>
                <w:sz w:val="20"/>
                <w:szCs w:val="20"/>
              </w:rPr>
              <w:t xml:space="preserve"> line, 30% was applied to the model.</w:t>
            </w:r>
          </w:p>
        </w:tc>
        <w:tc>
          <w:tcPr>
            <w:tcW w:w="2700" w:type="dxa"/>
            <w:noWrap/>
          </w:tcPr>
          <w:p w14:paraId="0E96140B" w14:textId="0891FC33"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Proportion of patients who progress after 2</w:t>
            </w:r>
            <w:r w:rsidRPr="00DD7C96">
              <w:rPr>
                <w:rFonts w:cstheme="minorHAnsi"/>
                <w:bCs/>
                <w:iCs/>
                <w:color w:val="000000"/>
                <w:sz w:val="20"/>
                <w:szCs w:val="20"/>
                <w:vertAlign w:val="superscript"/>
              </w:rPr>
              <w:t>nd</w:t>
            </w:r>
            <w:r w:rsidRPr="00DD7C96">
              <w:rPr>
                <w:rFonts w:cstheme="minorHAnsi"/>
                <w:bCs/>
                <w:iCs/>
                <w:color w:val="000000"/>
                <w:sz w:val="20"/>
                <w:szCs w:val="20"/>
              </w:rPr>
              <w:t xml:space="preserve"> line and receive active 3</w:t>
            </w:r>
            <w:r w:rsidRPr="00DD7C96">
              <w:rPr>
                <w:rFonts w:cstheme="minorHAnsi"/>
                <w:bCs/>
                <w:iCs/>
                <w:color w:val="000000"/>
                <w:sz w:val="20"/>
                <w:szCs w:val="20"/>
                <w:vertAlign w:val="superscript"/>
              </w:rPr>
              <w:t>rd</w:t>
            </w:r>
            <w:r w:rsidRPr="00DD7C96">
              <w:rPr>
                <w:rFonts w:cstheme="minorHAnsi"/>
                <w:bCs/>
                <w:iCs/>
                <w:color w:val="000000"/>
                <w:sz w:val="20"/>
                <w:szCs w:val="20"/>
              </w:rPr>
              <w:t xml:space="preserve"> line therapy: 60% </w:t>
            </w:r>
          </w:p>
        </w:tc>
        <w:tc>
          <w:tcPr>
            <w:tcW w:w="2790" w:type="dxa"/>
            <w:noWrap/>
          </w:tcPr>
          <w:p w14:paraId="2E8B97C7" w14:textId="44D262A5"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Proportion of patients who progress after 2</w:t>
            </w:r>
            <w:r w:rsidRPr="00DD7C96">
              <w:rPr>
                <w:rFonts w:cstheme="minorHAnsi"/>
                <w:bCs/>
                <w:iCs/>
                <w:color w:val="000000"/>
                <w:sz w:val="20"/>
                <w:szCs w:val="20"/>
                <w:vertAlign w:val="superscript"/>
              </w:rPr>
              <w:t>nd</w:t>
            </w:r>
            <w:r w:rsidRPr="00DD7C96">
              <w:rPr>
                <w:rFonts w:cstheme="minorHAnsi"/>
                <w:bCs/>
                <w:iCs/>
                <w:color w:val="000000"/>
                <w:sz w:val="20"/>
                <w:szCs w:val="20"/>
              </w:rPr>
              <w:t xml:space="preserve"> line and receive active 3</w:t>
            </w:r>
            <w:r w:rsidRPr="00DD7C96">
              <w:rPr>
                <w:rFonts w:cstheme="minorHAnsi"/>
                <w:bCs/>
                <w:iCs/>
                <w:color w:val="000000"/>
                <w:sz w:val="20"/>
                <w:szCs w:val="20"/>
                <w:vertAlign w:val="superscript"/>
              </w:rPr>
              <w:t>rd</w:t>
            </w:r>
            <w:r w:rsidRPr="00DD7C96">
              <w:rPr>
                <w:rFonts w:cstheme="minorHAnsi"/>
                <w:bCs/>
                <w:iCs/>
                <w:color w:val="000000"/>
                <w:sz w:val="20"/>
                <w:szCs w:val="20"/>
              </w:rPr>
              <w:t xml:space="preserve"> line therapy: 30%</w:t>
            </w:r>
          </w:p>
        </w:tc>
      </w:tr>
      <w:tr w:rsidR="00BE0BB5" w:rsidRPr="00DD7C96" w14:paraId="2B33ACE3" w14:textId="77777777" w:rsidTr="00386627">
        <w:trPr>
          <w:trHeight w:val="288"/>
        </w:trPr>
        <w:tc>
          <w:tcPr>
            <w:cnfStyle w:val="001000000000" w:firstRow="0" w:lastRow="0" w:firstColumn="1" w:lastColumn="0" w:oddVBand="0" w:evenVBand="0" w:oddHBand="0" w:evenHBand="0" w:firstRowFirstColumn="0" w:firstRowLastColumn="0" w:lastRowFirstColumn="0" w:lastRowLastColumn="0"/>
            <w:tcW w:w="4315" w:type="dxa"/>
            <w:noWrap/>
          </w:tcPr>
          <w:p w14:paraId="7A015605" w14:textId="41F33304" w:rsidR="00BE0BB5" w:rsidRPr="00DD7C96" w:rsidRDefault="00BE0BB5" w:rsidP="00BE0BB5">
            <w:pPr>
              <w:pStyle w:val="ListParagraph"/>
              <w:numPr>
                <w:ilvl w:val="0"/>
                <w:numId w:val="24"/>
              </w:numPr>
              <w:spacing w:after="0"/>
              <w:rPr>
                <w:rFonts w:cstheme="minorHAnsi"/>
                <w:b w:val="0"/>
                <w:iCs/>
                <w:color w:val="000000"/>
                <w:sz w:val="20"/>
                <w:szCs w:val="20"/>
              </w:rPr>
            </w:pPr>
            <w:r w:rsidRPr="00DD7C96">
              <w:rPr>
                <w:rFonts w:cstheme="minorHAnsi"/>
                <w:b w:val="0"/>
                <w:iCs/>
                <w:color w:val="000000"/>
                <w:sz w:val="20"/>
                <w:szCs w:val="20"/>
              </w:rPr>
              <w:t>Best estimate of 3 above parameters (10, 13, 1</w:t>
            </w:r>
            <w:r w:rsidR="00ED5C22" w:rsidRPr="00DD7C96">
              <w:rPr>
                <w:rFonts w:cstheme="minorHAnsi"/>
                <w:b w:val="0"/>
                <w:iCs/>
                <w:color w:val="000000"/>
                <w:sz w:val="20"/>
                <w:szCs w:val="20"/>
              </w:rPr>
              <w:t>4</w:t>
            </w:r>
            <w:r w:rsidRPr="00DD7C96">
              <w:rPr>
                <w:rFonts w:cstheme="minorHAnsi"/>
                <w:b w:val="0"/>
                <w:iCs/>
                <w:color w:val="000000"/>
                <w:sz w:val="20"/>
                <w:szCs w:val="20"/>
              </w:rPr>
              <w:t>) – pCODR Reanalysis</w:t>
            </w:r>
          </w:p>
          <w:p w14:paraId="3F23BD23" w14:textId="3CAC2A1A" w:rsidR="00BE0BB5" w:rsidRPr="00DD7C96" w:rsidRDefault="00BE0BB5" w:rsidP="00BE0BB5">
            <w:pPr>
              <w:rPr>
                <w:rFonts w:cstheme="minorHAnsi"/>
                <w:b w:val="0"/>
                <w:iCs/>
                <w:color w:val="000000"/>
                <w:sz w:val="20"/>
                <w:szCs w:val="20"/>
              </w:rPr>
            </w:pPr>
            <w:r w:rsidRPr="00DD7C96">
              <w:rPr>
                <w:rFonts w:cstheme="minorHAnsi"/>
                <w:b w:val="0"/>
                <w:iCs/>
                <w:color w:val="000000"/>
                <w:sz w:val="20"/>
                <w:szCs w:val="20"/>
              </w:rPr>
              <w:t>To test the impact of a combination of changes the above 3 parameter changes were applied together (2</w:t>
            </w:r>
            <w:r w:rsidRPr="00DD7C96">
              <w:rPr>
                <w:rFonts w:cstheme="minorHAnsi"/>
                <w:b w:val="0"/>
                <w:iCs/>
                <w:color w:val="000000"/>
                <w:sz w:val="20"/>
                <w:szCs w:val="20"/>
                <w:vertAlign w:val="superscript"/>
              </w:rPr>
              <w:t>nd</w:t>
            </w:r>
            <w:r w:rsidRPr="00DD7C96">
              <w:rPr>
                <w:rFonts w:cstheme="minorHAnsi"/>
                <w:b w:val="0"/>
                <w:iCs/>
                <w:color w:val="000000"/>
                <w:sz w:val="20"/>
                <w:szCs w:val="20"/>
              </w:rPr>
              <w:t xml:space="preserve"> line PFS of 4.2 months, </w:t>
            </w:r>
            <w:r w:rsidR="00ED5C22" w:rsidRPr="00DD7C96">
              <w:rPr>
                <w:rFonts w:cstheme="minorHAnsi"/>
                <w:b w:val="0"/>
                <w:iCs/>
                <w:color w:val="000000"/>
                <w:sz w:val="20"/>
                <w:szCs w:val="20"/>
              </w:rPr>
              <w:t>ALK+ PROFILE 1014 (</w:t>
            </w:r>
            <w:r w:rsidRPr="00DD7C96">
              <w:rPr>
                <w:rFonts w:cstheme="minorHAnsi"/>
                <w:b w:val="0"/>
                <w:iCs/>
                <w:color w:val="000000"/>
                <w:sz w:val="20"/>
                <w:szCs w:val="20"/>
              </w:rPr>
              <w:t>Solomon 2014</w:t>
            </w:r>
            <w:r w:rsidR="00ED5C22" w:rsidRPr="00DD7C96">
              <w:rPr>
                <w:rFonts w:cstheme="minorHAnsi"/>
                <w:b w:val="0"/>
                <w:iCs/>
                <w:color w:val="000000"/>
                <w:sz w:val="20"/>
                <w:szCs w:val="20"/>
              </w:rPr>
              <w:t>)</w:t>
            </w:r>
            <w:r w:rsidRPr="00DD7C96">
              <w:rPr>
                <w:rFonts w:cstheme="minorHAnsi"/>
                <w:b w:val="0"/>
                <w:iCs/>
                <w:color w:val="000000"/>
                <w:sz w:val="20"/>
                <w:szCs w:val="20"/>
              </w:rPr>
              <w:t xml:space="preserve"> utilities and 30% receiving active 3</w:t>
            </w:r>
            <w:r w:rsidRPr="00DD7C96">
              <w:rPr>
                <w:rFonts w:cstheme="minorHAnsi"/>
                <w:b w:val="0"/>
                <w:iCs/>
                <w:color w:val="000000"/>
                <w:sz w:val="20"/>
                <w:szCs w:val="20"/>
                <w:vertAlign w:val="superscript"/>
              </w:rPr>
              <w:t>rd</w:t>
            </w:r>
            <w:r w:rsidRPr="00DD7C96">
              <w:rPr>
                <w:rFonts w:cstheme="minorHAnsi"/>
                <w:b w:val="0"/>
                <w:iCs/>
                <w:color w:val="000000"/>
                <w:sz w:val="20"/>
                <w:szCs w:val="20"/>
              </w:rPr>
              <w:t xml:space="preserve"> line therapy </w:t>
            </w:r>
          </w:p>
        </w:tc>
        <w:tc>
          <w:tcPr>
            <w:tcW w:w="2700" w:type="dxa"/>
            <w:noWrap/>
          </w:tcPr>
          <w:p w14:paraId="50215B68" w14:textId="6222D7B7"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Median PFS for 2L treatment (crizotinib arm): 7.79 months</w:t>
            </w:r>
          </w:p>
          <w:p w14:paraId="718F956B" w14:textId="6DBA6CEE"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hemotherapy arm: 0.776</w:t>
            </w:r>
          </w:p>
          <w:p w14:paraId="591BAD52" w14:textId="104CE8E7"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Proportion of patients who progress after 2</w:t>
            </w:r>
            <w:r w:rsidRPr="00DD7C96">
              <w:rPr>
                <w:rFonts w:cstheme="minorHAnsi"/>
                <w:bCs/>
                <w:iCs/>
                <w:color w:val="000000"/>
                <w:sz w:val="20"/>
                <w:szCs w:val="20"/>
                <w:vertAlign w:val="superscript"/>
              </w:rPr>
              <w:t>nd</w:t>
            </w:r>
            <w:r w:rsidRPr="00DD7C96">
              <w:rPr>
                <w:rFonts w:cstheme="minorHAnsi"/>
                <w:bCs/>
                <w:iCs/>
                <w:color w:val="000000"/>
                <w:sz w:val="20"/>
                <w:szCs w:val="20"/>
              </w:rPr>
              <w:t xml:space="preserve"> line and receive active 3</w:t>
            </w:r>
            <w:r w:rsidRPr="00DD7C96">
              <w:rPr>
                <w:rFonts w:cstheme="minorHAnsi"/>
                <w:bCs/>
                <w:iCs/>
                <w:color w:val="000000"/>
                <w:sz w:val="20"/>
                <w:szCs w:val="20"/>
                <w:vertAlign w:val="superscript"/>
              </w:rPr>
              <w:t>rd</w:t>
            </w:r>
            <w:r w:rsidRPr="00DD7C96">
              <w:rPr>
                <w:rFonts w:cstheme="minorHAnsi"/>
                <w:bCs/>
                <w:iCs/>
                <w:color w:val="000000"/>
                <w:sz w:val="20"/>
                <w:szCs w:val="20"/>
              </w:rPr>
              <w:t xml:space="preserve"> line therapy: 60% </w:t>
            </w:r>
          </w:p>
        </w:tc>
        <w:tc>
          <w:tcPr>
            <w:tcW w:w="2790" w:type="dxa"/>
            <w:noWrap/>
          </w:tcPr>
          <w:p w14:paraId="361F70D2" w14:textId="23F1E46B"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Median PFS for 2L treatment (crizotinib arm): 4.2 months</w:t>
            </w:r>
          </w:p>
          <w:p w14:paraId="749D7E04" w14:textId="11D49D63"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Chemotherapy arm: 0.719</w:t>
            </w:r>
          </w:p>
          <w:p w14:paraId="15D5192E" w14:textId="24A6A181" w:rsidR="00BE0BB5" w:rsidRPr="00DD7C96" w:rsidRDefault="00BE0BB5" w:rsidP="00BE0BB5">
            <w:pPr>
              <w:cnfStyle w:val="000000000000" w:firstRow="0" w:lastRow="0" w:firstColumn="0" w:lastColumn="0" w:oddVBand="0" w:evenVBand="0" w:oddHBand="0" w:evenHBand="0" w:firstRowFirstColumn="0" w:firstRowLastColumn="0" w:lastRowFirstColumn="0" w:lastRowLastColumn="0"/>
              <w:rPr>
                <w:rFonts w:cstheme="minorHAnsi"/>
                <w:bCs/>
                <w:iCs/>
                <w:color w:val="000000"/>
                <w:sz w:val="20"/>
                <w:szCs w:val="20"/>
              </w:rPr>
            </w:pPr>
            <w:r w:rsidRPr="00DD7C96">
              <w:rPr>
                <w:rFonts w:cstheme="minorHAnsi"/>
                <w:bCs/>
                <w:iCs/>
                <w:color w:val="000000"/>
                <w:sz w:val="20"/>
                <w:szCs w:val="20"/>
              </w:rPr>
              <w:t>-Proportion of patients who progress after 2</w:t>
            </w:r>
            <w:r w:rsidRPr="00DD7C96">
              <w:rPr>
                <w:rFonts w:cstheme="minorHAnsi"/>
                <w:bCs/>
                <w:iCs/>
                <w:color w:val="000000"/>
                <w:sz w:val="20"/>
                <w:szCs w:val="20"/>
                <w:vertAlign w:val="superscript"/>
              </w:rPr>
              <w:t>nd</w:t>
            </w:r>
            <w:r w:rsidRPr="00DD7C96">
              <w:rPr>
                <w:rFonts w:cstheme="minorHAnsi"/>
                <w:bCs/>
                <w:iCs/>
                <w:color w:val="000000"/>
                <w:sz w:val="20"/>
                <w:szCs w:val="20"/>
              </w:rPr>
              <w:t xml:space="preserve"> line and receive active 3</w:t>
            </w:r>
            <w:r w:rsidRPr="00DD7C96">
              <w:rPr>
                <w:rFonts w:cstheme="minorHAnsi"/>
                <w:bCs/>
                <w:iCs/>
                <w:color w:val="000000"/>
                <w:sz w:val="20"/>
                <w:szCs w:val="20"/>
                <w:vertAlign w:val="superscript"/>
              </w:rPr>
              <w:t>rd</w:t>
            </w:r>
            <w:r w:rsidRPr="00DD7C96">
              <w:rPr>
                <w:rFonts w:cstheme="minorHAnsi"/>
                <w:bCs/>
                <w:iCs/>
                <w:color w:val="000000"/>
                <w:sz w:val="20"/>
                <w:szCs w:val="20"/>
              </w:rPr>
              <w:t xml:space="preserve"> line therapy: 30%</w:t>
            </w:r>
          </w:p>
        </w:tc>
      </w:tr>
    </w:tbl>
    <w:p w14:paraId="0AB5AFF1" w14:textId="0C172BBC" w:rsidR="00AB197F" w:rsidRDefault="00FA3284" w:rsidP="00AB197F">
      <w:pPr>
        <w:spacing w:after="0"/>
        <w:jc w:val="both"/>
        <w:rPr>
          <w:bCs/>
          <w:iCs/>
          <w:sz w:val="16"/>
          <w:szCs w:val="16"/>
        </w:rPr>
      </w:pPr>
      <w:r>
        <w:rPr>
          <w:bCs/>
          <w:iCs/>
          <w:sz w:val="16"/>
          <w:szCs w:val="16"/>
        </w:rPr>
        <w:t xml:space="preserve">HR = Hazard ratio; </w:t>
      </w:r>
      <w:proofErr w:type="spellStart"/>
      <w:r w:rsidRPr="00FA3284">
        <w:rPr>
          <w:bCs/>
          <w:iCs/>
          <w:sz w:val="16"/>
          <w:szCs w:val="16"/>
        </w:rPr>
        <w:t>pCODR</w:t>
      </w:r>
      <w:proofErr w:type="spellEnd"/>
      <w:r w:rsidRPr="00FA3284">
        <w:rPr>
          <w:bCs/>
          <w:iCs/>
          <w:sz w:val="16"/>
          <w:szCs w:val="16"/>
        </w:rPr>
        <w:t xml:space="preserve"> </w:t>
      </w:r>
      <w:r>
        <w:rPr>
          <w:bCs/>
          <w:iCs/>
          <w:sz w:val="16"/>
          <w:szCs w:val="16"/>
        </w:rPr>
        <w:t xml:space="preserve">= pan-Canadian Oncology Drug Review; </w:t>
      </w:r>
      <w:r w:rsidR="00AB197F">
        <w:rPr>
          <w:bCs/>
          <w:iCs/>
          <w:sz w:val="16"/>
          <w:szCs w:val="16"/>
        </w:rPr>
        <w:t>PFS = Progression-free survival; OS = Overall survival</w:t>
      </w:r>
    </w:p>
    <w:p w14:paraId="30A7B4DB" w14:textId="77777777" w:rsidR="00822BE5" w:rsidRPr="00DD7C96" w:rsidRDefault="00822BE5" w:rsidP="002E0EFC">
      <w:pPr>
        <w:spacing w:after="0"/>
        <w:jc w:val="both"/>
        <w:rPr>
          <w:bCs/>
          <w:iCs/>
        </w:rPr>
      </w:pPr>
    </w:p>
    <w:p w14:paraId="2D8DCC28" w14:textId="77777777" w:rsidR="00822BE5" w:rsidRPr="00DD7C96" w:rsidRDefault="00822BE5" w:rsidP="002E0EFC">
      <w:pPr>
        <w:spacing w:after="0"/>
        <w:jc w:val="both"/>
        <w:rPr>
          <w:bCs/>
          <w:iCs/>
        </w:rPr>
      </w:pPr>
    </w:p>
    <w:p w14:paraId="3991B863" w14:textId="77777777" w:rsidR="00822BE5" w:rsidRPr="00DD7C96" w:rsidRDefault="00822BE5" w:rsidP="002E0EFC">
      <w:pPr>
        <w:spacing w:after="0"/>
        <w:jc w:val="both"/>
        <w:rPr>
          <w:bCs/>
          <w:iCs/>
        </w:rPr>
      </w:pPr>
    </w:p>
    <w:p w14:paraId="20A4E8C3" w14:textId="77777777" w:rsidR="00386627" w:rsidRPr="00DD7C96" w:rsidRDefault="00386627">
      <w:pPr>
        <w:rPr>
          <w:bCs/>
          <w:iCs/>
        </w:rPr>
      </w:pPr>
      <w:r w:rsidRPr="00DD7C96">
        <w:rPr>
          <w:bCs/>
          <w:iCs/>
        </w:rPr>
        <w:br w:type="page"/>
      </w:r>
    </w:p>
    <w:bookmarkEnd w:id="0"/>
    <w:p w14:paraId="57D1C892" w14:textId="54D8A51B" w:rsidR="007C4028" w:rsidRDefault="007C4028" w:rsidP="007C4028">
      <w:pPr>
        <w:spacing w:after="0"/>
        <w:jc w:val="both"/>
        <w:rPr>
          <w:bCs/>
          <w:iCs/>
        </w:rPr>
      </w:pPr>
    </w:p>
    <w:tbl>
      <w:tblPr>
        <w:tblStyle w:val="TableGrid"/>
        <w:tblpPr w:leftFromText="180" w:rightFromText="180" w:vertAnchor="text" w:horzAnchor="margin" w:tblpY="82"/>
        <w:tblW w:w="0" w:type="auto"/>
        <w:tblLook w:val="04A0" w:firstRow="1" w:lastRow="0" w:firstColumn="1" w:lastColumn="0" w:noHBand="0" w:noVBand="1"/>
      </w:tblPr>
      <w:tblGrid>
        <w:gridCol w:w="9350"/>
      </w:tblGrid>
      <w:tr w:rsidR="003C4FCE" w14:paraId="011B0DC4" w14:textId="77777777" w:rsidTr="003C4FCE">
        <w:tc>
          <w:tcPr>
            <w:tcW w:w="9350" w:type="dxa"/>
          </w:tcPr>
          <w:p w14:paraId="4B0D8470" w14:textId="77777777" w:rsidR="003C4FCE" w:rsidRDefault="003C4FCE" w:rsidP="003C4FCE">
            <w:pPr>
              <w:rPr>
                <w:noProof/>
              </w:rPr>
            </w:pPr>
            <w:r>
              <w:rPr>
                <w:noProof/>
              </w:rPr>
              <w:t>Database: Pubmed</w:t>
            </w:r>
          </w:p>
          <w:p w14:paraId="609E909B" w14:textId="77777777" w:rsidR="003C4FCE" w:rsidRDefault="003C4FCE" w:rsidP="003C4FCE">
            <w:pPr>
              <w:rPr>
                <w:noProof/>
              </w:rPr>
            </w:pPr>
            <w:r>
              <w:rPr>
                <w:noProof/>
              </w:rPr>
              <w:t>Keywords: ROS1, lung cancer, prognosis</w:t>
            </w:r>
          </w:p>
          <w:p w14:paraId="3E1E74EF" w14:textId="77777777" w:rsidR="003C4FCE" w:rsidRDefault="003C4FCE" w:rsidP="003C4FCE">
            <w:pPr>
              <w:rPr>
                <w:noProof/>
              </w:rPr>
            </w:pPr>
            <w:r>
              <w:rPr>
                <w:noProof/>
              </w:rPr>
              <w:t>Search date: May 11, 2018</w:t>
            </w:r>
          </w:p>
          <w:p w14:paraId="3178BA82" w14:textId="77777777" w:rsidR="003C4FCE" w:rsidRDefault="003C4FCE" w:rsidP="003C4FCE">
            <w:pPr>
              <w:jc w:val="both"/>
              <w:rPr>
                <w:bCs/>
                <w:iCs/>
              </w:rPr>
            </w:pPr>
          </w:p>
          <w:p w14:paraId="7F97E437" w14:textId="77777777" w:rsidR="003C4FCE" w:rsidRDefault="003C4FCE" w:rsidP="003C4FCE">
            <w:pPr>
              <w:jc w:val="both"/>
              <w:rPr>
                <w:bCs/>
                <w:iCs/>
              </w:rPr>
            </w:pPr>
            <w:r>
              <w:rPr>
                <w:noProof/>
                <w:lang w:eastAsia="en-CA"/>
              </w:rPr>
              <w:drawing>
                <wp:inline distT="0" distB="0" distL="0" distR="0" wp14:anchorId="4C441479" wp14:editId="6AD24351">
                  <wp:extent cx="4662235" cy="275844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2355" b="42258"/>
                          <a:stretch/>
                        </pic:blipFill>
                        <pic:spPr bwMode="auto">
                          <a:xfrm>
                            <a:off x="0" y="0"/>
                            <a:ext cx="4671500" cy="276392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C4FCE" w14:paraId="4369C8AB" w14:textId="77777777" w:rsidTr="003C4FCE">
        <w:tc>
          <w:tcPr>
            <w:tcW w:w="9350" w:type="dxa"/>
          </w:tcPr>
          <w:p w14:paraId="05EBCE61" w14:textId="77777777" w:rsidR="003C4FCE" w:rsidRDefault="003C4FCE" w:rsidP="003C4FCE">
            <w:pPr>
              <w:rPr>
                <w:noProof/>
              </w:rPr>
            </w:pPr>
            <w:r>
              <w:rPr>
                <w:noProof/>
              </w:rPr>
              <w:t>Database: Pubmed</w:t>
            </w:r>
          </w:p>
          <w:p w14:paraId="42591F3A" w14:textId="77777777" w:rsidR="003C4FCE" w:rsidRDefault="003C4FCE" w:rsidP="003C4FCE">
            <w:pPr>
              <w:rPr>
                <w:noProof/>
              </w:rPr>
            </w:pPr>
            <w:r>
              <w:rPr>
                <w:noProof/>
              </w:rPr>
              <w:t>Keywords: ROS1, lung cancer, crizotinib</w:t>
            </w:r>
          </w:p>
          <w:p w14:paraId="700FDE0D" w14:textId="77777777" w:rsidR="003C4FCE" w:rsidRDefault="003C4FCE" w:rsidP="003C4FCE">
            <w:pPr>
              <w:rPr>
                <w:noProof/>
              </w:rPr>
            </w:pPr>
            <w:r>
              <w:rPr>
                <w:noProof/>
              </w:rPr>
              <w:t>Search date: May 14, 2018</w:t>
            </w:r>
          </w:p>
          <w:p w14:paraId="2BC67B7B" w14:textId="77777777" w:rsidR="003C4FCE" w:rsidRDefault="003C4FCE" w:rsidP="003C4FCE">
            <w:pPr>
              <w:jc w:val="both"/>
              <w:rPr>
                <w:bCs/>
                <w:iCs/>
              </w:rPr>
            </w:pPr>
          </w:p>
          <w:p w14:paraId="787BE0BE" w14:textId="77777777" w:rsidR="003C4FCE" w:rsidRDefault="003C4FCE" w:rsidP="003C4FCE">
            <w:pPr>
              <w:jc w:val="both"/>
              <w:rPr>
                <w:bCs/>
                <w:iCs/>
              </w:rPr>
            </w:pPr>
            <w:r>
              <w:rPr>
                <w:noProof/>
                <w:lang w:eastAsia="en-CA"/>
              </w:rPr>
              <w:drawing>
                <wp:inline distT="0" distB="0" distL="0" distR="0" wp14:anchorId="1F6D60B5" wp14:editId="4223B0FB">
                  <wp:extent cx="4518660" cy="2819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557" b="33193"/>
                          <a:stretch/>
                        </pic:blipFill>
                        <pic:spPr bwMode="auto">
                          <a:xfrm>
                            <a:off x="0" y="0"/>
                            <a:ext cx="4525084" cy="282340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252DFC9" w14:textId="5772FF21" w:rsidR="003C4FCE" w:rsidRPr="00DD7C96" w:rsidRDefault="007C4028" w:rsidP="007C4028">
      <w:pPr>
        <w:spacing w:after="0"/>
        <w:jc w:val="both"/>
        <w:rPr>
          <w:bCs/>
          <w:iCs/>
        </w:rPr>
      </w:pPr>
      <w:r w:rsidRPr="00DD7C96">
        <w:rPr>
          <w:bCs/>
          <w:iCs/>
        </w:rPr>
        <w:t>Fig</w:t>
      </w:r>
      <w:r w:rsidR="00BE78AF">
        <w:rPr>
          <w:bCs/>
          <w:iCs/>
        </w:rPr>
        <w:t>.</w:t>
      </w:r>
      <w:r w:rsidRPr="00DD7C96">
        <w:rPr>
          <w:bCs/>
          <w:iCs/>
        </w:rPr>
        <w:t xml:space="preserve"> 1</w:t>
      </w:r>
      <w:r w:rsidR="00BE78AF">
        <w:rPr>
          <w:bCs/>
          <w:iCs/>
        </w:rPr>
        <w:t>.</w:t>
      </w:r>
      <w:r w:rsidRPr="00DD7C96">
        <w:rPr>
          <w:bCs/>
          <w:iCs/>
        </w:rPr>
        <w:t xml:space="preserve"> PRISMA flow chart for ROS1 studies</w:t>
      </w:r>
    </w:p>
    <w:p w14:paraId="26085EC2" w14:textId="08A8E481" w:rsidR="007C4028" w:rsidRPr="00DD7C96" w:rsidRDefault="007C4028" w:rsidP="007C4028">
      <w:pPr>
        <w:spacing w:after="0"/>
        <w:jc w:val="both"/>
        <w:rPr>
          <w:bCs/>
          <w:iCs/>
        </w:rPr>
      </w:pPr>
    </w:p>
    <w:p w14:paraId="2A280A86" w14:textId="77777777" w:rsidR="007C4028" w:rsidRPr="00DD7C96" w:rsidRDefault="007C4028" w:rsidP="007C4028">
      <w:pPr>
        <w:spacing w:after="0"/>
        <w:jc w:val="both"/>
        <w:rPr>
          <w:bCs/>
          <w:iCs/>
        </w:rPr>
      </w:pPr>
    </w:p>
    <w:p w14:paraId="5970502F" w14:textId="72A98B68" w:rsidR="00596FB2" w:rsidRDefault="00596FB2" w:rsidP="007C4028">
      <w:pPr>
        <w:spacing w:after="0"/>
        <w:jc w:val="both"/>
        <w:rPr>
          <w:bCs/>
          <w:iCs/>
        </w:rPr>
      </w:pPr>
      <w:r>
        <w:rPr>
          <w:bCs/>
          <w:iCs/>
          <w:noProof/>
        </w:rPr>
        <w:lastRenderedPageBreak/>
        <w:drawing>
          <wp:inline distT="0" distB="0" distL="0" distR="0" wp14:anchorId="6D560B51" wp14:editId="21C4BA50">
            <wp:extent cx="5943600" cy="445770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D288C8C" w14:textId="15EAB88C" w:rsidR="007C4028" w:rsidRPr="00DD7C96" w:rsidRDefault="007C4028" w:rsidP="007C4028">
      <w:pPr>
        <w:spacing w:after="0"/>
        <w:jc w:val="both"/>
        <w:rPr>
          <w:bCs/>
          <w:iCs/>
        </w:rPr>
      </w:pPr>
      <w:r w:rsidRPr="00DD7C96">
        <w:rPr>
          <w:bCs/>
          <w:iCs/>
        </w:rPr>
        <w:t>Fig</w:t>
      </w:r>
      <w:r w:rsidR="00BE78AF">
        <w:rPr>
          <w:bCs/>
          <w:iCs/>
        </w:rPr>
        <w:t>.</w:t>
      </w:r>
      <w:r w:rsidRPr="00DD7C96">
        <w:rPr>
          <w:bCs/>
          <w:iCs/>
        </w:rPr>
        <w:t xml:space="preserve"> 2</w:t>
      </w:r>
      <w:r w:rsidR="00BE78AF">
        <w:rPr>
          <w:bCs/>
          <w:iCs/>
        </w:rPr>
        <w:t>.</w:t>
      </w:r>
      <w:r w:rsidRPr="00DD7C96">
        <w:rPr>
          <w:bCs/>
          <w:iCs/>
        </w:rPr>
        <w:t xml:space="preserve"> Kaplan-Meier curve from combined analysis for</w:t>
      </w:r>
      <w:r w:rsidR="003C4FCE">
        <w:rPr>
          <w:bCs/>
          <w:iCs/>
        </w:rPr>
        <w:t xml:space="preserve"> progression-free survival (</w:t>
      </w:r>
      <w:r w:rsidRPr="00DD7C96">
        <w:rPr>
          <w:bCs/>
          <w:iCs/>
        </w:rPr>
        <w:t>PFS</w:t>
      </w:r>
      <w:r w:rsidR="003C4FCE">
        <w:rPr>
          <w:bCs/>
          <w:iCs/>
        </w:rPr>
        <w:t>)</w:t>
      </w:r>
      <w:r w:rsidRPr="00DD7C96">
        <w:rPr>
          <w:bCs/>
          <w:iCs/>
        </w:rPr>
        <w:t xml:space="preserve"> among ROS1+ NSCLC patients</w:t>
      </w:r>
    </w:p>
    <w:p w14:paraId="4A8D85A2" w14:textId="3C308843" w:rsidR="00DD2D0F" w:rsidRDefault="00DD2D0F" w:rsidP="007C4028">
      <w:pPr>
        <w:spacing w:after="0"/>
        <w:jc w:val="both"/>
        <w:rPr>
          <w:bCs/>
          <w:iCs/>
        </w:rPr>
      </w:pPr>
      <w:r>
        <w:rPr>
          <w:bCs/>
          <w:iCs/>
          <w:noProof/>
        </w:rPr>
        <w:lastRenderedPageBreak/>
        <w:drawing>
          <wp:inline distT="0" distB="0" distL="0" distR="0" wp14:anchorId="2CE85193" wp14:editId="48D1092C">
            <wp:extent cx="6456542" cy="3892550"/>
            <wp:effectExtent l="0" t="0" r="190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1">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476186" cy="3904393"/>
                    </a:xfrm>
                    <a:prstGeom prst="rect">
                      <a:avLst/>
                    </a:prstGeom>
                  </pic:spPr>
                </pic:pic>
              </a:graphicData>
            </a:graphic>
          </wp:inline>
        </w:drawing>
      </w:r>
    </w:p>
    <w:p w14:paraId="05074A19" w14:textId="76A571C9" w:rsidR="007C4028" w:rsidRPr="00DD7C96" w:rsidRDefault="007C4028" w:rsidP="007C4028">
      <w:pPr>
        <w:spacing w:after="0"/>
        <w:jc w:val="both"/>
        <w:rPr>
          <w:bCs/>
          <w:iCs/>
        </w:rPr>
      </w:pPr>
      <w:r w:rsidRPr="00DD7C96">
        <w:rPr>
          <w:bCs/>
          <w:iCs/>
        </w:rPr>
        <w:t>Fig</w:t>
      </w:r>
      <w:r w:rsidR="00BE78AF">
        <w:rPr>
          <w:bCs/>
          <w:iCs/>
        </w:rPr>
        <w:t>.</w:t>
      </w:r>
      <w:r w:rsidRPr="00DD7C96">
        <w:rPr>
          <w:bCs/>
          <w:iCs/>
        </w:rPr>
        <w:t xml:space="preserve"> 3</w:t>
      </w:r>
      <w:r w:rsidR="00BE78AF">
        <w:rPr>
          <w:bCs/>
          <w:iCs/>
        </w:rPr>
        <w:t>.</w:t>
      </w:r>
      <w:r w:rsidRPr="00DD7C96">
        <w:rPr>
          <w:bCs/>
          <w:iCs/>
        </w:rPr>
        <w:t xml:space="preserve"> Kaplan-Meier curve of PROFILE 1014 for </w:t>
      </w:r>
      <w:r w:rsidR="003C4FCE">
        <w:rPr>
          <w:bCs/>
          <w:iCs/>
        </w:rPr>
        <w:t>progression-free survival (</w:t>
      </w:r>
      <w:r w:rsidRPr="00DD7C96">
        <w:rPr>
          <w:bCs/>
          <w:iCs/>
        </w:rPr>
        <w:t>PFS</w:t>
      </w:r>
      <w:r w:rsidR="003C4FCE">
        <w:rPr>
          <w:bCs/>
          <w:iCs/>
        </w:rPr>
        <w:t>)</w:t>
      </w:r>
      <w:r w:rsidRPr="00DD7C96">
        <w:rPr>
          <w:bCs/>
          <w:iCs/>
        </w:rPr>
        <w:t xml:space="preserve"> among ALK+ NSCLC patients for each treatment</w:t>
      </w:r>
    </w:p>
    <w:p w14:paraId="03B25B75" w14:textId="0F19F0B8" w:rsidR="007C4028" w:rsidRPr="00DD7C96" w:rsidRDefault="00AB197F" w:rsidP="007C4028">
      <w:pPr>
        <w:spacing w:after="0"/>
        <w:jc w:val="both"/>
        <w:rPr>
          <w:bCs/>
          <w:iCs/>
          <w:sz w:val="18"/>
        </w:rPr>
      </w:pPr>
      <w:r>
        <w:rPr>
          <w:bCs/>
          <w:iCs/>
          <w:sz w:val="16"/>
          <w:szCs w:val="16"/>
        </w:rPr>
        <w:t xml:space="preserve">Chemo = Chemotherapy; </w:t>
      </w:r>
      <w:proofErr w:type="spellStart"/>
      <w:r>
        <w:rPr>
          <w:bCs/>
          <w:iCs/>
          <w:sz w:val="16"/>
          <w:szCs w:val="16"/>
        </w:rPr>
        <w:t>Criz</w:t>
      </w:r>
      <w:proofErr w:type="spellEnd"/>
      <w:r>
        <w:rPr>
          <w:bCs/>
          <w:iCs/>
          <w:sz w:val="16"/>
          <w:szCs w:val="16"/>
        </w:rPr>
        <w:t xml:space="preserve"> = </w:t>
      </w:r>
      <w:proofErr w:type="spellStart"/>
      <w:r>
        <w:rPr>
          <w:bCs/>
          <w:iCs/>
          <w:sz w:val="16"/>
          <w:szCs w:val="16"/>
        </w:rPr>
        <w:t>Crizotinib</w:t>
      </w:r>
      <w:proofErr w:type="spellEnd"/>
    </w:p>
    <w:p w14:paraId="24F1911B" w14:textId="77777777" w:rsidR="00596FB2" w:rsidRDefault="00596FB2">
      <w:pPr>
        <w:rPr>
          <w:bCs/>
          <w:iCs/>
        </w:rPr>
      </w:pPr>
      <w:r>
        <w:rPr>
          <w:bCs/>
          <w:iCs/>
        </w:rPr>
        <w:br w:type="page"/>
      </w:r>
    </w:p>
    <w:p w14:paraId="6C6B37B8" w14:textId="6F4FCC25" w:rsidR="007C4028" w:rsidRPr="00DD7C96" w:rsidRDefault="00596FB2" w:rsidP="007C4028">
      <w:pPr>
        <w:spacing w:after="0"/>
        <w:jc w:val="both"/>
        <w:rPr>
          <w:bCs/>
          <w:iCs/>
        </w:rPr>
      </w:pPr>
      <w:r>
        <w:rPr>
          <w:noProof/>
        </w:rPr>
        <w:lastRenderedPageBreak/>
        <w:drawing>
          <wp:inline distT="0" distB="0" distL="0" distR="0" wp14:anchorId="0394217B" wp14:editId="4A1E766A">
            <wp:extent cx="5943600" cy="3251835"/>
            <wp:effectExtent l="0" t="0" r="0" b="5715"/>
            <wp:docPr id="2" name="Chart 2">
              <a:extLst xmlns:a="http://schemas.openxmlformats.org/drawingml/2006/main">
                <a:ext uri="{FF2B5EF4-FFF2-40B4-BE49-F238E27FC236}">
                  <a16:creationId xmlns:a16="http://schemas.microsoft.com/office/drawing/2014/main" id="{00000000-0008-0000-0E00-00001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7C4028" w:rsidRPr="00DD7C96">
        <w:rPr>
          <w:bCs/>
          <w:iCs/>
        </w:rPr>
        <w:t xml:space="preserve"> Fig</w:t>
      </w:r>
      <w:r w:rsidR="00BE78AF">
        <w:rPr>
          <w:bCs/>
          <w:iCs/>
        </w:rPr>
        <w:t>.</w:t>
      </w:r>
      <w:r w:rsidR="007C4028" w:rsidRPr="00DD7C96">
        <w:rPr>
          <w:bCs/>
          <w:iCs/>
        </w:rPr>
        <w:t xml:space="preserve"> 4</w:t>
      </w:r>
      <w:r w:rsidR="00BE78AF">
        <w:rPr>
          <w:bCs/>
          <w:iCs/>
        </w:rPr>
        <w:t>.</w:t>
      </w:r>
      <w:r w:rsidR="007C4028" w:rsidRPr="00DD7C96">
        <w:rPr>
          <w:bCs/>
          <w:iCs/>
        </w:rPr>
        <w:t xml:space="preserve"> Kaplan-Meier curve and parametric curve of combined analysis for </w:t>
      </w:r>
      <w:r w:rsidR="003C4FCE">
        <w:rPr>
          <w:bCs/>
          <w:iCs/>
        </w:rPr>
        <w:t>progression-free survival (</w:t>
      </w:r>
      <w:r w:rsidR="007C4028" w:rsidRPr="00DD7C96">
        <w:rPr>
          <w:bCs/>
          <w:iCs/>
        </w:rPr>
        <w:t>PFS</w:t>
      </w:r>
      <w:r w:rsidR="003C4FCE">
        <w:rPr>
          <w:bCs/>
          <w:iCs/>
        </w:rPr>
        <w:t>)</w:t>
      </w:r>
      <w:r w:rsidR="007C4028" w:rsidRPr="00DD7C96">
        <w:rPr>
          <w:bCs/>
          <w:iCs/>
        </w:rPr>
        <w:t xml:space="preserve"> for each treatment </w:t>
      </w:r>
      <w:r w:rsidR="003C4FCE">
        <w:rPr>
          <w:bCs/>
          <w:iCs/>
        </w:rPr>
        <w:t xml:space="preserve">group </w:t>
      </w:r>
      <w:r w:rsidR="007C4028" w:rsidRPr="00DD7C96">
        <w:rPr>
          <w:bCs/>
          <w:iCs/>
        </w:rPr>
        <w:t>with hazard ratio applied to patients undergoing maintenance</w:t>
      </w:r>
      <w:r w:rsidR="003C4FCE">
        <w:rPr>
          <w:bCs/>
          <w:iCs/>
        </w:rPr>
        <w:t xml:space="preserve"> pemetrexed in chemotherapy group</w:t>
      </w:r>
    </w:p>
    <w:p w14:paraId="68459217" w14:textId="001DEA58" w:rsidR="007C4028" w:rsidRPr="00DD7C96" w:rsidRDefault="00AB197F" w:rsidP="007C4028">
      <w:pPr>
        <w:spacing w:after="0"/>
        <w:jc w:val="both"/>
        <w:rPr>
          <w:bCs/>
          <w:iCs/>
        </w:rPr>
      </w:pPr>
      <w:r>
        <w:rPr>
          <w:bCs/>
          <w:iCs/>
          <w:sz w:val="16"/>
          <w:szCs w:val="16"/>
        </w:rPr>
        <w:t xml:space="preserve">Chemo = Chemotherapy; </w:t>
      </w:r>
      <w:proofErr w:type="spellStart"/>
      <w:r>
        <w:rPr>
          <w:bCs/>
          <w:iCs/>
          <w:sz w:val="16"/>
          <w:szCs w:val="16"/>
        </w:rPr>
        <w:t>Criz</w:t>
      </w:r>
      <w:proofErr w:type="spellEnd"/>
      <w:r>
        <w:rPr>
          <w:bCs/>
          <w:iCs/>
          <w:sz w:val="16"/>
          <w:szCs w:val="16"/>
        </w:rPr>
        <w:t xml:space="preserve"> = </w:t>
      </w:r>
      <w:proofErr w:type="spellStart"/>
      <w:r>
        <w:rPr>
          <w:bCs/>
          <w:iCs/>
          <w:sz w:val="16"/>
          <w:szCs w:val="16"/>
        </w:rPr>
        <w:t>Crizotinib</w:t>
      </w:r>
      <w:proofErr w:type="spellEnd"/>
    </w:p>
    <w:p w14:paraId="7749FD40" w14:textId="2746E5ED" w:rsidR="00596FB2" w:rsidRDefault="00596FB2">
      <w:pPr>
        <w:rPr>
          <w:bCs/>
          <w:iCs/>
        </w:rPr>
      </w:pPr>
      <w:r>
        <w:rPr>
          <w:bCs/>
          <w:iCs/>
        </w:rPr>
        <w:br w:type="page"/>
      </w:r>
    </w:p>
    <w:p w14:paraId="60E4BC33" w14:textId="2507A2E5" w:rsidR="00F6138B" w:rsidRDefault="00F6138B" w:rsidP="007C4028">
      <w:pPr>
        <w:spacing w:after="0"/>
        <w:jc w:val="both"/>
        <w:rPr>
          <w:bCs/>
          <w:iCs/>
        </w:rPr>
      </w:pPr>
      <w:r>
        <w:rPr>
          <w:noProof/>
        </w:rPr>
        <w:lastRenderedPageBreak/>
        <w:drawing>
          <wp:inline distT="0" distB="0" distL="0" distR="0" wp14:anchorId="63E6E24E" wp14:editId="2A799219">
            <wp:extent cx="6355080" cy="6659880"/>
            <wp:effectExtent l="0" t="0" r="7620" b="7620"/>
            <wp:docPr id="6" name="Chart 6">
              <a:extLst xmlns:a="http://schemas.openxmlformats.org/drawingml/2006/main">
                <a:ext uri="{FF2B5EF4-FFF2-40B4-BE49-F238E27FC236}">
                  <a16:creationId xmlns:a16="http://schemas.microsoft.com/office/drawing/2014/main" id="{00000000-0008-0000-0F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0026D1F" w14:textId="3074888E" w:rsidR="007C4028" w:rsidRPr="00DD7C96" w:rsidRDefault="007C4028" w:rsidP="007C4028">
      <w:pPr>
        <w:spacing w:after="0"/>
        <w:jc w:val="both"/>
        <w:rPr>
          <w:bCs/>
          <w:iCs/>
        </w:rPr>
      </w:pPr>
      <w:r w:rsidRPr="00DD7C96">
        <w:rPr>
          <w:bCs/>
          <w:iCs/>
        </w:rPr>
        <w:t>Fig</w:t>
      </w:r>
      <w:r w:rsidR="00BE78AF">
        <w:rPr>
          <w:bCs/>
          <w:iCs/>
        </w:rPr>
        <w:t>.</w:t>
      </w:r>
      <w:r w:rsidRPr="00DD7C96">
        <w:rPr>
          <w:bCs/>
          <w:iCs/>
        </w:rPr>
        <w:t xml:space="preserve"> 5</w:t>
      </w:r>
      <w:r w:rsidR="00BE78AF">
        <w:rPr>
          <w:bCs/>
          <w:iCs/>
        </w:rPr>
        <w:t>.</w:t>
      </w:r>
      <w:r w:rsidRPr="00DD7C96">
        <w:rPr>
          <w:bCs/>
          <w:iCs/>
        </w:rPr>
        <w:t xml:space="preserve"> Results from one-way deterministic sensitivity analysis</w:t>
      </w:r>
    </w:p>
    <w:p w14:paraId="283C3FC4" w14:textId="77777777" w:rsidR="00AB197F" w:rsidRDefault="00AB197F" w:rsidP="00AB197F">
      <w:pPr>
        <w:spacing w:after="0"/>
        <w:jc w:val="both"/>
        <w:rPr>
          <w:bCs/>
          <w:iCs/>
          <w:sz w:val="16"/>
          <w:szCs w:val="16"/>
        </w:rPr>
      </w:pPr>
      <w:r>
        <w:rPr>
          <w:bCs/>
          <w:iCs/>
          <w:sz w:val="16"/>
          <w:szCs w:val="16"/>
        </w:rPr>
        <w:t xml:space="preserve">Chemo = Chemotherapy; </w:t>
      </w:r>
      <w:proofErr w:type="spellStart"/>
      <w:r>
        <w:rPr>
          <w:bCs/>
          <w:iCs/>
          <w:sz w:val="16"/>
          <w:szCs w:val="16"/>
        </w:rPr>
        <w:t>Criz</w:t>
      </w:r>
      <w:proofErr w:type="spellEnd"/>
      <w:r>
        <w:rPr>
          <w:bCs/>
          <w:iCs/>
          <w:sz w:val="16"/>
          <w:szCs w:val="16"/>
        </w:rPr>
        <w:t xml:space="preserve"> = </w:t>
      </w:r>
      <w:proofErr w:type="spellStart"/>
      <w:r>
        <w:rPr>
          <w:bCs/>
          <w:iCs/>
          <w:sz w:val="16"/>
          <w:szCs w:val="16"/>
        </w:rPr>
        <w:t>Crizotinib</w:t>
      </w:r>
      <w:proofErr w:type="spellEnd"/>
      <w:r>
        <w:rPr>
          <w:bCs/>
          <w:iCs/>
          <w:sz w:val="16"/>
          <w:szCs w:val="16"/>
        </w:rPr>
        <w:t>; PFS = Progression-free survival; OS = Overall survival</w:t>
      </w:r>
    </w:p>
    <w:p w14:paraId="71054E4A" w14:textId="6FF4197A" w:rsidR="00BE78AF" w:rsidRDefault="00BE78AF">
      <w:pPr>
        <w:rPr>
          <w:bCs/>
          <w:iCs/>
        </w:rPr>
      </w:pPr>
      <w:r>
        <w:rPr>
          <w:bCs/>
          <w:iCs/>
        </w:rPr>
        <w:br w:type="page"/>
      </w:r>
    </w:p>
    <w:p w14:paraId="5D47FB10" w14:textId="77777777" w:rsidR="00BE78AF" w:rsidRPr="00DD7C96" w:rsidRDefault="00BE78AF" w:rsidP="00BE78AF">
      <w:pPr>
        <w:spacing w:after="0"/>
        <w:jc w:val="both"/>
        <w:rPr>
          <w:bCs/>
          <w:iCs/>
        </w:rPr>
      </w:pPr>
      <w:bookmarkStart w:id="1" w:name="_Toc501544637"/>
      <w:bookmarkStart w:id="2" w:name="_Toc523315789"/>
      <w:bookmarkStart w:id="3" w:name="_Toc528115004"/>
      <w:bookmarkStart w:id="4" w:name="_Toc524687873"/>
      <w:bookmarkStart w:id="5" w:name="_Toc528115028"/>
      <w:r w:rsidRPr="00DD7C96">
        <w:rPr>
          <w:bCs/>
          <w:iCs/>
        </w:rPr>
        <w:lastRenderedPageBreak/>
        <w:t>References</w:t>
      </w:r>
    </w:p>
    <w:bookmarkEnd w:id="1"/>
    <w:bookmarkEnd w:id="2"/>
    <w:bookmarkEnd w:id="3"/>
    <w:bookmarkEnd w:id="4"/>
    <w:bookmarkEnd w:id="5"/>
    <w:p w14:paraId="2D778ECD"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cs="Arial"/>
          <w:bCs/>
          <w:iCs/>
        </w:rPr>
        <w:fldChar w:fldCharType="begin" w:fldLock="1"/>
      </w:r>
      <w:r w:rsidRPr="00DD7C96">
        <w:rPr>
          <w:rFonts w:cs="Arial"/>
          <w:bCs/>
          <w:iCs/>
        </w:rPr>
        <w:instrText xml:space="preserve">ADDIN Mendeley Bibliography CSL_BIBLIOGRAPHY </w:instrText>
      </w:r>
      <w:r w:rsidRPr="00DD7C96">
        <w:rPr>
          <w:rFonts w:cs="Arial"/>
          <w:bCs/>
          <w:iCs/>
        </w:rPr>
        <w:fldChar w:fldCharType="separate"/>
      </w:r>
      <w:r w:rsidRPr="00DD7C96">
        <w:rPr>
          <w:rFonts w:ascii="Calibri" w:hAnsi="Calibri" w:cs="Calibri"/>
          <w:bCs/>
          <w:iCs/>
          <w:noProof/>
          <w:szCs w:val="24"/>
        </w:rPr>
        <w:t xml:space="preserve">1. </w:t>
      </w:r>
      <w:r w:rsidRPr="00DD7C96">
        <w:rPr>
          <w:rFonts w:ascii="Calibri" w:hAnsi="Calibri" w:cs="Calibri"/>
          <w:bCs/>
          <w:iCs/>
          <w:noProof/>
          <w:szCs w:val="24"/>
        </w:rPr>
        <w:tab/>
        <w:t>Shaw AT, Ou S-HI, Bang Y-J, et al. Crizotinib in ROS1 -Rearranged Non–Small-Cell Lung Cancer. N Engl J Med. 2014;371(21):1963-1971. doi:10.1056/NEJMoa1406766</w:t>
      </w:r>
    </w:p>
    <w:p w14:paraId="5EAE0DDC"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2. </w:t>
      </w:r>
      <w:r w:rsidRPr="00DD7C96">
        <w:rPr>
          <w:rFonts w:ascii="Calibri" w:hAnsi="Calibri" w:cs="Calibri"/>
          <w:bCs/>
          <w:iCs/>
          <w:noProof/>
          <w:szCs w:val="24"/>
        </w:rPr>
        <w:tab/>
        <w:t>Wu Y-L, Yang JC-H, Kim D-W, et al. Phase II Study of Crizotinib in East Asian Patients With ROS1-Positive Advanced Non–Small-Cell Lung Cancer. J Clin Oncol. 2018:JCO.2017.75.558. doi:10.1200/JCO.2017.75.5587</w:t>
      </w:r>
    </w:p>
    <w:p w14:paraId="5656A463"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3. </w:t>
      </w:r>
      <w:r w:rsidRPr="00DD7C96">
        <w:rPr>
          <w:rFonts w:ascii="Calibri" w:hAnsi="Calibri" w:cs="Calibri"/>
          <w:bCs/>
          <w:iCs/>
          <w:noProof/>
          <w:szCs w:val="24"/>
        </w:rPr>
        <w:tab/>
        <w:t>Mazières J, Rouvière D, D.Milia J, et al. Crizotinib therapy for advanced lung adenocarcinoma and a ROS1 rearrangement: Results from the EUROS1 cohort. J Clin Oncol. 2015;33(9):992-999. doi:10.1200/JCO.2014.58.3302</w:t>
      </w:r>
    </w:p>
    <w:p w14:paraId="54ED4048"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4. </w:t>
      </w:r>
      <w:r w:rsidRPr="00DD7C96">
        <w:rPr>
          <w:rFonts w:ascii="Calibri" w:hAnsi="Calibri" w:cs="Calibri"/>
          <w:bCs/>
          <w:iCs/>
          <w:noProof/>
          <w:szCs w:val="24"/>
        </w:rPr>
        <w:tab/>
        <w:t>Song Z, Su H, Zhang Y. Patients with ROS1 rearrangement-positive non-small-cell lung cancer benefit from pemetrexed-based chemotherapy. Cancer Med. 2016;5(10):2688-2693. doi:10.1002/cam4.809</w:t>
      </w:r>
    </w:p>
    <w:p w14:paraId="2CC7ED96"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5. </w:t>
      </w:r>
      <w:r w:rsidRPr="00DD7C96">
        <w:rPr>
          <w:rFonts w:ascii="Calibri" w:hAnsi="Calibri" w:cs="Calibri"/>
          <w:bCs/>
          <w:iCs/>
          <w:noProof/>
          <w:szCs w:val="24"/>
        </w:rPr>
        <w:tab/>
        <w:t>Zhang L, Jiang T, Zhao C, et al. Efficacy of crizotinib and pemetrexed-based chemotherapy in Chinese NSCLC patients with &amp;lt;i&amp;gt;ROS1&amp;lt;/i&amp;gt; rearrangement. Oncotarget. 2016;7(46). doi:10.18632/oncotarget.12612</w:t>
      </w:r>
    </w:p>
    <w:p w14:paraId="0CF26EC2"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6. </w:t>
      </w:r>
      <w:r w:rsidRPr="00DD7C96">
        <w:rPr>
          <w:rFonts w:ascii="Calibri" w:hAnsi="Calibri" w:cs="Calibri"/>
          <w:bCs/>
          <w:iCs/>
          <w:noProof/>
          <w:szCs w:val="24"/>
        </w:rPr>
        <w:tab/>
        <w:t>Drilon A, Bergagnini I, Delasos L, et al. Clinical outcomes with pemetrexed-based systemic therapies in RET-rearranged lung cancers. Ann Oncol. 2016;27(7):1286-1291. doi:10.1093/annonc/mdw163</w:t>
      </w:r>
    </w:p>
    <w:p w14:paraId="4B8FC518"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7. </w:t>
      </w:r>
      <w:r w:rsidRPr="00DD7C96">
        <w:rPr>
          <w:rFonts w:ascii="Calibri" w:hAnsi="Calibri" w:cs="Calibri"/>
          <w:bCs/>
          <w:iCs/>
          <w:noProof/>
          <w:szCs w:val="24"/>
        </w:rPr>
        <w:tab/>
        <w:t>Kim HR, Lim SM, Kim HJ, et al. The frequency and impact of ROS1 rearrangement on clinical outcomes in never smokers with lung adenocarcinoma. Ann Oncol. 2013;24(9):2364-2370. doi:10.1093/annonc/mdt220</w:t>
      </w:r>
    </w:p>
    <w:p w14:paraId="65890188"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8. </w:t>
      </w:r>
      <w:r w:rsidRPr="00DD7C96">
        <w:rPr>
          <w:rFonts w:ascii="Calibri" w:hAnsi="Calibri" w:cs="Calibri"/>
          <w:bCs/>
          <w:iCs/>
          <w:noProof/>
          <w:szCs w:val="24"/>
        </w:rPr>
        <w:tab/>
        <w:t>Borghaei H, Brahmer JR, Paz-Ares L, et al. Nivolumab in Nonsquamous Non-Small-Cell Lung Cancer. N Engl J Med. 2016;374(5):493-494. doi:10.1056/NEJMc1514790</w:t>
      </w:r>
    </w:p>
    <w:p w14:paraId="540CBA1D"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9. </w:t>
      </w:r>
      <w:r w:rsidRPr="00DD7C96">
        <w:rPr>
          <w:rFonts w:ascii="Calibri" w:hAnsi="Calibri" w:cs="Calibri"/>
          <w:bCs/>
          <w:iCs/>
          <w:noProof/>
          <w:szCs w:val="24"/>
        </w:rPr>
        <w:tab/>
        <w:t>Brahmer JR, Reckamp KL, Baas P, Crino L, Eberhardt WEE. Nivolumab versus Docetaxel in Advanced Squamous-Cell Non-Small Cell Lung Cancer. N Engl J Med. 2015;373(2):123-135. doi:10.1056/NEJMoa1507643.Nivolumab</w:t>
      </w:r>
    </w:p>
    <w:p w14:paraId="074CC01B"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10. </w:t>
      </w:r>
      <w:r w:rsidRPr="00DD7C96">
        <w:rPr>
          <w:rFonts w:ascii="Calibri" w:hAnsi="Calibri" w:cs="Calibri"/>
          <w:bCs/>
          <w:iCs/>
          <w:noProof/>
          <w:szCs w:val="24"/>
        </w:rPr>
        <w:tab/>
        <w:t>Herbst RS, Baas P, Kim DW, et al. Pembrolizumab versus docetaxel for previously treated, PD-L1-positive, advanced non-small-cell lung cancer (KEYNOTE-010): A randomised controlled trial. Lancet. 2016;387(10027):1540-1550. doi:10.1016/S0140-6736(15)01281-7</w:t>
      </w:r>
    </w:p>
    <w:p w14:paraId="26728FEC"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11. </w:t>
      </w:r>
      <w:r w:rsidRPr="00DD7C96">
        <w:rPr>
          <w:rFonts w:ascii="Calibri" w:hAnsi="Calibri" w:cs="Calibri"/>
          <w:bCs/>
          <w:iCs/>
          <w:noProof/>
          <w:szCs w:val="24"/>
        </w:rPr>
        <w:tab/>
        <w:t>Vansteenkiste J, Fehrenbacher L, Spira AI, et al. Atezolizumab monotherapy vs docetaxel in 2L/3L non-small cell lung cancer: Primary analyses for efficacy, safety and predictive biomarkers from a randomized phase II study (POPLAR). Eur J Cancer. 2015;51:abstr 14LBA. doi:10.1016/S0959-8049(15)30072-1</w:t>
      </w:r>
    </w:p>
    <w:p w14:paraId="1408087C"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szCs w:val="24"/>
        </w:rPr>
      </w:pPr>
      <w:r w:rsidRPr="00DD7C96">
        <w:rPr>
          <w:rFonts w:ascii="Calibri" w:hAnsi="Calibri" w:cs="Calibri"/>
          <w:bCs/>
          <w:iCs/>
          <w:noProof/>
          <w:szCs w:val="24"/>
        </w:rPr>
        <w:t xml:space="preserve">12. </w:t>
      </w:r>
      <w:r w:rsidRPr="00DD7C96">
        <w:rPr>
          <w:rFonts w:ascii="Calibri" w:hAnsi="Calibri" w:cs="Calibri"/>
          <w:bCs/>
          <w:iCs/>
          <w:noProof/>
          <w:szCs w:val="24"/>
        </w:rPr>
        <w:tab/>
        <w:t>Solomon BJ, Mok T, Kim D-W, et al. First-Line Crizotinib versus Chemotherapy in ALK -Positive Lung Cancer. N Engl J Med. 2014;371(23):2167-2177. doi:10.1056/NEJMoa1408440</w:t>
      </w:r>
    </w:p>
    <w:p w14:paraId="133A35EC" w14:textId="77777777" w:rsidR="00BE78AF" w:rsidRPr="00DD7C96" w:rsidRDefault="00BE78AF" w:rsidP="00BE78AF">
      <w:pPr>
        <w:widowControl w:val="0"/>
        <w:autoSpaceDE w:val="0"/>
        <w:autoSpaceDN w:val="0"/>
        <w:adjustRightInd w:val="0"/>
        <w:spacing w:before="120" w:after="120" w:line="240" w:lineRule="auto"/>
        <w:ind w:left="640" w:hanging="640"/>
        <w:rPr>
          <w:rFonts w:ascii="Calibri" w:hAnsi="Calibri" w:cs="Calibri"/>
          <w:bCs/>
          <w:iCs/>
          <w:noProof/>
        </w:rPr>
      </w:pPr>
      <w:r w:rsidRPr="00DD7C96">
        <w:rPr>
          <w:rFonts w:ascii="Calibri" w:hAnsi="Calibri" w:cs="Calibri"/>
          <w:bCs/>
          <w:iCs/>
          <w:noProof/>
          <w:szCs w:val="24"/>
        </w:rPr>
        <w:t xml:space="preserve">13. </w:t>
      </w:r>
      <w:r w:rsidRPr="00DD7C96">
        <w:rPr>
          <w:rFonts w:ascii="Calibri" w:hAnsi="Calibri" w:cs="Calibri"/>
          <w:bCs/>
          <w:iCs/>
          <w:noProof/>
          <w:szCs w:val="24"/>
        </w:rPr>
        <w:tab/>
        <w:t>Smit EF, Burgers SA, Biesma B, et al. Randomized phase II and pharmacogenetic study of pemetrexed compared with pemetrexed plus carboplatin in pretreated patients with advanced non-small-cell lung cancer. J Clin Oncol. 2009;27(12):2038-2045. doi:10.1200/JCO.2008.19.1650</w:t>
      </w:r>
    </w:p>
    <w:p w14:paraId="028256C8" w14:textId="3B334D0A" w:rsidR="00283C74" w:rsidRPr="00DD7C96" w:rsidRDefault="00BE78AF" w:rsidP="00BE78AF">
      <w:pPr>
        <w:rPr>
          <w:bCs/>
          <w:iCs/>
        </w:rPr>
      </w:pPr>
      <w:r w:rsidRPr="00DD7C96">
        <w:rPr>
          <w:rFonts w:cs="Arial"/>
          <w:bCs/>
          <w:iCs/>
        </w:rPr>
        <w:fldChar w:fldCharType="end"/>
      </w:r>
    </w:p>
    <w:sectPr w:rsidR="00283C74" w:rsidRPr="00DD7C96">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A51D2" w14:textId="77777777" w:rsidR="00294412" w:rsidRDefault="00294412" w:rsidP="00D63A5D">
      <w:pPr>
        <w:spacing w:after="0" w:line="240" w:lineRule="auto"/>
      </w:pPr>
      <w:r>
        <w:separator/>
      </w:r>
    </w:p>
  </w:endnote>
  <w:endnote w:type="continuationSeparator" w:id="0">
    <w:p w14:paraId="22233E84" w14:textId="77777777" w:rsidR="00294412" w:rsidRDefault="00294412" w:rsidP="00D63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7755723"/>
      <w:docPartObj>
        <w:docPartGallery w:val="Page Numbers (Bottom of Page)"/>
        <w:docPartUnique/>
      </w:docPartObj>
    </w:sdtPr>
    <w:sdtEndPr>
      <w:rPr>
        <w:noProof/>
      </w:rPr>
    </w:sdtEndPr>
    <w:sdtContent>
      <w:p w14:paraId="36FA6AAC" w14:textId="55FFAD78" w:rsidR="00BE78AF" w:rsidRDefault="00BE78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B3147F" w14:textId="77777777" w:rsidR="00BE78AF" w:rsidRDefault="00BE78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5E0343" w14:textId="77777777" w:rsidR="00294412" w:rsidRDefault="00294412" w:rsidP="00D63A5D">
      <w:pPr>
        <w:spacing w:after="0" w:line="240" w:lineRule="auto"/>
      </w:pPr>
      <w:r>
        <w:separator/>
      </w:r>
    </w:p>
  </w:footnote>
  <w:footnote w:type="continuationSeparator" w:id="0">
    <w:p w14:paraId="3F83A511" w14:textId="77777777" w:rsidR="00294412" w:rsidRDefault="00294412" w:rsidP="00D63A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434D4"/>
    <w:multiLevelType w:val="hybridMultilevel"/>
    <w:tmpl w:val="AFEEF36E"/>
    <w:lvl w:ilvl="0" w:tplc="DB7CA9E8">
      <w:start w:val="1"/>
      <w:numFmt w:val="lowerLetter"/>
      <w:lvlText w:val="%1."/>
      <w:lvlJc w:val="left"/>
      <w:pPr>
        <w:ind w:left="144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1D39A9"/>
    <w:multiLevelType w:val="hybridMultilevel"/>
    <w:tmpl w:val="7E8E81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922A5E"/>
    <w:multiLevelType w:val="hybridMultilevel"/>
    <w:tmpl w:val="2AEAB852"/>
    <w:lvl w:ilvl="0" w:tplc="3C8E5C00">
      <w:start w:val="12"/>
      <w:numFmt w:val="lowerLetter"/>
      <w:lvlText w:val="%1."/>
      <w:lvlJc w:val="lef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3C301F4"/>
    <w:multiLevelType w:val="hybridMultilevel"/>
    <w:tmpl w:val="54DE20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B60022B"/>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BB6DE6"/>
    <w:multiLevelType w:val="hybridMultilevel"/>
    <w:tmpl w:val="9B7A035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71C46BA"/>
    <w:multiLevelType w:val="hybridMultilevel"/>
    <w:tmpl w:val="BACA6D06"/>
    <w:lvl w:ilvl="0" w:tplc="0409000F">
      <w:start w:val="1"/>
      <w:numFmt w:val="decimal"/>
      <w:lvlText w:val="%1."/>
      <w:lvlJc w:val="left"/>
      <w:pPr>
        <w:ind w:left="720" w:hanging="360"/>
      </w:pPr>
    </w:lvl>
    <w:lvl w:ilvl="1" w:tplc="DB7CA9E8">
      <w:start w:val="1"/>
      <w:numFmt w:val="lowerLetter"/>
      <w:lvlText w:val="%2."/>
      <w:lvlJc w:val="left"/>
      <w:pPr>
        <w:ind w:left="1440" w:hanging="360"/>
      </w:pPr>
      <w:rPr>
        <w:rFonts w:hint="default"/>
      </w:r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706BBC"/>
    <w:multiLevelType w:val="hybridMultilevel"/>
    <w:tmpl w:val="B7B2B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AC4DC8"/>
    <w:multiLevelType w:val="hybridMultilevel"/>
    <w:tmpl w:val="73A884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1156B6F"/>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354C71"/>
    <w:multiLevelType w:val="hybridMultilevel"/>
    <w:tmpl w:val="D7986B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8F24AB6"/>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AB092A"/>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28735D"/>
    <w:multiLevelType w:val="hybridMultilevel"/>
    <w:tmpl w:val="08DC50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5F5059E"/>
    <w:multiLevelType w:val="hybridMultilevel"/>
    <w:tmpl w:val="BACA6D06"/>
    <w:lvl w:ilvl="0" w:tplc="0409000F">
      <w:start w:val="1"/>
      <w:numFmt w:val="decimal"/>
      <w:lvlText w:val="%1."/>
      <w:lvlJc w:val="left"/>
      <w:pPr>
        <w:ind w:left="720" w:hanging="360"/>
      </w:pPr>
    </w:lvl>
    <w:lvl w:ilvl="1" w:tplc="DB7CA9E8">
      <w:start w:val="1"/>
      <w:numFmt w:val="lowerLetter"/>
      <w:lvlText w:val="%2."/>
      <w:lvlJc w:val="left"/>
      <w:pPr>
        <w:ind w:left="1440" w:hanging="360"/>
      </w:pPr>
      <w:rPr>
        <w:rFonts w:hint="default"/>
      </w:r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A16EE4"/>
    <w:multiLevelType w:val="hybridMultilevel"/>
    <w:tmpl w:val="FBD4A0CC"/>
    <w:lvl w:ilvl="0" w:tplc="ECAE6D7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2002DB"/>
    <w:multiLevelType w:val="hybridMultilevel"/>
    <w:tmpl w:val="5EA2D4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3ED682A"/>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FF3FAC"/>
    <w:multiLevelType w:val="hybridMultilevel"/>
    <w:tmpl w:val="583C785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7BD39BC"/>
    <w:multiLevelType w:val="hybridMultilevel"/>
    <w:tmpl w:val="1D2A5B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9C8180D"/>
    <w:multiLevelType w:val="hybridMultilevel"/>
    <w:tmpl w:val="BA6437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56D63B6"/>
    <w:multiLevelType w:val="hybridMultilevel"/>
    <w:tmpl w:val="F5D21A2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A8E2955"/>
    <w:multiLevelType w:val="hybridMultilevel"/>
    <w:tmpl w:val="BABA0B66"/>
    <w:lvl w:ilvl="0" w:tplc="A8C07CA2">
      <w:start w:val="1"/>
      <w:numFmt w:val="decimal"/>
      <w:lvlText w:val="%1."/>
      <w:lvlJc w:val="left"/>
      <w:pPr>
        <w:ind w:left="840" w:hanging="720"/>
      </w:pPr>
      <w:rPr>
        <w:rFonts w:ascii="Arial" w:eastAsia="Arial" w:hAnsi="Arial" w:cs="Arial" w:hint="default"/>
        <w:spacing w:val="-1"/>
        <w:w w:val="100"/>
        <w:sz w:val="20"/>
        <w:szCs w:val="20"/>
      </w:rPr>
    </w:lvl>
    <w:lvl w:ilvl="1" w:tplc="BA60A6C0">
      <w:numFmt w:val="bullet"/>
      <w:lvlText w:val=""/>
      <w:lvlJc w:val="left"/>
      <w:pPr>
        <w:ind w:left="1560" w:hanging="361"/>
      </w:pPr>
      <w:rPr>
        <w:rFonts w:ascii="Symbol" w:eastAsia="Symbol" w:hAnsi="Symbol" w:cs="Symbol" w:hint="default"/>
        <w:w w:val="99"/>
        <w:sz w:val="22"/>
        <w:szCs w:val="22"/>
      </w:rPr>
    </w:lvl>
    <w:lvl w:ilvl="2" w:tplc="87C4EF06">
      <w:numFmt w:val="bullet"/>
      <w:lvlText w:val="•"/>
      <w:lvlJc w:val="left"/>
      <w:pPr>
        <w:ind w:left="2437" w:hanging="361"/>
      </w:pPr>
      <w:rPr>
        <w:rFonts w:hint="default"/>
      </w:rPr>
    </w:lvl>
    <w:lvl w:ilvl="3" w:tplc="72023CDC">
      <w:numFmt w:val="bullet"/>
      <w:lvlText w:val="•"/>
      <w:lvlJc w:val="left"/>
      <w:pPr>
        <w:ind w:left="3315" w:hanging="361"/>
      </w:pPr>
      <w:rPr>
        <w:rFonts w:hint="default"/>
      </w:rPr>
    </w:lvl>
    <w:lvl w:ilvl="4" w:tplc="3BE085E8">
      <w:numFmt w:val="bullet"/>
      <w:lvlText w:val="•"/>
      <w:lvlJc w:val="left"/>
      <w:pPr>
        <w:ind w:left="4193" w:hanging="361"/>
      </w:pPr>
      <w:rPr>
        <w:rFonts w:hint="default"/>
      </w:rPr>
    </w:lvl>
    <w:lvl w:ilvl="5" w:tplc="9AE4BCC8">
      <w:numFmt w:val="bullet"/>
      <w:lvlText w:val="•"/>
      <w:lvlJc w:val="left"/>
      <w:pPr>
        <w:ind w:left="5071" w:hanging="361"/>
      </w:pPr>
      <w:rPr>
        <w:rFonts w:hint="default"/>
      </w:rPr>
    </w:lvl>
    <w:lvl w:ilvl="6" w:tplc="D3260AB6">
      <w:numFmt w:val="bullet"/>
      <w:lvlText w:val="•"/>
      <w:lvlJc w:val="left"/>
      <w:pPr>
        <w:ind w:left="5948" w:hanging="361"/>
      </w:pPr>
      <w:rPr>
        <w:rFonts w:hint="default"/>
      </w:rPr>
    </w:lvl>
    <w:lvl w:ilvl="7" w:tplc="6E22A1D6">
      <w:numFmt w:val="bullet"/>
      <w:lvlText w:val="•"/>
      <w:lvlJc w:val="left"/>
      <w:pPr>
        <w:ind w:left="6826" w:hanging="361"/>
      </w:pPr>
      <w:rPr>
        <w:rFonts w:hint="default"/>
      </w:rPr>
    </w:lvl>
    <w:lvl w:ilvl="8" w:tplc="1F72C840">
      <w:numFmt w:val="bullet"/>
      <w:lvlText w:val="•"/>
      <w:lvlJc w:val="left"/>
      <w:pPr>
        <w:ind w:left="7704" w:hanging="361"/>
      </w:pPr>
      <w:rPr>
        <w:rFonts w:hint="default"/>
      </w:rPr>
    </w:lvl>
  </w:abstractNum>
  <w:abstractNum w:abstractNumId="23" w15:restartNumberingAfterBreak="0">
    <w:nsid w:val="6AA17DB9"/>
    <w:multiLevelType w:val="hybridMultilevel"/>
    <w:tmpl w:val="D4BA5D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BDD5A8D"/>
    <w:multiLevelType w:val="hybridMultilevel"/>
    <w:tmpl w:val="25102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7609F9"/>
    <w:multiLevelType w:val="hybridMultilevel"/>
    <w:tmpl w:val="6E90E196"/>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ED40C8F"/>
    <w:multiLevelType w:val="hybridMultilevel"/>
    <w:tmpl w:val="10B083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3666B5D"/>
    <w:multiLevelType w:val="hybridMultilevel"/>
    <w:tmpl w:val="57CCA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814DDE"/>
    <w:multiLevelType w:val="hybridMultilevel"/>
    <w:tmpl w:val="BACA6D06"/>
    <w:lvl w:ilvl="0" w:tplc="0409000F">
      <w:start w:val="1"/>
      <w:numFmt w:val="decimal"/>
      <w:lvlText w:val="%1."/>
      <w:lvlJc w:val="left"/>
      <w:pPr>
        <w:ind w:left="720" w:hanging="360"/>
      </w:pPr>
    </w:lvl>
    <w:lvl w:ilvl="1" w:tplc="DB7CA9E8">
      <w:start w:val="1"/>
      <w:numFmt w:val="lowerLetter"/>
      <w:lvlText w:val="%2."/>
      <w:lvlJc w:val="left"/>
      <w:pPr>
        <w:ind w:left="1440" w:hanging="360"/>
      </w:pPr>
      <w:rPr>
        <w:rFonts w:hint="default"/>
      </w:rPr>
    </w:lvl>
    <w:lvl w:ilvl="2" w:tplc="F1A83ED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B315EB"/>
    <w:multiLevelType w:val="hybridMultilevel"/>
    <w:tmpl w:val="3FF2B1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7165000"/>
    <w:multiLevelType w:val="hybridMultilevel"/>
    <w:tmpl w:val="A8CAF9E2"/>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88C6CCC"/>
    <w:multiLevelType w:val="hybridMultilevel"/>
    <w:tmpl w:val="EC7A9E2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9DE7A8C"/>
    <w:multiLevelType w:val="hybridMultilevel"/>
    <w:tmpl w:val="21CE3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F50A71"/>
    <w:multiLevelType w:val="hybridMultilevel"/>
    <w:tmpl w:val="91AAAD68"/>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A084B41"/>
    <w:multiLevelType w:val="hybridMultilevel"/>
    <w:tmpl w:val="6DF60472"/>
    <w:lvl w:ilvl="0" w:tplc="DB7CA9E8">
      <w:start w:val="1"/>
      <w:numFmt w:val="lowerLetter"/>
      <w:lvlText w:val="%1."/>
      <w:lvlJc w:val="lef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DBB494A"/>
    <w:multiLevelType w:val="hybridMultilevel"/>
    <w:tmpl w:val="BF6053FC"/>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4"/>
  </w:num>
  <w:num w:numId="2">
    <w:abstractNumId w:val="15"/>
  </w:num>
  <w:num w:numId="3">
    <w:abstractNumId w:val="7"/>
  </w:num>
  <w:num w:numId="4">
    <w:abstractNumId w:val="6"/>
  </w:num>
  <w:num w:numId="5">
    <w:abstractNumId w:val="26"/>
  </w:num>
  <w:num w:numId="6">
    <w:abstractNumId w:val="30"/>
  </w:num>
  <w:num w:numId="7">
    <w:abstractNumId w:val="32"/>
  </w:num>
  <w:num w:numId="8">
    <w:abstractNumId w:val="19"/>
  </w:num>
  <w:num w:numId="9">
    <w:abstractNumId w:val="5"/>
  </w:num>
  <w:num w:numId="10">
    <w:abstractNumId w:val="35"/>
  </w:num>
  <w:num w:numId="11">
    <w:abstractNumId w:val="18"/>
  </w:num>
  <w:num w:numId="12">
    <w:abstractNumId w:val="22"/>
  </w:num>
  <w:num w:numId="13">
    <w:abstractNumId w:val="16"/>
  </w:num>
  <w:num w:numId="14">
    <w:abstractNumId w:val="31"/>
  </w:num>
  <w:num w:numId="15">
    <w:abstractNumId w:val="25"/>
  </w:num>
  <w:num w:numId="16">
    <w:abstractNumId w:val="21"/>
  </w:num>
  <w:num w:numId="17">
    <w:abstractNumId w:val="3"/>
  </w:num>
  <w:num w:numId="18">
    <w:abstractNumId w:val="1"/>
  </w:num>
  <w:num w:numId="19">
    <w:abstractNumId w:val="13"/>
  </w:num>
  <w:num w:numId="20">
    <w:abstractNumId w:val="23"/>
  </w:num>
  <w:num w:numId="21">
    <w:abstractNumId w:val="33"/>
  </w:num>
  <w:num w:numId="22">
    <w:abstractNumId w:val="20"/>
  </w:num>
  <w:num w:numId="23">
    <w:abstractNumId w:val="8"/>
  </w:num>
  <w:num w:numId="24">
    <w:abstractNumId w:val="29"/>
  </w:num>
  <w:num w:numId="25">
    <w:abstractNumId w:val="17"/>
  </w:num>
  <w:num w:numId="26">
    <w:abstractNumId w:val="27"/>
  </w:num>
  <w:num w:numId="27">
    <w:abstractNumId w:val="4"/>
  </w:num>
  <w:num w:numId="28">
    <w:abstractNumId w:val="11"/>
  </w:num>
  <w:num w:numId="29">
    <w:abstractNumId w:val="2"/>
  </w:num>
  <w:num w:numId="30">
    <w:abstractNumId w:val="12"/>
  </w:num>
  <w:num w:numId="31">
    <w:abstractNumId w:val="9"/>
  </w:num>
  <w:num w:numId="32">
    <w:abstractNumId w:val="34"/>
  </w:num>
  <w:num w:numId="33">
    <w:abstractNumId w:val="0"/>
  </w:num>
  <w:num w:numId="34">
    <w:abstractNumId w:val="14"/>
  </w:num>
  <w:num w:numId="35">
    <w:abstractNumId w:val="28"/>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A1A"/>
    <w:rsid w:val="00006898"/>
    <w:rsid w:val="0002717A"/>
    <w:rsid w:val="00046614"/>
    <w:rsid w:val="000813A5"/>
    <w:rsid w:val="00085ACB"/>
    <w:rsid w:val="000C140B"/>
    <w:rsid w:val="001422B4"/>
    <w:rsid w:val="00180AA3"/>
    <w:rsid w:val="00185661"/>
    <w:rsid w:val="00196124"/>
    <w:rsid w:val="001B7FA5"/>
    <w:rsid w:val="001D288F"/>
    <w:rsid w:val="001F1D90"/>
    <w:rsid w:val="001F2169"/>
    <w:rsid w:val="0022417B"/>
    <w:rsid w:val="00283C74"/>
    <w:rsid w:val="00294412"/>
    <w:rsid w:val="002B20CF"/>
    <w:rsid w:val="002E0EFC"/>
    <w:rsid w:val="00386627"/>
    <w:rsid w:val="003B1BE2"/>
    <w:rsid w:val="003C4FCE"/>
    <w:rsid w:val="003E790C"/>
    <w:rsid w:val="004361F2"/>
    <w:rsid w:val="00444F20"/>
    <w:rsid w:val="0046751A"/>
    <w:rsid w:val="004732D1"/>
    <w:rsid w:val="00474613"/>
    <w:rsid w:val="00477E49"/>
    <w:rsid w:val="00497629"/>
    <w:rsid w:val="004A61C6"/>
    <w:rsid w:val="004A77C8"/>
    <w:rsid w:val="005175F2"/>
    <w:rsid w:val="00577363"/>
    <w:rsid w:val="005850F1"/>
    <w:rsid w:val="00591AFC"/>
    <w:rsid w:val="00596FB2"/>
    <w:rsid w:val="00630EAE"/>
    <w:rsid w:val="00644BC1"/>
    <w:rsid w:val="006B1D6D"/>
    <w:rsid w:val="006B4D2B"/>
    <w:rsid w:val="006E203A"/>
    <w:rsid w:val="006E77A0"/>
    <w:rsid w:val="007A4A27"/>
    <w:rsid w:val="007C234E"/>
    <w:rsid w:val="007C4028"/>
    <w:rsid w:val="007C62A6"/>
    <w:rsid w:val="007D7832"/>
    <w:rsid w:val="007E148F"/>
    <w:rsid w:val="00822BE5"/>
    <w:rsid w:val="00830F84"/>
    <w:rsid w:val="00833103"/>
    <w:rsid w:val="00850C74"/>
    <w:rsid w:val="00914CD8"/>
    <w:rsid w:val="00937269"/>
    <w:rsid w:val="00943DF3"/>
    <w:rsid w:val="009547E1"/>
    <w:rsid w:val="00A300F7"/>
    <w:rsid w:val="00A931B8"/>
    <w:rsid w:val="00AA5A13"/>
    <w:rsid w:val="00AB197F"/>
    <w:rsid w:val="00AB4A1A"/>
    <w:rsid w:val="00AC4CE4"/>
    <w:rsid w:val="00AE5496"/>
    <w:rsid w:val="00AF460B"/>
    <w:rsid w:val="00AF6972"/>
    <w:rsid w:val="00B2160D"/>
    <w:rsid w:val="00B25979"/>
    <w:rsid w:val="00B43A44"/>
    <w:rsid w:val="00B93293"/>
    <w:rsid w:val="00BA58DE"/>
    <w:rsid w:val="00BB1A86"/>
    <w:rsid w:val="00BE0BB5"/>
    <w:rsid w:val="00BE78AF"/>
    <w:rsid w:val="00C3491F"/>
    <w:rsid w:val="00C351E3"/>
    <w:rsid w:val="00C51623"/>
    <w:rsid w:val="00C54099"/>
    <w:rsid w:val="00C71E20"/>
    <w:rsid w:val="00C86005"/>
    <w:rsid w:val="00CB17EB"/>
    <w:rsid w:val="00CF2B04"/>
    <w:rsid w:val="00D029BE"/>
    <w:rsid w:val="00D038BA"/>
    <w:rsid w:val="00D370FD"/>
    <w:rsid w:val="00D63A5D"/>
    <w:rsid w:val="00D67EC6"/>
    <w:rsid w:val="00D70372"/>
    <w:rsid w:val="00D81EF7"/>
    <w:rsid w:val="00DC6C61"/>
    <w:rsid w:val="00DD2D0F"/>
    <w:rsid w:val="00DD7C96"/>
    <w:rsid w:val="00DE7420"/>
    <w:rsid w:val="00DF58E2"/>
    <w:rsid w:val="00DF7153"/>
    <w:rsid w:val="00E5378E"/>
    <w:rsid w:val="00E62DBA"/>
    <w:rsid w:val="00EA370F"/>
    <w:rsid w:val="00ED5C22"/>
    <w:rsid w:val="00F3681C"/>
    <w:rsid w:val="00F41831"/>
    <w:rsid w:val="00F45BCB"/>
    <w:rsid w:val="00F465DE"/>
    <w:rsid w:val="00F6138B"/>
    <w:rsid w:val="00F8129C"/>
    <w:rsid w:val="00F8275C"/>
    <w:rsid w:val="00FA3284"/>
    <w:rsid w:val="00FC08F7"/>
    <w:rsid w:val="00FD6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B3A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3A44"/>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CA"/>
    </w:rPr>
  </w:style>
  <w:style w:type="paragraph" w:styleId="Heading2">
    <w:name w:val="heading 2"/>
    <w:basedOn w:val="Normal"/>
    <w:next w:val="Normal"/>
    <w:link w:val="Heading2Char"/>
    <w:uiPriority w:val="9"/>
    <w:unhideWhenUsed/>
    <w:qFormat/>
    <w:rsid w:val="00B43A44"/>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CA"/>
    </w:rPr>
  </w:style>
  <w:style w:type="paragraph" w:styleId="Heading3">
    <w:name w:val="heading 3"/>
    <w:basedOn w:val="Normal"/>
    <w:next w:val="Normal"/>
    <w:link w:val="Heading3Char"/>
    <w:uiPriority w:val="9"/>
    <w:unhideWhenUsed/>
    <w:qFormat/>
    <w:rsid w:val="00B43A4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CA"/>
    </w:rPr>
  </w:style>
  <w:style w:type="paragraph" w:styleId="Heading4">
    <w:name w:val="heading 4"/>
    <w:basedOn w:val="Normal"/>
    <w:next w:val="Normal"/>
    <w:link w:val="Heading4Char"/>
    <w:uiPriority w:val="9"/>
    <w:unhideWhenUsed/>
    <w:qFormat/>
    <w:rsid w:val="00B43A44"/>
    <w:pPr>
      <w:keepNext/>
      <w:keepLines/>
      <w:spacing w:before="40" w:after="0" w:line="240" w:lineRule="auto"/>
      <w:outlineLvl w:val="3"/>
    </w:pPr>
    <w:rPr>
      <w:rFonts w:asciiTheme="majorHAnsi" w:eastAsiaTheme="majorEastAsia" w:hAnsiTheme="majorHAnsi" w:cstheme="majorBidi"/>
      <w:i/>
      <w:iCs/>
      <w:color w:val="2E74B5" w:themeColor="accent1" w:themeShade="B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A44"/>
    <w:rPr>
      <w:rFonts w:asciiTheme="majorHAnsi" w:eastAsiaTheme="majorEastAsia" w:hAnsiTheme="majorHAnsi" w:cstheme="majorBidi"/>
      <w:color w:val="2E74B5" w:themeColor="accent1" w:themeShade="BF"/>
      <w:sz w:val="32"/>
      <w:szCs w:val="32"/>
      <w:lang w:val="en-CA"/>
    </w:rPr>
  </w:style>
  <w:style w:type="character" w:customStyle="1" w:styleId="Heading2Char">
    <w:name w:val="Heading 2 Char"/>
    <w:basedOn w:val="DefaultParagraphFont"/>
    <w:link w:val="Heading2"/>
    <w:uiPriority w:val="9"/>
    <w:rsid w:val="00B43A44"/>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rsid w:val="00B43A44"/>
    <w:rPr>
      <w:rFonts w:asciiTheme="majorHAnsi" w:eastAsiaTheme="majorEastAsia" w:hAnsiTheme="majorHAnsi" w:cstheme="majorBidi"/>
      <w:color w:val="1F4D78" w:themeColor="accent1" w:themeShade="7F"/>
      <w:sz w:val="24"/>
      <w:szCs w:val="24"/>
      <w:lang w:val="en-CA"/>
    </w:rPr>
  </w:style>
  <w:style w:type="character" w:customStyle="1" w:styleId="Heading4Char">
    <w:name w:val="Heading 4 Char"/>
    <w:basedOn w:val="DefaultParagraphFont"/>
    <w:link w:val="Heading4"/>
    <w:uiPriority w:val="9"/>
    <w:rsid w:val="00B43A44"/>
    <w:rPr>
      <w:rFonts w:asciiTheme="majorHAnsi" w:eastAsiaTheme="majorEastAsia" w:hAnsiTheme="majorHAnsi" w:cstheme="majorBidi"/>
      <w:i/>
      <w:iCs/>
      <w:color w:val="2E74B5" w:themeColor="accent1" w:themeShade="BF"/>
      <w:lang w:val="en-CA"/>
    </w:rPr>
  </w:style>
  <w:style w:type="table" w:styleId="ListTable3-Accent5">
    <w:name w:val="List Table 3 Accent 5"/>
    <w:basedOn w:val="TableNormal"/>
    <w:uiPriority w:val="48"/>
    <w:rsid w:val="00B93293"/>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Header">
    <w:name w:val="header"/>
    <w:basedOn w:val="Normal"/>
    <w:link w:val="HeaderChar"/>
    <w:uiPriority w:val="99"/>
    <w:unhideWhenUsed/>
    <w:rsid w:val="00B43A44"/>
    <w:pPr>
      <w:tabs>
        <w:tab w:val="center" w:pos="4680"/>
        <w:tab w:val="right" w:pos="9360"/>
      </w:tabs>
      <w:spacing w:after="0" w:line="240" w:lineRule="auto"/>
    </w:pPr>
    <w:rPr>
      <w:rFonts w:ascii="Calibri" w:eastAsia="Calibri" w:hAnsi="Calibri" w:cs="Times New Roman"/>
      <w:lang w:val="en-CA"/>
    </w:rPr>
  </w:style>
  <w:style w:type="character" w:customStyle="1" w:styleId="HeaderChar">
    <w:name w:val="Header Char"/>
    <w:basedOn w:val="DefaultParagraphFont"/>
    <w:link w:val="Header"/>
    <w:uiPriority w:val="99"/>
    <w:rsid w:val="00B43A44"/>
    <w:rPr>
      <w:rFonts w:ascii="Calibri" w:eastAsia="Calibri" w:hAnsi="Calibri" w:cs="Times New Roman"/>
      <w:lang w:val="en-CA"/>
    </w:rPr>
  </w:style>
  <w:style w:type="paragraph" w:styleId="Footer">
    <w:name w:val="footer"/>
    <w:basedOn w:val="Normal"/>
    <w:link w:val="FooterChar"/>
    <w:uiPriority w:val="99"/>
    <w:unhideWhenUsed/>
    <w:rsid w:val="00B43A44"/>
    <w:pPr>
      <w:tabs>
        <w:tab w:val="center" w:pos="4680"/>
        <w:tab w:val="right" w:pos="9360"/>
      </w:tabs>
      <w:spacing w:after="0" w:line="240" w:lineRule="auto"/>
    </w:pPr>
    <w:rPr>
      <w:rFonts w:ascii="Calibri" w:eastAsia="Calibri" w:hAnsi="Calibri" w:cs="Times New Roman"/>
      <w:lang w:val="en-CA"/>
    </w:rPr>
  </w:style>
  <w:style w:type="character" w:customStyle="1" w:styleId="FooterChar">
    <w:name w:val="Footer Char"/>
    <w:basedOn w:val="DefaultParagraphFont"/>
    <w:link w:val="Footer"/>
    <w:uiPriority w:val="99"/>
    <w:rsid w:val="00B43A44"/>
    <w:rPr>
      <w:rFonts w:ascii="Calibri" w:eastAsia="Calibri" w:hAnsi="Calibri" w:cs="Times New Roman"/>
      <w:lang w:val="en-CA"/>
    </w:rPr>
  </w:style>
  <w:style w:type="paragraph" w:styleId="NormalWeb">
    <w:name w:val="Normal (Web)"/>
    <w:basedOn w:val="Normal"/>
    <w:uiPriority w:val="99"/>
    <w:unhideWhenUsed/>
    <w:rsid w:val="00B43A4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BalloonTextChar">
    <w:name w:val="Balloon Text Char"/>
    <w:basedOn w:val="DefaultParagraphFont"/>
    <w:link w:val="BalloonText"/>
    <w:uiPriority w:val="99"/>
    <w:semiHidden/>
    <w:rsid w:val="00B43A44"/>
    <w:rPr>
      <w:rFonts w:ascii="Segoe UI" w:eastAsia="Calibri" w:hAnsi="Segoe UI" w:cs="Segoe UI"/>
      <w:sz w:val="18"/>
      <w:szCs w:val="18"/>
      <w:lang w:val="en-CA"/>
    </w:rPr>
  </w:style>
  <w:style w:type="paragraph" w:styleId="BalloonText">
    <w:name w:val="Balloon Text"/>
    <w:basedOn w:val="Normal"/>
    <w:link w:val="BalloonTextChar"/>
    <w:uiPriority w:val="99"/>
    <w:semiHidden/>
    <w:unhideWhenUsed/>
    <w:rsid w:val="00B43A44"/>
    <w:pPr>
      <w:spacing w:after="0" w:line="240" w:lineRule="auto"/>
    </w:pPr>
    <w:rPr>
      <w:rFonts w:ascii="Segoe UI" w:eastAsia="Calibri" w:hAnsi="Segoe UI" w:cs="Segoe UI"/>
      <w:sz w:val="18"/>
      <w:szCs w:val="18"/>
      <w:lang w:val="en-CA"/>
    </w:rPr>
  </w:style>
  <w:style w:type="character" w:styleId="EndnoteReference">
    <w:name w:val="endnote reference"/>
    <w:basedOn w:val="DefaultParagraphFont"/>
    <w:uiPriority w:val="99"/>
    <w:unhideWhenUsed/>
    <w:rsid w:val="00B43A44"/>
    <w:rPr>
      <w:vertAlign w:val="superscript"/>
    </w:rPr>
  </w:style>
  <w:style w:type="paragraph" w:styleId="EndnoteText">
    <w:name w:val="endnote text"/>
    <w:basedOn w:val="Normal"/>
    <w:link w:val="EndnoteTextChar"/>
    <w:uiPriority w:val="99"/>
    <w:unhideWhenUsed/>
    <w:rsid w:val="00B43A44"/>
    <w:pPr>
      <w:spacing w:after="0" w:line="240" w:lineRule="auto"/>
    </w:pPr>
    <w:rPr>
      <w:sz w:val="20"/>
      <w:szCs w:val="20"/>
    </w:rPr>
  </w:style>
  <w:style w:type="character" w:customStyle="1" w:styleId="EndnoteTextChar">
    <w:name w:val="Endnote Text Char"/>
    <w:basedOn w:val="DefaultParagraphFont"/>
    <w:link w:val="EndnoteText"/>
    <w:uiPriority w:val="99"/>
    <w:rsid w:val="00B43A44"/>
    <w:rPr>
      <w:sz w:val="20"/>
      <w:szCs w:val="20"/>
    </w:rPr>
  </w:style>
  <w:style w:type="paragraph" w:styleId="CommentText">
    <w:name w:val="annotation text"/>
    <w:basedOn w:val="Normal"/>
    <w:link w:val="CommentTextChar"/>
    <w:uiPriority w:val="99"/>
    <w:unhideWhenUsed/>
    <w:rsid w:val="00B43A44"/>
    <w:pPr>
      <w:spacing w:line="240" w:lineRule="auto"/>
    </w:pPr>
    <w:rPr>
      <w:sz w:val="20"/>
      <w:szCs w:val="20"/>
    </w:rPr>
  </w:style>
  <w:style w:type="character" w:customStyle="1" w:styleId="CommentTextChar">
    <w:name w:val="Comment Text Char"/>
    <w:basedOn w:val="DefaultParagraphFont"/>
    <w:link w:val="CommentText"/>
    <w:uiPriority w:val="99"/>
    <w:rsid w:val="00B43A44"/>
    <w:rPr>
      <w:sz w:val="20"/>
      <w:szCs w:val="20"/>
    </w:rPr>
  </w:style>
  <w:style w:type="paragraph" w:styleId="NoSpacing">
    <w:name w:val="No Spacing"/>
    <w:uiPriority w:val="1"/>
    <w:qFormat/>
    <w:rsid w:val="00B43A44"/>
    <w:pPr>
      <w:spacing w:after="0" w:line="240" w:lineRule="auto"/>
    </w:pPr>
    <w:rPr>
      <w:rFonts w:ascii="Calibri" w:eastAsia="Calibri" w:hAnsi="Calibri" w:cs="Times New Roman"/>
    </w:rPr>
  </w:style>
  <w:style w:type="paragraph" w:customStyle="1" w:styleId="EndNoteBibliography">
    <w:name w:val="EndNote Bibliography"/>
    <w:basedOn w:val="Normal"/>
    <w:link w:val="EndNoteBibliographyChar"/>
    <w:rsid w:val="00B43A44"/>
    <w:pPr>
      <w:spacing w:after="240" w:line="240" w:lineRule="auto"/>
      <w:jc w:val="both"/>
    </w:pPr>
    <w:rPr>
      <w:rFonts w:ascii="Calibri Light" w:eastAsia="Calibri" w:hAnsi="Calibri Light" w:cs="Calibri Light"/>
      <w:noProof/>
      <w:sz w:val="32"/>
    </w:rPr>
  </w:style>
  <w:style w:type="character" w:customStyle="1" w:styleId="EndNoteBibliographyChar">
    <w:name w:val="EndNote Bibliography Char"/>
    <w:basedOn w:val="DefaultParagraphFont"/>
    <w:link w:val="EndNoteBibliography"/>
    <w:rsid w:val="00B43A44"/>
    <w:rPr>
      <w:rFonts w:ascii="Calibri Light" w:eastAsia="Calibri" w:hAnsi="Calibri Light" w:cs="Calibri Light"/>
      <w:noProof/>
      <w:sz w:val="32"/>
    </w:rPr>
  </w:style>
  <w:style w:type="paragraph" w:customStyle="1" w:styleId="Paragraph">
    <w:name w:val="Paragraph"/>
    <w:link w:val="ParagraphChar"/>
    <w:rsid w:val="00B43A44"/>
    <w:pPr>
      <w:spacing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locked/>
    <w:rsid w:val="00B43A44"/>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B43A44"/>
    <w:pPr>
      <w:widowControl w:val="0"/>
      <w:autoSpaceDE w:val="0"/>
      <w:autoSpaceDN w:val="0"/>
      <w:spacing w:after="0" w:line="240" w:lineRule="auto"/>
    </w:pPr>
    <w:rPr>
      <w:rFonts w:ascii="Arial" w:eastAsia="Arial" w:hAnsi="Arial" w:cs="Arial"/>
    </w:rPr>
  </w:style>
  <w:style w:type="character" w:styleId="Hyperlink">
    <w:name w:val="Hyperlink"/>
    <w:basedOn w:val="DefaultParagraphFont"/>
    <w:uiPriority w:val="99"/>
    <w:unhideWhenUsed/>
    <w:rsid w:val="00B43A44"/>
    <w:rPr>
      <w:color w:val="0563C1" w:themeColor="hyperlink"/>
      <w:u w:val="single"/>
    </w:rPr>
  </w:style>
  <w:style w:type="paragraph" w:customStyle="1" w:styleId="Default">
    <w:name w:val="Default"/>
    <w:rsid w:val="00B43A44"/>
    <w:pPr>
      <w:autoSpaceDE w:val="0"/>
      <w:autoSpaceDN w:val="0"/>
      <w:adjustRightInd w:val="0"/>
      <w:spacing w:after="0" w:line="240" w:lineRule="auto"/>
    </w:pPr>
    <w:rPr>
      <w:rFonts w:ascii="Calibri" w:hAnsi="Calibri" w:cs="Calibri"/>
      <w:color w:val="000000"/>
      <w:sz w:val="24"/>
      <w:szCs w:val="24"/>
    </w:rPr>
  </w:style>
  <w:style w:type="paragraph" w:styleId="Caption">
    <w:name w:val="caption"/>
    <w:aliases w:val="表タイトル,Table caption,Caption 3,c,appendix"/>
    <w:basedOn w:val="Normal"/>
    <w:next w:val="Normal"/>
    <w:link w:val="CaptionChar"/>
    <w:uiPriority w:val="35"/>
    <w:unhideWhenUsed/>
    <w:qFormat/>
    <w:rsid w:val="00B43A44"/>
    <w:pPr>
      <w:spacing w:after="200" w:line="240" w:lineRule="auto"/>
    </w:pPr>
    <w:rPr>
      <w:rFonts w:ascii="Calibri" w:eastAsia="Calibri" w:hAnsi="Calibri" w:cs="Times New Roman"/>
      <w:i/>
      <w:iCs/>
      <w:color w:val="44546A" w:themeColor="text2"/>
      <w:sz w:val="18"/>
      <w:szCs w:val="18"/>
      <w:lang w:val="en-CA"/>
    </w:rPr>
  </w:style>
  <w:style w:type="character" w:customStyle="1" w:styleId="CaptionChar">
    <w:name w:val="Caption Char"/>
    <w:aliases w:val="表タイトル Char,Table caption Char,Caption 3 Char,c Char,appendix Char"/>
    <w:basedOn w:val="DefaultParagraphFont"/>
    <w:link w:val="Caption"/>
    <w:uiPriority w:val="35"/>
    <w:locked/>
    <w:rsid w:val="00B43A44"/>
    <w:rPr>
      <w:rFonts w:ascii="Calibri" w:eastAsia="Calibri" w:hAnsi="Calibri" w:cs="Times New Roman"/>
      <w:i/>
      <w:iCs/>
      <w:color w:val="44546A" w:themeColor="text2"/>
      <w:sz w:val="18"/>
      <w:szCs w:val="18"/>
      <w:lang w:val="en-CA"/>
    </w:rPr>
  </w:style>
  <w:style w:type="paragraph" w:styleId="ListParagraph">
    <w:name w:val="List Paragraph"/>
    <w:basedOn w:val="Normal"/>
    <w:uiPriority w:val="34"/>
    <w:qFormat/>
    <w:rsid w:val="00B43A44"/>
    <w:pPr>
      <w:spacing w:after="240" w:line="240" w:lineRule="auto"/>
      <w:ind w:left="720"/>
      <w:contextualSpacing/>
    </w:pPr>
    <w:rPr>
      <w:rFonts w:ascii="Calibri" w:eastAsia="Calibri" w:hAnsi="Calibri" w:cs="Times New Roman"/>
      <w:lang w:val="en-CA"/>
    </w:rPr>
  </w:style>
  <w:style w:type="paragraph" w:styleId="PlainText">
    <w:name w:val="Plain Text"/>
    <w:basedOn w:val="Normal"/>
    <w:link w:val="PlainTextChar"/>
    <w:uiPriority w:val="99"/>
    <w:unhideWhenUsed/>
    <w:rsid w:val="00B43A44"/>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B43A44"/>
    <w:rPr>
      <w:rFonts w:ascii="Calibri" w:hAnsi="Calibri" w:cs="Consolas"/>
      <w:szCs w:val="21"/>
    </w:rPr>
  </w:style>
  <w:style w:type="paragraph" w:styleId="BodyText">
    <w:name w:val="Body Text"/>
    <w:aliases w:val="GS,GS + Left,Left:  0 cm,Hanging:  1.27 cm,After:  12 pt,After:  12 pt + Black"/>
    <w:basedOn w:val="Normal"/>
    <w:link w:val="BodyTextChar"/>
    <w:rsid w:val="00B43A44"/>
    <w:pPr>
      <w:spacing w:after="120" w:line="240" w:lineRule="auto"/>
      <w:ind w:left="720"/>
    </w:pPr>
    <w:rPr>
      <w:rFonts w:ascii="Times New Roman" w:eastAsia="SimSun" w:hAnsi="Times New Roman" w:cs="Times New Roman"/>
      <w:sz w:val="24"/>
      <w:szCs w:val="24"/>
      <w:lang w:val="en-GB"/>
    </w:rPr>
  </w:style>
  <w:style w:type="character" w:customStyle="1" w:styleId="BodyTextChar">
    <w:name w:val="Body Text Char"/>
    <w:aliases w:val="GS Char,GS + Left Char,Left:  0 cm Char,Hanging:  1.27 cm Char,After:  12 pt Char,After:  12 pt + Black Char"/>
    <w:basedOn w:val="DefaultParagraphFont"/>
    <w:link w:val="BodyText"/>
    <w:rsid w:val="00B43A44"/>
    <w:rPr>
      <w:rFonts w:ascii="Times New Roman" w:eastAsia="SimSun" w:hAnsi="Times New Roman" w:cs="Times New Roman"/>
      <w:sz w:val="24"/>
      <w:szCs w:val="24"/>
      <w:lang w:val="en-GB"/>
    </w:rPr>
  </w:style>
  <w:style w:type="paragraph" w:styleId="TOCHeading">
    <w:name w:val="TOC Heading"/>
    <w:basedOn w:val="Heading1"/>
    <w:next w:val="Normal"/>
    <w:uiPriority w:val="39"/>
    <w:unhideWhenUsed/>
    <w:qFormat/>
    <w:rsid w:val="00B43A44"/>
    <w:pPr>
      <w:spacing w:line="259" w:lineRule="auto"/>
      <w:outlineLvl w:val="9"/>
    </w:pPr>
    <w:rPr>
      <w:lang w:val="en-US"/>
    </w:rPr>
  </w:style>
  <w:style w:type="paragraph" w:styleId="TOC1">
    <w:name w:val="toc 1"/>
    <w:basedOn w:val="Normal"/>
    <w:next w:val="Normal"/>
    <w:autoRedefine/>
    <w:uiPriority w:val="39"/>
    <w:unhideWhenUsed/>
    <w:rsid w:val="00B43A44"/>
    <w:pPr>
      <w:spacing w:after="100" w:line="240" w:lineRule="auto"/>
    </w:pPr>
    <w:rPr>
      <w:rFonts w:ascii="Calibri" w:eastAsia="Calibri" w:hAnsi="Calibri" w:cs="Times New Roman"/>
      <w:lang w:val="en-CA"/>
    </w:rPr>
  </w:style>
  <w:style w:type="paragraph" w:styleId="TOC2">
    <w:name w:val="toc 2"/>
    <w:basedOn w:val="Normal"/>
    <w:next w:val="Normal"/>
    <w:autoRedefine/>
    <w:uiPriority w:val="39"/>
    <w:unhideWhenUsed/>
    <w:rsid w:val="00B43A44"/>
    <w:pPr>
      <w:spacing w:after="100" w:line="240" w:lineRule="auto"/>
      <w:ind w:left="220"/>
    </w:pPr>
    <w:rPr>
      <w:rFonts w:ascii="Calibri" w:eastAsia="Calibri" w:hAnsi="Calibri" w:cs="Times New Roman"/>
      <w:lang w:val="en-CA"/>
    </w:rPr>
  </w:style>
  <w:style w:type="paragraph" w:styleId="TOC3">
    <w:name w:val="toc 3"/>
    <w:basedOn w:val="Normal"/>
    <w:next w:val="Normal"/>
    <w:autoRedefine/>
    <w:uiPriority w:val="39"/>
    <w:unhideWhenUsed/>
    <w:rsid w:val="00B43A44"/>
    <w:pPr>
      <w:spacing w:after="100" w:line="240" w:lineRule="auto"/>
      <w:ind w:left="440"/>
    </w:pPr>
    <w:rPr>
      <w:rFonts w:ascii="Calibri" w:eastAsia="Calibri" w:hAnsi="Calibri" w:cs="Times New Roman"/>
      <w:lang w:val="en-CA"/>
    </w:rPr>
  </w:style>
  <w:style w:type="character" w:styleId="Emphasis">
    <w:name w:val="Emphasis"/>
    <w:basedOn w:val="DefaultParagraphFont"/>
    <w:uiPriority w:val="20"/>
    <w:qFormat/>
    <w:rsid w:val="00B43A44"/>
    <w:rPr>
      <w:i/>
      <w:iCs/>
    </w:rPr>
  </w:style>
  <w:style w:type="character" w:customStyle="1" w:styleId="CommentSubjectChar">
    <w:name w:val="Comment Subject Char"/>
    <w:basedOn w:val="CommentTextChar"/>
    <w:link w:val="CommentSubject"/>
    <w:uiPriority w:val="99"/>
    <w:semiHidden/>
    <w:rsid w:val="00B43A44"/>
    <w:rPr>
      <w:rFonts w:ascii="Calibri" w:eastAsia="Calibri" w:hAnsi="Calibri" w:cs="Times New Roman"/>
      <w:b/>
      <w:bCs/>
      <w:sz w:val="20"/>
      <w:szCs w:val="20"/>
      <w:lang w:val="en-CA"/>
    </w:rPr>
  </w:style>
  <w:style w:type="paragraph" w:styleId="CommentSubject">
    <w:name w:val="annotation subject"/>
    <w:basedOn w:val="CommentText"/>
    <w:next w:val="CommentText"/>
    <w:link w:val="CommentSubjectChar"/>
    <w:uiPriority w:val="99"/>
    <w:semiHidden/>
    <w:unhideWhenUsed/>
    <w:rsid w:val="00B43A44"/>
    <w:pPr>
      <w:spacing w:after="240"/>
    </w:pPr>
    <w:rPr>
      <w:rFonts w:ascii="Calibri" w:eastAsia="Calibri" w:hAnsi="Calibri" w:cs="Times New Roman"/>
      <w:b/>
      <w:bCs/>
      <w:lang w:val="en-CA"/>
    </w:rPr>
  </w:style>
  <w:style w:type="character" w:customStyle="1" w:styleId="FootnoteTextChar">
    <w:name w:val="Footnote Text Char"/>
    <w:basedOn w:val="DefaultParagraphFont"/>
    <w:link w:val="FootnoteText"/>
    <w:uiPriority w:val="99"/>
    <w:semiHidden/>
    <w:rsid w:val="00B43A44"/>
    <w:rPr>
      <w:rFonts w:ascii="Calibri" w:eastAsia="Calibri" w:hAnsi="Calibri" w:cs="Times New Roman"/>
      <w:sz w:val="20"/>
      <w:szCs w:val="20"/>
    </w:rPr>
  </w:style>
  <w:style w:type="paragraph" w:styleId="FootnoteText">
    <w:name w:val="footnote text"/>
    <w:basedOn w:val="Normal"/>
    <w:link w:val="FootnoteTextChar"/>
    <w:uiPriority w:val="99"/>
    <w:semiHidden/>
    <w:unhideWhenUsed/>
    <w:rsid w:val="00B43A44"/>
    <w:pPr>
      <w:spacing w:after="0" w:line="240" w:lineRule="auto"/>
    </w:pPr>
    <w:rPr>
      <w:rFonts w:ascii="Calibri" w:eastAsia="Calibri" w:hAnsi="Calibri" w:cs="Times New Roman"/>
      <w:sz w:val="20"/>
      <w:szCs w:val="20"/>
    </w:rPr>
  </w:style>
  <w:style w:type="character" w:customStyle="1" w:styleId="FootnoteTextChar1">
    <w:name w:val="Footnote Text Char1"/>
    <w:basedOn w:val="DefaultParagraphFont"/>
    <w:uiPriority w:val="99"/>
    <w:semiHidden/>
    <w:rsid w:val="00B43A44"/>
    <w:rPr>
      <w:sz w:val="20"/>
      <w:szCs w:val="20"/>
    </w:rPr>
  </w:style>
  <w:style w:type="paragraph" w:styleId="TableofFigures">
    <w:name w:val="table of figures"/>
    <w:basedOn w:val="Normal"/>
    <w:next w:val="Normal"/>
    <w:uiPriority w:val="99"/>
    <w:unhideWhenUsed/>
    <w:rsid w:val="00B43A44"/>
    <w:pPr>
      <w:spacing w:after="0" w:line="240" w:lineRule="auto"/>
    </w:pPr>
    <w:rPr>
      <w:rFonts w:ascii="Calibri" w:eastAsia="Calibri" w:hAnsi="Calibri" w:cs="Times New Roman"/>
      <w:lang w:val="en-CA"/>
    </w:rPr>
  </w:style>
  <w:style w:type="table" w:styleId="GridTable5Dark-Accent5">
    <w:name w:val="Grid Table 5 Dark Accent 5"/>
    <w:basedOn w:val="TableNormal"/>
    <w:uiPriority w:val="50"/>
    <w:rsid w:val="00B43A44"/>
    <w:pPr>
      <w:spacing w:after="0" w:line="240" w:lineRule="auto"/>
    </w:pPr>
    <w:rPr>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IntenseEmphasis">
    <w:name w:val="Intense Emphasis"/>
    <w:basedOn w:val="DefaultParagraphFont"/>
    <w:uiPriority w:val="21"/>
    <w:qFormat/>
    <w:rsid w:val="00B43A44"/>
    <w:rPr>
      <w:i/>
      <w:iCs/>
      <w:color w:val="5B9BD5" w:themeColor="accent1"/>
    </w:rPr>
  </w:style>
  <w:style w:type="character" w:styleId="SubtleEmphasis">
    <w:name w:val="Subtle Emphasis"/>
    <w:basedOn w:val="DefaultParagraphFont"/>
    <w:uiPriority w:val="19"/>
    <w:qFormat/>
    <w:rsid w:val="00B43A44"/>
    <w:rPr>
      <w:i/>
      <w:iCs/>
      <w:color w:val="404040" w:themeColor="text1" w:themeTint="BF"/>
    </w:rPr>
  </w:style>
  <w:style w:type="character" w:styleId="CommentReference">
    <w:name w:val="annotation reference"/>
    <w:basedOn w:val="DefaultParagraphFont"/>
    <w:uiPriority w:val="99"/>
    <w:semiHidden/>
    <w:unhideWhenUsed/>
    <w:rsid w:val="00474613"/>
    <w:rPr>
      <w:sz w:val="16"/>
      <w:szCs w:val="16"/>
    </w:rPr>
  </w:style>
  <w:style w:type="table" w:customStyle="1" w:styleId="ListTable3-Accent51">
    <w:name w:val="List Table 3 - Accent 51"/>
    <w:basedOn w:val="TableNormal"/>
    <w:next w:val="ListTable3-Accent5"/>
    <w:uiPriority w:val="48"/>
    <w:rsid w:val="00DE7420"/>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PlainTable2">
    <w:name w:val="Plain Table 2"/>
    <w:basedOn w:val="TableNormal"/>
    <w:uiPriority w:val="42"/>
    <w:rsid w:val="00822B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E5378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6">
    <w:name w:val="List Table 2 Accent 6"/>
    <w:basedOn w:val="TableNormal"/>
    <w:uiPriority w:val="47"/>
    <w:rsid w:val="00386627"/>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38662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C4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472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1.wdp"/><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cods.cancercare.on.ca\shared\Pharmacoeconomics\Public\Shaun\Criztotinib\13b.%20Criz%20CEA%20model%20v1%20FINAL%20Updated%20Tornado.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cods.cancercare.on.ca\shared\Pharmacoeconomics\Public\Shaun\Criztotinib\13b.%20Criz%20CEA%20model%20v1%20FINAL%20Updated%20Tornado%20bmc.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urvival Curve Summary'!$C$11</c:f>
              <c:strCache>
                <c:ptCount val="1"/>
                <c:pt idx="0">
                  <c:v>Criz PFS (Markov)</c:v>
                </c:pt>
              </c:strCache>
            </c:strRef>
          </c:tx>
          <c:spPr>
            <a:ln w="19050" cap="rnd">
              <a:solidFill>
                <a:schemeClr val="tx1"/>
              </a:solidFill>
              <a:round/>
            </a:ln>
            <a:effectLst/>
          </c:spPr>
          <c:marker>
            <c:symbol val="none"/>
          </c:marker>
          <c:xVal>
            <c:numRef>
              <c:f>'Survival Curve Summary'!$B$12:$B$252</c:f>
              <c:numCache>
                <c:formatCode>0</c:formatCode>
                <c:ptCount val="24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numCache>
            </c:numRef>
          </c:xVal>
          <c:yVal>
            <c:numRef>
              <c:f>'Survival Curve Summary'!$C$12:$C$252</c:f>
              <c:numCache>
                <c:formatCode>0.0%</c:formatCode>
                <c:ptCount val="241"/>
                <c:pt idx="0">
                  <c:v>1</c:v>
                </c:pt>
                <c:pt idx="1">
                  <c:v>0.98007714623204212</c:v>
                </c:pt>
                <c:pt idx="2">
                  <c:v>0.94828201412216773</c:v>
                </c:pt>
                <c:pt idx="3">
                  <c:v>0.91145542790531919</c:v>
                </c:pt>
                <c:pt idx="4">
                  <c:v>0.87235337405003677</c:v>
                </c:pt>
                <c:pt idx="5">
                  <c:v>0.83260630577841954</c:v>
                </c:pt>
                <c:pt idx="6">
                  <c:v>0.79324853658224637</c:v>
                </c:pt>
                <c:pt idx="7">
                  <c:v>0.75494018754214043</c:v>
                </c:pt>
                <c:pt idx="8">
                  <c:v>0.71809088722544312</c:v>
                </c:pt>
                <c:pt idx="9">
                  <c:v>0.68293859113358046</c:v>
                </c:pt>
                <c:pt idx="10">
                  <c:v>0.64960308087092955</c:v>
                </c:pt>
                <c:pt idx="11">
                  <c:v>0.61812333936837405</c:v>
                </c:pt>
                <c:pt idx="12">
                  <c:v>0.58848397131245822</c:v>
                </c:pt>
                <c:pt idx="13">
                  <c:v>0.56063393339497891</c:v>
                </c:pt>
                <c:pt idx="14">
                  <c:v>0.53449978164310308</c:v>
                </c:pt>
                <c:pt idx="15">
                  <c:v>0.50999498398416232</c:v>
                </c:pt>
                <c:pt idx="16">
                  <c:v>0.48702640422512494</c:v>
                </c:pt>
                <c:pt idx="17">
                  <c:v>0.46549875475018965</c:v>
                </c:pt>
                <c:pt idx="18">
                  <c:v>0.44531759466229737</c:v>
                </c:pt>
                <c:pt idx="19">
                  <c:v>0.42639129090235206</c:v>
                </c:pt>
                <c:pt idx="20">
                  <c:v>0.40863224444886365</c:v>
                </c:pt>
                <c:pt idx="21">
                  <c:v>0.3919575998562469</c:v>
                </c:pt>
                <c:pt idx="22">
                  <c:v>0.37628959547278457</c:v>
                </c:pt>
                <c:pt idx="23">
                  <c:v>0.36155566743984074</c:v>
                </c:pt>
                <c:pt idx="24">
                  <c:v>0.34768838847271966</c:v>
                </c:pt>
                <c:pt idx="25">
                  <c:v>0.33462529915524847</c:v>
                </c:pt>
                <c:pt idx="26">
                  <c:v>0.32230867263680391</c:v>
                </c:pt>
                <c:pt idx="27">
                  <c:v>0.31068524144844095</c:v>
                </c:pt>
                <c:pt idx="28">
                  <c:v>0.29970590637740663</c:v>
                </c:pt>
                <c:pt idx="29">
                  <c:v>0.28932544102769153</c:v>
                </c:pt>
                <c:pt idx="30">
                  <c:v>0.27950220117258145</c:v>
                </c:pt>
                <c:pt idx="31">
                  <c:v>0.27019784478183334</c:v>
                </c:pt>
                <c:pt idx="32">
                  <c:v>0.26137706632353658</c:v>
                </c:pt>
                <c:pt idx="33">
                  <c:v>0.25300734733879432</c:v>
                </c:pt>
                <c:pt idx="34">
                  <c:v>0.24505872417685651</c:v>
                </c:pt>
                <c:pt idx="35">
                  <c:v>0.23750357302159697</c:v>
                </c:pt>
                <c:pt idx="36">
                  <c:v>0.23031641183717602</c:v>
                </c:pt>
                <c:pt idx="37">
                  <c:v>0.22347371853861772</c:v>
                </c:pt>
                <c:pt idx="38">
                  <c:v>0.21695376449905418</c:v>
                </c:pt>
                <c:pt idx="39">
                  <c:v>0.21073646240126562</c:v>
                </c:pt>
                <c:pt idx="40">
                  <c:v>0.2048032273991913</c:v>
                </c:pt>
                <c:pt idx="41">
                  <c:v>0.19913685055533711</c:v>
                </c:pt>
                <c:pt idx="42">
                  <c:v>0.19372138354813728</c:v>
                </c:pt>
                <c:pt idx="43">
                  <c:v>0.18854203368911232</c:v>
                </c:pt>
                <c:pt idx="44">
                  <c:v>0.18358506834586075</c:v>
                </c:pt>
                <c:pt idx="45">
                  <c:v>0.17883772792846306</c:v>
                </c:pt>
                <c:pt idx="46">
                  <c:v>0.17428814666025469</c:v>
                </c:pt>
                <c:pt idx="47">
                  <c:v>0.16992528041678895</c:v>
                </c:pt>
                <c:pt idx="48">
                  <c:v>0.16573884097759323</c:v>
                </c:pt>
                <c:pt idx="49">
                  <c:v>0.16171923609307512</c:v>
                </c:pt>
                <c:pt idx="50">
                  <c:v>0.15785751482308563</c:v>
                </c:pt>
                <c:pt idx="51">
                  <c:v>0.15414531765393763</c:v>
                </c:pt>
                <c:pt idx="52">
                  <c:v>0.1505748309470358</c:v>
                </c:pt>
                <c:pt idx="53">
                  <c:v>0.14713874531476206</c:v>
                </c:pt>
                <c:pt idx="54">
                  <c:v>0.1438302175580258</c:v>
                </c:pt>
                <c:pt idx="55">
                  <c:v>0.14064283583513937</c:v>
                </c:pt>
                <c:pt idx="56">
                  <c:v>0.1375705877636394</c:v>
                </c:pt>
                <c:pt idx="57">
                  <c:v>0.13460783118559708</c:v>
                </c:pt>
                <c:pt idx="58">
                  <c:v>0.13174926735308484</c:v>
                </c:pt>
                <c:pt idx="59">
                  <c:v>0.12898991631403706</c:v>
                </c:pt>
                <c:pt idx="60">
                  <c:v>0.1263250942999902</c:v>
                </c:pt>
                <c:pt idx="61">
                  <c:v>0.1237503929363243</c:v>
                </c:pt>
                <c:pt idx="62">
                  <c:v>0.12126166011286055</c:v>
                </c:pt>
                <c:pt idx="63">
                  <c:v>0.11885498236817986</c:v>
                </c:pt>
                <c:pt idx="64">
                  <c:v>0.11652666865498987</c:v>
                </c:pt>
                <c:pt idx="65">
                  <c:v>0.11427323536643275</c:v>
                </c:pt>
                <c:pt idx="66">
                  <c:v>0.11209139251453976</c:v>
                </c:pt>
                <c:pt idx="67">
                  <c:v>0.10997803096222378</c:v>
                </c:pt>
                <c:pt idx="68">
                  <c:v>0.10793021061937666</c:v>
                </c:pt>
                <c:pt idx="69">
                  <c:v>0.10594514952190472</c:v>
                </c:pt>
                <c:pt idx="70">
                  <c:v>0.1040202137199885</c:v>
                </c:pt>
                <c:pt idx="71">
                  <c:v>0.10215290790857481</c:v>
                </c:pt>
                <c:pt idx="72">
                  <c:v>0.10034086673917213</c:v>
                </c:pt>
                <c:pt idx="73">
                  <c:v>9.8581846757500174E-2</c:v>
                </c:pt>
                <c:pt idx="74">
                  <c:v>9.6873718916488133E-2</c:v>
                </c:pt>
                <c:pt idx="75">
                  <c:v>9.5214461618590721E-2</c:v>
                </c:pt>
                <c:pt idx="76">
                  <c:v>9.3602154245435942E-2</c:v>
                </c:pt>
                <c:pt idx="77">
                  <c:v>9.2034971136480043E-2</c:v>
                </c:pt>
                <c:pt idx="78">
                  <c:v>9.0511175981661696E-2</c:v>
                </c:pt>
                <c:pt idx="79">
                  <c:v>8.9029116596054211E-2</c:v>
                </c:pt>
                <c:pt idx="80">
                  <c:v>8.7587220047240927E-2</c:v>
                </c:pt>
                <c:pt idx="81">
                  <c:v>8.6183988108612788E-2</c:v>
                </c:pt>
                <c:pt idx="82">
                  <c:v>8.4817993014036766E-2</c:v>
                </c:pt>
                <c:pt idx="83">
                  <c:v>8.3487873491384298E-2</c:v>
                </c:pt>
                <c:pt idx="84">
                  <c:v>8.2192331054269971E-2</c:v>
                </c:pt>
                <c:pt idx="85">
                  <c:v>8.0930126533039062E-2</c:v>
                </c:pt>
                <c:pt idx="86">
                  <c:v>7.9700076827585647E-2</c:v>
                </c:pt>
                <c:pt idx="87">
                  <c:v>7.8501051865985563E-2</c:v>
                </c:pt>
                <c:pt idx="88">
                  <c:v>7.7331971754209777E-2</c:v>
                </c:pt>
                <c:pt idx="89">
                  <c:v>7.6191804103353258E-2</c:v>
                </c:pt>
                <c:pt idx="90">
                  <c:v>7.5079561521881347E-2</c:v>
                </c:pt>
                <c:pt idx="91">
                  <c:v>7.3994299261372617E-2</c:v>
                </c:pt>
                <c:pt idx="92">
                  <c:v>7.2935113005129046E-2</c:v>
                </c:pt>
                <c:pt idx="93">
                  <c:v>7.1901136789842252E-2</c:v>
                </c:pt>
                <c:pt idx="94">
                  <c:v>7.0891541051252685E-2</c:v>
                </c:pt>
                <c:pt idx="95">
                  <c:v>6.9905530785424205E-2</c:v>
                </c:pt>
                <c:pt idx="96">
                  <c:v>6.8942343817886081E-2</c:v>
                </c:pt>
                <c:pt idx="97">
                  <c:v>6.8001249173472E-2</c:v>
                </c:pt>
                <c:pt idx="98">
                  <c:v>6.7081545540215254E-2</c:v>
                </c:pt>
                <c:pt idx="99">
                  <c:v>6.6182559821146777E-2</c:v>
                </c:pt>
                <c:pt idx="100">
                  <c:v>6.5303645768291466E-2</c:v>
                </c:pt>
                <c:pt idx="101">
                  <c:v>6.4444182693569149E-2</c:v>
                </c:pt>
                <c:pt idx="102">
                  <c:v>6.3603574251687264E-2</c:v>
                </c:pt>
                <c:pt idx="103">
                  <c:v>6.2781247290462042E-2</c:v>
                </c:pt>
                <c:pt idx="104">
                  <c:v>6.1976650764325861E-2</c:v>
                </c:pt>
                <c:pt idx="105">
                  <c:v>6.1189254707078311E-2</c:v>
                </c:pt>
                <c:pt idx="106">
                  <c:v>6.0418549260210196E-2</c:v>
                </c:pt>
                <c:pt idx="107">
                  <c:v>5.9664043753385652E-2</c:v>
                </c:pt>
                <c:pt idx="108">
                  <c:v>5.8925265833900044E-2</c:v>
                </c:pt>
                <c:pt idx="109">
                  <c:v>5.8201760642148541E-2</c:v>
                </c:pt>
                <c:pt idx="110">
                  <c:v>5.7493090030340858E-2</c:v>
                </c:pt>
                <c:pt idx="111">
                  <c:v>5.679883182188257E-2</c:v>
                </c:pt>
                <c:pt idx="112">
                  <c:v>5.6118579109015444E-2</c:v>
                </c:pt>
                <c:pt idx="113">
                  <c:v>5.5451939586468643E-2</c:v>
                </c:pt>
                <c:pt idx="114">
                  <c:v>5.4798534919019599E-2</c:v>
                </c:pt>
                <c:pt idx="115">
                  <c:v>5.4158000141001097E-2</c:v>
                </c:pt>
                <c:pt idx="116">
                  <c:v>5.3529983085917443E-2</c:v>
                </c:pt>
                <c:pt idx="117">
                  <c:v>5.2914143844451443E-2</c:v>
                </c:pt>
                <c:pt idx="118">
                  <c:v>5.2310154249252332E-2</c:v>
                </c:pt>
                <c:pt idx="119">
                  <c:v>5.1717697384998575E-2</c:v>
                </c:pt>
                <c:pt idx="120">
                  <c:v>5.1136467122322303E-2</c:v>
                </c:pt>
                <c:pt idx="121">
                  <c:v>5.0566167674272237E-2</c:v>
                </c:pt>
                <c:pt idx="122">
                  <c:v>5.000651317407255E-2</c:v>
                </c:pt>
                <c:pt idx="123">
                  <c:v>4.9457227273012931E-2</c:v>
                </c:pt>
                <c:pt idx="124">
                  <c:v>4.891804275737572E-2</c:v>
                </c:pt>
                <c:pt idx="125">
                  <c:v>4.8388701183372705E-2</c:v>
                </c:pt>
                <c:pt idx="126">
                  <c:v>4.7868952529126353E-2</c:v>
                </c:pt>
                <c:pt idx="127">
                  <c:v>4.7358554862787984E-2</c:v>
                </c:pt>
                <c:pt idx="128">
                  <c:v>4.6857274025939664E-2</c:v>
                </c:pt>
                <c:pt idx="129">
                  <c:v>4.6364883331477008E-2</c:v>
                </c:pt>
                <c:pt idx="130">
                  <c:v>4.5881163275217435E-2</c:v>
                </c:pt>
                <c:pt idx="131">
                  <c:v>4.5405901260522172E-2</c:v>
                </c:pt>
                <c:pt idx="132">
                  <c:v>4.4938891335262347E-2</c:v>
                </c:pt>
                <c:pt idx="133">
                  <c:v>4.4479933940497526E-2</c:v>
                </c:pt>
                <c:pt idx="134">
                  <c:v>4.4028835670271382E-2</c:v>
                </c:pt>
                <c:pt idx="135">
                  <c:v>4.3585409041963327E-2</c:v>
                </c:pt>
                <c:pt idx="136">
                  <c:v>4.3149472276666517E-2</c:v>
                </c:pt>
                <c:pt idx="137">
                  <c:v>4.272084908909253E-2</c:v>
                </c:pt>
                <c:pt idx="138">
                  <c:v>4.2299368486530403E-2</c:v>
                </c:pt>
                <c:pt idx="139">
                  <c:v>4.1884864576415326E-2</c:v>
                </c:pt>
                <c:pt idx="140">
                  <c:v>4.1477176382084729E-2</c:v>
                </c:pt>
                <c:pt idx="141">
                  <c:v>4.10761476663251E-2</c:v>
                </c:pt>
                <c:pt idx="142">
                  <c:v>4.0681626762332043E-2</c:v>
                </c:pt>
                <c:pt idx="143">
                  <c:v>4.0293466411728818E-2</c:v>
                </c:pt>
                <c:pt idx="144">
                  <c:v>3.99115236093057E-2</c:v>
                </c:pt>
                <c:pt idx="145">
                  <c:v>3.9535659454162229E-2</c:v>
                </c:pt>
                <c:pt idx="146">
                  <c:v>3.9165739006950091E-2</c:v>
                </c:pt>
                <c:pt idx="147">
                  <c:v>3.8801631152931261E-2</c:v>
                </c:pt>
                <c:pt idx="148">
                  <c:v>3.8443208470580179E-2</c:v>
                </c:pt>
                <c:pt idx="149">
                  <c:v>3.8090347105474036E-2</c:v>
                </c:pt>
                <c:pt idx="150">
                  <c:v>3.7742926649227279E-2</c:v>
                </c:pt>
                <c:pt idx="151">
                  <c:v>3.7400830023239781E-2</c:v>
                </c:pt>
                <c:pt idx="152">
                  <c:v>3.706394336704024E-2</c:v>
                </c:pt>
                <c:pt idx="153">
                  <c:v>3.6732155931016461E-2</c:v>
                </c:pt>
                <c:pt idx="154">
                  <c:v>3.6405359973335986E-2</c:v>
                </c:pt>
                <c:pt idx="155">
                  <c:v>3.6083450660869439E-2</c:v>
                </c:pt>
                <c:pt idx="156">
                  <c:v>3.5766325973938952E-2</c:v>
                </c:pt>
                <c:pt idx="157">
                  <c:v>3.5453886614722888E-2</c:v>
                </c:pt>
                <c:pt idx="158">
                  <c:v>3.5146035919156063E-2</c:v>
                </c:pt>
                <c:pt idx="159">
                  <c:v>3.4842679772172924E-2</c:v>
                </c:pt>
                <c:pt idx="160">
                  <c:v>3.4543726526148733E-2</c:v>
                </c:pt>
                <c:pt idx="161">
                  <c:v>3.4249086922400217E-2</c:v>
                </c:pt>
                <c:pt idx="162">
                  <c:v>3.3958674015614983E-2</c:v>
                </c:pt>
                <c:pt idx="163">
                  <c:v>3.3672403101084172E-2</c:v>
                </c:pt>
                <c:pt idx="164">
                  <c:v>3.3390191644619344E-2</c:v>
                </c:pt>
                <c:pt idx="165">
                  <c:v>3.3111959215040628E-2</c:v>
                </c:pt>
                <c:pt idx="166">
                  <c:v>3.283762741912772E-2</c:v>
                </c:pt>
                <c:pt idx="167">
                  <c:v>3.2567119838931277E-2</c:v>
                </c:pt>
                <c:pt idx="168">
                  <c:v>3.2300361971346205E-2</c:v>
                </c:pt>
                <c:pt idx="169">
                  <c:v>3.2037281169853805E-2</c:v>
                </c:pt>
                <c:pt idx="170">
                  <c:v>3.1777806588343394E-2</c:v>
                </c:pt>
                <c:pt idx="171">
                  <c:v>3.1521869126928628E-2</c:v>
                </c:pt>
                <c:pt idx="172">
                  <c:v>3.1269401379677091E-2</c:v>
                </c:pt>
                <c:pt idx="173">
                  <c:v>3.1020337584176036E-2</c:v>
                </c:pt>
                <c:pt idx="174">
                  <c:v>3.0774613572860439E-2</c:v>
                </c:pt>
                <c:pt idx="175">
                  <c:v>3.0532166726032643E-2</c:v>
                </c:pt>
                <c:pt idx="176">
                  <c:v>3.0292935926506347E-2</c:v>
                </c:pt>
                <c:pt idx="177">
                  <c:v>3.0056861515810558E-2</c:v>
                </c:pt>
                <c:pt idx="178">
                  <c:v>2.982388525189222E-2</c:v>
                </c:pt>
                <c:pt idx="179">
                  <c:v>2.95939502682585E-2</c:v>
                </c:pt>
                <c:pt idx="180">
                  <c:v>2.936700103450279E-2</c:v>
                </c:pt>
                <c:pt idx="181">
                  <c:v>2.9142983318160599E-2</c:v>
                </c:pt>
                <c:pt idx="182">
                  <c:v>2.8921844147844069E-2</c:v>
                </c:pt>
                <c:pt idx="183">
                  <c:v>2.8703531777606071E-2</c:v>
                </c:pt>
                <c:pt idx="184">
                  <c:v>2.8487995652486699E-2</c:v>
                </c:pt>
                <c:pt idx="185">
                  <c:v>2.8275186375197346E-2</c:v>
                </c:pt>
                <c:pt idx="186">
                  <c:v>2.8065055673899234E-2</c:v>
                </c:pt>
                <c:pt idx="187">
                  <c:v>2.7857556371035291E-2</c:v>
                </c:pt>
                <c:pt idx="188">
                  <c:v>2.7652642353175744E-2</c:v>
                </c:pt>
                <c:pt idx="189">
                  <c:v>2.7450268541839847E-2</c:v>
                </c:pt>
                <c:pt idx="190">
                  <c:v>2.7250390865257237E-2</c:v>
                </c:pt>
                <c:pt idx="191">
                  <c:v>2.7052966231034568E-2</c:v>
                </c:pt>
                <c:pt idx="192">
                  <c:v>2.6857952499693877E-2</c:v>
                </c:pt>
                <c:pt idx="193">
                  <c:v>2.6665308459050893E-2</c:v>
                </c:pt>
                <c:pt idx="194">
                  <c:v>2.6474993799402765E-2</c:v>
                </c:pt>
                <c:pt idx="195">
                  <c:v>2.6286969089495904E-2</c:v>
                </c:pt>
                <c:pt idx="196">
                  <c:v>2.6101195753245626E-2</c:v>
                </c:pt>
                <c:pt idx="197">
                  <c:v>2.5917636047180961E-2</c:v>
                </c:pt>
                <c:pt idx="198">
                  <c:v>2.5736253038588328E-2</c:v>
                </c:pt>
                <c:pt idx="199">
                  <c:v>2.5557010584329534E-2</c:v>
                </c:pt>
                <c:pt idx="200">
                  <c:v>2.5379873310310223E-2</c:v>
                </c:pt>
                <c:pt idx="201">
                  <c:v>2.5204806591575622E-2</c:v>
                </c:pt>
                <c:pt idx="202">
                  <c:v>2.5031776533011908E-2</c:v>
                </c:pt>
                <c:pt idx="203">
                  <c:v>2.4860749950631797E-2</c:v>
                </c:pt>
                <c:pt idx="204">
                  <c:v>2.4691694353424304E-2</c:v>
                </c:pt>
                <c:pt idx="205">
                  <c:v>2.4524577925748952E-2</c:v>
                </c:pt>
                <c:pt idx="206">
                  <c:v>2.4359369510255875E-2</c:v>
                </c:pt>
                <c:pt idx="207">
                  <c:v>2.4196038591313578E-2</c:v>
                </c:pt>
                <c:pt idx="208">
                  <c:v>2.4034555278927311E-2</c:v>
                </c:pt>
                <c:pt idx="209">
                  <c:v>2.3874890293131168E-2</c:v>
                </c:pt>
                <c:pt idx="210">
                  <c:v>2.3717014948838048E-2</c:v>
                </c:pt>
                <c:pt idx="211">
                  <c:v>2.3560901141131844E-2</c:v>
                </c:pt>
                <c:pt idx="212">
                  <c:v>2.3406521330987466E-2</c:v>
                </c:pt>
                <c:pt idx="213">
                  <c:v>2.3253848531403925E-2</c:v>
                </c:pt>
                <c:pt idx="214">
                  <c:v>2.3102856293937081E-2</c:v>
                </c:pt>
                <c:pt idx="215">
                  <c:v>2.2953518695618784E-2</c:v>
                </c:pt>
                <c:pt idx="216">
                  <c:v>2.2805810326249613E-2</c:v>
                </c:pt>
                <c:pt idx="217">
                  <c:v>2.2659706276053026E-2</c:v>
                </c:pt>
                <c:pt idx="218">
                  <c:v>2.2515182123679051E-2</c:v>
                </c:pt>
                <c:pt idx="219">
                  <c:v>2.2372213924546292E-2</c:v>
                </c:pt>
                <c:pt idx="220">
                  <c:v>2.2230778199511168E-2</c:v>
                </c:pt>
                <c:pt idx="221">
                  <c:v>2.2090851923853939E-2</c:v>
                </c:pt>
                <c:pt idx="222">
                  <c:v>2.1952412516571155E-2</c:v>
                </c:pt>
                <c:pt idx="223">
                  <c:v>2.1815437829965173E-2</c:v>
                </c:pt>
                <c:pt idx="224">
                  <c:v>2.1679906139520675E-2</c:v>
                </c:pt>
                <c:pt idx="225">
                  <c:v>2.1545796134059676E-2</c:v>
                </c:pt>
                <c:pt idx="226">
                  <c:v>2.1413086906165845E-2</c:v>
                </c:pt>
                <c:pt idx="227">
                  <c:v>2.1281757942869874E-2</c:v>
                </c:pt>
                <c:pt idx="228">
                  <c:v>2.1151789116587594E-2</c:v>
                </c:pt>
                <c:pt idx="229">
                  <c:v>2.1023160676303162E-2</c:v>
                </c:pt>
                <c:pt idx="230">
                  <c:v>2.0895853238989397E-2</c:v>
                </c:pt>
                <c:pt idx="231">
                  <c:v>2.0769847781258292E-2</c:v>
                </c:pt>
                <c:pt idx="232">
                  <c:v>2.0645125631234353E-2</c:v>
                </c:pt>
                <c:pt idx="233">
                  <c:v>2.052166846064404E-2</c:v>
                </c:pt>
                <c:pt idx="234">
                  <c:v>2.0399458277114705E-2</c:v>
                </c:pt>
                <c:pt idx="235">
                  <c:v>2.0278477416676623E-2</c:v>
                </c:pt>
                <c:pt idx="236">
                  <c:v>2.0158708536462025E-2</c:v>
                </c:pt>
                <c:pt idx="237">
                  <c:v>2.0040134607595145E-2</c:v>
                </c:pt>
                <c:pt idx="238">
                  <c:v>1.9922738908267488E-2</c:v>
                </c:pt>
                <c:pt idx="239">
                  <c:v>1.9806505016992916E-2</c:v>
                </c:pt>
                <c:pt idx="240">
                  <c:v>1.9691416806037094E-2</c:v>
                </c:pt>
              </c:numCache>
            </c:numRef>
          </c:yVal>
          <c:smooth val="0"/>
          <c:extLst>
            <c:ext xmlns:c16="http://schemas.microsoft.com/office/drawing/2014/chart" uri="{C3380CC4-5D6E-409C-BE32-E72D297353CC}">
              <c16:uniqueId val="{00000000-E6A1-4334-BA2F-F062089EB0E5}"/>
            </c:ext>
          </c:extLst>
        </c:ser>
        <c:ser>
          <c:idx val="3"/>
          <c:order val="1"/>
          <c:tx>
            <c:strRef>
              <c:f>'Survival Curve Summary'!$E$11</c:f>
              <c:strCache>
                <c:ptCount val="1"/>
                <c:pt idx="0">
                  <c:v>Chemo PFS (Markov)</c:v>
                </c:pt>
              </c:strCache>
            </c:strRef>
          </c:tx>
          <c:spPr>
            <a:ln w="19050" cap="rnd">
              <a:solidFill>
                <a:schemeClr val="bg1">
                  <a:lumMod val="50000"/>
                </a:schemeClr>
              </a:solidFill>
              <a:round/>
            </a:ln>
            <a:effectLst/>
          </c:spPr>
          <c:marker>
            <c:symbol val="none"/>
          </c:marker>
          <c:xVal>
            <c:numRef>
              <c:f>'Survival Curve Summary'!$B$12:$B$252</c:f>
              <c:numCache>
                <c:formatCode>0</c:formatCode>
                <c:ptCount val="24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numCache>
            </c:numRef>
          </c:xVal>
          <c:yVal>
            <c:numRef>
              <c:f>'Survival Curve Summary'!$E$12:$E$252</c:f>
              <c:numCache>
                <c:formatCode>0.0%</c:formatCode>
                <c:ptCount val="241"/>
                <c:pt idx="0">
                  <c:v>1</c:v>
                </c:pt>
                <c:pt idx="1">
                  <c:v>0.95127357025488579</c:v>
                </c:pt>
                <c:pt idx="2">
                  <c:v>0.87917732569886242</c:v>
                </c:pt>
                <c:pt idx="3">
                  <c:v>0.80334809728819201</c:v>
                </c:pt>
                <c:pt idx="4">
                  <c:v>0.73061502499239983</c:v>
                </c:pt>
                <c:pt idx="5">
                  <c:v>0.66374511027877503</c:v>
                </c:pt>
                <c:pt idx="6">
                  <c:v>0.61468210884292807</c:v>
                </c:pt>
                <c:pt idx="7">
                  <c:v>0.57042061546038525</c:v>
                </c:pt>
                <c:pt idx="8">
                  <c:v>0.53070155236710748</c:v>
                </c:pt>
                <c:pt idx="9">
                  <c:v>0.49512495127089007</c:v>
                </c:pt>
                <c:pt idx="10">
                  <c:v>0.46325166699474724</c:v>
                </c:pt>
                <c:pt idx="11">
                  <c:v>0.43465353626711972</c:v>
                </c:pt>
                <c:pt idx="12">
                  <c:v>0.4089360052645577</c:v>
                </c:pt>
                <c:pt idx="13">
                  <c:v>0.38574632689207422</c:v>
                </c:pt>
                <c:pt idx="14">
                  <c:v>0.3647744497411054</c:v>
                </c:pt>
                <c:pt idx="15">
                  <c:v>0.34575043852739151</c:v>
                </c:pt>
                <c:pt idx="16">
                  <c:v>0.3284404652462658</c:v>
                </c:pt>
                <c:pt idx="17">
                  <c:v>0.31264242538139231</c:v>
                </c:pt>
                <c:pt idx="18">
                  <c:v>0.29818169808912359</c:v>
                </c:pt>
                <c:pt idx="19">
                  <c:v>0.28490728160500112</c:v>
                </c:pt>
                <c:pt idx="20">
                  <c:v>0.2726883837952242</c:v>
                </c:pt>
                <c:pt idx="21">
                  <c:v>0.26141147117913777</c:v>
                </c:pt>
                <c:pt idx="22">
                  <c:v>0.25097774373541842</c:v>
                </c:pt>
                <c:pt idx="23">
                  <c:v>0.24130098845957226</c:v>
                </c:pt>
                <c:pt idx="24">
                  <c:v>0.23230576151436039</c:v>
                </c:pt>
                <c:pt idx="25">
                  <c:v>0.22392585117628272</c:v>
                </c:pt>
                <c:pt idx="26">
                  <c:v>0.21610297852973701</c:v>
                </c:pt>
                <c:pt idx="27">
                  <c:v>0.20878569836008409</c:v>
                </c:pt>
                <c:pt idx="28">
                  <c:v>0.20192846812256182</c:v>
                </c:pt>
                <c:pt idx="29">
                  <c:v>0.19549085783454012</c:v>
                </c:pt>
                <c:pt idx="30">
                  <c:v>0.18943687811063159</c:v>
                </c:pt>
                <c:pt idx="31">
                  <c:v>0.18373440731326951</c:v>
                </c:pt>
                <c:pt idx="32">
                  <c:v>0.17835470196456554</c:v>
                </c:pt>
                <c:pt idx="33">
                  <c:v>0.17327197722243959</c:v>
                </c:pt>
                <c:pt idx="34">
                  <c:v>0.1684630464357067</c:v>
                </c:pt>
                <c:pt idx="35">
                  <c:v>0.16390701062706126</c:v>
                </c:pt>
                <c:pt idx="36">
                  <c:v>0.15958499027121015</c:v>
                </c:pt>
                <c:pt idx="37">
                  <c:v>0.15547989299128079</c:v>
                </c:pt>
                <c:pt idx="38">
                  <c:v>0.15157621183557912</c:v>
                </c:pt>
                <c:pt idx="39">
                  <c:v>0.14785984965693932</c:v>
                </c:pt>
                <c:pt idx="40">
                  <c:v>0.14431796582993694</c:v>
                </c:pt>
                <c:pt idx="41">
                  <c:v>0.14093884213324476</c:v>
                </c:pt>
                <c:pt idx="42">
                  <c:v>0.1377117651168418</c:v>
                </c:pt>
                <c:pt idx="43">
                  <c:v>0.13462692268422372</c:v>
                </c:pt>
                <c:pt idx="44">
                  <c:v>0.13167531296259327</c:v>
                </c:pt>
                <c:pt idx="45">
                  <c:v>0.12884866382102678</c:v>
                </c:pt>
                <c:pt idx="46">
                  <c:v>0.12613936163744502</c:v>
                </c:pt>
                <c:pt idx="47">
                  <c:v>0.1235403881177871</c:v>
                </c:pt>
                <c:pt idx="48">
                  <c:v>0.1210452641415648</c:v>
                </c:pt>
                <c:pt idx="49">
                  <c:v>0.11864799975230389</c:v>
                </c:pt>
                <c:pt idx="50">
                  <c:v>0.11634304953363456</c:v>
                </c:pt>
                <c:pt idx="51">
                  <c:v>0.1141252727156048</c:v>
                </c:pt>
                <c:pt idx="52">
                  <c:v>0.11198989744413632</c:v>
                </c:pt>
                <c:pt idx="53">
                  <c:v>0.10993248872190668</c:v>
                </c:pt>
                <c:pt idx="54">
                  <c:v>0.1079489195933744</c:v>
                </c:pt>
                <c:pt idx="55">
                  <c:v>0.10603534520187304</c:v>
                </c:pt>
                <c:pt idx="56">
                  <c:v>0.10418817939411246</c:v>
                </c:pt>
                <c:pt idx="57">
                  <c:v>0.10240407358822748</c:v>
                </c:pt>
                <c:pt idx="58">
                  <c:v>0.10067989765670214</c:v>
                </c:pt>
                <c:pt idx="59">
                  <c:v>9.9012722605907891E-2</c:v>
                </c:pt>
                <c:pt idx="60">
                  <c:v>9.7399804860325984E-2</c:v>
                </c:pt>
                <c:pt idx="61">
                  <c:v>9.5838571982373985E-2</c:v>
                </c:pt>
                <c:pt idx="62">
                  <c:v>9.4326609678618972E-2</c:v>
                </c:pt>
                <c:pt idx="63">
                  <c:v>9.286164996045973E-2</c:v>
                </c:pt>
                <c:pt idx="64">
                  <c:v>9.1441560342460176E-2</c:v>
                </c:pt>
                <c:pt idx="65">
                  <c:v>9.0064333974711058E-2</c:v>
                </c:pt>
                <c:pt idx="66">
                  <c:v>8.872808061715827E-2</c:v>
                </c:pt>
                <c:pt idx="67">
                  <c:v>8.7431018373973851E-2</c:v>
                </c:pt>
                <c:pt idx="68">
                  <c:v>8.6171466114958489E-2</c:v>
                </c:pt>
                <c:pt idx="69">
                  <c:v>8.4947836518806885E-2</c:v>
                </c:pt>
                <c:pt idx="70">
                  <c:v>8.3758629679982752E-2</c:v>
                </c:pt>
                <c:pt idx="71">
                  <c:v>8.260242722705817E-2</c:v>
                </c:pt>
                <c:pt idx="72">
                  <c:v>8.1477886905772748E-2</c:v>
                </c:pt>
                <c:pt idx="73">
                  <c:v>8.0383737584851525E-2</c:v>
                </c:pt>
                <c:pt idx="74">
                  <c:v>7.9318774646866624E-2</c:v>
                </c:pt>
                <c:pt idx="75">
                  <c:v>7.828185573019622E-2</c:v>
                </c:pt>
                <c:pt idx="76">
                  <c:v>7.7271896791491046E-2</c:v>
                </c:pt>
                <c:pt idx="77">
                  <c:v>7.6287868461045086E-2</c:v>
                </c:pt>
                <c:pt idx="78">
                  <c:v>7.5328792666134597E-2</c:v>
                </c:pt>
                <c:pt idx="79">
                  <c:v>7.4393739499771128E-2</c:v>
                </c:pt>
                <c:pt idx="80">
                  <c:v>7.348182431444425E-2</c:v>
                </c:pt>
                <c:pt idx="81">
                  <c:v>7.2592205022337264E-2</c:v>
                </c:pt>
                <c:pt idx="82">
                  <c:v>7.172407958521082E-2</c:v>
                </c:pt>
                <c:pt idx="83">
                  <c:v>7.087668367868552E-2</c:v>
                </c:pt>
                <c:pt idx="84">
                  <c:v>7.0049288517033834E-2</c:v>
                </c:pt>
                <c:pt idx="85">
                  <c:v>6.9241198825837028E-2</c:v>
                </c:pt>
                <c:pt idx="86">
                  <c:v>6.8451750950979495E-2</c:v>
                </c:pt>
                <c:pt idx="87">
                  <c:v>6.7680311093465048E-2</c:v>
                </c:pt>
                <c:pt idx="88">
                  <c:v>6.6926273660450702E-2</c:v>
                </c:pt>
                <c:pt idx="89">
                  <c:v>6.6189059723717261E-2</c:v>
                </c:pt>
                <c:pt idx="90">
                  <c:v>6.5468115577544339E-2</c:v>
                </c:pt>
                <c:pt idx="91">
                  <c:v>6.4762911388629954E-2</c:v>
                </c:pt>
                <c:pt idx="92">
                  <c:v>6.4072939931310594E-2</c:v>
                </c:pt>
                <c:pt idx="93">
                  <c:v>6.339771540189254E-2</c:v>
                </c:pt>
                <c:pt idx="94">
                  <c:v>6.2736772306410477E-2</c:v>
                </c:pt>
                <c:pt idx="95">
                  <c:v>6.2089664416589863E-2</c:v>
                </c:pt>
                <c:pt idx="96">
                  <c:v>6.1455963789207806E-2</c:v>
                </c:pt>
                <c:pt idx="97">
                  <c:v>6.083525984442751E-2</c:v>
                </c:pt>
                <c:pt idx="98">
                  <c:v>6.0227158499030861E-2</c:v>
                </c:pt>
                <c:pt idx="99">
                  <c:v>5.9631281350789558E-2</c:v>
                </c:pt>
                <c:pt idx="100">
                  <c:v>5.9047264910505916E-2</c:v>
                </c:pt>
                <c:pt idx="101">
                  <c:v>5.847475987851946E-2</c:v>
                </c:pt>
                <c:pt idx="102">
                  <c:v>5.7913430462718497E-2</c:v>
                </c:pt>
                <c:pt idx="103">
                  <c:v>5.7362953735317385E-2</c:v>
                </c:pt>
                <c:pt idx="104">
                  <c:v>5.6823019025864584E-2</c:v>
                </c:pt>
                <c:pt idx="105">
                  <c:v>5.6293327348133471E-2</c:v>
                </c:pt>
                <c:pt idx="106">
                  <c:v>5.5773590858718872E-2</c:v>
                </c:pt>
                <c:pt idx="107">
                  <c:v>5.5263532345321137E-2</c:v>
                </c:pt>
                <c:pt idx="108">
                  <c:v>5.4762884742843181E-2</c:v>
                </c:pt>
                <c:pt idx="109">
                  <c:v>5.4271390675560756E-2</c:v>
                </c:pt>
                <c:pt idx="110">
                  <c:v>5.3788802023747723E-2</c:v>
                </c:pt>
                <c:pt idx="111">
                  <c:v>5.3314879513252617E-2</c:v>
                </c:pt>
                <c:pt idx="112">
                  <c:v>5.28493923266262E-2</c:v>
                </c:pt>
                <c:pt idx="113">
                  <c:v>5.2392117734496729E-2</c:v>
                </c:pt>
                <c:pt idx="114">
                  <c:v>5.1942840745978484E-2</c:v>
                </c:pt>
                <c:pt idx="115">
                  <c:v>5.1501353776980972E-2</c:v>
                </c:pt>
                <c:pt idx="116">
                  <c:v>5.1067456335362915E-2</c:v>
                </c:pt>
                <c:pt idx="117">
                  <c:v>5.0640954721945186E-2</c:v>
                </c:pt>
                <c:pt idx="118">
                  <c:v>5.0221661746461754E-2</c:v>
                </c:pt>
                <c:pt idx="119">
                  <c:v>4.9809396457588619E-2</c:v>
                </c:pt>
                <c:pt idx="120">
                  <c:v>4.9403983886246158E-2</c:v>
                </c:pt>
                <c:pt idx="121">
                  <c:v>4.9005254801422773E-2</c:v>
                </c:pt>
                <c:pt idx="122">
                  <c:v>4.8613045477815184E-2</c:v>
                </c:pt>
                <c:pt idx="123">
                  <c:v>4.8227197474626324E-2</c:v>
                </c:pt>
                <c:pt idx="124">
                  <c:v>4.784755742490264E-2</c:v>
                </c:pt>
                <c:pt idx="125">
                  <c:v>4.7473976834831684E-2</c:v>
                </c:pt>
                <c:pt idx="126">
                  <c:v>4.7106311892456981E-2</c:v>
                </c:pt>
                <c:pt idx="127">
                  <c:v>4.6744423285299749E-2</c:v>
                </c:pt>
                <c:pt idx="128">
                  <c:v>4.6388176026410016E-2</c:v>
                </c:pt>
                <c:pt idx="129">
                  <c:v>4.6037439288396528E-2</c:v>
                </c:pt>
                <c:pt idx="130">
                  <c:v>4.5692086245013842E-2</c:v>
                </c:pt>
                <c:pt idx="131">
                  <c:v>4.5351993919909024E-2</c:v>
                </c:pt>
                <c:pt idx="132">
                  <c:v>4.501704304215489E-2</c:v>
                </c:pt>
                <c:pt idx="133">
                  <c:v>4.4687117908217978E-2</c:v>
                </c:pt>
                <c:pt idx="134">
                  <c:v>4.4362106250030453E-2</c:v>
                </c:pt>
                <c:pt idx="135">
                  <c:v>4.4041899108854442E-2</c:v>
                </c:pt>
                <c:pt idx="136">
                  <c:v>4.3726390714645028E-2</c:v>
                </c:pt>
                <c:pt idx="137">
                  <c:v>4.3415478370635259E-2</c:v>
                </c:pt>
                <c:pt idx="138">
                  <c:v>4.3109062342881928E-2</c:v>
                </c:pt>
                <c:pt idx="139">
                  <c:v>4.2807045754526103E-2</c:v>
                </c:pt>
                <c:pt idx="140">
                  <c:v>4.2509334484535866E-2</c:v>
                </c:pt>
                <c:pt idx="141">
                  <c:v>4.2215837070711595E-2</c:v>
                </c:pt>
                <c:pt idx="142">
                  <c:v>4.1926464616747081E-2</c:v>
                </c:pt>
                <c:pt idx="143">
                  <c:v>4.1641130703149842E-2</c:v>
                </c:pt>
                <c:pt idx="144">
                  <c:v>4.135975130183607E-2</c:v>
                </c:pt>
                <c:pt idx="145">
                  <c:v>4.1082244694224626E-2</c:v>
                </c:pt>
                <c:pt idx="146">
                  <c:v>4.0808531392664986E-2</c:v>
                </c:pt>
                <c:pt idx="147">
                  <c:v>4.0538534065041515E-2</c:v>
                </c:pt>
                <c:pt idx="148">
                  <c:v>4.0272177462406522E-2</c:v>
                </c:pt>
                <c:pt idx="149">
                  <c:v>4.0009388349500907E-2</c:v>
                </c:pt>
                <c:pt idx="150">
                  <c:v>3.9750095438029431E-2</c:v>
                </c:pt>
                <c:pt idx="151">
                  <c:v>3.9494229322564307E-2</c:v>
                </c:pt>
                <c:pt idx="152">
                  <c:v>3.9241722418957549E-2</c:v>
                </c:pt>
                <c:pt idx="153">
                  <c:v>3.8992508905148403E-2</c:v>
                </c:pt>
                <c:pt idx="154">
                  <c:v>3.874652466425816E-2</c:v>
                </c:pt>
                <c:pt idx="155">
                  <c:v>3.8503707229870468E-2</c:v>
                </c:pt>
                <c:pt idx="156">
                  <c:v>3.8263995733399545E-2</c:v>
                </c:pt>
                <c:pt idx="157">
                  <c:v>3.8027330853454777E-2</c:v>
                </c:pt>
                <c:pt idx="158">
                  <c:v>3.7793654767113508E-2</c:v>
                </c:pt>
                <c:pt idx="159">
                  <c:v>3.7562911103019542E-2</c:v>
                </c:pt>
                <c:pt idx="160">
                  <c:v>3.7335044896227423E-2</c:v>
                </c:pt>
                <c:pt idx="161">
                  <c:v>3.7110002544718225E-2</c:v>
                </c:pt>
                <c:pt idx="162">
                  <c:v>3.6887731767514448E-2</c:v>
                </c:pt>
                <c:pt idx="163">
                  <c:v>3.6668181564326621E-2</c:v>
                </c:pt>
                <c:pt idx="164">
                  <c:v>3.6451302176666485E-2</c:v>
                </c:pt>
                <c:pt idx="165">
                  <c:v>3.6237045050365145E-2</c:v>
                </c:pt>
                <c:pt idx="166">
                  <c:v>3.602536279943748E-2</c:v>
                </c:pt>
                <c:pt idx="167">
                  <c:v>3.5816209171236929E-2</c:v>
                </c:pt>
                <c:pt idx="168">
                  <c:v>3.5609539012847261E-2</c:v>
                </c:pt>
                <c:pt idx="169">
                  <c:v>3.5405308238660352E-2</c:v>
                </c:pt>
                <c:pt idx="170">
                  <c:v>3.5203473799092E-2</c:v>
                </c:pt>
                <c:pt idx="171">
                  <c:v>3.5003993650389011E-2</c:v>
                </c:pt>
                <c:pt idx="172">
                  <c:v>3.4806826725483797E-2</c:v>
                </c:pt>
                <c:pt idx="173">
                  <c:v>3.4611932905854396E-2</c:v>
                </c:pt>
                <c:pt idx="174">
                  <c:v>3.4419272994349791E-2</c:v>
                </c:pt>
                <c:pt idx="175">
                  <c:v>3.4228808688941938E-2</c:v>
                </c:pt>
                <c:pt idx="176">
                  <c:v>3.404050255736836E-2</c:v>
                </c:pt>
                <c:pt idx="177">
                  <c:v>3.3854318012629829E-2</c:v>
                </c:pt>
                <c:pt idx="178">
                  <c:v>3.3670219289310369E-2</c:v>
                </c:pt>
                <c:pt idx="179">
                  <c:v>3.3488171420686746E-2</c:v>
                </c:pt>
                <c:pt idx="180">
                  <c:v>3.3308140216598101E-2</c:v>
                </c:pt>
                <c:pt idx="181">
                  <c:v>3.3130092242045335E-2</c:v>
                </c:pt>
                <c:pt idx="182">
                  <c:v>3.2953994796493226E-2</c:v>
                </c:pt>
                <c:pt idx="183">
                  <c:v>3.2779815893848319E-2</c:v>
                </c:pt>
                <c:pt idx="184">
                  <c:v>3.2607524243086619E-2</c:v>
                </c:pt>
                <c:pt idx="185">
                  <c:v>3.2437089229507526E-2</c:v>
                </c:pt>
                <c:pt idx="186">
                  <c:v>3.2268480896589555E-2</c:v>
                </c:pt>
                <c:pt idx="187">
                  <c:v>3.2101669928426342E-2</c:v>
                </c:pt>
                <c:pt idx="188">
                  <c:v>3.1936627632720919E-2</c:v>
                </c:pt>
                <c:pt idx="189">
                  <c:v>3.177332592431785E-2</c:v>
                </c:pt>
                <c:pt idx="190">
                  <c:v>3.1611737309253526E-2</c:v>
                </c:pt>
                <c:pt idx="191">
                  <c:v>3.1451834869305771E-2</c:v>
                </c:pt>
                <c:pt idx="192">
                  <c:v>3.1293592247024549E-2</c:v>
                </c:pt>
                <c:pt idx="193">
                  <c:v>3.1136983631226592E-2</c:v>
                </c:pt>
                <c:pt idx="194">
                  <c:v>3.098198374293698E-2</c:v>
                </c:pt>
                <c:pt idx="195">
                  <c:v>3.0828567821762146E-2</c:v>
                </c:pt>
                <c:pt idx="196">
                  <c:v>3.0676711612678497E-2</c:v>
                </c:pt>
                <c:pt idx="197">
                  <c:v>3.052639135322241E-2</c:v>
                </c:pt>
                <c:pt idx="198">
                  <c:v>3.0377583761067101E-2</c:v>
                </c:pt>
                <c:pt idx="199">
                  <c:v>3.0230266021972999E-2</c:v>
                </c:pt>
                <c:pt idx="200">
                  <c:v>3.0084415778098804E-2</c:v>
                </c:pt>
                <c:pt idx="201">
                  <c:v>2.9940011116660149E-2</c:v>
                </c:pt>
                <c:pt idx="202">
                  <c:v>2.9797030558924568E-2</c:v>
                </c:pt>
                <c:pt idx="203">
                  <c:v>2.9655453049530725E-2</c:v>
                </c:pt>
                <c:pt idx="204">
                  <c:v>2.9515257946121025E-2</c:v>
                </c:pt>
                <c:pt idx="205">
                  <c:v>2.9376425009276966E-2</c:v>
                </c:pt>
                <c:pt idx="206">
                  <c:v>2.923893439274685E-2</c:v>
                </c:pt>
                <c:pt idx="207">
                  <c:v>2.9102766633956181E-2</c:v>
                </c:pt>
                <c:pt idx="208">
                  <c:v>2.896790264479112E-2</c:v>
                </c:pt>
                <c:pt idx="209">
                  <c:v>2.8834323702646047E-2</c:v>
                </c:pt>
                <c:pt idx="210">
                  <c:v>2.8702011441726183E-2</c:v>
                </c:pt>
                <c:pt idx="211">
                  <c:v>2.857094784459726E-2</c:v>
                </c:pt>
                <c:pt idx="212">
                  <c:v>2.8441115233973649E-2</c:v>
                </c:pt>
                <c:pt idx="213">
                  <c:v>2.8312496264737575E-2</c:v>
                </c:pt>
                <c:pt idx="214">
                  <c:v>2.8185073916181427E-2</c:v>
                </c:pt>
                <c:pt idx="215">
                  <c:v>2.8058831484466442E-2</c:v>
                </c:pt>
                <c:pt idx="216">
                  <c:v>2.7933752575290263E-2</c:v>
                </c:pt>
                <c:pt idx="217">
                  <c:v>2.7809821096757024E-2</c:v>
                </c:pt>
                <c:pt idx="218">
                  <c:v>2.7687021252443295E-2</c:v>
                </c:pt>
                <c:pt idx="219">
                  <c:v>2.7565337534653785E-2</c:v>
                </c:pt>
                <c:pt idx="220">
                  <c:v>2.7444754717860509E-2</c:v>
                </c:pt>
                <c:pt idx="221">
                  <c:v>2.732525785232005E-2</c:v>
                </c:pt>
                <c:pt idx="222">
                  <c:v>2.7206832257862877E-2</c:v>
                </c:pt>
                <c:pt idx="223">
                  <c:v>2.7089463517849674E-2</c:v>
                </c:pt>
                <c:pt idx="224">
                  <c:v>2.6973137473289253E-2</c:v>
                </c:pt>
                <c:pt idx="225">
                  <c:v>2.6857840217113144E-2</c:v>
                </c:pt>
                <c:pt idx="226">
                  <c:v>2.6743558088602008E-2</c:v>
                </c:pt>
                <c:pt idx="227">
                  <c:v>2.6630277667959223E-2</c:v>
                </c:pt>
                <c:pt idx="228">
                  <c:v>2.651798577102701E-2</c:v>
                </c:pt>
                <c:pt idx="229">
                  <c:v>2.6406669444140975E-2</c:v>
                </c:pt>
                <c:pt idx="230">
                  <c:v>2.6296315959118653E-2</c:v>
                </c:pt>
                <c:pt idx="231">
                  <c:v>2.6186912808378048E-2</c:v>
                </c:pt>
                <c:pt idx="232">
                  <c:v>2.607844770018249E-2</c:v>
                </c:pt>
                <c:pt idx="233">
                  <c:v>2.5970908554007587E-2</c:v>
                </c:pt>
                <c:pt idx="234">
                  <c:v>2.5864283496027003E-2</c:v>
                </c:pt>
                <c:pt idx="235">
                  <c:v>2.5758560854713442E-2</c:v>
                </c:pt>
                <c:pt idx="236">
                  <c:v>2.5653729156551192E-2</c:v>
                </c:pt>
                <c:pt idx="237">
                  <c:v>2.5549777121857346E-2</c:v>
                </c:pt>
                <c:pt idx="238">
                  <c:v>2.5446693660708182E-2</c:v>
                </c:pt>
                <c:pt idx="239">
                  <c:v>2.5344467868967723E-2</c:v>
                </c:pt>
                <c:pt idx="240">
                  <c:v>2.5243089024415577E-2</c:v>
                </c:pt>
              </c:numCache>
            </c:numRef>
          </c:yVal>
          <c:smooth val="0"/>
          <c:extLst>
            <c:ext xmlns:c16="http://schemas.microsoft.com/office/drawing/2014/chart" uri="{C3380CC4-5D6E-409C-BE32-E72D297353CC}">
              <c16:uniqueId val="{00000001-E6A1-4334-BA2F-F062089EB0E5}"/>
            </c:ext>
          </c:extLst>
        </c:ser>
        <c:ser>
          <c:idx val="6"/>
          <c:order val="2"/>
          <c:tx>
            <c:strRef>
              <c:f>'Survival Curve Summary'!$I$11</c:f>
              <c:strCache>
                <c:ptCount val="1"/>
                <c:pt idx="0">
                  <c:v>Criz PFS (KM)</c:v>
                </c:pt>
              </c:strCache>
            </c:strRef>
          </c:tx>
          <c:spPr>
            <a:ln w="15875" cap="rnd">
              <a:solidFill>
                <a:schemeClr val="tx1"/>
              </a:solidFill>
              <a:prstDash val="dash"/>
              <a:round/>
            </a:ln>
            <a:effectLst/>
          </c:spPr>
          <c:marker>
            <c:symbol val="none"/>
          </c:marker>
          <c:xVal>
            <c:numRef>
              <c:f>'Survival Curve Summary'!$H$12:$H$81</c:f>
              <c:numCache>
                <c:formatCode>0.000</c:formatCode>
                <c:ptCount val="70"/>
                <c:pt idx="0">
                  <c:v>0.21102000000000001</c:v>
                </c:pt>
                <c:pt idx="1">
                  <c:v>0.50644800000000001</c:v>
                </c:pt>
                <c:pt idx="2">
                  <c:v>0.84408000000000005</c:v>
                </c:pt>
                <c:pt idx="3">
                  <c:v>0.84575080000000002</c:v>
                </c:pt>
                <c:pt idx="4">
                  <c:v>0.91341229999999995</c:v>
                </c:pt>
                <c:pt idx="5">
                  <c:v>0.97156399999999998</c:v>
                </c:pt>
                <c:pt idx="6">
                  <c:v>0.98107149999999999</c:v>
                </c:pt>
                <c:pt idx="7">
                  <c:v>1.18171</c:v>
                </c:pt>
                <c:pt idx="8">
                  <c:v>1.4218</c:v>
                </c:pt>
                <c:pt idx="9">
                  <c:v>1.60375</c:v>
                </c:pt>
                <c:pt idx="10">
                  <c:v>1.6881600000000001</c:v>
                </c:pt>
                <c:pt idx="11">
                  <c:v>1.77257</c:v>
                </c:pt>
                <c:pt idx="12">
                  <c:v>1.8009500000000001</c:v>
                </c:pt>
                <c:pt idx="13">
                  <c:v>1.8569800000000001</c:v>
                </c:pt>
                <c:pt idx="14">
                  <c:v>1.9413800000000001</c:v>
                </c:pt>
                <c:pt idx="15">
                  <c:v>1.98359</c:v>
                </c:pt>
                <c:pt idx="16">
                  <c:v>2.109</c:v>
                </c:pt>
                <c:pt idx="17">
                  <c:v>2.3342768999999999</c:v>
                </c:pt>
                <c:pt idx="18">
                  <c:v>2.8435999999999999</c:v>
                </c:pt>
                <c:pt idx="19">
                  <c:v>3.3153462</c:v>
                </c:pt>
                <c:pt idx="20">
                  <c:v>3.5029300000000001</c:v>
                </c:pt>
                <c:pt idx="21">
                  <c:v>3.5545</c:v>
                </c:pt>
                <c:pt idx="22">
                  <c:v>3.6717499999999998</c:v>
                </c:pt>
                <c:pt idx="23">
                  <c:v>3.7139500000000001</c:v>
                </c:pt>
                <c:pt idx="24">
                  <c:v>3.8827699999999998</c:v>
                </c:pt>
                <c:pt idx="25">
                  <c:v>3.9919384999999998</c:v>
                </c:pt>
                <c:pt idx="26">
                  <c:v>4.4549799999999999</c:v>
                </c:pt>
                <c:pt idx="27">
                  <c:v>4.5734599999999999</c:v>
                </c:pt>
                <c:pt idx="28">
                  <c:v>5.0947899999999997</c:v>
                </c:pt>
                <c:pt idx="29">
                  <c:v>5.4739300000000002</c:v>
                </c:pt>
                <c:pt idx="30">
                  <c:v>5.5287199999999999</c:v>
                </c:pt>
                <c:pt idx="31">
                  <c:v>5.5687199999999999</c:v>
                </c:pt>
                <c:pt idx="32">
                  <c:v>5.7819500000000001</c:v>
                </c:pt>
                <c:pt idx="33">
                  <c:v>5.7819900000000004</c:v>
                </c:pt>
                <c:pt idx="34">
                  <c:v>6.7321846000000001</c:v>
                </c:pt>
                <c:pt idx="35">
                  <c:v>7.1381307999999999</c:v>
                </c:pt>
                <c:pt idx="36">
                  <c:v>7.3749462000000001</c:v>
                </c:pt>
                <c:pt idx="37">
                  <c:v>7.3856999999999999</c:v>
                </c:pt>
                <c:pt idx="38">
                  <c:v>7.3933600000000004</c:v>
                </c:pt>
                <c:pt idx="39">
                  <c:v>7.47011</c:v>
                </c:pt>
                <c:pt idx="40">
                  <c:v>7.5545099999999996</c:v>
                </c:pt>
                <c:pt idx="41">
                  <c:v>7.5967200000000004</c:v>
                </c:pt>
                <c:pt idx="42">
                  <c:v>7.7233299999999998</c:v>
                </c:pt>
                <c:pt idx="43">
                  <c:v>8.6966800000000006</c:v>
                </c:pt>
                <c:pt idx="44">
                  <c:v>8.9649692000000005</c:v>
                </c:pt>
                <c:pt idx="45">
                  <c:v>9.0995299999999997</c:v>
                </c:pt>
                <c:pt idx="46">
                  <c:v>10.0868</c:v>
                </c:pt>
                <c:pt idx="47">
                  <c:v>10.255599999999999</c:v>
                </c:pt>
                <c:pt idx="48">
                  <c:v>10.4244</c:v>
                </c:pt>
                <c:pt idx="49">
                  <c:v>11.9194</c:v>
                </c:pt>
                <c:pt idx="50">
                  <c:v>12.914400000000001</c:v>
                </c:pt>
                <c:pt idx="51">
                  <c:v>13.041</c:v>
                </c:pt>
                <c:pt idx="52">
                  <c:v>13.125400000000001</c:v>
                </c:pt>
                <c:pt idx="53">
                  <c:v>13.2098</c:v>
                </c:pt>
                <c:pt idx="54">
                  <c:v>13.589700000000001</c:v>
                </c:pt>
                <c:pt idx="55">
                  <c:v>14.455</c:v>
                </c:pt>
                <c:pt idx="56">
                  <c:v>14.668200000000001</c:v>
                </c:pt>
                <c:pt idx="57">
                  <c:v>15.8294</c:v>
                </c:pt>
                <c:pt idx="58">
                  <c:v>16.079699999999999</c:v>
                </c:pt>
                <c:pt idx="59">
                  <c:v>16.232199999999999</c:v>
                </c:pt>
                <c:pt idx="60">
                  <c:v>18.611999999999998</c:v>
                </c:pt>
                <c:pt idx="61">
                  <c:v>18.780799999999999</c:v>
                </c:pt>
                <c:pt idx="62">
                  <c:v>19.033999999999999</c:v>
                </c:pt>
                <c:pt idx="63">
                  <c:v>19.123200000000001</c:v>
                </c:pt>
                <c:pt idx="64">
                  <c:v>19.1706</c:v>
                </c:pt>
                <c:pt idx="65">
                  <c:v>19.218</c:v>
                </c:pt>
                <c:pt idx="66">
                  <c:v>19.312799999999999</c:v>
                </c:pt>
                <c:pt idx="67">
                  <c:v>21.6084</c:v>
                </c:pt>
                <c:pt idx="68">
                  <c:v>24.014099999999999</c:v>
                </c:pt>
                <c:pt idx="69">
                  <c:v>27.052800000000001</c:v>
                </c:pt>
              </c:numCache>
            </c:numRef>
          </c:xVal>
          <c:yVal>
            <c:numRef>
              <c:f>'Survival Curve Summary'!$I$12:$I$81</c:f>
              <c:numCache>
                <c:formatCode>0.000</c:formatCode>
                <c:ptCount val="70"/>
                <c:pt idx="0">
                  <c:v>0.99504950000000003</c:v>
                </c:pt>
                <c:pt idx="1">
                  <c:v>0.99009901</c:v>
                </c:pt>
                <c:pt idx="2">
                  <c:v>0.98512363999999997</c:v>
                </c:pt>
                <c:pt idx="3">
                  <c:v>0.98014827000000004</c:v>
                </c:pt>
                <c:pt idx="4">
                  <c:v>0.97517288999999996</c:v>
                </c:pt>
                <c:pt idx="5">
                  <c:v>0.97019752000000004</c:v>
                </c:pt>
                <c:pt idx="6">
                  <c:v>0.96522215</c:v>
                </c:pt>
                <c:pt idx="7">
                  <c:v>0.96024677999999997</c:v>
                </c:pt>
                <c:pt idx="8">
                  <c:v>0.95521931000000004</c:v>
                </c:pt>
                <c:pt idx="9">
                  <c:v>0.95019184000000001</c:v>
                </c:pt>
                <c:pt idx="10">
                  <c:v>0.94516436999999998</c:v>
                </c:pt>
                <c:pt idx="11">
                  <c:v>0.94013690000000005</c:v>
                </c:pt>
                <c:pt idx="12">
                  <c:v>0.93510943000000002</c:v>
                </c:pt>
                <c:pt idx="13">
                  <c:v>0.93005477999999997</c:v>
                </c:pt>
                <c:pt idx="14">
                  <c:v>0.92500013999999997</c:v>
                </c:pt>
                <c:pt idx="15">
                  <c:v>0.90478155000000005</c:v>
                </c:pt>
                <c:pt idx="16">
                  <c:v>0.89972691000000005</c:v>
                </c:pt>
                <c:pt idx="17">
                  <c:v>0.89464370999999998</c:v>
                </c:pt>
                <c:pt idx="18">
                  <c:v>0.88947235999999996</c:v>
                </c:pt>
                <c:pt idx="19">
                  <c:v>0.88427076000000004</c:v>
                </c:pt>
                <c:pt idx="20">
                  <c:v>0.87386757999999998</c:v>
                </c:pt>
                <c:pt idx="21">
                  <c:v>0.86866597999999995</c:v>
                </c:pt>
                <c:pt idx="22">
                  <c:v>0.86346438999999997</c:v>
                </c:pt>
                <c:pt idx="23">
                  <c:v>0.85826279999999999</c:v>
                </c:pt>
                <c:pt idx="24">
                  <c:v>0.82667029999999997</c:v>
                </c:pt>
                <c:pt idx="25">
                  <c:v>0.82140489000000005</c:v>
                </c:pt>
                <c:pt idx="26">
                  <c:v>0.81607109</c:v>
                </c:pt>
                <c:pt idx="27">
                  <c:v>0.81070220000000004</c:v>
                </c:pt>
                <c:pt idx="28">
                  <c:v>0.80529751999999999</c:v>
                </c:pt>
                <c:pt idx="29">
                  <c:v>0.79985631999999995</c:v>
                </c:pt>
                <c:pt idx="30">
                  <c:v>0.78897392</c:v>
                </c:pt>
                <c:pt idx="31">
                  <c:v>0.78353271999999996</c:v>
                </c:pt>
                <c:pt idx="32">
                  <c:v>0.76176792000000004</c:v>
                </c:pt>
                <c:pt idx="33">
                  <c:v>0.75632672000000001</c:v>
                </c:pt>
                <c:pt idx="34">
                  <c:v>0.75080608999999998</c:v>
                </c:pt>
                <c:pt idx="35">
                  <c:v>0.74516093000000005</c:v>
                </c:pt>
                <c:pt idx="36">
                  <c:v>0.73951577000000002</c:v>
                </c:pt>
                <c:pt idx="37">
                  <c:v>0.73387062000000003</c:v>
                </c:pt>
                <c:pt idx="38">
                  <c:v>0.72822545999999999</c:v>
                </c:pt>
                <c:pt idx="39">
                  <c:v>0.71693514000000003</c:v>
                </c:pt>
                <c:pt idx="40">
                  <c:v>0.70564481999999995</c:v>
                </c:pt>
                <c:pt idx="41">
                  <c:v>0.69435451000000004</c:v>
                </c:pt>
                <c:pt idx="42">
                  <c:v>0.68306418999999996</c:v>
                </c:pt>
                <c:pt idx="43">
                  <c:v>0.67722603000000003</c:v>
                </c:pt>
                <c:pt idx="44">
                  <c:v>0.67133710999999996</c:v>
                </c:pt>
                <c:pt idx="45">
                  <c:v>0.66544818999999999</c:v>
                </c:pt>
                <c:pt idx="46">
                  <c:v>0.65334912999999994</c:v>
                </c:pt>
                <c:pt idx="47">
                  <c:v>0.64729959999999997</c:v>
                </c:pt>
                <c:pt idx="48">
                  <c:v>0.60455340000000002</c:v>
                </c:pt>
                <c:pt idx="49">
                  <c:v>0.59818967999999995</c:v>
                </c:pt>
                <c:pt idx="50">
                  <c:v>0.58518555999999999</c:v>
                </c:pt>
                <c:pt idx="51">
                  <c:v>0.57218142999999999</c:v>
                </c:pt>
                <c:pt idx="52">
                  <c:v>0.55917731000000004</c:v>
                </c:pt>
                <c:pt idx="53">
                  <c:v>0.54617318999999998</c:v>
                </c:pt>
                <c:pt idx="54">
                  <c:v>0.53951254000000004</c:v>
                </c:pt>
                <c:pt idx="55">
                  <c:v>0.53276862999999997</c:v>
                </c:pt>
                <c:pt idx="56">
                  <c:v>0.52602473000000005</c:v>
                </c:pt>
                <c:pt idx="57">
                  <c:v>0.51901105999999997</c:v>
                </c:pt>
                <c:pt idx="58">
                  <c:v>0.50479158000000002</c:v>
                </c:pt>
                <c:pt idx="59">
                  <c:v>0.49768183999999999</c:v>
                </c:pt>
                <c:pt idx="60">
                  <c:v>0.48081127000000001</c:v>
                </c:pt>
                <c:pt idx="61">
                  <c:v>0.46332721999999998</c:v>
                </c:pt>
                <c:pt idx="62">
                  <c:v>0.44550695000000001</c:v>
                </c:pt>
                <c:pt idx="63">
                  <c:v>0.43659681</c:v>
                </c:pt>
                <c:pt idx="64">
                  <c:v>0.42768666999999999</c:v>
                </c:pt>
                <c:pt idx="65">
                  <c:v>0.41877652999999998</c:v>
                </c:pt>
                <c:pt idx="66">
                  <c:v>0.40947038000000002</c:v>
                </c:pt>
                <c:pt idx="67">
                  <c:v>0.39742714000000001</c:v>
                </c:pt>
                <c:pt idx="68">
                  <c:v>0.38014769999999998</c:v>
                </c:pt>
                <c:pt idx="69">
                  <c:v>0.32584088</c:v>
                </c:pt>
              </c:numCache>
            </c:numRef>
          </c:yVal>
          <c:smooth val="0"/>
          <c:extLst>
            <c:ext xmlns:c16="http://schemas.microsoft.com/office/drawing/2014/chart" uri="{C3380CC4-5D6E-409C-BE32-E72D297353CC}">
              <c16:uniqueId val="{00000002-E6A1-4334-BA2F-F062089EB0E5}"/>
            </c:ext>
          </c:extLst>
        </c:ser>
        <c:ser>
          <c:idx val="8"/>
          <c:order val="3"/>
          <c:tx>
            <c:strRef>
              <c:f>'Survival Curve Summary'!$M$11</c:f>
              <c:strCache>
                <c:ptCount val="1"/>
                <c:pt idx="0">
                  <c:v>Chemo PFS (KM)</c:v>
                </c:pt>
              </c:strCache>
            </c:strRef>
          </c:tx>
          <c:spPr>
            <a:ln w="19050" cap="rnd">
              <a:solidFill>
                <a:schemeClr val="bg1">
                  <a:lumMod val="50000"/>
                </a:schemeClr>
              </a:solidFill>
              <a:prstDash val="dash"/>
              <a:round/>
            </a:ln>
            <a:effectLst/>
          </c:spPr>
          <c:marker>
            <c:symbol val="none"/>
          </c:marker>
          <c:xVal>
            <c:numRef>
              <c:f>'Survival Curve Summary'!$L$12:$L$69</c:f>
              <c:numCache>
                <c:formatCode>0.000</c:formatCode>
                <c:ptCount val="58"/>
                <c:pt idx="0">
                  <c:v>0.96617419999999998</c:v>
                </c:pt>
                <c:pt idx="1">
                  <c:v>1.0389600000000001</c:v>
                </c:pt>
                <c:pt idx="2">
                  <c:v>1.0531915000000001</c:v>
                </c:pt>
                <c:pt idx="3">
                  <c:v>1.1472899999999999</c:v>
                </c:pt>
                <c:pt idx="4">
                  <c:v>1.2446815</c:v>
                </c:pt>
                <c:pt idx="5">
                  <c:v>1.5319153999999999</c:v>
                </c:pt>
                <c:pt idx="6">
                  <c:v>2.0106392</c:v>
                </c:pt>
                <c:pt idx="7">
                  <c:v>2.1470498999999998</c:v>
                </c:pt>
                <c:pt idx="8">
                  <c:v>2.2978730999999999</c:v>
                </c:pt>
                <c:pt idx="9">
                  <c:v>3.2251099999999999</c:v>
                </c:pt>
                <c:pt idx="10">
                  <c:v>3.8110027</c:v>
                </c:pt>
                <c:pt idx="11">
                  <c:v>4.2127615</c:v>
                </c:pt>
                <c:pt idx="12">
                  <c:v>4.2404384000000004</c:v>
                </c:pt>
                <c:pt idx="13">
                  <c:v>4.4155800000000003</c:v>
                </c:pt>
                <c:pt idx="14">
                  <c:v>4.5088109999999997</c:v>
                </c:pt>
                <c:pt idx="15">
                  <c:v>4.5957461999999998</c:v>
                </c:pt>
                <c:pt idx="16">
                  <c:v>4.9787308000000001</c:v>
                </c:pt>
                <c:pt idx="17">
                  <c:v>5</c:v>
                </c:pt>
                <c:pt idx="18">
                  <c:v>5.0992438</c:v>
                </c:pt>
                <c:pt idx="19">
                  <c:v>5.2602739999999999</c:v>
                </c:pt>
                <c:pt idx="20">
                  <c:v>5.28139</c:v>
                </c:pt>
                <c:pt idx="21">
                  <c:v>5.3616922999999996</c:v>
                </c:pt>
                <c:pt idx="22">
                  <c:v>5.6896766999999997</c:v>
                </c:pt>
                <c:pt idx="23">
                  <c:v>6.0319153999999999</c:v>
                </c:pt>
                <c:pt idx="24">
                  <c:v>6.3191537999999996</c:v>
                </c:pt>
                <c:pt idx="25">
                  <c:v>6.6558574999999998</c:v>
                </c:pt>
                <c:pt idx="26">
                  <c:v>6.7632000000000003</c:v>
                </c:pt>
                <c:pt idx="27">
                  <c:v>6.7965400000000002</c:v>
                </c:pt>
                <c:pt idx="28">
                  <c:v>6.9779178000000002</c:v>
                </c:pt>
                <c:pt idx="29">
                  <c:v>7.3723384999999997</c:v>
                </c:pt>
                <c:pt idx="30">
                  <c:v>7.4891800000000002</c:v>
                </c:pt>
                <c:pt idx="31">
                  <c:v>7.6595769000000002</c:v>
                </c:pt>
                <c:pt idx="32">
                  <c:v>7.7056300000000002</c:v>
                </c:pt>
                <c:pt idx="33">
                  <c:v>7.7922099999999999</c:v>
                </c:pt>
                <c:pt idx="34">
                  <c:v>7.8510692000000004</c:v>
                </c:pt>
                <c:pt idx="35">
                  <c:v>7.9440986000000002</c:v>
                </c:pt>
                <c:pt idx="36">
                  <c:v>8.1051287999999992</c:v>
                </c:pt>
                <c:pt idx="37">
                  <c:v>8.1383077000000004</c:v>
                </c:pt>
                <c:pt idx="38">
                  <c:v>9.1786521000000008</c:v>
                </c:pt>
                <c:pt idx="39">
                  <c:v>9.3829846000000003</c:v>
                </c:pt>
                <c:pt idx="40">
                  <c:v>9.5070399999999999</c:v>
                </c:pt>
                <c:pt idx="41">
                  <c:v>9.7659462000000001</c:v>
                </c:pt>
                <c:pt idx="42">
                  <c:v>9.9567099999999993</c:v>
                </c:pt>
                <c:pt idx="43">
                  <c:v>10.0374575</c:v>
                </c:pt>
                <c:pt idx="44">
                  <c:v>10.1489308</c:v>
                </c:pt>
                <c:pt idx="45">
                  <c:v>10.6276615</c:v>
                </c:pt>
                <c:pt idx="46">
                  <c:v>11.164668499999999</c:v>
                </c:pt>
                <c:pt idx="47">
                  <c:v>11.7014137</c:v>
                </c:pt>
                <c:pt idx="48">
                  <c:v>12.829776900000001</c:v>
                </c:pt>
                <c:pt idx="49">
                  <c:v>13.723800000000001</c:v>
                </c:pt>
                <c:pt idx="50">
                  <c:v>16.372338500000001</c:v>
                </c:pt>
                <c:pt idx="51">
                  <c:v>18.287238500000001</c:v>
                </c:pt>
                <c:pt idx="52">
                  <c:v>20.010646099999999</c:v>
                </c:pt>
                <c:pt idx="53">
                  <c:v>21.437899999999999</c:v>
                </c:pt>
                <c:pt idx="54">
                  <c:v>22.753799999999998</c:v>
                </c:pt>
                <c:pt idx="55">
                  <c:v>23.265923099999998</c:v>
                </c:pt>
                <c:pt idx="56">
                  <c:v>30.925615400000002</c:v>
                </c:pt>
                <c:pt idx="57">
                  <c:v>51.702230800000002</c:v>
                </c:pt>
              </c:numCache>
            </c:numRef>
          </c:xVal>
          <c:yVal>
            <c:numRef>
              <c:f>'Survival Curve Summary'!$M$12:$M$69</c:f>
              <c:numCache>
                <c:formatCode>0.000</c:formatCode>
                <c:ptCount val="58"/>
                <c:pt idx="0">
                  <c:v>0.98734177000000001</c:v>
                </c:pt>
                <c:pt idx="1">
                  <c:v>0.97468354000000001</c:v>
                </c:pt>
                <c:pt idx="2">
                  <c:v>0.96202531999999996</c:v>
                </c:pt>
                <c:pt idx="3">
                  <c:v>0.94936708999999997</c:v>
                </c:pt>
                <c:pt idx="4">
                  <c:v>0.93670885999999998</c:v>
                </c:pt>
                <c:pt idx="5">
                  <c:v>0.92405062999999998</c:v>
                </c:pt>
                <c:pt idx="6">
                  <c:v>0.91139241000000004</c:v>
                </c:pt>
                <c:pt idx="7">
                  <c:v>0.87341771999999995</c:v>
                </c:pt>
                <c:pt idx="8">
                  <c:v>0.86075948999999996</c:v>
                </c:pt>
                <c:pt idx="9">
                  <c:v>0.84810127000000002</c:v>
                </c:pt>
                <c:pt idx="10">
                  <c:v>0.83525125</c:v>
                </c:pt>
                <c:pt idx="11">
                  <c:v>0.82240122999999998</c:v>
                </c:pt>
                <c:pt idx="12">
                  <c:v>0.80955120999999997</c:v>
                </c:pt>
                <c:pt idx="13">
                  <c:v>0.79670118999999995</c:v>
                </c:pt>
                <c:pt idx="14">
                  <c:v>0.78385117000000004</c:v>
                </c:pt>
                <c:pt idx="15">
                  <c:v>0.77100115000000002</c:v>
                </c:pt>
                <c:pt idx="16">
                  <c:v>0.75815113000000001</c:v>
                </c:pt>
                <c:pt idx="17">
                  <c:v>0.74530110999999999</c:v>
                </c:pt>
                <c:pt idx="18">
                  <c:v>0.73245108999999997</c:v>
                </c:pt>
                <c:pt idx="19">
                  <c:v>0.71960106999999995</c:v>
                </c:pt>
                <c:pt idx="20">
                  <c:v>0.70675105000000005</c:v>
                </c:pt>
                <c:pt idx="21">
                  <c:v>0.69390103999999997</c:v>
                </c:pt>
                <c:pt idx="22">
                  <c:v>0.68105101999999995</c:v>
                </c:pt>
                <c:pt idx="23">
                  <c:v>0.66795388</c:v>
                </c:pt>
                <c:pt idx="24">
                  <c:v>0.65485674999999999</c:v>
                </c:pt>
                <c:pt idx="25">
                  <c:v>0.62866248000000002</c:v>
                </c:pt>
                <c:pt idx="26">
                  <c:v>0.60246820999999995</c:v>
                </c:pt>
                <c:pt idx="27">
                  <c:v>0.58937107</c:v>
                </c:pt>
                <c:pt idx="28">
                  <c:v>0.56317680000000003</c:v>
                </c:pt>
                <c:pt idx="29">
                  <c:v>0.54976782999999996</c:v>
                </c:pt>
                <c:pt idx="30">
                  <c:v>0.53635885999999999</c:v>
                </c:pt>
                <c:pt idx="31">
                  <c:v>0.52294989000000003</c:v>
                </c:pt>
                <c:pt idx="32">
                  <c:v>0.50954091999999995</c:v>
                </c:pt>
                <c:pt idx="33">
                  <c:v>0.48272296999999997</c:v>
                </c:pt>
                <c:pt idx="34">
                  <c:v>0.46893088999999999</c:v>
                </c:pt>
                <c:pt idx="35">
                  <c:v>0.45513880000000001</c:v>
                </c:pt>
                <c:pt idx="36">
                  <c:v>0.44134672000000003</c:v>
                </c:pt>
                <c:pt idx="37">
                  <c:v>0.42755462999999999</c:v>
                </c:pt>
                <c:pt idx="38">
                  <c:v>0.39997046000000003</c:v>
                </c:pt>
                <c:pt idx="39">
                  <c:v>0.38617837999999999</c:v>
                </c:pt>
                <c:pt idx="40">
                  <c:v>0.37238629000000001</c:v>
                </c:pt>
                <c:pt idx="41">
                  <c:v>0.35806374000000002</c:v>
                </c:pt>
                <c:pt idx="42">
                  <c:v>0.34374118999999997</c:v>
                </c:pt>
                <c:pt idx="43">
                  <c:v>0.32879592000000002</c:v>
                </c:pt>
                <c:pt idx="44">
                  <c:v>0.31385066</c:v>
                </c:pt>
                <c:pt idx="45">
                  <c:v>0.29890538999999999</c:v>
                </c:pt>
                <c:pt idx="46">
                  <c:v>0.26744166000000003</c:v>
                </c:pt>
                <c:pt idx="47">
                  <c:v>0.23597794</c:v>
                </c:pt>
                <c:pt idx="48">
                  <c:v>0.22024606999999999</c:v>
                </c:pt>
                <c:pt idx="49">
                  <c:v>0.20451421</c:v>
                </c:pt>
                <c:pt idx="50">
                  <c:v>0.18878234999999999</c:v>
                </c:pt>
                <c:pt idx="51">
                  <c:v>0.17305049</c:v>
                </c:pt>
                <c:pt idx="52">
                  <c:v>0.15731861999999999</c:v>
                </c:pt>
                <c:pt idx="53">
                  <c:v>0.14158676000000001</c:v>
                </c:pt>
                <c:pt idx="54">
                  <c:v>0.12388842</c:v>
                </c:pt>
                <c:pt idx="55">
                  <c:v>0.10324034999999999</c:v>
                </c:pt>
                <c:pt idx="56">
                  <c:v>8.2592280000000004E-2</c:v>
                </c:pt>
                <c:pt idx="57">
                  <c:v>4.1296140000000002E-2</c:v>
                </c:pt>
              </c:numCache>
            </c:numRef>
          </c:yVal>
          <c:smooth val="0"/>
          <c:extLst>
            <c:ext xmlns:c16="http://schemas.microsoft.com/office/drawing/2014/chart" uri="{C3380CC4-5D6E-409C-BE32-E72D297353CC}">
              <c16:uniqueId val="{00000003-E6A1-4334-BA2F-F062089EB0E5}"/>
            </c:ext>
          </c:extLst>
        </c:ser>
        <c:dLbls>
          <c:showLegendKey val="0"/>
          <c:showVal val="0"/>
          <c:showCatName val="0"/>
          <c:showSerName val="0"/>
          <c:showPercent val="0"/>
          <c:showBubbleSize val="0"/>
        </c:dLbls>
        <c:axId val="499781224"/>
        <c:axId val="499786712"/>
      </c:scatterChart>
      <c:valAx>
        <c:axId val="499781224"/>
        <c:scaling>
          <c:orientation val="minMax"/>
          <c:max val="240"/>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Month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9786712"/>
        <c:crosses val="autoZero"/>
        <c:crossBetween val="midCat"/>
      </c:valAx>
      <c:valAx>
        <c:axId val="499786712"/>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Progression-Free Survival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978122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2.0817330153254661E-2"/>
          <c:y val="2.9372496662216287E-2"/>
          <c:w val="0.39544636879904183"/>
          <c:h val="0.89086866478138826"/>
        </c:manualLayout>
      </c:layout>
      <c:barChart>
        <c:barDir val="bar"/>
        <c:grouping val="clustered"/>
        <c:varyColors val="0"/>
        <c:ser>
          <c:idx val="0"/>
          <c:order val="0"/>
          <c:tx>
            <c:v>Low</c:v>
          </c:tx>
          <c:spPr>
            <a:solidFill>
              <a:schemeClr val="tx1">
                <a:lumMod val="65000"/>
                <a:lumOff val="35000"/>
              </a:schemeClr>
            </a:solidFill>
            <a:ln>
              <a:noFill/>
            </a:ln>
            <a:effectLst/>
          </c:spPr>
          <c:invertIfNegative val="0"/>
          <c:cat>
            <c:strRef>
              <c:f>'Tornado Diagram'!$C$14:$C$33</c:f>
              <c:strCache>
                <c:ptCount val="20"/>
                <c:pt idx="0">
                  <c:v>Percentage of patients receiving 1st line pemetrexed maintenance (Chemo arm)</c:v>
                </c:pt>
                <c:pt idx="1">
                  <c:v>Hazard ratio used to estimate pemetrexed maintentance (Chemo arm)</c:v>
                </c:pt>
                <c:pt idx="2">
                  <c:v>Percentage transitioning to 2nd line treatment (Criz arm)</c:v>
                </c:pt>
                <c:pt idx="3">
                  <c:v>Median PFS 2nd line (Criz arm)</c:v>
                </c:pt>
                <c:pt idx="4">
                  <c:v>Percentage of patients receiving 3rd line docetaxel versus checkpoint inhibitor (Criz arm)</c:v>
                </c:pt>
                <c:pt idx="5">
                  <c:v>Time Horizon (months)</c:v>
                </c:pt>
                <c:pt idx="6">
                  <c:v>Utility - PFS on treatment health state (Crizotinib)</c:v>
                </c:pt>
                <c:pt idx="7">
                  <c:v>ROS1+ Prevalence</c:v>
                </c:pt>
                <c:pt idx="8">
                  <c:v>Percentage of patients receiving 2nd line docetaxel versus checkpoint inhibitor (Chemo arm)</c:v>
                </c:pt>
                <c:pt idx="9">
                  <c:v>Adverse Event Rate - Anemia (First line Pemetrexed/Platinum)</c:v>
                </c:pt>
                <c:pt idx="10">
                  <c:v>Median OS during palliation (Criz arm)</c:v>
                </c:pt>
                <c:pt idx="11">
                  <c:v>Transition probablity 2nd line checkpoint inhibitor or docetaxel (Chemo arm)</c:v>
                </c:pt>
                <c:pt idx="12">
                  <c:v>Percentage transitioning to 2nd line treatment (Chemo arm)</c:v>
                </c:pt>
                <c:pt idx="13">
                  <c:v>Utility - Palliation</c:v>
                </c:pt>
                <c:pt idx="14">
                  <c:v>Median OS during palliation (Chemo arm)</c:v>
                </c:pt>
                <c:pt idx="15">
                  <c:v>Percentage of patients receiving best supportive care costs (Chemo arm)</c:v>
                </c:pt>
                <c:pt idx="16">
                  <c:v>Percentage transitioning to 3rd line treatment (Criz arm)</c:v>
                </c:pt>
                <c:pt idx="17">
                  <c:v>Percentage of patients receiving best supportive care costs (Criz arm)</c:v>
                </c:pt>
                <c:pt idx="18">
                  <c:v>Utility - PFS on treatment health state (Pemetrexed maintenance)</c:v>
                </c:pt>
                <c:pt idx="19">
                  <c:v>Utility - PFS on treatment health state (Pemetrexed/platinum induction)</c:v>
                </c:pt>
              </c:strCache>
            </c:strRef>
          </c:cat>
          <c:val>
            <c:numRef>
              <c:f>'Tornado Diagram'!$D$14:$D$33</c:f>
              <c:numCache>
                <c:formatCode>"$"#,##0</c:formatCode>
                <c:ptCount val="20"/>
                <c:pt idx="0">
                  <c:v>214325.93346870906</c:v>
                </c:pt>
                <c:pt idx="1">
                  <c:v>336178.80111789482</c:v>
                </c:pt>
                <c:pt idx="2">
                  <c:v>299441.17060491891</c:v>
                </c:pt>
                <c:pt idx="3">
                  <c:v>290051.92166913307</c:v>
                </c:pt>
                <c:pt idx="4">
                  <c:v>286152.19756564323</c:v>
                </c:pt>
                <c:pt idx="5">
                  <c:v>270647.84460073372</c:v>
                </c:pt>
                <c:pt idx="6">
                  <c:v>284601.21575732547</c:v>
                </c:pt>
                <c:pt idx="7">
                  <c:v>291571.36382262816</c:v>
                </c:pt>
                <c:pt idx="8">
                  <c:v>265190.37074709014</c:v>
                </c:pt>
                <c:pt idx="9">
                  <c:v>288684.99080700887</c:v>
                </c:pt>
                <c:pt idx="10">
                  <c:v>280281.09181629907</c:v>
                </c:pt>
                <c:pt idx="11">
                  <c:v>284321.69671496464</c:v>
                </c:pt>
                <c:pt idx="12">
                  <c:v>262252.46429358033</c:v>
                </c:pt>
                <c:pt idx="13">
                  <c:v>262922.82892353088</c:v>
                </c:pt>
                <c:pt idx="14">
                  <c:v>265918.08376340981</c:v>
                </c:pt>
                <c:pt idx="15">
                  <c:v>284443.33770335797</c:v>
                </c:pt>
                <c:pt idx="16">
                  <c:v>277793.98676735914</c:v>
                </c:pt>
                <c:pt idx="17">
                  <c:v>258814.06517397912</c:v>
                </c:pt>
                <c:pt idx="18">
                  <c:v>265467.10461726994</c:v>
                </c:pt>
                <c:pt idx="19">
                  <c:v>265538.96100080863</c:v>
                </c:pt>
              </c:numCache>
            </c:numRef>
          </c:val>
          <c:extLst>
            <c:ext xmlns:c16="http://schemas.microsoft.com/office/drawing/2014/chart" uri="{C3380CC4-5D6E-409C-BE32-E72D297353CC}">
              <c16:uniqueId val="{00000000-1C81-4E62-AC91-091CD6808DF5}"/>
            </c:ext>
          </c:extLst>
        </c:ser>
        <c:ser>
          <c:idx val="1"/>
          <c:order val="1"/>
          <c:tx>
            <c:v>High</c:v>
          </c:tx>
          <c:spPr>
            <a:solidFill>
              <a:schemeClr val="bg1">
                <a:lumMod val="65000"/>
              </a:schemeClr>
            </a:solidFill>
            <a:ln>
              <a:noFill/>
            </a:ln>
            <a:effectLst/>
          </c:spPr>
          <c:invertIfNegative val="0"/>
          <c:cat>
            <c:strRef>
              <c:f>'Tornado Diagram'!$C$14:$C$33</c:f>
              <c:strCache>
                <c:ptCount val="20"/>
                <c:pt idx="0">
                  <c:v>Percentage of patients receiving 1st line pemetrexed maintenance (Chemo arm)</c:v>
                </c:pt>
                <c:pt idx="1">
                  <c:v>Hazard ratio used to estimate pemetrexed maintentance (Chemo arm)</c:v>
                </c:pt>
                <c:pt idx="2">
                  <c:v>Percentage transitioning to 2nd line treatment (Criz arm)</c:v>
                </c:pt>
                <c:pt idx="3">
                  <c:v>Median PFS 2nd line (Criz arm)</c:v>
                </c:pt>
                <c:pt idx="4">
                  <c:v>Percentage of patients receiving 3rd line docetaxel versus checkpoint inhibitor (Criz arm)</c:v>
                </c:pt>
                <c:pt idx="5">
                  <c:v>Time Horizon (months)</c:v>
                </c:pt>
                <c:pt idx="6">
                  <c:v>Utility - PFS on treatment health state (Crizotinib)</c:v>
                </c:pt>
                <c:pt idx="7">
                  <c:v>ROS1+ Prevalence</c:v>
                </c:pt>
                <c:pt idx="8">
                  <c:v>Percentage of patients receiving 2nd line docetaxel versus checkpoint inhibitor (Chemo arm)</c:v>
                </c:pt>
                <c:pt idx="9">
                  <c:v>Adverse Event Rate - Anemia (First line Pemetrexed/Platinum)</c:v>
                </c:pt>
                <c:pt idx="10">
                  <c:v>Median OS during palliation (Criz arm)</c:v>
                </c:pt>
                <c:pt idx="11">
                  <c:v>Transition probablity 2nd line checkpoint inhibitor or docetaxel (Chemo arm)</c:v>
                </c:pt>
                <c:pt idx="12">
                  <c:v>Percentage transitioning to 2nd line treatment (Chemo arm)</c:v>
                </c:pt>
                <c:pt idx="13">
                  <c:v>Utility - Palliation</c:v>
                </c:pt>
                <c:pt idx="14">
                  <c:v>Median OS during palliation (Chemo arm)</c:v>
                </c:pt>
                <c:pt idx="15">
                  <c:v>Percentage of patients receiving best supportive care costs (Chemo arm)</c:v>
                </c:pt>
                <c:pt idx="16">
                  <c:v>Percentage transitioning to 3rd line treatment (Criz arm)</c:v>
                </c:pt>
                <c:pt idx="17">
                  <c:v>Percentage of patients receiving best supportive care costs (Criz arm)</c:v>
                </c:pt>
                <c:pt idx="18">
                  <c:v>Utility - PFS on treatment health state (Pemetrexed maintenance)</c:v>
                </c:pt>
                <c:pt idx="19">
                  <c:v>Utility - PFS on treatment health state (Pemetrexed/platinum induction)</c:v>
                </c:pt>
              </c:strCache>
            </c:strRef>
          </c:cat>
          <c:val>
            <c:numRef>
              <c:f>'Tornado Diagram'!$E$14:$E$33</c:f>
              <c:numCache>
                <c:formatCode>"$"#,##0</c:formatCode>
                <c:ptCount val="20"/>
                <c:pt idx="0">
                  <c:v>391113.5083345921</c:v>
                </c:pt>
                <c:pt idx="1">
                  <c:v>231274.34621838297</c:v>
                </c:pt>
                <c:pt idx="2">
                  <c:v>249008.42491011368</c:v>
                </c:pt>
                <c:pt idx="3">
                  <c:v>244868.67352466166</c:v>
                </c:pt>
                <c:pt idx="4">
                  <c:v>254225.37218630197</c:v>
                </c:pt>
                <c:pt idx="5">
                  <c:v>298208.41262570454</c:v>
                </c:pt>
                <c:pt idx="6">
                  <c:v>260846.07400950557</c:v>
                </c:pt>
                <c:pt idx="7">
                  <c:v>269835.86205641628</c:v>
                </c:pt>
                <c:pt idx="8">
                  <c:v>286793.67409412551</c:v>
                </c:pt>
                <c:pt idx="9">
                  <c:v>267417.10788062535</c:v>
                </c:pt>
                <c:pt idx="10">
                  <c:v>259044.25508668786</c:v>
                </c:pt>
                <c:pt idx="11">
                  <c:v>264576.36331494147</c:v>
                </c:pt>
                <c:pt idx="12">
                  <c:v>281807.44690467441</c:v>
                </c:pt>
                <c:pt idx="13">
                  <c:v>279878.20420359925</c:v>
                </c:pt>
                <c:pt idx="14">
                  <c:v>280596.06137673819</c:v>
                </c:pt>
                <c:pt idx="15">
                  <c:v>271418.30871951289</c:v>
                </c:pt>
                <c:pt idx="16">
                  <c:v>265169.31972217298</c:v>
                </c:pt>
                <c:pt idx="17">
                  <c:v>271418.30871951289</c:v>
                </c:pt>
                <c:pt idx="18">
                  <c:v>277642.45818037476</c:v>
                </c:pt>
                <c:pt idx="19">
                  <c:v>277563.90292268654</c:v>
                </c:pt>
              </c:numCache>
            </c:numRef>
          </c:val>
          <c:extLst>
            <c:ext xmlns:c16="http://schemas.microsoft.com/office/drawing/2014/chart" uri="{C3380CC4-5D6E-409C-BE32-E72D297353CC}">
              <c16:uniqueId val="{00000001-1C81-4E62-AC91-091CD6808DF5}"/>
            </c:ext>
          </c:extLst>
        </c:ser>
        <c:dLbls>
          <c:showLegendKey val="0"/>
          <c:showVal val="0"/>
          <c:showCatName val="0"/>
          <c:showSerName val="0"/>
          <c:showPercent val="0"/>
          <c:showBubbleSize val="0"/>
        </c:dLbls>
        <c:gapWidth val="40"/>
        <c:overlap val="100"/>
        <c:axId val="499782792"/>
        <c:axId val="499783576"/>
        <c:extLst/>
      </c:barChart>
      <c:catAx>
        <c:axId val="499782792"/>
        <c:scaling>
          <c:orientation val="maxMin"/>
        </c:scaling>
        <c:delete val="0"/>
        <c:axPos val="l"/>
        <c:numFmt formatCode="General" sourceLinked="0"/>
        <c:majorTickMark val="out"/>
        <c:minorTickMark val="none"/>
        <c:tickLblPos val="high"/>
        <c:spPr>
          <a:noFill/>
          <a:ln w="6350" cap="flat" cmpd="sng" algn="ctr">
            <a:solidFill>
              <a:schemeClr val="tx1">
                <a:tint val="75000"/>
              </a:schemeClr>
            </a:solidFill>
            <a:prstDash val="solid"/>
            <a:round/>
          </a:ln>
          <a:effectLst/>
        </c:spPr>
        <c:txPr>
          <a:bodyPr rot="0" spcFirstLastPara="1" vertOverflow="ellipsis" wrap="square" anchor="ctr" anchorCtr="1"/>
          <a:lstStyle/>
          <a:p>
            <a:pPr>
              <a:defRPr sz="750" b="0" i="0" u="none" strike="noStrike" kern="1200" baseline="0">
                <a:solidFill>
                  <a:schemeClr val="tx1"/>
                </a:solidFill>
                <a:latin typeface="+mn-lt"/>
                <a:ea typeface="+mn-ea"/>
                <a:cs typeface="+mn-cs"/>
              </a:defRPr>
            </a:pPr>
            <a:endParaRPr lang="en-US"/>
          </a:p>
        </c:txPr>
        <c:crossAx val="499783576"/>
        <c:crossesAt val="271418.30871951301"/>
        <c:auto val="1"/>
        <c:lblAlgn val="ctr"/>
        <c:lblOffset val="100"/>
        <c:noMultiLvlLbl val="0"/>
      </c:catAx>
      <c:valAx>
        <c:axId val="499783576"/>
        <c:scaling>
          <c:orientation val="minMax"/>
          <c:max val="400000"/>
        </c:scaling>
        <c:delete val="0"/>
        <c:axPos val="t"/>
        <c:majorGridlines>
          <c:spPr>
            <a:ln w="6350" cap="flat" cmpd="sng" algn="ctr">
              <a:solidFill>
                <a:schemeClr val="bg1">
                  <a:lumMod val="75000"/>
                </a:schemeClr>
              </a:solidFill>
              <a:prstDash val="dash"/>
              <a:round/>
            </a:ln>
            <a:effectLst/>
          </c:spPr>
        </c:majorGridlines>
        <c:title>
          <c:tx>
            <c:rich>
              <a:bodyPr rot="0" spcFirstLastPara="1" vertOverflow="ellipsis" vert="horz" wrap="square" anchor="ctr" anchorCtr="1"/>
              <a:lstStyle/>
              <a:p>
                <a:pPr>
                  <a:defRPr sz="750" b="1" i="0" u="none" strike="noStrike" kern="1200" baseline="0">
                    <a:solidFill>
                      <a:schemeClr val="tx1"/>
                    </a:solidFill>
                    <a:latin typeface="+mn-lt"/>
                    <a:ea typeface="+mn-ea"/>
                    <a:cs typeface="+mn-cs"/>
                  </a:defRPr>
                </a:pPr>
                <a:r>
                  <a:rPr lang="en-US"/>
                  <a:t>ICER</a:t>
                </a:r>
              </a:p>
            </c:rich>
          </c:tx>
          <c:layout>
            <c:manualLayout>
              <c:xMode val="edge"/>
              <c:yMode val="edge"/>
              <c:x val="0.21564103048270042"/>
              <c:y val="0.95034700324930776"/>
            </c:manualLayout>
          </c:layout>
          <c:overlay val="0"/>
          <c:spPr>
            <a:noFill/>
            <a:ln>
              <a:noFill/>
            </a:ln>
            <a:effectLst/>
          </c:spPr>
          <c:txPr>
            <a:bodyPr rot="0" spcFirstLastPara="1" vertOverflow="ellipsis" vert="horz" wrap="square" anchor="ctr" anchorCtr="1"/>
            <a:lstStyle/>
            <a:p>
              <a:pPr>
                <a:defRPr sz="750" b="1" i="0" u="none" strike="noStrike" kern="1200" baseline="0">
                  <a:solidFill>
                    <a:schemeClr val="tx1"/>
                  </a:solidFill>
                  <a:latin typeface="+mn-lt"/>
                  <a:ea typeface="+mn-ea"/>
                  <a:cs typeface="+mn-cs"/>
                </a:defRPr>
              </a:pPr>
              <a:endParaRPr lang="en-US"/>
            </a:p>
          </c:txPr>
        </c:title>
        <c:numFmt formatCode="&quot;$&quot;#,##0" sourceLinked="0"/>
        <c:majorTickMark val="none"/>
        <c:minorTickMark val="none"/>
        <c:tickLblPos val="high"/>
        <c:spPr>
          <a:noFill/>
          <a:ln w="6350" cap="flat" cmpd="sng" algn="ctr">
            <a:solidFill>
              <a:schemeClr val="bg1">
                <a:lumMod val="85000"/>
              </a:schemeClr>
            </a:solidFill>
            <a:prstDash val="solid"/>
            <a:round/>
          </a:ln>
          <a:effectLst/>
        </c:spPr>
        <c:txPr>
          <a:bodyPr rot="-60000000" spcFirstLastPara="1" vertOverflow="ellipsis" vert="horz" wrap="square" anchor="ctr" anchorCtr="1"/>
          <a:lstStyle/>
          <a:p>
            <a:pPr>
              <a:defRPr sz="750" b="0" i="0" u="none" strike="noStrike" kern="1200" baseline="0">
                <a:solidFill>
                  <a:schemeClr val="tx1"/>
                </a:solidFill>
                <a:latin typeface="+mn-lt"/>
                <a:ea typeface="+mn-ea"/>
                <a:cs typeface="+mn-cs"/>
              </a:defRPr>
            </a:pPr>
            <a:endParaRPr lang="en-US"/>
          </a:p>
        </c:txPr>
        <c:crossAx val="499782792"/>
        <c:crosses val="autoZero"/>
        <c:crossBetween val="between"/>
        <c:majorUnit val="100000"/>
        <c:minorUnit val="25000"/>
      </c:valAx>
      <c:spPr>
        <a:noFill/>
        <a:ln w="12700">
          <a:solidFill>
            <a:schemeClr val="bg1">
              <a:lumMod val="85000"/>
            </a:schemeClr>
          </a:solidFill>
        </a:ln>
        <a:effectLst/>
      </c:spPr>
    </c:plotArea>
    <c:legend>
      <c:legendPos val="r"/>
      <c:layout>
        <c:manualLayout>
          <c:xMode val="edge"/>
          <c:yMode val="edge"/>
          <c:x val="0.78256931729139412"/>
          <c:y val="0.93387283299927903"/>
          <c:w val="0.12539051969529416"/>
          <c:h val="3.7608673086511349E-2"/>
        </c:manualLayout>
      </c:layout>
      <c:overlay val="0"/>
      <c:spPr>
        <a:noFill/>
        <a:ln>
          <a:noFill/>
        </a:ln>
        <a:effectLst/>
      </c:spPr>
      <c:txPr>
        <a:bodyPr rot="0" spcFirstLastPara="1" vertOverflow="ellipsis" vert="horz" wrap="square" anchor="ctr" anchorCtr="1"/>
        <a:lstStyle/>
        <a:p>
          <a:pPr>
            <a:defRPr sz="75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6350" cap="flat" cmpd="sng" algn="ctr">
      <a:noFill/>
      <a:prstDash val="solid"/>
      <a:round/>
    </a:ln>
    <a:effectLst/>
  </c:spPr>
  <c:txPr>
    <a:bodyPr/>
    <a:lstStyle/>
    <a:p>
      <a:pPr>
        <a:defRPr sz="75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2EE9E-B0F9-4835-85AF-CEFD17F1C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428</Words>
  <Characters>93642</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4T19:59:00Z</dcterms:created>
  <dcterms:modified xsi:type="dcterms:W3CDTF">2021-09-09T15:41:00Z</dcterms:modified>
</cp:coreProperties>
</file>